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2BF61" w14:textId="77777777" w:rsidR="007A7255" w:rsidRPr="009F684B" w:rsidRDefault="007A7255" w:rsidP="007A7255">
      <w:pPr>
        <w:widowControl/>
        <w:autoSpaceDE/>
        <w:autoSpaceDN/>
        <w:adjustRightInd/>
        <w:spacing w:after="160" w:line="259" w:lineRule="auto"/>
      </w:pPr>
      <w:r w:rsidRPr="00A66BA6">
        <w:rPr>
          <w:b/>
          <w:bCs/>
          <w:sz w:val="28"/>
          <w:szCs w:val="28"/>
        </w:rPr>
        <w:t>Supplemental Material</w:t>
      </w:r>
    </w:p>
    <w:p w14:paraId="5514C4F4" w14:textId="77777777" w:rsidR="007A7255" w:rsidRPr="002774AE" w:rsidRDefault="007A7255" w:rsidP="007A7255">
      <w:pPr>
        <w:spacing w:after="120"/>
      </w:pPr>
      <w:r w:rsidRPr="00A66BA6">
        <w:rPr>
          <w:b/>
          <w:bCs/>
        </w:rPr>
        <w:t>Supplemental Methods</w:t>
      </w:r>
      <w:r>
        <w:rPr>
          <w:b/>
          <w:bCs/>
        </w:rPr>
        <w:t>.</w:t>
      </w:r>
      <w:r w:rsidRPr="00A66BA6">
        <w:rPr>
          <w:b/>
          <w:bCs/>
        </w:rPr>
        <w:t xml:space="preserve"> </w:t>
      </w:r>
      <w:r w:rsidRPr="002774AE">
        <w:t xml:space="preserve">Catalytic Model and Force of Infection Estimation </w:t>
      </w:r>
    </w:p>
    <w:p w14:paraId="18D4A0E1" w14:textId="77777777" w:rsidR="007A7255" w:rsidRPr="00A66BA6" w:rsidRDefault="007A7255" w:rsidP="007A7255">
      <w:pPr>
        <w:spacing w:after="120"/>
      </w:pPr>
      <w:r w:rsidRPr="00A66BA6">
        <w:rPr>
          <w:b/>
          <w:bCs/>
        </w:rPr>
        <w:t>Supplemental Table A.</w:t>
      </w:r>
      <w:r w:rsidRPr="00A66BA6">
        <w:t xml:space="preserve"> Weighted seroprevalence of anti-DENV IgG antibodies by characteristic — US Virgin Islands, April–May 2022 (N=372)</w:t>
      </w:r>
    </w:p>
    <w:p w14:paraId="302CA238" w14:textId="77777777" w:rsidR="007A7255" w:rsidRPr="00A66BA6" w:rsidRDefault="007A7255" w:rsidP="007A7255">
      <w:pPr>
        <w:spacing w:after="120"/>
      </w:pPr>
      <w:r w:rsidRPr="00A66BA6">
        <w:rPr>
          <w:rFonts w:eastAsia="Calibri"/>
          <w:b/>
          <w:bCs/>
        </w:rPr>
        <w:t xml:space="preserve">Supplemental Table B. </w:t>
      </w:r>
      <w:r w:rsidRPr="00A66BA6">
        <w:t>Annual confirmed dengue cases in USVI and estimated annual force of infection for all serotypes, 2010–2022. FOI estimates were derived from a catalytic model fit to confirmed case and serosurvey results</w:t>
      </w:r>
    </w:p>
    <w:p w14:paraId="3B5806F3" w14:textId="77777777" w:rsidR="007A7255" w:rsidRPr="00A66BA6" w:rsidRDefault="007A7255" w:rsidP="007A7255">
      <w:pPr>
        <w:spacing w:after="120"/>
      </w:pPr>
      <w:r w:rsidRPr="00A66BA6">
        <w:rPr>
          <w:b/>
          <w:bCs/>
        </w:rPr>
        <w:t>Supplemental Table C</w:t>
      </w:r>
      <w:r w:rsidRPr="00A66BA6">
        <w:t>. Adjusted hazard ratios (HRs) for participant characteristics associated with dengue virus (DENV) infection, based on catalytic model regression — U.S. Virgin Islands, April–May 2022</w:t>
      </w:r>
    </w:p>
    <w:p w14:paraId="3B0F727E" w14:textId="77777777" w:rsidR="007A7255" w:rsidRPr="00A66BA6" w:rsidRDefault="007A7255" w:rsidP="007A7255">
      <w:pPr>
        <w:tabs>
          <w:tab w:val="left" w:pos="2760"/>
        </w:tabs>
        <w:spacing w:after="120"/>
        <w:rPr>
          <w:b/>
          <w:bCs/>
        </w:rPr>
      </w:pPr>
      <w:r w:rsidRPr="72A2EE69">
        <w:rPr>
          <w:b/>
          <w:bCs/>
        </w:rPr>
        <w:t xml:space="preserve">Supplemental Table D. </w:t>
      </w:r>
      <w:r>
        <w:t>Parent-reported knowledge, perceptions, and vaccine acceptance related to dengue — U.S. Virgin Islands, April–May 2022</w:t>
      </w:r>
    </w:p>
    <w:p w14:paraId="5AA819EC" w14:textId="4EFEE68D" w:rsidR="007A7255" w:rsidRDefault="007A7255" w:rsidP="007A7255">
      <w:pPr>
        <w:tabs>
          <w:tab w:val="left" w:pos="2760"/>
        </w:tabs>
        <w:spacing w:after="120"/>
        <w:rPr>
          <w:rFonts w:eastAsia="Calibri"/>
          <w:b/>
          <w:bCs/>
        </w:rPr>
      </w:pPr>
      <w:r w:rsidRPr="72A2EE69">
        <w:rPr>
          <w:b/>
          <w:bCs/>
        </w:rPr>
        <w:t xml:space="preserve">Supplemental Table E. </w:t>
      </w:r>
      <w:r w:rsidRPr="72A2EE69">
        <w:rPr>
          <w:rFonts w:eastAsia="Calibri"/>
        </w:rPr>
        <w:t xml:space="preserve">Parental intention to vaccinate their child against dengue among serosurvey participants (N = 355) </w:t>
      </w:r>
      <w:r>
        <w:t>–</w:t>
      </w:r>
      <w:r w:rsidRPr="72A2EE69">
        <w:rPr>
          <w:rFonts w:eastAsia="Calibri"/>
        </w:rPr>
        <w:t xml:space="preserve"> US Virgin Islands, April</w:t>
      </w:r>
      <w:r>
        <w:t>–</w:t>
      </w:r>
      <w:r w:rsidRPr="72A2EE69">
        <w:rPr>
          <w:rFonts w:eastAsia="Calibri"/>
        </w:rPr>
        <w:t>May 2022</w:t>
      </w:r>
    </w:p>
    <w:p w14:paraId="7DF75DE1" w14:textId="31B8A6AB" w:rsidR="007A7255" w:rsidRPr="00A66BA6" w:rsidRDefault="00791521" w:rsidP="007A7255">
      <w:pPr>
        <w:spacing w:after="120"/>
      </w:pPr>
      <w:r w:rsidRPr="00B013DE">
        <w:rPr>
          <w:rFonts w:eastAsia="Calibri"/>
          <w:b/>
          <w:bCs/>
        </w:rPr>
        <w:t xml:space="preserve">Supplemental Figure A. </w:t>
      </w:r>
      <w:r w:rsidRPr="00791521">
        <w:rPr>
          <w:rFonts w:eastAsia="Calibri"/>
        </w:rPr>
        <w:t>Observed and catalytic model–estimated dengue seroprevalence and reported case counts by island, year, and age group — U.S. Virgin Islands</w:t>
      </w:r>
      <w:r w:rsidR="007A7255" w:rsidRPr="00A66BA6">
        <w:br w:type="page"/>
      </w:r>
    </w:p>
    <w:p w14:paraId="15D97734" w14:textId="77777777" w:rsidR="007A7255" w:rsidRPr="002774AE" w:rsidRDefault="007A7255" w:rsidP="007A7255">
      <w:pPr>
        <w:spacing w:line="480" w:lineRule="auto"/>
        <w:rPr>
          <w:b/>
          <w:bCs/>
        </w:rPr>
      </w:pPr>
      <w:r w:rsidRPr="002774AE">
        <w:rPr>
          <w:b/>
          <w:bCs/>
        </w:rPr>
        <w:lastRenderedPageBreak/>
        <w:t>Supplemental Methods: Catalytic Model and Force of Infection Estimation</w:t>
      </w:r>
    </w:p>
    <w:p w14:paraId="52BEC01C" w14:textId="4FD49FCD" w:rsidR="007A7255" w:rsidRPr="002774AE" w:rsidRDefault="007A7255" w:rsidP="007A7255">
      <w:pPr>
        <w:spacing w:line="480" w:lineRule="auto"/>
        <w:ind w:firstLine="720"/>
        <w:rPr>
          <w:rFonts w:eastAsiaTheme="minorEastAsia"/>
        </w:rPr>
      </w:pPr>
      <w:r w:rsidRPr="002774AE">
        <w:t>We excluded seven individuals from the catalytic model analysis due to unclear residence history in endemic versus non-endemic countries, resulting in a final sample of 365 participants. Models to estimate the annual dengue force of infection (FOI) were similar to those described by Adams et al. in their study of children in Puerto Rico.</w:t>
      </w:r>
      <w:r w:rsidRPr="002774AE">
        <w:fldChar w:fldCharType="begin">
          <w:fldData xml:space="preserve">PEVuZE5vdGU+PENpdGU+PEF1dGhvcj5BZGFtczwvQXV0aG9yPjxZZWFyPjIwMjM8L1llYXI+PFJl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</w:fldData>
        </w:fldChar>
      </w:r>
      <w:r w:rsidR="006D7A2B">
        <w:instrText xml:space="preserve"> ADDIN EN.CITE </w:instrText>
      </w:r>
      <w:r w:rsidR="006D7A2B">
        <w:fldChar w:fldCharType="begin">
          <w:fldData xml:space="preserve">PEVuZE5vdGU+PENpdGU+PEF1dGhvcj5BZGFtczwvQXV0aG9yPjxZZWFyPjIwMjM8L1llYXI+PFJl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</w:fldData>
        </w:fldChar>
      </w:r>
      <w:r w:rsidR="006D7A2B">
        <w:instrText xml:space="preserve"> ADDIN EN.CITE.DATA </w:instrText>
      </w:r>
      <w:r w:rsidR="006D7A2B">
        <w:fldChar w:fldCharType="end"/>
      </w:r>
      <w:r w:rsidRPr="002774AE">
        <w:fldChar w:fldCharType="separate"/>
      </w:r>
      <w:r w:rsidR="006D7A2B" w:rsidRPr="006D7A2B">
        <w:rPr>
          <w:noProof/>
          <w:vertAlign w:val="superscript"/>
        </w:rPr>
        <w:t>1</w:t>
      </w:r>
      <w:r w:rsidRPr="002774AE">
        <w:fldChar w:fldCharType="end"/>
      </w:r>
      <w:r w:rsidRPr="002774AE">
        <w:t xml:space="preserve"> Briefly, we assumed that an individual’s seropositivity follows a Bernoulli distribution, with the probability of seropositivity determined by the cumulative hazard of </w:t>
      </w:r>
      <w:r>
        <w:t>DENV</w:t>
      </w:r>
      <w:r w:rsidRPr="002774AE">
        <w:t xml:space="preserve"> infection over their lifetime. Specifically, we defined the annual hazard of </w:t>
      </w:r>
      <w:r>
        <w:t>DENV</w:t>
      </w:r>
      <w:r w:rsidRPr="002774AE">
        <w:t xml:space="preserve"> infection for an individual residing </w:t>
      </w:r>
      <w:r>
        <w:t>in location</w:t>
      </w:r>
      <w:r w:rsidRPr="002774AE">
        <w:t xml:space="preserve"> </w:t>
      </w:r>
      <w:proofErr w:type="spellStart"/>
      <w:r w:rsidRPr="0977E4A5">
        <w:rPr>
          <w:i/>
          <w:iCs/>
        </w:rPr>
        <w:t>s</w:t>
      </w:r>
      <w:r w:rsidRPr="002774AE">
        <w:t xml:space="preserve"> in</w:t>
      </w:r>
      <w:proofErr w:type="spellEnd"/>
      <w:r w:rsidRPr="002774AE">
        <w:t xml:space="preserve"> year </w:t>
      </w:r>
      <w:r w:rsidRPr="0977E4A5">
        <w:rPr>
          <w:i/>
          <w:iCs/>
        </w:rPr>
        <w:t xml:space="preserve">t </w:t>
      </w:r>
      <w:r w:rsidRPr="002774AE">
        <w:t xml:space="preserve">as </w:t>
      </w:r>
      <m:oMath>
        <m:sSubSup>
          <m:sSubSupPr>
            <m:ctrlPr>
              <w:rPr>
                <w:rFonts w:ascii="Cambria Math" w:hAnsi="Cambria Math"/>
                <w:i/>
              </w:rPr>
            </m:ctrlPr>
          </m:sSubSupPr>
          <m:e>
            <m:r>
              <w:rPr>
                <w:rFonts w:ascii="Cambria Math" w:hAnsi="Cambria Math"/>
              </w:rPr>
              <m:t>λ</m:t>
            </m:r>
          </m:e>
          <m:sub>
            <m:r>
              <w:rPr>
                <w:rFonts w:ascii="Cambria Math" w:hAnsi="Cambria Math"/>
              </w:rPr>
              <m:t>t</m:t>
            </m:r>
          </m:sub>
          <m:sup>
            <m:r>
              <w:rPr>
                <w:rFonts w:ascii="Cambria Math" w:hAnsi="Cambria Math"/>
              </w:rPr>
              <m:t>s</m:t>
            </m:r>
          </m:sup>
        </m:sSubSup>
      </m:oMath>
      <w:r w:rsidRPr="0977E4A5">
        <w:rPr>
          <w:rFonts w:eastAsiaTheme="minorEastAsia"/>
        </w:rPr>
        <w:t xml:space="preserve"> ,  where </w:t>
      </w:r>
      <w:r w:rsidRPr="0977E4A5">
        <w:rPr>
          <w:rFonts w:eastAsiaTheme="minorEastAsia"/>
          <w:i/>
          <w:iCs/>
        </w:rPr>
        <w:t>s</w:t>
      </w:r>
      <w:r w:rsidRPr="0977E4A5">
        <w:rPr>
          <w:rFonts w:eastAsiaTheme="minorEastAsia"/>
        </w:rPr>
        <w:t xml:space="preserve"> is one of </w:t>
      </w:r>
      <w:r w:rsidRPr="0977E4A5">
        <w:rPr>
          <w:rFonts w:eastAsiaTheme="minorEastAsia"/>
          <w:i/>
          <w:iCs/>
        </w:rPr>
        <w:t xml:space="preserve">C, J, N, </w:t>
      </w:r>
      <w:r w:rsidRPr="0977E4A5">
        <w:rPr>
          <w:rFonts w:eastAsiaTheme="minorEastAsia"/>
        </w:rPr>
        <w:t xml:space="preserve">or </w:t>
      </w:r>
      <w:r w:rsidRPr="0977E4A5">
        <w:rPr>
          <w:rFonts w:eastAsiaTheme="minorEastAsia"/>
          <w:i/>
          <w:iCs/>
        </w:rPr>
        <w:t>E</w:t>
      </w:r>
      <w:r w:rsidRPr="0977E4A5">
        <w:rPr>
          <w:rFonts w:eastAsiaTheme="minorEastAsia"/>
        </w:rPr>
        <w:t xml:space="preserve"> (St. Croix, St. Thomas/St. John, another non-endemic country, or another endemic country). </w:t>
      </w:r>
      <w:r w:rsidRPr="002774AE">
        <w:t>At the time of the serosurvey (</w:t>
      </w:r>
      <w:r w:rsidRPr="0977E4A5">
        <w:rPr>
          <w:i/>
          <w:iCs/>
        </w:rPr>
        <w:t>t=Y</w:t>
      </w:r>
      <w:r w:rsidRPr="002774AE">
        <w:t>),</w:t>
      </w:r>
      <w:r w:rsidRPr="0977E4A5">
        <w:rPr>
          <w:i/>
          <w:iCs/>
        </w:rPr>
        <w:t xml:space="preserve"> </w:t>
      </w:r>
      <w:r w:rsidRPr="002774AE">
        <w:t xml:space="preserve">an individual </w:t>
      </w:r>
      <w:r w:rsidRPr="0977E4A5">
        <w:rPr>
          <w:i/>
          <w:iCs/>
        </w:rPr>
        <w:t xml:space="preserve">i </w:t>
      </w:r>
      <w:r w:rsidRPr="002774AE">
        <w:t xml:space="preserve">of age </w:t>
      </w:r>
      <w:r w:rsidRPr="0977E4A5">
        <w:rPr>
          <w:i/>
          <w:iCs/>
        </w:rPr>
        <w:t>a</w:t>
      </w:r>
      <w:r w:rsidRPr="002774AE">
        <w:t xml:space="preserve"> and residence history </w:t>
      </w:r>
      <m:oMath>
        <m:sSubSup>
          <m:sSubSupPr>
            <m:ctrlPr>
              <w:rPr>
                <w:rFonts w:ascii="Cambria Math" w:hAnsi="Cambria Math"/>
                <w:i/>
              </w:rPr>
            </m:ctrlPr>
          </m:sSubSupPr>
          <m:e>
            <m:r>
              <w:rPr>
                <w:rFonts w:ascii="Cambria Math" w:hAnsi="Cambria Math"/>
              </w:rPr>
              <m:t>r</m:t>
            </m:r>
          </m:e>
          <m:sub>
            <m:r>
              <w:rPr>
                <w:rFonts w:ascii="Cambria Math" w:hAnsi="Cambria Math"/>
              </w:rPr>
              <m:t>t</m:t>
            </m:r>
          </m:sub>
          <m:sup>
            <m:r>
              <w:rPr>
                <w:rFonts w:ascii="Cambria Math" w:hAnsi="Cambria Math"/>
              </w:rPr>
              <m:t>i</m:t>
            </m:r>
          </m:sup>
        </m:sSubSup>
      </m:oMath>
      <w:r w:rsidRPr="002774AE">
        <w:t xml:space="preserve"> experienced cumulative dengue FOI, calculated as: </w:t>
      </w:r>
      <m:oMath>
        <m:sSubSup>
          <m:sSubSupPr>
            <m:ctrlPr>
              <w:rPr>
                <w:rFonts w:ascii="Cambria Math" w:hAnsi="Cambria Math"/>
                <w:i/>
              </w:rPr>
            </m:ctrlPr>
          </m:sSubSupPr>
          <m:e>
            <m:r>
              <w:rPr>
                <w:rFonts w:ascii="Cambria Math" w:hAnsi="Cambria Math"/>
              </w:rPr>
              <m:t>Λ</m:t>
            </m:r>
          </m:e>
          <m:sub>
            <m:r>
              <w:rPr>
                <w:rFonts w:ascii="Cambria Math" w:hAnsi="Cambria Math"/>
              </w:rPr>
              <m:t>i</m:t>
            </m:r>
          </m:sub>
          <m:sup>
            <m:r>
              <w:rPr>
                <w:rFonts w:ascii="Cambria Math" w:hAnsi="Cambria Math"/>
              </w:rPr>
              <m:t>0</m:t>
            </m:r>
          </m:sup>
        </m:sSubSup>
        <m:r>
          <w:rPr>
            <w:rFonts w:ascii="Cambria Math" w:hAnsi="Cambria Math"/>
          </w:rPr>
          <m:t>=</m:t>
        </m:r>
        <m:nary>
          <m:naryPr>
            <m:chr m:val="∑"/>
            <m:limLoc m:val="undOvr"/>
            <m:ctrlPr>
              <w:rPr>
                <w:rFonts w:ascii="Cambria Math" w:hAnsi="Cambria Math"/>
                <w:i/>
              </w:rPr>
            </m:ctrlPr>
          </m:naryPr>
          <m:sub>
            <m:r>
              <w:rPr>
                <w:rFonts w:ascii="Cambria Math" w:hAnsi="Cambria Math"/>
              </w:rPr>
              <m:t>t=Y-a+1</m:t>
            </m:r>
          </m:sub>
          <m:sup>
            <m:r>
              <w:rPr>
                <w:rFonts w:ascii="Cambria Math" w:hAnsi="Cambria Math"/>
              </w:rPr>
              <m:t>Y</m:t>
            </m:r>
          </m:sup>
          <m:e>
            <m:sSubSup>
              <m:sSubSupPr>
                <m:ctrlPr>
                  <w:rPr>
                    <w:rFonts w:ascii="Cambria Math" w:hAnsi="Cambria Math"/>
                    <w:i/>
                  </w:rPr>
                </m:ctrlPr>
              </m:sSubSupPr>
              <m:e>
                <m:r>
                  <w:rPr>
                    <w:rFonts w:ascii="Cambria Math" w:hAnsi="Cambria Math"/>
                  </w:rPr>
                  <m:t>λ</m:t>
                </m:r>
              </m:e>
              <m:sub>
                <m:r>
                  <w:rPr>
                    <w:rFonts w:ascii="Cambria Math" w:hAnsi="Cambria Math"/>
                  </w:rPr>
                  <m:t>t</m:t>
                </m:r>
              </m:sub>
              <m:sup>
                <m:sSubSup>
                  <m:sSubSupPr>
                    <m:ctrlPr>
                      <w:rPr>
                        <w:rFonts w:ascii="Cambria Math" w:hAnsi="Cambria Math"/>
                        <w:i/>
                      </w:rPr>
                    </m:ctrlPr>
                  </m:sSubSupPr>
                  <m:e>
                    <m:r>
                      <w:rPr>
                        <w:rFonts w:ascii="Cambria Math" w:hAnsi="Cambria Math"/>
                      </w:rPr>
                      <m:t>r</m:t>
                    </m:r>
                  </m:e>
                  <m:sub>
                    <m:r>
                      <w:rPr>
                        <w:rFonts w:ascii="Cambria Math" w:hAnsi="Cambria Math"/>
                      </w:rPr>
                      <m:t>t</m:t>
                    </m:r>
                  </m:sub>
                  <m:sup>
                    <m:r>
                      <w:rPr>
                        <w:rFonts w:ascii="Cambria Math" w:hAnsi="Cambria Math"/>
                      </w:rPr>
                      <m:t>i</m:t>
                    </m:r>
                  </m:sup>
                </m:sSubSup>
              </m:sup>
            </m:sSubSup>
          </m:e>
        </m:nary>
      </m:oMath>
      <w:r w:rsidRPr="0977E4A5">
        <w:rPr>
          <w:rFonts w:eastAsiaTheme="minorEastAsia"/>
        </w:rPr>
        <w:t xml:space="preserve">. </w:t>
      </w:r>
      <m:oMath>
        <m:sSubSup>
          <m:sSubSupPr>
            <m:ctrlPr>
              <w:rPr>
                <w:rFonts w:ascii="Cambria Math" w:hAnsi="Cambria Math"/>
                <w:i/>
              </w:rPr>
            </m:ctrlPr>
          </m:sSubSupPr>
          <m:e>
            <m:r>
              <w:rPr>
                <w:rFonts w:ascii="Cambria Math" w:hAnsi="Cambria Math"/>
              </w:rPr>
              <m:t>r</m:t>
            </m:r>
          </m:e>
          <m:sub>
            <m:r>
              <w:rPr>
                <w:rFonts w:ascii="Cambria Math" w:hAnsi="Cambria Math"/>
              </w:rPr>
              <m:t>t</m:t>
            </m:r>
          </m:sub>
          <m:sup>
            <m:r>
              <w:rPr>
                <w:rFonts w:ascii="Cambria Math" w:hAnsi="Cambria Math"/>
              </w:rPr>
              <m:t>i</m:t>
            </m:r>
          </m:sup>
        </m:sSubSup>
      </m:oMath>
      <w:r w:rsidRPr="0977E4A5">
        <w:rPr>
          <w:rFonts w:eastAsiaTheme="minorEastAsia"/>
        </w:rPr>
        <w:t xml:space="preserve"> is a vector that represents an individual’s lifetime residence history; it has length </w:t>
      </w:r>
      <w:proofErr w:type="gramStart"/>
      <w:r w:rsidRPr="0977E4A5">
        <w:rPr>
          <w:rFonts w:eastAsiaTheme="minorEastAsia"/>
          <w:i/>
          <w:iCs/>
        </w:rPr>
        <w:t>a</w:t>
      </w:r>
      <w:r w:rsidRPr="0977E4A5">
        <w:rPr>
          <w:rFonts w:eastAsiaTheme="minorEastAsia"/>
        </w:rPr>
        <w:t xml:space="preserve"> and</w:t>
      </w:r>
      <w:proofErr w:type="gramEnd"/>
      <w:r w:rsidRPr="0977E4A5">
        <w:rPr>
          <w:rFonts w:eastAsiaTheme="minorEastAsia"/>
        </w:rPr>
        <w:t xml:space="preserve"> each entry takes the value </w:t>
      </w:r>
      <w:r w:rsidRPr="0977E4A5">
        <w:rPr>
          <w:rFonts w:eastAsiaTheme="minorEastAsia"/>
          <w:i/>
          <w:iCs/>
        </w:rPr>
        <w:t xml:space="preserve">C, J, N, </w:t>
      </w:r>
      <w:r w:rsidRPr="0977E4A5">
        <w:rPr>
          <w:rFonts w:eastAsiaTheme="minorEastAsia"/>
        </w:rPr>
        <w:t xml:space="preserve">or </w:t>
      </w:r>
      <w:r w:rsidRPr="0977E4A5">
        <w:rPr>
          <w:rFonts w:eastAsiaTheme="minorEastAsia"/>
          <w:i/>
          <w:iCs/>
        </w:rPr>
        <w:t>E</w:t>
      </w:r>
      <w:r w:rsidRPr="0977E4A5">
        <w:rPr>
          <w:rFonts w:eastAsiaTheme="minorEastAsia"/>
        </w:rPr>
        <w:t xml:space="preserve"> as above. We then allowed the cumulative hazard to vary by </w:t>
      </w:r>
      <w:r w:rsidRPr="0977E4A5">
        <w:rPr>
          <w:rFonts w:eastAsiaTheme="minorEastAsia"/>
          <w:i/>
          <w:iCs/>
        </w:rPr>
        <w:t>R</w:t>
      </w:r>
      <w:r w:rsidRPr="0977E4A5">
        <w:rPr>
          <w:rFonts w:eastAsiaTheme="minorEastAsia"/>
        </w:rPr>
        <w:t xml:space="preserve"> individual-level covariates </w:t>
      </w:r>
      <m:oMath>
        <m:sSub>
          <m:sSubPr>
            <m:ctrlPr>
              <w:rPr>
                <w:rFonts w:ascii="Cambria Math" w:hAnsi="Cambria Math"/>
                <w:i/>
              </w:rPr>
            </m:ctrlPr>
          </m:sSubPr>
          <m:e>
            <m:r>
              <w:rPr>
                <w:rFonts w:ascii="Cambria Math" w:hAnsi="Cambria Math"/>
              </w:rPr>
              <m:t>x</m:t>
            </m:r>
          </m:e>
          <m:sub>
            <m:r>
              <w:rPr>
                <w:rFonts w:ascii="Cambria Math" w:hAnsi="Cambria Math"/>
              </w:rPr>
              <m:t>ir</m:t>
            </m:r>
          </m:sub>
        </m:sSub>
      </m:oMath>
      <w:r w:rsidRPr="0977E4A5">
        <w:rPr>
          <w:rFonts w:eastAsiaTheme="minorEastAsia"/>
        </w:rPr>
        <w:t xml:space="preserve">, assuming a multiplicative effect on the baseline hazard, following a log-linear model: </w:t>
      </w:r>
      <m:oMath>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ctrlPr>
                  <w:rPr>
                    <w:rFonts w:ascii="Cambria Math" w:eastAsiaTheme="minorEastAsia" w:hAnsi="Cambria Math"/>
                    <w:i/>
                  </w:rPr>
                </m:ctrlPr>
              </m:e>
            </m:d>
          </m:e>
        </m:func>
        <m:r>
          <w:rPr>
            <w:rFonts w:ascii="Cambria Math" w:eastAsiaTheme="minorEastAsia" w:hAnsi="Cambria Math"/>
          </w:rPr>
          <m:t>=</m:t>
        </m:r>
        <m:r>
          <m:rPr>
            <m:sty m:val="p"/>
          </m:rPr>
          <w:rPr>
            <w:rFonts w:ascii="Cambria Math" w:hAnsi="Cambria Math"/>
          </w:rPr>
          <m:t>log⁡</m:t>
        </m:r>
        <m:r>
          <w:rPr>
            <w:rFonts w:ascii="Cambria Math" w:hAnsi="Cambria Math"/>
          </w:rPr>
          <m:t>(</m:t>
        </m:r>
        <m:sSubSup>
          <m:sSubSupPr>
            <m:ctrlPr>
              <w:rPr>
                <w:rFonts w:ascii="Cambria Math" w:hAnsi="Cambria Math"/>
                <w:i/>
              </w:rPr>
            </m:ctrlPr>
          </m:sSubSupPr>
          <m:e>
            <m:r>
              <w:rPr>
                <w:rFonts w:ascii="Cambria Math" w:hAnsi="Cambria Math"/>
              </w:rPr>
              <m:t>Λ</m:t>
            </m:r>
          </m:e>
          <m:sub>
            <m:r>
              <w:rPr>
                <w:rFonts w:ascii="Cambria Math" w:hAnsi="Cambria Math"/>
              </w:rPr>
              <m:t>i</m:t>
            </m:r>
          </m:sub>
          <m:sup>
            <m:r>
              <w:rPr>
                <w:rFonts w:ascii="Cambria Math" w:hAnsi="Cambria Math"/>
              </w:rPr>
              <m:t>0</m:t>
            </m:r>
          </m:sup>
        </m:sSubSup>
        <m:r>
          <w:rPr>
            <w:rFonts w:ascii="Cambria Math" w:eastAsiaTheme="minorEastAsia" w:hAnsi="Cambria Math"/>
          </w:rPr>
          <m:t>)+</m:t>
        </m:r>
        <m:nary>
          <m:naryPr>
            <m:chr m:val="∑"/>
            <m:limLoc m:val="undOvr"/>
            <m:ctrlPr>
              <w:rPr>
                <w:rFonts w:ascii="Cambria Math" w:hAnsi="Cambria Math"/>
                <w:i/>
              </w:rPr>
            </m:ctrlPr>
          </m:naryPr>
          <m:sub>
            <m:r>
              <w:rPr>
                <w:rFonts w:ascii="Cambria Math" w:hAnsi="Cambria Math"/>
              </w:rPr>
              <m:t>r=1</m:t>
            </m:r>
          </m:sub>
          <m:sup>
            <m:r>
              <w:rPr>
                <w:rFonts w:ascii="Cambria Math" w:hAnsi="Cambria Math"/>
              </w:rPr>
              <m:t>R</m:t>
            </m:r>
          </m:sup>
          <m:e>
            <m:sSub>
              <m:sSubPr>
                <m:ctrlPr>
                  <w:rPr>
                    <w:rFonts w:ascii="Cambria Math" w:hAnsi="Cambria Math"/>
                    <w:i/>
                  </w:rPr>
                </m:ctrlPr>
              </m:sSubPr>
              <m:e>
                <m:r>
                  <w:rPr>
                    <w:rFonts w:ascii="Cambria Math" w:hAnsi="Cambria Math"/>
                  </w:rPr>
                  <m:t>β</m:t>
                </m:r>
              </m:e>
              <m:sub>
                <m:r>
                  <w:rPr>
                    <w:rFonts w:ascii="Cambria Math" w:hAnsi="Cambria Math"/>
                  </w:rPr>
                  <m:t>r</m:t>
                </m:r>
              </m:sub>
            </m:sSub>
            <m:sSub>
              <m:sSubPr>
                <m:ctrlPr>
                  <w:rPr>
                    <w:rFonts w:ascii="Cambria Math" w:hAnsi="Cambria Math"/>
                    <w:i/>
                  </w:rPr>
                </m:ctrlPr>
              </m:sSubPr>
              <m:e>
                <m:r>
                  <w:rPr>
                    <w:rFonts w:ascii="Cambria Math" w:hAnsi="Cambria Math"/>
                  </w:rPr>
                  <m:t>x</m:t>
                </m:r>
              </m:e>
              <m:sub>
                <m:r>
                  <w:rPr>
                    <w:rFonts w:ascii="Cambria Math" w:hAnsi="Cambria Math"/>
                  </w:rPr>
                  <m:t>ir</m:t>
                </m:r>
              </m:sub>
            </m:sSub>
          </m:e>
        </m:nary>
      </m:oMath>
      <w:r w:rsidRPr="0977E4A5">
        <w:rPr>
          <w:rFonts w:eastAsiaTheme="minorEastAsia"/>
        </w:rPr>
        <w:t>. We assumed that hazard rates for non-endemic and endemic countries were constant over time and across countries. Additionally, we assumed that an individual’s island of residence within USVI remained constant throughout their lifetime, as the questionnaire did not capture inter-island migration.</w:t>
      </w:r>
    </w:p>
    <w:p w14:paraId="7ADCD12D" w14:textId="415B6DAE" w:rsidR="007A7255" w:rsidRPr="002774AE" w:rsidRDefault="007A7255" w:rsidP="007A7255">
      <w:pPr>
        <w:spacing w:line="480" w:lineRule="auto"/>
        <w:ind w:firstLine="720"/>
        <w:rPr>
          <w:i/>
          <w:iCs/>
        </w:rPr>
      </w:pPr>
      <w:r w:rsidRPr="002774AE">
        <w:rPr>
          <w:rFonts w:eastAsiaTheme="minorEastAsia"/>
        </w:rPr>
        <w:t>To account for imperfect sensitivity and specificity of the diagnostic test, we modeled observed seropositivity as a function of both true positives (seropositive individuals who test positive)</w:t>
      </w:r>
      <w:r w:rsidRPr="002774AE" w:rsidDel="003200EE">
        <w:rPr>
          <w:rFonts w:eastAsiaTheme="minorEastAsia"/>
        </w:rPr>
        <w:t xml:space="preserve"> </w:t>
      </w:r>
      <w:r w:rsidRPr="002774AE">
        <w:rPr>
          <w:rFonts w:eastAsiaTheme="minorEastAsia"/>
        </w:rPr>
        <w:t>and true negatives (seronegative individuals who test negative).</w:t>
      </w:r>
      <w:r w:rsidRPr="002774AE">
        <w:rPr>
          <w:rFonts w:eastAsiaTheme="minorEastAsia"/>
        </w:rPr>
        <w:fldChar w:fldCharType="begin">
          <w:fldData xml:space="preserve">PEVuZE5vdGU+PENpdGU+PEF1dGhvcj5TdHJpbmdoaW5pPC9BdXRob3I+PFllYXI+MjAyMDwvWWVh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=
</w:fldData>
        </w:fldChar>
      </w:r>
      <w:r w:rsidR="006D7A2B">
        <w:rPr>
          <w:rFonts w:eastAsiaTheme="minorEastAsia"/>
        </w:rPr>
        <w:instrText xml:space="preserve"> ADDIN EN.CITE </w:instrText>
      </w:r>
      <w:r w:rsidR="006D7A2B">
        <w:rPr>
          <w:rFonts w:eastAsiaTheme="minorEastAsia"/>
        </w:rPr>
        <w:fldChar w:fldCharType="begin">
          <w:fldData xml:space="preserve">PEVuZE5vdGU+PENpdGU+PEF1dGhvcj5TdHJpbmdoaW5pPC9BdXRob3I+PFllYXI+MjAyMDwvWWVh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=
</w:fldData>
        </w:fldChar>
      </w:r>
      <w:r w:rsidR="006D7A2B">
        <w:rPr>
          <w:rFonts w:eastAsiaTheme="minorEastAsia"/>
        </w:rPr>
        <w:instrText xml:space="preserve"> ADDIN EN.CITE.DATA </w:instrText>
      </w:r>
      <w:r w:rsidR="006D7A2B">
        <w:rPr>
          <w:rFonts w:eastAsiaTheme="minorEastAsia"/>
        </w:rPr>
      </w:r>
      <w:r w:rsidR="006D7A2B">
        <w:rPr>
          <w:rFonts w:eastAsiaTheme="minorEastAsia"/>
        </w:rPr>
        <w:fldChar w:fldCharType="end"/>
      </w:r>
      <w:r w:rsidRPr="002774AE">
        <w:rPr>
          <w:rFonts w:eastAsiaTheme="minorEastAsia"/>
        </w:rPr>
      </w:r>
      <w:r w:rsidRPr="002774AE">
        <w:rPr>
          <w:rFonts w:eastAsiaTheme="minorEastAsia"/>
        </w:rPr>
        <w:fldChar w:fldCharType="separate"/>
      </w:r>
      <w:r w:rsidR="006D7A2B" w:rsidRPr="006D7A2B">
        <w:rPr>
          <w:rFonts w:eastAsiaTheme="minorEastAsia"/>
          <w:noProof/>
          <w:vertAlign w:val="superscript"/>
        </w:rPr>
        <w:t>2</w:t>
      </w:r>
      <w:r w:rsidRPr="002774AE">
        <w:rPr>
          <w:rFonts w:eastAsiaTheme="minorEastAsia"/>
        </w:rPr>
        <w:fldChar w:fldCharType="end"/>
      </w:r>
      <w:r w:rsidRPr="002774AE">
        <w:rPr>
          <w:rFonts w:eastAsiaTheme="minorEastAsia"/>
        </w:rPr>
        <w:t xml:space="preserve"> Sensitivity and specificity estimates were obtained from internal validations at CDC Dengue Branch using well-characterized specimens (CDC unpublished data). To account for the complex survey design, we </w:t>
      </w:r>
      <w:r w:rsidRPr="002774AE">
        <w:rPr>
          <w:rFonts w:eastAsiaTheme="minorEastAsia"/>
        </w:rPr>
        <w:lastRenderedPageBreak/>
        <w:t xml:space="preserve">assumed that all individuals were independent and that the sample was representative with respect to characteristics not already included in the </w:t>
      </w:r>
      <w:proofErr w:type="gramStart"/>
      <w:r w:rsidRPr="002774AE">
        <w:rPr>
          <w:rFonts w:eastAsiaTheme="minorEastAsia"/>
        </w:rPr>
        <w:t>survey</w:t>
      </w:r>
      <w:proofErr w:type="gramEnd"/>
      <w:r w:rsidRPr="002774AE">
        <w:rPr>
          <w:rFonts w:eastAsiaTheme="minorEastAsia"/>
        </w:rPr>
        <w:t xml:space="preserve"> weights. Model fitting was performed using a likelihood function weighted by the final design weights.</w:t>
      </w:r>
      <w:r w:rsidRPr="002774AE">
        <w:rPr>
          <w:rFonts w:eastAsiaTheme="minorEastAsia"/>
        </w:rPr>
        <w:fldChar w:fldCharType="begin"/>
      </w:r>
      <w:r w:rsidR="006D7A2B">
        <w:rPr>
          <w:rFonts w:eastAsiaTheme="minorEastAsia"/>
        </w:rPr>
        <w:instrText xml:space="preserve"> ADDIN EN.CITE &lt;EndNote&gt;&lt;Cite&gt;&lt;Author&gt;Lumley&lt;/Author&gt;&lt;Year&gt;2011&lt;/Year&gt;&lt;RecNum&gt;440&lt;/RecNum&gt;&lt;DisplayText&gt;&lt;style face="superscript"&gt;3&lt;/style&gt;&lt;/DisplayText&gt;&lt;record&gt;&lt;rec-number&gt;440&lt;/rec-number&gt;&lt;foreign-keys&gt;&lt;key app="EN" db-id="pt09tr9s5ezzvzerepupt0d8pt92vzsp9d29" timestamp="1746635337"&gt;440&lt;/key&gt;&lt;/foreign-keys&gt;&lt;ref-type name="Book"&gt;6&lt;/ref-type&gt;&lt;contributors&gt;&lt;authors&gt;&lt;author&gt;Lumley, Thomas&lt;/author&gt;&lt;/authors&gt;&lt;/contributors&gt;&lt;titles&gt;&lt;title&gt;Complex surveys: a guide to analysis using R&lt;/title&gt;&lt;/titles&gt;&lt;dates&gt;&lt;year&gt;2011&lt;/year&gt;&lt;/dates&gt;&lt;publisher&gt;John Wiley &amp;amp; Sons&lt;/publisher&gt;&lt;isbn&gt;111821093X&lt;/isbn&gt;&lt;urls&gt;&lt;/urls&gt;&lt;/record&gt;&lt;/Cite&gt;&lt;/EndNote&gt;</w:instrText>
      </w:r>
      <w:r w:rsidRPr="002774AE">
        <w:rPr>
          <w:rFonts w:eastAsiaTheme="minorEastAsia"/>
        </w:rPr>
        <w:fldChar w:fldCharType="separate"/>
      </w:r>
      <w:r w:rsidR="006D7A2B" w:rsidRPr="006D7A2B">
        <w:rPr>
          <w:rFonts w:eastAsiaTheme="minorEastAsia"/>
          <w:noProof/>
          <w:vertAlign w:val="superscript"/>
        </w:rPr>
        <w:t>3</w:t>
      </w:r>
      <w:r w:rsidRPr="002774AE">
        <w:rPr>
          <w:rFonts w:eastAsiaTheme="minorEastAsia"/>
        </w:rPr>
        <w:fldChar w:fldCharType="end"/>
      </w:r>
      <w:r w:rsidRPr="002774AE">
        <w:rPr>
          <w:i/>
          <w:iCs/>
        </w:rPr>
        <w:t xml:space="preserve"> </w:t>
      </w:r>
    </w:p>
    <w:p w14:paraId="0451B7D8" w14:textId="31599F0F" w:rsidR="007A7255" w:rsidRDefault="007A7255" w:rsidP="007A7255">
      <w:pPr>
        <w:spacing w:line="480" w:lineRule="auto"/>
        <w:ind w:firstLine="720"/>
        <w:rPr>
          <w:rFonts w:eastAsiaTheme="minorEastAsia"/>
        </w:rPr>
      </w:pPr>
      <w:r w:rsidRPr="65281B17">
        <w:rPr>
          <w:rFonts w:eastAsiaTheme="minorEastAsia"/>
        </w:rPr>
        <w:t>Finally, we combined individual-level seropositivity data with age-stratified dengue case data from USVI to jointly estimate FOI</w:t>
      </w:r>
      <w:r>
        <w:rPr>
          <w:rFonts w:eastAsiaTheme="minorEastAsia"/>
        </w:rPr>
        <w:t xml:space="preserve"> and the reporting rate</w:t>
      </w:r>
      <w:r w:rsidRPr="65281B17">
        <w:rPr>
          <w:rFonts w:eastAsiaTheme="minorEastAsia"/>
        </w:rPr>
        <w:t>. Following the approach of Kada et al.,</w:t>
      </w:r>
      <w:r w:rsidRPr="65281B17">
        <w:rPr>
          <w:rFonts w:eastAsiaTheme="minorEastAsia"/>
        </w:rPr>
        <w:fldChar w:fldCharType="begin"/>
      </w:r>
      <w:r w:rsidR="006D7A2B">
        <w:rPr>
          <w:rFonts w:eastAsiaTheme="minorEastAsia"/>
        </w:rPr>
        <w:instrText xml:space="preserve"> ADDIN EN.CITE &lt;EndNote&gt;&lt;Cite&gt;&lt;Author&gt;Kada&lt;/Author&gt;&lt;Year&gt;2024&lt;/Year&gt;&lt;RecNum&gt;438&lt;/RecNum&gt;&lt;DisplayText&gt;&lt;style face="superscript"&gt;4&lt;/style&gt;&lt;/DisplayText&gt;&lt;record&gt;&lt;rec-number&gt;438&lt;/rec-number&gt;&lt;foreign-keys&gt;&lt;key app="EN" db-id="pt09tr9s5ezzvzerepupt0d8pt92vzsp9d29" timestamp="1746632229"&gt;438&lt;/key&gt;&lt;/foreign-keys&gt;&lt;ref-type name="Journal Article"&gt;17&lt;/ref-type&gt;&lt;contributors&gt;&lt;authors&gt;&lt;author&gt;Kada, S.&lt;/author&gt;&lt;author&gt;Paz-Bailey, G.&lt;/author&gt;&lt;author&gt;Adams, L. E.&lt;/author&gt;&lt;author&gt;Johansson, M. A.&lt;/author&gt;&lt;/authors&gt;&lt;/contributors&gt;&lt;auth-address&gt;US Center for Disease Control and Prevention (CDC), Dengue Branch, San Juan, Puerto Rico.&lt;/auth-address&gt;&lt;titles&gt;&lt;title&gt;Age-specific case data reveal varying dengue transmission intensity in US states and territories&lt;/title&gt;&lt;secondary-title&gt;PLoS Negl Trop Dis&lt;/secondary-title&gt;&lt;/titles&gt;&lt;periodical&gt;&lt;full-title&gt;PLoS Negl Trop Dis&lt;/full-title&gt;&lt;/periodical&gt;&lt;pages&gt;e0011143&lt;/pages&gt;&lt;volume&gt;18&lt;/volume&gt;&lt;number&gt;3&lt;/number&gt;&lt;edition&gt;20240301&lt;/edition&gt;&lt;keywords&gt;&lt;keyword&gt;Humans&lt;/keyword&gt;&lt;keyword&gt;*Dengue Virus&lt;/keyword&gt;&lt;keyword&gt;*Dengue&lt;/keyword&gt;&lt;keyword&gt;Seroepidemiologic Studies&lt;/keyword&gt;&lt;keyword&gt;Puerto Rico/epidemiology&lt;/keyword&gt;&lt;keyword&gt;Seizures&lt;/keyword&gt;&lt;keyword&gt;Age Factors&lt;/keyword&gt;&lt;/keywords&gt;&lt;dates&gt;&lt;year&gt;2024&lt;/year&gt;&lt;pub-dates&gt;&lt;date&gt;Mar&lt;/date&gt;&lt;/pub-dates&gt;&lt;/dates&gt;&lt;isbn&gt;1935-2727 (Print)&amp;#xD;1935-2727&lt;/isbn&gt;&lt;accession-num&gt;38427702&lt;/accession-num&gt;&lt;urls&gt;&lt;/urls&gt;&lt;custom1&gt;SK reports that during the submission process of this manuscript, she worked for a company that received research grants from MSD outside the submitted work. GPB, LEA and MAJ have declared that no competing interests exist.&lt;/custom1&gt;&lt;custom2&gt;PMC10936865&lt;/custom2&gt;&lt;electronic-resource-num&gt;10.1371/journal.pntd.0011143&lt;/electronic-resource-num&gt;&lt;remote-database-provider&gt;NLM&lt;/remote-database-provider&gt;&lt;language&gt;eng&lt;/language&gt;&lt;/record&gt;&lt;/Cite&gt;&lt;/EndNote&gt;</w:instrText>
      </w:r>
      <w:r w:rsidRPr="65281B17">
        <w:rPr>
          <w:rFonts w:eastAsiaTheme="minorEastAsia"/>
        </w:rPr>
        <w:fldChar w:fldCharType="separate"/>
      </w:r>
      <w:r w:rsidR="006D7A2B" w:rsidRPr="006D7A2B">
        <w:rPr>
          <w:rFonts w:eastAsiaTheme="minorEastAsia"/>
          <w:noProof/>
          <w:vertAlign w:val="superscript"/>
        </w:rPr>
        <w:t>4</w:t>
      </w:r>
      <w:r w:rsidRPr="65281B17">
        <w:rPr>
          <w:rFonts w:eastAsiaTheme="minorEastAsia"/>
        </w:rPr>
        <w:fldChar w:fldCharType="end"/>
      </w:r>
      <w:r w:rsidRPr="65281B17">
        <w:rPr>
          <w:rFonts w:eastAsiaTheme="minorEastAsia"/>
        </w:rPr>
        <w:t xml:space="preserve"> we derived the likelihood for the annual number of RT-PCR-confirmed dengue cases reported in each age group from 2010 to 2019 using </w:t>
      </w:r>
      <w:proofErr w:type="spellStart"/>
      <w:r w:rsidRPr="65281B17">
        <w:rPr>
          <w:rFonts w:eastAsiaTheme="minorEastAsia"/>
        </w:rPr>
        <w:t>ArboNET</w:t>
      </w:r>
      <w:proofErr w:type="spellEnd"/>
      <w:r w:rsidRPr="65281B17">
        <w:rPr>
          <w:rFonts w:eastAsiaTheme="minorEastAsia"/>
        </w:rPr>
        <w:t xml:space="preserve"> data, supplemented by local case counts from 2020–2022. For the years covered by the serosurvey, we estimated the island-specific FOI as a survey-weighted mean FOI using serosurvey participants residing on each island to account for sample non-representativeness. This island-wide FOI was then used to calculate the expected number of cases in each age group for each island group, </w:t>
      </w:r>
      <w:proofErr w:type="gramStart"/>
      <w:r w:rsidRPr="65281B17">
        <w:rPr>
          <w:rFonts w:eastAsiaTheme="minorEastAsia"/>
        </w:rPr>
        <w:t>assuming that</w:t>
      </w:r>
      <w:proofErr w:type="gramEnd"/>
      <w:r w:rsidRPr="65281B17">
        <w:rPr>
          <w:rFonts w:eastAsiaTheme="minorEastAsia"/>
        </w:rPr>
        <w:t xml:space="preserve"> cases represent a mixture of primary and secondary infections. We estimated annual reporting rate</w:t>
      </w:r>
      <w:r>
        <w:rPr>
          <w:rFonts w:eastAsiaTheme="minorEastAsia"/>
        </w:rPr>
        <w:t xml:space="preserve">, meaning the proportion of all infections that are reported to </w:t>
      </w:r>
      <w:proofErr w:type="spellStart"/>
      <w:r>
        <w:rPr>
          <w:rFonts w:eastAsiaTheme="minorEastAsia"/>
        </w:rPr>
        <w:t>ArboNET</w:t>
      </w:r>
      <w:proofErr w:type="spellEnd"/>
      <w:r w:rsidRPr="65281B17">
        <w:rPr>
          <w:rFonts w:eastAsiaTheme="minorEastAsia"/>
        </w:rPr>
        <w:t>, and the relative reporting rate for primary vs. secondary infections</w:t>
      </w:r>
      <w:r>
        <w:rPr>
          <w:rFonts w:eastAsiaTheme="minorEastAsia"/>
        </w:rPr>
        <w:t xml:space="preserve">, </w:t>
      </w:r>
      <w:r w:rsidRPr="00B70AF1">
        <w:rPr>
          <w:rFonts w:eastAsiaTheme="minorEastAsia"/>
        </w:rPr>
        <w:t>while interpreting FOI as the annual hazard of a first DENV infection among previously uninfected individuals</w:t>
      </w:r>
      <w:r w:rsidRPr="65281B17">
        <w:rPr>
          <w:rFonts w:eastAsiaTheme="minorEastAsia"/>
        </w:rPr>
        <w:t xml:space="preserve">. We jointly maximized the sum of the weighted log-likelihood from the serosurvey and the log-likelihood from the age-stratified case data. </w:t>
      </w:r>
    </w:p>
    <w:p w14:paraId="4E067CC2" w14:textId="1B7D37CF" w:rsidR="007A7255" w:rsidRPr="002774AE" w:rsidRDefault="007A7255" w:rsidP="007A7255">
      <w:pPr>
        <w:spacing w:line="480" w:lineRule="auto"/>
        <w:ind w:firstLine="720"/>
        <w:rPr>
          <w:rFonts w:eastAsiaTheme="minorEastAsia"/>
          <w:color w:val="000000" w:themeColor="text1"/>
        </w:rPr>
      </w:pPr>
      <w:r>
        <w:rPr>
          <w:rFonts w:eastAsiaTheme="minorEastAsia"/>
        </w:rPr>
        <w:t>Following Kada et al.,</w:t>
      </w:r>
      <w:r>
        <w:rPr>
          <w:rFonts w:eastAsiaTheme="minorEastAsia"/>
        </w:rPr>
        <w:fldChar w:fldCharType="begin"/>
      </w:r>
      <w:r w:rsidR="006D7A2B">
        <w:rPr>
          <w:rFonts w:eastAsiaTheme="minorEastAsia"/>
        </w:rPr>
        <w:instrText xml:space="preserve"> ADDIN EN.CITE &lt;EndNote&gt;&lt;Cite&gt;&lt;Author&gt;Kada&lt;/Author&gt;&lt;Year&gt;2024&lt;/Year&gt;&lt;RecNum&gt;438&lt;/RecNum&gt;&lt;DisplayText&gt;&lt;style face="superscript"&gt;4&lt;/style&gt;&lt;/DisplayText&gt;&lt;record&gt;&lt;rec-number&gt;438&lt;/rec-number&gt;&lt;foreign-keys&gt;&lt;key app="EN" db-id="pt09tr9s5ezzvzerepupt0d8pt92vzsp9d29" timestamp="1746632229"&gt;438&lt;/key&gt;&lt;/foreign-keys&gt;&lt;ref-type name="Journal Article"&gt;17&lt;/ref-type&gt;&lt;contributors&gt;&lt;authors&gt;&lt;author&gt;Kada, S.&lt;/author&gt;&lt;author&gt;Paz-Bailey, G.&lt;/author&gt;&lt;author&gt;Adams, L. E.&lt;/author&gt;&lt;author&gt;Johansson, M. A.&lt;/author&gt;&lt;/authors&gt;&lt;/contributors&gt;&lt;auth-address&gt;US Center for Disease Control and Prevention (CDC), Dengue Branch, San Juan, Puerto Rico.&lt;/auth-address&gt;&lt;titles&gt;&lt;title&gt;Age-specific case data reveal varying dengue transmission intensity in US states and territories&lt;/title&gt;&lt;secondary-title&gt;PLoS Negl Trop Dis&lt;/secondary-title&gt;&lt;/titles&gt;&lt;periodical&gt;&lt;full-title&gt;PLoS Negl Trop Dis&lt;/full-title&gt;&lt;/periodical&gt;&lt;pages&gt;e0011143&lt;/pages&gt;&lt;volume&gt;18&lt;/volume&gt;&lt;number&gt;3&lt;/number&gt;&lt;edition&gt;20240301&lt;/edition&gt;&lt;keywords&gt;&lt;keyword&gt;Humans&lt;/keyword&gt;&lt;keyword&gt;*Dengue Virus&lt;/keyword&gt;&lt;keyword&gt;*Dengue&lt;/keyword&gt;&lt;keyword&gt;Seroepidemiologic Studies&lt;/keyword&gt;&lt;keyword&gt;Puerto Rico/epidemiology&lt;/keyword&gt;&lt;keyword&gt;Seizures&lt;/keyword&gt;&lt;keyword&gt;Age Factors&lt;/keyword&gt;&lt;/keywords&gt;&lt;dates&gt;&lt;year&gt;2024&lt;/year&gt;&lt;pub-dates&gt;&lt;date&gt;Mar&lt;/date&gt;&lt;/pub-dates&gt;&lt;/dates&gt;&lt;isbn&gt;1935-2727 (Print)&amp;#xD;1935-2727&lt;/isbn&gt;&lt;accession-num&gt;38427702&lt;/accession-num&gt;&lt;urls&gt;&lt;/urls&gt;&lt;custom1&gt;SK reports that during the submission process of this manuscript, she worked for a company that received research grants from MSD outside the submitted work. GPB, LEA and MAJ have declared that no competing interests exist.&lt;/custom1&gt;&lt;custom2&gt;PMC10936865&lt;/custom2&gt;&lt;electronic-resource-num&gt;10.1371/journal.pntd.0011143&lt;/electronic-resource-num&gt;&lt;remote-database-provider&gt;NLM&lt;/remote-database-provider&gt;&lt;language&gt;eng&lt;/language&gt;&lt;/record&gt;&lt;/Cite&gt;&lt;/EndNote&gt;</w:instrText>
      </w:r>
      <w:r>
        <w:rPr>
          <w:rFonts w:eastAsiaTheme="minorEastAsia"/>
        </w:rPr>
        <w:fldChar w:fldCharType="separate"/>
      </w:r>
      <w:r w:rsidR="006D7A2B" w:rsidRPr="006D7A2B">
        <w:rPr>
          <w:rFonts w:eastAsiaTheme="minorEastAsia"/>
          <w:noProof/>
          <w:vertAlign w:val="superscript"/>
        </w:rPr>
        <w:t>4</w:t>
      </w:r>
      <w:r>
        <w:rPr>
          <w:rFonts w:eastAsiaTheme="minorEastAsia"/>
        </w:rPr>
        <w:fldChar w:fldCharType="end"/>
      </w:r>
      <w:r>
        <w:rPr>
          <w:rFonts w:eastAsiaTheme="minorEastAsia"/>
        </w:rPr>
        <w:t xml:space="preserve"> we partition variation in reporting rate and annual FOI into uncertainty in the mean and in year-to-year variability. We used a normal </w:t>
      </w:r>
      <w:proofErr w:type="gramStart"/>
      <w:r>
        <w:rPr>
          <w:rFonts w:eastAsiaTheme="minorEastAsia"/>
        </w:rPr>
        <w:t>prior</w:t>
      </w:r>
      <w:proofErr w:type="gramEnd"/>
      <w:r>
        <w:rPr>
          <w:rFonts w:eastAsiaTheme="minorEastAsia"/>
        </w:rPr>
        <w:t xml:space="preserve"> for the mean reporting rate with median 10% and 97.5</w:t>
      </w:r>
      <w:r w:rsidRPr="00C16BD2">
        <w:rPr>
          <w:rFonts w:eastAsiaTheme="minorEastAsia"/>
          <w:vertAlign w:val="superscript"/>
        </w:rPr>
        <w:t>th</w:t>
      </w:r>
      <w:r>
        <w:rPr>
          <w:rFonts w:eastAsiaTheme="minorEastAsia"/>
        </w:rPr>
        <w:t xml:space="preserve"> percentile </w:t>
      </w:r>
      <w:proofErr w:type="gramStart"/>
      <w:r>
        <w:rPr>
          <w:rFonts w:eastAsiaTheme="minorEastAsia"/>
        </w:rPr>
        <w:t>30%, or</w:t>
      </w:r>
      <w:proofErr w:type="gramEnd"/>
      <w:r>
        <w:rPr>
          <w:rFonts w:eastAsiaTheme="minorEastAsia"/>
        </w:rPr>
        <w:t xml:space="preserve"> mean -2.2 and standard deviation 0.49). We follow a process as outlined in Kada et al.</w:t>
      </w:r>
      <w:r>
        <w:rPr>
          <w:rFonts w:eastAsiaTheme="minorEastAsia"/>
        </w:rPr>
        <w:fldChar w:fldCharType="begin"/>
      </w:r>
      <w:r w:rsidR="006D7A2B">
        <w:rPr>
          <w:rFonts w:eastAsiaTheme="minorEastAsia"/>
        </w:rPr>
        <w:instrText xml:space="preserve"> ADDIN EN.CITE &lt;EndNote&gt;&lt;Cite&gt;&lt;Author&gt;Kada&lt;/Author&gt;&lt;Year&gt;2024&lt;/Year&gt;&lt;RecNum&gt;438&lt;/RecNum&gt;&lt;DisplayText&gt;&lt;style face="superscript"&gt;4&lt;/style&gt;&lt;/DisplayText&gt;&lt;record&gt;&lt;rec-number&gt;438&lt;/rec-number&gt;&lt;foreign-keys&gt;&lt;key app="EN" db-id="pt09tr9s5ezzvzerepupt0d8pt92vzsp9d29" timestamp="1746632229"&gt;438&lt;/key&gt;&lt;/foreign-keys&gt;&lt;ref-type name="Journal Article"&gt;17&lt;/ref-type&gt;&lt;contributors&gt;&lt;authors&gt;&lt;author&gt;Kada, S.&lt;/author&gt;&lt;author&gt;Paz-Bailey, G.&lt;/author&gt;&lt;author&gt;Adams, L. E.&lt;/author&gt;&lt;author&gt;Johansson, M. A.&lt;/author&gt;&lt;/authors&gt;&lt;/contributors&gt;&lt;auth-address&gt;US Center for Disease Control and Prevention (CDC), Dengue Branch, San Juan, Puerto Rico.&lt;/auth-address&gt;&lt;titles&gt;&lt;title&gt;Age-specific case data reveal varying dengue transmission intensity in US states and territories&lt;/title&gt;&lt;secondary-title&gt;PLoS Negl Trop Dis&lt;/secondary-title&gt;&lt;/titles&gt;&lt;periodical&gt;&lt;full-title&gt;PLoS Negl Trop Dis&lt;/full-title&gt;&lt;/periodical&gt;&lt;pages&gt;e0011143&lt;/pages&gt;&lt;volume&gt;18&lt;/volume&gt;&lt;number&gt;3&lt;/number&gt;&lt;edition&gt;20240301&lt;/edition&gt;&lt;keywords&gt;&lt;keyword&gt;Humans&lt;/keyword&gt;&lt;keyword&gt;*Dengue Virus&lt;/keyword&gt;&lt;keyword&gt;*Dengue&lt;/keyword&gt;&lt;keyword&gt;Seroepidemiologic Studies&lt;/keyword&gt;&lt;keyword&gt;Puerto Rico/epidemiology&lt;/keyword&gt;&lt;keyword&gt;Seizures&lt;/keyword&gt;&lt;keyword&gt;Age Factors&lt;/keyword&gt;&lt;/keywords&gt;&lt;dates&gt;&lt;year&gt;2024&lt;/year&gt;&lt;pub-dates&gt;&lt;date&gt;Mar&lt;/date&gt;&lt;/pub-dates&gt;&lt;/dates&gt;&lt;isbn&gt;1935-2727 (Print)&amp;#xD;1935-2727&lt;/isbn&gt;&lt;accession-num&gt;38427702&lt;/accession-num&gt;&lt;urls&gt;&lt;/urls&gt;&lt;custom1&gt;SK reports that during the submission process of this manuscript, she worked for a company that received research grants from MSD outside the submitted work. GPB, LEA and MAJ have declared that no competing interests exist.&lt;/custom1&gt;&lt;custom2&gt;PMC10936865&lt;/custom2&gt;&lt;electronic-resource-num&gt;10.1371/journal.pntd.0011143&lt;/electronic-resource-num&gt;&lt;remote-database-provider&gt;NLM&lt;/remote-database-provider&gt;&lt;language&gt;eng&lt;/language&gt;&lt;/record&gt;&lt;/Cite&gt;&lt;/EndNote&gt;</w:instrText>
      </w:r>
      <w:r>
        <w:rPr>
          <w:rFonts w:eastAsiaTheme="minorEastAsia"/>
        </w:rPr>
        <w:fldChar w:fldCharType="separate"/>
      </w:r>
      <w:r w:rsidR="006D7A2B" w:rsidRPr="006D7A2B">
        <w:rPr>
          <w:rFonts w:eastAsiaTheme="minorEastAsia"/>
          <w:noProof/>
          <w:vertAlign w:val="superscript"/>
        </w:rPr>
        <w:t>4</w:t>
      </w:r>
      <w:r>
        <w:rPr>
          <w:rFonts w:eastAsiaTheme="minorEastAsia"/>
        </w:rPr>
        <w:fldChar w:fldCharType="end"/>
      </w:r>
      <w:r>
        <w:rPr>
          <w:rFonts w:eastAsiaTheme="minorEastAsia"/>
        </w:rPr>
        <w:t xml:space="preserve"> to use data to inform the prior distribution of average inverse-logit FOI. For St. Croix, we used a normal prior with mean -4.8 and standard deviation 1.23, and for St. Thomas/St. John we used a normal prior with mean -5.8 and standard </w:t>
      </w:r>
      <w:r>
        <w:rPr>
          <w:rFonts w:eastAsiaTheme="minorEastAsia"/>
        </w:rPr>
        <w:lastRenderedPageBreak/>
        <w:t xml:space="preserve">deviation 1.59. The relative reporting rate for primary vs. secondary infections had a uniform </w:t>
      </w:r>
      <w:proofErr w:type="gramStart"/>
      <w:r>
        <w:rPr>
          <w:rFonts w:eastAsiaTheme="minorEastAsia"/>
        </w:rPr>
        <w:t>prior</w:t>
      </w:r>
      <w:proofErr w:type="gramEnd"/>
      <w:r>
        <w:rPr>
          <w:rFonts w:eastAsiaTheme="minorEastAsia"/>
        </w:rPr>
        <w:t xml:space="preserve"> on [0,1], assuming that primary infections were less likely than secondary infections to be reported. For all regression coefficients we used a weakly informative uniform prior on [-4,4], while for the endemic and non-endemic annual FOI </w:t>
      </w: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N</m:t>
            </m:r>
          </m:sup>
        </m:sSubSup>
      </m:oMath>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E</m:t>
            </m:r>
          </m:sup>
        </m:sSubSup>
      </m:oMath>
      <w:r>
        <w:rPr>
          <w:rFonts w:eastAsiaTheme="minorEastAsia"/>
        </w:rPr>
        <w:t xml:space="preserve"> we used a uniform prior on [-</w:t>
      </w:r>
      <w:proofErr w:type="gramStart"/>
      <w:r>
        <w:rPr>
          <w:rFonts w:eastAsiaTheme="minorEastAsia"/>
        </w:rPr>
        <w:t>10,-</w:t>
      </w:r>
      <w:proofErr w:type="gramEnd"/>
      <w:r>
        <w:rPr>
          <w:rFonts w:eastAsiaTheme="minorEastAsia"/>
        </w:rPr>
        <w:t xml:space="preserve">0.7]. Finally, for the sensitivity and specificity of the serological test we used a uniform prior on [0.5,1]. </w:t>
      </w:r>
      <w:r w:rsidRPr="65281B17">
        <w:rPr>
          <w:rFonts w:eastAsiaTheme="minorEastAsia"/>
        </w:rPr>
        <w:t xml:space="preserve">Parameter estimation was performed using Bayesian Markov chain Monte Carlo (MCMC) methods implemented in the </w:t>
      </w:r>
      <w:proofErr w:type="spellStart"/>
      <w:r w:rsidRPr="65281B17">
        <w:rPr>
          <w:rFonts w:eastAsiaTheme="minorEastAsia"/>
        </w:rPr>
        <w:t>rstan</w:t>
      </w:r>
      <w:proofErr w:type="spellEnd"/>
      <w:r w:rsidRPr="65281B17">
        <w:rPr>
          <w:rFonts w:eastAsiaTheme="minorEastAsia"/>
        </w:rPr>
        <w:t xml:space="preserve"> package.</w:t>
      </w:r>
      <w:r w:rsidRPr="65281B17">
        <w:rPr>
          <w:rFonts w:eastAsiaTheme="minorEastAsia"/>
        </w:rPr>
        <w:fldChar w:fldCharType="begin"/>
      </w:r>
      <w:r w:rsidR="006D7A2B">
        <w:rPr>
          <w:rFonts w:eastAsiaTheme="minorEastAsia"/>
        </w:rPr>
        <w:instrText xml:space="preserve"> ADDIN EN.CITE &lt;EndNote&gt;&lt;Cite&gt;&lt;Author&gt;Guo&lt;/Author&gt;&lt;Year&gt;2025&lt;/Year&gt;&lt;RecNum&gt;439&lt;/RecNum&gt;&lt;DisplayText&gt;&lt;style face="superscript"&gt;5&lt;/style&gt;&lt;/DisplayText&gt;&lt;record&gt;&lt;rec-number&gt;439&lt;/rec-number&gt;&lt;foreign-keys&gt;&lt;key app="EN" db-id="pt09tr9s5ezzvzerepupt0d8pt92vzsp9d29" timestamp="1746634212"&gt;439&lt;/key&gt;&lt;/foreign-keys&gt;&lt;ref-type name="Web Page"&gt;12&lt;/ref-type&gt;&lt;contributors&gt;&lt;authors&gt;&lt;author&gt;Jiqiang Guo&lt;/author&gt;&lt;author&gt;Jonah Gabry&lt;/author&gt;&lt;author&gt;Ben Goodrich&lt;/author&gt;&lt;author&gt;Andrew Johnson&lt;/author&gt;&lt;author&gt;Sebastian Weber&lt;/author&gt;&lt;author&gt;Hamada S. Badr&lt;/author&gt;&lt;author&gt;Daniel Lee&lt;/author&gt;&lt;author&gt;Krzysztof Sakrejda&lt;/author&gt;&lt;author&gt;Martin Modrak&lt;/author&gt;&lt;author&gt;Trustees of Columbia University&lt;/author&gt;&lt;author&gt;Oleg Sklyar&lt;/author&gt;&lt;author&gt;The R Core Team&lt;/author&gt;&lt;author&gt;Jens Oehlschlaegel-Akiyoshi&lt;/author&gt;&lt;author&gt;John Maddock&lt;/author&gt;&lt;author&gt;Paul Bristow&lt;/author&gt;&lt;author&gt;Nikhar Agrawal&lt;/author&gt;&lt;author&gt;Christopher Kormanyos&lt;/author&gt;&lt;author&gt;Steve Bronder&lt;/author&gt;&lt;/authors&gt;&lt;/contributors&gt;&lt;titles&gt;&lt;title&gt;rstan: R Interface to Stan&lt;/title&gt;&lt;/titles&gt;&lt;volume&gt;2025&lt;/volume&gt;&lt;number&gt;May 7&lt;/number&gt;&lt;dates&gt;&lt;year&gt;2025&lt;/year&gt;&lt;/dates&gt;&lt;urls&gt;&lt;related-urls&gt;&lt;url&gt;https://cran.r-project.org/web/packages/rstan/index.html&lt;/url&gt;&lt;/related-urls&gt;&lt;/urls&gt;&lt;custom1&gt;2025&lt;/custom1&gt;&lt;custom2&gt;May 7&lt;/custom2&gt;&lt;/record&gt;&lt;/Cite&gt;&lt;/EndNote&gt;</w:instrText>
      </w:r>
      <w:r w:rsidRPr="65281B17">
        <w:rPr>
          <w:rFonts w:eastAsiaTheme="minorEastAsia"/>
        </w:rPr>
        <w:fldChar w:fldCharType="separate"/>
      </w:r>
      <w:r w:rsidR="006D7A2B" w:rsidRPr="006D7A2B">
        <w:rPr>
          <w:rFonts w:eastAsiaTheme="minorEastAsia"/>
          <w:noProof/>
          <w:vertAlign w:val="superscript"/>
        </w:rPr>
        <w:t>5</w:t>
      </w:r>
      <w:r w:rsidRPr="65281B17">
        <w:rPr>
          <w:rFonts w:eastAsiaTheme="minorEastAsia"/>
        </w:rPr>
        <w:fldChar w:fldCharType="end"/>
      </w:r>
      <w:r w:rsidRPr="65281B17">
        <w:rPr>
          <w:rFonts w:eastAsiaTheme="minorEastAsia"/>
        </w:rPr>
        <w:t xml:space="preserve"> We report median parameter estimates and associated 95% credible intervals from the posterior distributions. </w:t>
      </w:r>
      <w:r>
        <w:t>Convergence was assessed using the Gelman–Rubin diagnostic.</w:t>
      </w:r>
      <w:r>
        <w:fldChar w:fldCharType="begin"/>
      </w:r>
      <w:r w:rsidR="006D7A2B">
        <w:instrText xml:space="preserve"> ADDIN EN.CITE &lt;EndNote&gt;&lt;Cite&gt;&lt;Author&gt;Gelman&lt;/Author&gt;&lt;Year&gt;1992&lt;/Year&gt;&lt;RecNum&gt;189&lt;/RecNum&gt;&lt;DisplayText&gt;&lt;style face="superscript"&gt;6&lt;/style&gt;&lt;/DisplayText&gt;&lt;record&gt;&lt;rec-number&gt;189&lt;/rec-number&gt;&lt;foreign-keys&gt;&lt;key app="EN" db-id="pt09tr9s5ezzvzerepupt0d8pt92vzsp9d29" timestamp="1723723991"&gt;189&lt;/key&gt;&lt;/foreign-keys&gt;&lt;ref-type name="Journal Article"&gt;17&lt;/ref-type&gt;&lt;contributors&gt;&lt;authors&gt;&lt;author&gt;Gelman, Andrew&lt;/author&gt;&lt;author&gt;Rubin, Donald B&lt;/author&gt;&lt;/authors&gt;&lt;/contributors&gt;&lt;titles&gt;&lt;title&gt;Inference from iterative simulation using multiple sequences&lt;/title&gt;&lt;secondary-title&gt;Statistical science&lt;/secondary-title&gt;&lt;/titles&gt;&lt;periodical&gt;&lt;full-title&gt;Statistical science&lt;/full-title&gt;&lt;/periodical&gt;&lt;pages&gt;457-472&lt;/pages&gt;&lt;volume&gt;7&lt;/volume&gt;&lt;number&gt;4&lt;/number&gt;&lt;dates&gt;&lt;year&gt;1992&lt;/year&gt;&lt;/dates&gt;&lt;isbn&gt;0883-4237&lt;/isbn&gt;&lt;urls&gt;&lt;/urls&gt;&lt;/record&gt;&lt;/Cite&gt;&lt;/EndNote&gt;</w:instrText>
      </w:r>
      <w:r>
        <w:fldChar w:fldCharType="separate"/>
      </w:r>
      <w:r w:rsidR="006D7A2B" w:rsidRPr="006D7A2B">
        <w:rPr>
          <w:noProof/>
          <w:vertAlign w:val="superscript"/>
        </w:rPr>
        <w:t>6</w:t>
      </w:r>
      <w:r>
        <w:fldChar w:fldCharType="end"/>
      </w:r>
      <w:r w:rsidRPr="65281B17">
        <w:rPr>
          <w:i/>
          <w:iCs/>
        </w:rPr>
        <w:t xml:space="preserve"> </w:t>
      </w:r>
      <w:r w:rsidRPr="65281B17">
        <w:rPr>
          <w:rFonts w:eastAsiaTheme="minorEastAsia"/>
        </w:rPr>
        <w:t>All analyses were performed in R version 4.2.2.</w:t>
      </w:r>
      <w:r>
        <w:fldChar w:fldCharType="begin"/>
      </w:r>
      <w:r w:rsidR="006D7A2B">
        <w:instrText xml:space="preserve"> ADDIN EN.CITE &lt;EndNote&gt;&lt;Cite&gt;&lt;Author&gt;Gelman&lt;/Author&gt;&lt;Year&gt;1992&lt;/Year&gt;&lt;RecNum&gt;189&lt;/RecNum&gt;&lt;DisplayText&gt;&lt;style face="superscript"&gt;6&lt;/style&gt;&lt;/DisplayText&gt;&lt;record&gt;&lt;rec-number&gt;189&lt;/rec-number&gt;&lt;foreign-keys&gt;&lt;key app="EN" db-id="pt09tr9s5ezzvzerepupt0d8pt92vzsp9d29" timestamp="1723723991"&gt;189&lt;/key&gt;&lt;/foreign-keys&gt;&lt;ref-type name="Journal Article"&gt;17&lt;/ref-type&gt;&lt;contributors&gt;&lt;authors&gt;&lt;author&gt;Gelman, Andrew&lt;/author&gt;&lt;author&gt;Rubin, Donald B&lt;/author&gt;&lt;/authors&gt;&lt;/contributors&gt;&lt;titles&gt;&lt;title&gt;Inference from iterative simulation using multiple sequences&lt;/title&gt;&lt;secondary-title&gt;Statistical science&lt;/secondary-title&gt;&lt;/titles&gt;&lt;periodical&gt;&lt;full-title&gt;Statistical science&lt;/full-title&gt;&lt;/periodical&gt;&lt;pages&gt;457-472&lt;/pages&gt;&lt;volume&gt;7&lt;/volume&gt;&lt;number&gt;4&lt;/number&gt;&lt;dates&gt;&lt;year&gt;1992&lt;/year&gt;&lt;/dates&gt;&lt;isbn&gt;0883-4237&lt;/isbn&gt;&lt;urls&gt;&lt;/urls&gt;&lt;/record&gt;&lt;/Cite&gt;&lt;/EndNote&gt;</w:instrText>
      </w:r>
      <w:r>
        <w:fldChar w:fldCharType="separate"/>
      </w:r>
      <w:r w:rsidR="006D7A2B" w:rsidRPr="006D7A2B">
        <w:rPr>
          <w:noProof/>
          <w:vertAlign w:val="superscript"/>
        </w:rPr>
        <w:t>6</w:t>
      </w:r>
      <w:r>
        <w:fldChar w:fldCharType="end"/>
      </w:r>
    </w:p>
    <w:p w14:paraId="462C8880" w14:textId="77777777" w:rsidR="007A7255" w:rsidRPr="002774AE" w:rsidRDefault="007A7255" w:rsidP="006D7A2B">
      <w:pPr>
        <w:spacing w:line="480" w:lineRule="auto"/>
        <w:rPr>
          <w:rFonts w:eastAsiaTheme="minorEastAsia"/>
          <w:color w:val="000000" w:themeColor="text1"/>
        </w:rPr>
      </w:pPr>
    </w:p>
    <w:p w14:paraId="357D6088" w14:textId="77777777" w:rsidR="007A7255" w:rsidRPr="00684766" w:rsidRDefault="007A7255" w:rsidP="006D7A2B">
      <w:pPr>
        <w:spacing w:line="480" w:lineRule="auto"/>
        <w:rPr>
          <w:rFonts w:eastAsiaTheme="minorEastAsia"/>
          <w:b/>
          <w:bCs/>
          <w:color w:val="000000" w:themeColor="text1"/>
        </w:rPr>
      </w:pPr>
      <w:r w:rsidRPr="00684766">
        <w:rPr>
          <w:rFonts w:eastAsiaTheme="minorEastAsia"/>
          <w:b/>
          <w:bCs/>
          <w:color w:val="000000" w:themeColor="text1"/>
        </w:rPr>
        <w:t>References</w:t>
      </w:r>
    </w:p>
    <w:p w14:paraId="0E53F497" w14:textId="77777777" w:rsidR="006D7A2B" w:rsidRPr="006D7A2B" w:rsidRDefault="007A7255" w:rsidP="006D7A2B">
      <w:pPr>
        <w:pStyle w:val="EndNoteBibliography"/>
        <w:spacing w:line="480" w:lineRule="auto"/>
        <w:ind w:left="720" w:hanging="720"/>
      </w:pPr>
      <w:r w:rsidRPr="00684766">
        <w:rPr>
          <w:b/>
          <w:bCs/>
        </w:rPr>
        <w:fldChar w:fldCharType="begin"/>
      </w:r>
      <w:r w:rsidRPr="00684766">
        <w:rPr>
          <w:b/>
          <w:bCs/>
        </w:rPr>
        <w:instrText xml:space="preserve"> ADDIN EN.REFLIST </w:instrText>
      </w:r>
      <w:r w:rsidRPr="00684766">
        <w:rPr>
          <w:b/>
          <w:bCs/>
        </w:rPr>
        <w:fldChar w:fldCharType="separate"/>
      </w:r>
      <w:r>
        <w:fldChar w:fldCharType="begin"/>
      </w:r>
      <w:r>
        <w:instrText xml:space="preserve"> ADDIN EN.REFLIST </w:instrText>
      </w:r>
      <w:r>
        <w:fldChar w:fldCharType="separate"/>
      </w:r>
      <w:r w:rsidR="006D7A2B" w:rsidRPr="006D7A2B">
        <w:t>1.</w:t>
      </w:r>
      <w:r w:rsidR="006D7A2B" w:rsidRPr="006D7A2B">
        <w:tab/>
        <w:t xml:space="preserve">Adams LE, Hitchings MDT, Medina FA, et al. Previous Dengue Infection among Children in Puerto Rico and Implications for Dengue Vaccine Implementation. </w:t>
      </w:r>
      <w:r w:rsidR="006D7A2B" w:rsidRPr="006D7A2B">
        <w:rPr>
          <w:i/>
        </w:rPr>
        <w:t>Am J Trop Med Hyg</w:t>
      </w:r>
      <w:r w:rsidR="006D7A2B" w:rsidRPr="006D7A2B">
        <w:t>. Aug 2 2023;109(2):413-419. doi:10.4269/ajtmh.23-0091</w:t>
      </w:r>
    </w:p>
    <w:p w14:paraId="18EC155F" w14:textId="77777777" w:rsidR="006D7A2B" w:rsidRPr="006D7A2B" w:rsidRDefault="006D7A2B" w:rsidP="006D7A2B">
      <w:pPr>
        <w:pStyle w:val="EndNoteBibliography"/>
        <w:spacing w:line="480" w:lineRule="auto"/>
        <w:ind w:left="720" w:hanging="720"/>
      </w:pPr>
      <w:r w:rsidRPr="006D7A2B">
        <w:t>2.</w:t>
      </w:r>
      <w:r w:rsidRPr="006D7A2B">
        <w:tab/>
        <w:t xml:space="preserve">Stringhini S, Wisniak A, Piumatti G, et al. Seroprevalence of anti-SARS-CoV-2 IgG antibodies in Geneva, Switzerland (SEROCoV-POP): a population-based study. </w:t>
      </w:r>
      <w:r w:rsidRPr="006D7A2B">
        <w:rPr>
          <w:i/>
        </w:rPr>
        <w:t>Lancet</w:t>
      </w:r>
      <w:r w:rsidRPr="006D7A2B">
        <w:t>. Aug 1 2020;396(10247):313-319. doi:10.1016/s0140-6736(20)31304-0</w:t>
      </w:r>
    </w:p>
    <w:p w14:paraId="6ACCB11E" w14:textId="77777777" w:rsidR="006D7A2B" w:rsidRPr="006D7A2B" w:rsidRDefault="006D7A2B" w:rsidP="006D7A2B">
      <w:pPr>
        <w:pStyle w:val="EndNoteBibliography"/>
        <w:spacing w:line="480" w:lineRule="auto"/>
        <w:ind w:left="720" w:hanging="720"/>
      </w:pPr>
      <w:r w:rsidRPr="006D7A2B">
        <w:t>3.</w:t>
      </w:r>
      <w:r w:rsidRPr="006D7A2B">
        <w:tab/>
        <w:t xml:space="preserve">Lumley T. </w:t>
      </w:r>
      <w:r w:rsidRPr="006D7A2B">
        <w:rPr>
          <w:i/>
        </w:rPr>
        <w:t>Complex surveys: a guide to analysis using R</w:t>
      </w:r>
      <w:r w:rsidRPr="006D7A2B">
        <w:t>. John Wiley &amp; Sons; 2011.</w:t>
      </w:r>
    </w:p>
    <w:p w14:paraId="356332F8" w14:textId="77777777" w:rsidR="006D7A2B" w:rsidRPr="006D7A2B" w:rsidRDefault="006D7A2B" w:rsidP="006D7A2B">
      <w:pPr>
        <w:pStyle w:val="EndNoteBibliography"/>
        <w:spacing w:line="480" w:lineRule="auto"/>
        <w:ind w:left="720" w:hanging="720"/>
      </w:pPr>
      <w:r w:rsidRPr="006D7A2B">
        <w:t>4.</w:t>
      </w:r>
      <w:r w:rsidRPr="006D7A2B">
        <w:tab/>
        <w:t xml:space="preserve">Kada S, Paz-Bailey G, Adams LE, Johansson MA. Age-specific case data reveal varying dengue transmission intensity in US states and territories. </w:t>
      </w:r>
      <w:r w:rsidRPr="006D7A2B">
        <w:rPr>
          <w:i/>
        </w:rPr>
        <w:t>PLoS Negl Trop Dis</w:t>
      </w:r>
      <w:r w:rsidRPr="006D7A2B">
        <w:t>. Mar 2024;18(3):e0011143. doi:10.1371/journal.pntd.0011143</w:t>
      </w:r>
    </w:p>
    <w:p w14:paraId="5AEDDA46" w14:textId="1BA43C08" w:rsidR="006D7A2B" w:rsidRPr="006D7A2B" w:rsidRDefault="006D7A2B" w:rsidP="006D7A2B">
      <w:pPr>
        <w:pStyle w:val="EndNoteBibliography"/>
        <w:spacing w:line="480" w:lineRule="auto"/>
        <w:ind w:left="720" w:hanging="720"/>
      </w:pPr>
      <w:r w:rsidRPr="006D7A2B">
        <w:t>5.</w:t>
      </w:r>
      <w:r w:rsidRPr="006D7A2B">
        <w:tab/>
        <w:t xml:space="preserve">Guo J, Gabry J, Goodrich B, et al. rstan: R Interface to Stan. May 7, 2025. Accessed May 7, 2025. </w:t>
      </w:r>
      <w:hyperlink r:id="rId11" w:history="1">
        <w:r w:rsidRPr="006D7A2B">
          <w:rPr>
            <w:rStyle w:val="Hyperlink"/>
          </w:rPr>
          <w:t>https://cran.r-project.org/web/packages/rstan/index.html</w:t>
        </w:r>
      </w:hyperlink>
    </w:p>
    <w:p w14:paraId="6923BE25" w14:textId="77777777" w:rsidR="006D7A2B" w:rsidRPr="006D7A2B" w:rsidRDefault="006D7A2B" w:rsidP="006D7A2B">
      <w:pPr>
        <w:pStyle w:val="EndNoteBibliography"/>
        <w:spacing w:line="480" w:lineRule="auto"/>
        <w:ind w:left="720" w:hanging="720"/>
      </w:pPr>
      <w:r w:rsidRPr="006D7A2B">
        <w:lastRenderedPageBreak/>
        <w:t>6.</w:t>
      </w:r>
      <w:r w:rsidRPr="006D7A2B">
        <w:tab/>
        <w:t xml:space="preserve">Gelman A, Rubin DB. Inference from iterative simulation using multiple sequences. </w:t>
      </w:r>
      <w:r w:rsidRPr="006D7A2B">
        <w:rPr>
          <w:i/>
        </w:rPr>
        <w:t>Statistical science</w:t>
      </w:r>
      <w:r w:rsidRPr="006D7A2B">
        <w:t xml:space="preserve">. 1992;7(4):457-472. </w:t>
      </w:r>
    </w:p>
    <w:p w14:paraId="3C9B0AAB" w14:textId="115E4903" w:rsidR="007A7255" w:rsidRPr="00684766" w:rsidRDefault="007A7255" w:rsidP="006D7A2B">
      <w:pPr>
        <w:pStyle w:val="EndNoteBibliography"/>
        <w:spacing w:line="480" w:lineRule="auto"/>
      </w:pPr>
      <w:r>
        <w:fldChar w:fldCharType="end"/>
      </w:r>
      <w:r w:rsidRPr="00684766">
        <w:t xml:space="preserve"> </w:t>
      </w:r>
    </w:p>
    <w:p w14:paraId="22F52088" w14:textId="77777777" w:rsidR="007A7255" w:rsidRPr="002774AE" w:rsidRDefault="007A7255" w:rsidP="006D7A2B">
      <w:pPr>
        <w:spacing w:line="480" w:lineRule="auto"/>
        <w:rPr>
          <w:rFonts w:eastAsiaTheme="minorEastAsia"/>
          <w:b/>
          <w:bCs/>
          <w:color w:val="000000" w:themeColor="text1"/>
        </w:rPr>
      </w:pPr>
      <w:r w:rsidRPr="00684766">
        <w:rPr>
          <w:b/>
          <w:bCs/>
        </w:rPr>
        <w:fldChar w:fldCharType="end"/>
      </w:r>
      <w:r w:rsidRPr="002774AE">
        <w:rPr>
          <w:b/>
          <w:bCs/>
        </w:rPr>
        <w:br w:type="page"/>
      </w:r>
    </w:p>
    <w:p w14:paraId="30EDD627" w14:textId="77777777" w:rsidR="007A7255" w:rsidRPr="003E7832" w:rsidRDefault="007A7255" w:rsidP="007A7255">
      <w:r w:rsidRPr="003E7832">
        <w:rPr>
          <w:b/>
          <w:bCs/>
        </w:rPr>
        <w:lastRenderedPageBreak/>
        <w:t>Supplemental Table A.</w:t>
      </w:r>
      <w:r w:rsidRPr="003E7832">
        <w:t xml:space="preserve"> Weighted </w:t>
      </w:r>
      <w:proofErr w:type="spellStart"/>
      <w:r w:rsidRPr="003E7832">
        <w:t>seroprevalence</w:t>
      </w:r>
      <w:r>
        <w:rPr>
          <w:vertAlign w:val="superscript"/>
        </w:rPr>
        <w:t>a</w:t>
      </w:r>
      <w:proofErr w:type="spellEnd"/>
      <w:r w:rsidRPr="003E7832">
        <w:t xml:space="preserve"> of anti-DENV IgG antibodies by characteristic — US Virgin Islands, April–May 2022 (N=372).</w:t>
      </w:r>
      <w:r w:rsidRPr="003E7832">
        <w:br/>
      </w:r>
    </w:p>
    <w:tbl>
      <w:tblPr>
        <w:tblStyle w:val="TableGrid"/>
        <w:tblW w:w="8906" w:type="dxa"/>
        <w:tblLayout w:type="fixed"/>
        <w:tblLook w:val="0000" w:firstRow="0" w:lastRow="0" w:firstColumn="0" w:lastColumn="0" w:noHBand="0" w:noVBand="0"/>
      </w:tblPr>
      <w:tblGrid>
        <w:gridCol w:w="2872"/>
        <w:gridCol w:w="2070"/>
        <w:gridCol w:w="1980"/>
        <w:gridCol w:w="1984"/>
      </w:tblGrid>
      <w:tr w:rsidR="007A7255" w:rsidRPr="003E7832" w14:paraId="1F3A6CB1"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F3D5A5B" w14:textId="77777777" w:rsidR="007A7255" w:rsidRPr="003E7832" w:rsidRDefault="007A7255" w:rsidP="00494AF6">
            <w:pPr>
              <w:rPr>
                <w:rFonts w:eastAsia="Calibri"/>
                <w:color w:val="000000" w:themeColor="text1"/>
                <w:sz w:val="20"/>
                <w:szCs w:val="20"/>
              </w:rPr>
            </w:pP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FC013C6" w14:textId="77777777" w:rsidR="007A7255" w:rsidRPr="003E7832" w:rsidRDefault="007A7255" w:rsidP="00494AF6">
            <w:pPr>
              <w:jc w:val="right"/>
              <w:rPr>
                <w:rFonts w:eastAsia="Calibri"/>
                <w:color w:val="000000" w:themeColor="text1"/>
                <w:sz w:val="20"/>
                <w:szCs w:val="20"/>
              </w:rPr>
            </w:pPr>
            <w:r w:rsidRPr="003E7832">
              <w:rPr>
                <w:rFonts w:eastAsia="Calibri"/>
                <w:b/>
                <w:bCs/>
                <w:color w:val="000000" w:themeColor="text1"/>
                <w:sz w:val="20"/>
                <w:szCs w:val="20"/>
              </w:rPr>
              <w:t>US Virgin Islands</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6C36E0A" w14:textId="77777777" w:rsidR="007A7255" w:rsidRPr="003E7832" w:rsidRDefault="007A7255" w:rsidP="00494AF6">
            <w:pPr>
              <w:jc w:val="right"/>
              <w:rPr>
                <w:rFonts w:eastAsia="Calibri"/>
                <w:color w:val="000000" w:themeColor="text1"/>
                <w:sz w:val="20"/>
                <w:szCs w:val="20"/>
              </w:rPr>
            </w:pPr>
            <w:r w:rsidRPr="003E7832">
              <w:rPr>
                <w:rFonts w:eastAsia="Calibri"/>
                <w:b/>
                <w:bCs/>
                <w:color w:val="000000" w:themeColor="text1"/>
                <w:sz w:val="20"/>
                <w:szCs w:val="20"/>
              </w:rPr>
              <w:t>St. Croix</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2617109" w14:textId="77777777" w:rsidR="007A7255" w:rsidRPr="003E7832" w:rsidRDefault="007A7255" w:rsidP="00494AF6">
            <w:pPr>
              <w:jc w:val="right"/>
              <w:rPr>
                <w:rFonts w:eastAsia="Calibri"/>
                <w:color w:val="000000" w:themeColor="text1"/>
                <w:sz w:val="20"/>
                <w:szCs w:val="20"/>
              </w:rPr>
            </w:pPr>
            <w:r w:rsidRPr="003E7832">
              <w:rPr>
                <w:rFonts w:eastAsia="Calibri"/>
                <w:b/>
                <w:bCs/>
                <w:color w:val="000000" w:themeColor="text1"/>
                <w:sz w:val="20"/>
                <w:szCs w:val="20"/>
              </w:rPr>
              <w:t>St. Thomas/St. John</w:t>
            </w:r>
          </w:p>
        </w:tc>
      </w:tr>
      <w:tr w:rsidR="007A7255" w:rsidRPr="003E7832" w14:paraId="0F550F00"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F68970C"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Characteristic</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776B8C" w14:textId="77777777" w:rsidR="007A7255" w:rsidRPr="003E7832" w:rsidRDefault="007A7255" w:rsidP="00494AF6">
            <w:pPr>
              <w:jc w:val="right"/>
              <w:rPr>
                <w:rFonts w:eastAsia="Calibri"/>
                <w:color w:val="000000" w:themeColor="text1"/>
                <w:sz w:val="20"/>
                <w:szCs w:val="20"/>
              </w:rPr>
            </w:pPr>
            <w:r w:rsidRPr="003E7832">
              <w:rPr>
                <w:rFonts w:eastAsia="Calibri"/>
                <w:b/>
                <w:bCs/>
                <w:color w:val="000000" w:themeColor="text1"/>
                <w:sz w:val="20"/>
                <w:szCs w:val="20"/>
              </w:rPr>
              <w:t>Weighted Seroprevalence</w:t>
            </w:r>
            <w:r w:rsidRPr="003E7832">
              <w:rPr>
                <w:rFonts w:eastAsia="Calibri"/>
                <w:b/>
                <w:bCs/>
                <w:color w:val="000000" w:themeColor="text1"/>
                <w:sz w:val="20"/>
                <w:szCs w:val="20"/>
              </w:rPr>
              <w:br/>
              <w:t>% (95% CI)</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2659894" w14:textId="77777777" w:rsidR="007A7255" w:rsidRPr="003E7832" w:rsidRDefault="007A7255" w:rsidP="00494AF6">
            <w:pPr>
              <w:jc w:val="right"/>
              <w:rPr>
                <w:rFonts w:eastAsia="Calibri"/>
                <w:color w:val="000000" w:themeColor="text1"/>
                <w:sz w:val="20"/>
                <w:szCs w:val="20"/>
              </w:rPr>
            </w:pPr>
            <w:r w:rsidRPr="003E7832">
              <w:rPr>
                <w:rFonts w:eastAsia="Calibri"/>
                <w:b/>
                <w:bCs/>
                <w:color w:val="000000" w:themeColor="text1"/>
                <w:sz w:val="20"/>
                <w:szCs w:val="20"/>
              </w:rPr>
              <w:t xml:space="preserve">Weighted Seroprevalence       </w:t>
            </w:r>
            <w:r w:rsidRPr="003E7832">
              <w:rPr>
                <w:rFonts w:eastAsia="Calibri"/>
                <w:b/>
                <w:bCs/>
                <w:color w:val="000000" w:themeColor="text1"/>
                <w:sz w:val="20"/>
                <w:szCs w:val="20"/>
              </w:rPr>
              <w:br/>
              <w:t>(%, 95% CI)</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E9B1A84" w14:textId="77777777" w:rsidR="007A7255" w:rsidRPr="003E7832" w:rsidRDefault="007A7255" w:rsidP="00494AF6">
            <w:pPr>
              <w:jc w:val="right"/>
              <w:rPr>
                <w:rFonts w:eastAsia="Calibri"/>
                <w:color w:val="000000" w:themeColor="text1"/>
                <w:sz w:val="20"/>
                <w:szCs w:val="20"/>
              </w:rPr>
            </w:pPr>
            <w:r w:rsidRPr="003E7832">
              <w:rPr>
                <w:rFonts w:eastAsia="Calibri"/>
                <w:b/>
                <w:bCs/>
                <w:color w:val="000000" w:themeColor="text1"/>
                <w:sz w:val="20"/>
                <w:szCs w:val="20"/>
              </w:rPr>
              <w:t xml:space="preserve">Weighted Seroprevalence  </w:t>
            </w:r>
            <w:r w:rsidRPr="003E7832">
              <w:rPr>
                <w:rFonts w:eastAsia="Calibri"/>
                <w:b/>
                <w:bCs/>
                <w:color w:val="000000" w:themeColor="text1"/>
                <w:sz w:val="20"/>
                <w:szCs w:val="20"/>
              </w:rPr>
              <w:br/>
              <w:t>(%, 95% CI)</w:t>
            </w:r>
          </w:p>
        </w:tc>
      </w:tr>
      <w:tr w:rsidR="007A7255" w:rsidRPr="003E7832" w14:paraId="6F11A1EC"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D2D2CB2" w14:textId="77777777" w:rsidR="007A7255" w:rsidRPr="003E7832" w:rsidRDefault="007A7255" w:rsidP="00494AF6">
            <w:pPr>
              <w:rPr>
                <w:rFonts w:eastAsia="Calibri"/>
                <w:color w:val="000000" w:themeColor="text1"/>
                <w:sz w:val="20"/>
                <w:szCs w:val="20"/>
              </w:rPr>
            </w:pPr>
            <w:r w:rsidRPr="2DA5B422">
              <w:rPr>
                <w:rFonts w:eastAsia="Calibri"/>
                <w:b/>
                <w:bCs/>
                <w:color w:val="000000" w:themeColor="text1"/>
                <w:sz w:val="20"/>
                <w:szCs w:val="20"/>
              </w:rPr>
              <w:t xml:space="preserve">Overall, </w:t>
            </w:r>
            <w:proofErr w:type="gramStart"/>
            <w:r w:rsidRPr="2DA5B422">
              <w:rPr>
                <w:rFonts w:eastAsia="Calibri"/>
                <w:b/>
                <w:bCs/>
                <w:color w:val="000000" w:themeColor="text1"/>
                <w:sz w:val="20"/>
                <w:szCs w:val="20"/>
              </w:rPr>
              <w:t>8-13 year-olds</w:t>
            </w:r>
            <w:proofErr w:type="gramEnd"/>
            <w:r>
              <w:rPr>
                <w:rFonts w:eastAsia="Calibri"/>
                <w:b/>
                <w:bCs/>
                <w:color w:val="000000" w:themeColor="text1"/>
                <w:sz w:val="20"/>
                <w:szCs w:val="20"/>
              </w:rPr>
              <w:t xml:space="preserve"> (all survey participants)</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9187D42"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7 (29, 68)</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B8A2997"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4 (21, 50)</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E6A4CD1"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9 (30, 86)</w:t>
            </w:r>
          </w:p>
        </w:tc>
      </w:tr>
      <w:tr w:rsidR="007A7255" w14:paraId="7C50355E"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27DDD30" w14:textId="77777777" w:rsidR="007A7255" w:rsidRDefault="007A7255" w:rsidP="00494AF6">
            <w:pPr>
              <w:rPr>
                <w:rFonts w:eastAsia="Calibri"/>
                <w:b/>
                <w:bCs/>
                <w:color w:val="000000" w:themeColor="text1"/>
                <w:sz w:val="20"/>
                <w:szCs w:val="20"/>
              </w:rPr>
            </w:pPr>
            <w:r w:rsidRPr="2DA5B422">
              <w:rPr>
                <w:rFonts w:eastAsia="Calibri"/>
                <w:b/>
                <w:bCs/>
                <w:color w:val="000000" w:themeColor="text1"/>
                <w:sz w:val="20"/>
                <w:szCs w:val="20"/>
              </w:rPr>
              <w:t>Overall, 9-13 year-</w:t>
            </w:r>
            <w:proofErr w:type="spellStart"/>
            <w:r w:rsidRPr="2DA5B422">
              <w:rPr>
                <w:rFonts w:eastAsia="Calibri"/>
                <w:b/>
                <w:bCs/>
                <w:color w:val="000000" w:themeColor="text1"/>
                <w:sz w:val="20"/>
                <w:szCs w:val="20"/>
              </w:rPr>
              <w:t>olds</w:t>
            </w:r>
            <w:r>
              <w:rPr>
                <w:rFonts w:eastAsia="Calibri"/>
                <w:b/>
                <w:bCs/>
                <w:color w:val="000000" w:themeColor="text1"/>
                <w:sz w:val="20"/>
                <w:szCs w:val="20"/>
                <w:vertAlign w:val="superscript"/>
              </w:rPr>
              <w:t>b</w:t>
            </w:r>
            <w:proofErr w:type="spellEnd"/>
            <w:r>
              <w:rPr>
                <w:rFonts w:eastAsia="Calibri"/>
                <w:b/>
                <w:bCs/>
                <w:color w:val="000000" w:themeColor="text1"/>
                <w:sz w:val="20"/>
                <w:szCs w:val="20"/>
              </w:rPr>
              <w:t xml:space="preserve"> </w:t>
            </w:r>
            <w:r w:rsidRPr="000005D3">
              <w:rPr>
                <w:rFonts w:eastAsia="Calibri"/>
                <w:b/>
                <w:bCs/>
                <w:color w:val="000000" w:themeColor="text1"/>
                <w:sz w:val="20"/>
                <w:szCs w:val="20"/>
              </w:rPr>
              <w:t>(</w:t>
            </w:r>
            <w:proofErr w:type="spellStart"/>
            <w:r w:rsidRPr="000005D3">
              <w:rPr>
                <w:rFonts w:eastAsia="Calibri"/>
                <w:b/>
                <w:bCs/>
                <w:color w:val="000000" w:themeColor="text1"/>
                <w:sz w:val="20"/>
                <w:szCs w:val="20"/>
              </w:rPr>
              <w:t>Dengvaxia</w:t>
            </w:r>
            <w:proofErr w:type="spellEnd"/>
            <w:r w:rsidRPr="000005D3">
              <w:rPr>
                <w:rFonts w:eastAsia="Calibri"/>
                <w:b/>
                <w:bCs/>
                <w:color w:val="000000" w:themeColor="text1"/>
                <w:sz w:val="20"/>
                <w:szCs w:val="20"/>
              </w:rPr>
              <w:t>-eligible age group in this sampl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19B370F" w14:textId="77777777" w:rsidR="007A7255" w:rsidRDefault="007A7255" w:rsidP="00494AF6">
            <w:pPr>
              <w:jc w:val="right"/>
              <w:rPr>
                <w:rFonts w:eastAsia="Calibri"/>
                <w:color w:val="000000" w:themeColor="text1"/>
                <w:sz w:val="20"/>
                <w:szCs w:val="20"/>
              </w:rPr>
            </w:pPr>
            <w:r w:rsidRPr="28B19D83">
              <w:rPr>
                <w:rFonts w:eastAsia="Calibri"/>
                <w:color w:val="000000" w:themeColor="text1"/>
                <w:sz w:val="20"/>
                <w:szCs w:val="20"/>
              </w:rPr>
              <w:t>51 (39, 64)</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A9BEBE7" w14:textId="77777777" w:rsidR="007A7255" w:rsidRDefault="007A7255" w:rsidP="00494AF6">
            <w:pPr>
              <w:jc w:val="right"/>
              <w:rPr>
                <w:rFonts w:eastAsia="Calibri"/>
                <w:color w:val="000000" w:themeColor="text1"/>
                <w:sz w:val="20"/>
                <w:szCs w:val="20"/>
              </w:rPr>
            </w:pPr>
            <w:r w:rsidRPr="28B19D83">
              <w:rPr>
                <w:rFonts w:eastAsia="Calibri"/>
                <w:color w:val="000000" w:themeColor="text1"/>
                <w:sz w:val="20"/>
                <w:szCs w:val="20"/>
              </w:rPr>
              <w:t>37 (22, 54)</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B5D244" w14:textId="77777777" w:rsidR="007A7255" w:rsidRDefault="007A7255" w:rsidP="00494AF6">
            <w:pPr>
              <w:jc w:val="right"/>
              <w:rPr>
                <w:rFonts w:eastAsia="Calibri"/>
                <w:color w:val="000000" w:themeColor="text1"/>
                <w:sz w:val="20"/>
                <w:szCs w:val="20"/>
              </w:rPr>
            </w:pPr>
            <w:r w:rsidRPr="28B19D83">
              <w:rPr>
                <w:rFonts w:eastAsia="Calibri"/>
                <w:color w:val="000000" w:themeColor="text1"/>
                <w:sz w:val="20"/>
                <w:szCs w:val="20"/>
              </w:rPr>
              <w:t>64 (40, 85)</w:t>
            </w:r>
          </w:p>
        </w:tc>
      </w:tr>
      <w:tr w:rsidR="007A7255" w:rsidRPr="003E7832" w14:paraId="579A7AA5" w14:textId="77777777" w:rsidTr="00494AF6">
        <w:trPr>
          <w:trHeight w:val="255"/>
        </w:trPr>
        <w:tc>
          <w:tcPr>
            <w:tcW w:w="890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2C1C5FF8" w14:textId="77777777" w:rsidR="007A7255" w:rsidRPr="003E7832" w:rsidRDefault="007A7255" w:rsidP="00494AF6">
            <w:pPr>
              <w:rPr>
                <w:rFonts w:eastAsia="Calibri"/>
                <w:color w:val="000000" w:themeColor="text1"/>
                <w:sz w:val="20"/>
                <w:szCs w:val="20"/>
              </w:rPr>
            </w:pPr>
            <w:r w:rsidRPr="003E7832">
              <w:rPr>
                <w:rFonts w:eastAsia="Calibri"/>
                <w:b/>
                <w:bCs/>
                <w:color w:val="000000" w:themeColor="text1"/>
                <w:sz w:val="20"/>
                <w:szCs w:val="20"/>
              </w:rPr>
              <w:t>Age, years</w:t>
            </w:r>
          </w:p>
        </w:tc>
      </w:tr>
      <w:tr w:rsidR="007A7255" w:rsidRPr="003E7832" w14:paraId="7671879B"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C5FE5B4"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8</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5FC1B75"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27 (17, 39)</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3B63504"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22 (1, 43)</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01CA84E"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2 (18, 45)</w:t>
            </w:r>
          </w:p>
        </w:tc>
      </w:tr>
      <w:tr w:rsidR="007A7255" w:rsidRPr="003E7832" w14:paraId="44AF34F3"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6C4C40"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9</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1B638B2"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1 (16, 71)</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A9F1D6"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27 (15, 40)</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0AF6B2B"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3 (16, 90)</w:t>
            </w:r>
          </w:p>
        </w:tc>
      </w:tr>
      <w:tr w:rsidR="007A7255" w:rsidRPr="003E7832" w14:paraId="00D58327"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08F3070"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10</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041EA37"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2 (26, 60)</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BC31C4A"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5 (14, 56)</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7213AB1"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8 (28, 68)</w:t>
            </w:r>
          </w:p>
        </w:tc>
      </w:tr>
      <w:tr w:rsidR="007A7255" w:rsidRPr="003E7832" w14:paraId="6D28523F"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A152365"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11</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7FBA452"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0 (24, 77)</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BDBBFD5"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23 (0, 48)</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85B2F09"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74 (21, 100)</w:t>
            </w:r>
          </w:p>
        </w:tc>
      </w:tr>
      <w:tr w:rsidR="007A7255" w:rsidRPr="003E7832" w14:paraId="12DFC3C6"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EE81CE5"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1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9A94725"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9 (45, 88)</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E1B3AF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5 (25, 84)</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5B31956"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82 (66, 97)</w:t>
            </w:r>
          </w:p>
        </w:tc>
      </w:tr>
      <w:tr w:rsidR="007A7255" w:rsidRPr="003E7832" w14:paraId="4FD2F351"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D663A01"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13</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5CBFF3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4 (18, 89)</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E0BE748"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3 (1, 85)</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9B4955D"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3 (0, 100)</w:t>
            </w:r>
          </w:p>
        </w:tc>
      </w:tr>
      <w:tr w:rsidR="007A7255" w:rsidRPr="003E7832" w14:paraId="5EEEDFD0" w14:textId="77777777" w:rsidTr="00494AF6">
        <w:trPr>
          <w:trHeight w:val="20"/>
        </w:trPr>
        <w:tc>
          <w:tcPr>
            <w:tcW w:w="890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6ACD3ECB" w14:textId="77777777" w:rsidR="007A7255" w:rsidRPr="003E7832" w:rsidRDefault="007A7255" w:rsidP="00494AF6">
            <w:pPr>
              <w:rPr>
                <w:rFonts w:eastAsia="Calibri"/>
                <w:color w:val="000000" w:themeColor="text1"/>
                <w:sz w:val="20"/>
                <w:szCs w:val="20"/>
              </w:rPr>
            </w:pPr>
            <w:r w:rsidRPr="003E7832">
              <w:rPr>
                <w:rFonts w:eastAsia="Calibri"/>
                <w:b/>
                <w:bCs/>
                <w:color w:val="000000" w:themeColor="text1"/>
                <w:sz w:val="20"/>
                <w:szCs w:val="20"/>
              </w:rPr>
              <w:t>Sex</w:t>
            </w:r>
          </w:p>
        </w:tc>
      </w:tr>
      <w:tr w:rsidR="007A7255" w:rsidRPr="003E7832" w14:paraId="765FFF20"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D0D2853"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Femal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CD0B1F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0 (22, 80)</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49662A"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3 (17, 48)</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E153F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6 (32, 100)</w:t>
            </w:r>
          </w:p>
        </w:tc>
      </w:tr>
      <w:tr w:rsidR="007A7255" w:rsidRPr="003E7832" w14:paraId="264CFFB7"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BCB763E"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Mal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842009"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5 (31, 59)</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CDC83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6 (16, 56)</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87DD98"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2 (34, 70)</w:t>
            </w:r>
          </w:p>
        </w:tc>
      </w:tr>
      <w:tr w:rsidR="007A7255" w:rsidRPr="003E7832" w14:paraId="1AB3F00E" w14:textId="77777777" w:rsidTr="00494AF6">
        <w:trPr>
          <w:trHeight w:val="20"/>
        </w:trPr>
        <w:tc>
          <w:tcPr>
            <w:tcW w:w="890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72FACDBE" w14:textId="77777777" w:rsidR="007A7255" w:rsidRPr="003E7832" w:rsidRDefault="007A7255" w:rsidP="00494AF6">
            <w:pPr>
              <w:rPr>
                <w:rFonts w:eastAsia="Calibri"/>
                <w:color w:val="000000" w:themeColor="text1"/>
                <w:sz w:val="20"/>
                <w:szCs w:val="20"/>
              </w:rPr>
            </w:pPr>
            <w:r w:rsidRPr="003E7832">
              <w:rPr>
                <w:rFonts w:eastAsia="Calibri"/>
                <w:b/>
                <w:bCs/>
                <w:color w:val="000000" w:themeColor="text1"/>
                <w:sz w:val="20"/>
                <w:szCs w:val="20"/>
              </w:rPr>
              <w:t>Race</w:t>
            </w:r>
          </w:p>
        </w:tc>
      </w:tr>
      <w:tr w:rsidR="007A7255" w:rsidRPr="003E7832" w14:paraId="72EDE726"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0D10A5"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Whit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4444F54"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3 (12, 53)</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A404A2"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25 (0, 61)</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E52A0C0"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1 (0, 100)</w:t>
            </w:r>
          </w:p>
        </w:tc>
      </w:tr>
      <w:tr w:rsidR="007A7255" w:rsidRPr="003E7832" w14:paraId="48A81DB6"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BC99152"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Black/African American</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ED8BBA5"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9 (38, 60)</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A3A660"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0 (25, 54)</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32670D"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7 (38, 76)</w:t>
            </w:r>
          </w:p>
        </w:tc>
      </w:tr>
      <w:tr w:rsidR="007A7255" w:rsidRPr="003E7832" w14:paraId="6BF4FA98"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488AD99"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Asian/Pacific Islander</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78C8A9"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9 (0, 100)</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B6BB75"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 xml:space="preserve"> 0 (NA)</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425CF4"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100 (NA)</w:t>
            </w:r>
          </w:p>
        </w:tc>
      </w:tr>
      <w:tr w:rsidR="007A7255" w:rsidRPr="003E7832" w14:paraId="7999F959"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03E8019"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American Indian/ Alaska Nativ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C501B1"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NA (NA, NA)</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DECF7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 xml:space="preserve"> 17 (0, 100)</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CB2011"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8 (NA, NA)</w:t>
            </w:r>
          </w:p>
        </w:tc>
      </w:tr>
      <w:tr w:rsidR="007A7255" w:rsidRPr="003E7832" w14:paraId="5FE09BB9"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2FFCEFC"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Multiple races</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B45291"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8 (0, 100)</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D06749"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17 (0, 100)</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17107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8 (NA, NA)</w:t>
            </w:r>
          </w:p>
        </w:tc>
      </w:tr>
      <w:tr w:rsidR="007A7255" w:rsidRPr="003E7832" w14:paraId="093EF886"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6C2F2E8"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Not disclosed</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ED7AE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7 (15, 79)</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91F5B3"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12 (0, 37)</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E8B8375"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94 (69, 100)</w:t>
            </w:r>
          </w:p>
        </w:tc>
      </w:tr>
      <w:tr w:rsidR="007A7255" w:rsidRPr="003E7832" w14:paraId="19FDBE2C" w14:textId="77777777" w:rsidTr="00494AF6">
        <w:trPr>
          <w:trHeight w:val="20"/>
        </w:trPr>
        <w:tc>
          <w:tcPr>
            <w:tcW w:w="890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4FD0D810" w14:textId="77777777" w:rsidR="007A7255" w:rsidRPr="003E7832" w:rsidRDefault="007A7255" w:rsidP="00494AF6">
            <w:pPr>
              <w:rPr>
                <w:rFonts w:eastAsia="Calibri"/>
                <w:color w:val="000000" w:themeColor="text1"/>
                <w:sz w:val="20"/>
                <w:szCs w:val="20"/>
              </w:rPr>
            </w:pPr>
            <w:r w:rsidRPr="003E7832">
              <w:rPr>
                <w:rFonts w:eastAsia="Calibri"/>
                <w:b/>
                <w:bCs/>
                <w:color w:val="000000" w:themeColor="text1"/>
                <w:sz w:val="20"/>
                <w:szCs w:val="20"/>
              </w:rPr>
              <w:t>Ethnicity</w:t>
            </w:r>
          </w:p>
        </w:tc>
      </w:tr>
      <w:tr w:rsidR="007A7255" w:rsidRPr="003E7832" w14:paraId="15605B79"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6756817"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Hispanic or Latino</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27067B"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8 (40, 76)</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1308B80"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4 (12, 75)</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64A025"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79 (57, 1)</w:t>
            </w:r>
          </w:p>
        </w:tc>
      </w:tr>
      <w:tr w:rsidR="007A7255" w:rsidRPr="003E7832" w14:paraId="19A262DF"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CA1F4FE"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Non-Hispanic or Latino</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408B6A"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0 (35, 64)</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3144DD"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3 (19, 46)</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42BA695"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2 (37, 87)</w:t>
            </w:r>
          </w:p>
        </w:tc>
      </w:tr>
      <w:tr w:rsidR="007A7255" w:rsidRPr="003E7832" w14:paraId="73D16938" w14:textId="77777777" w:rsidTr="00494AF6">
        <w:trPr>
          <w:trHeight w:val="20"/>
        </w:trPr>
        <w:tc>
          <w:tcPr>
            <w:tcW w:w="890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05B7B618" w14:textId="77777777" w:rsidR="007A7255" w:rsidRPr="003E7832" w:rsidRDefault="007A7255" w:rsidP="00494AF6">
            <w:pPr>
              <w:rPr>
                <w:rFonts w:eastAsia="Calibri"/>
                <w:color w:val="000000" w:themeColor="text1"/>
                <w:sz w:val="20"/>
                <w:szCs w:val="20"/>
              </w:rPr>
            </w:pPr>
            <w:r w:rsidRPr="003E7832">
              <w:rPr>
                <w:rFonts w:eastAsia="Calibri"/>
                <w:b/>
                <w:bCs/>
                <w:color w:val="000000" w:themeColor="text1"/>
                <w:sz w:val="20"/>
                <w:szCs w:val="20"/>
              </w:rPr>
              <w:t>School type</w:t>
            </w:r>
          </w:p>
        </w:tc>
      </w:tr>
      <w:tr w:rsidR="007A7255" w:rsidRPr="003E7832" w14:paraId="164EE7B7"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3BE7384"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Privat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6277A0"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3 (11, 55)</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8942BC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28 (0, 63)</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761999D"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5 (0, 100)</w:t>
            </w:r>
          </w:p>
        </w:tc>
      </w:tr>
      <w:tr w:rsidR="007A7255" w:rsidRPr="003E7832" w14:paraId="0BC6B011"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C1C1C7D"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Public</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D7DCC6B"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4 (40, 69)</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E17D2A7"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0 (18, 63)</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2F929D5"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2 (41, 83)</w:t>
            </w:r>
          </w:p>
        </w:tc>
      </w:tr>
      <w:tr w:rsidR="007A7255" w:rsidRPr="003E7832" w14:paraId="71B7CE50" w14:textId="77777777" w:rsidTr="00494AF6">
        <w:trPr>
          <w:trHeight w:val="20"/>
        </w:trPr>
        <w:tc>
          <w:tcPr>
            <w:tcW w:w="890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605D2DED" w14:textId="77777777" w:rsidR="007A7255" w:rsidRPr="003E7832" w:rsidRDefault="007A7255" w:rsidP="00494AF6">
            <w:pPr>
              <w:rPr>
                <w:rFonts w:eastAsia="Calibri"/>
                <w:color w:val="000000" w:themeColor="text1"/>
                <w:sz w:val="20"/>
                <w:szCs w:val="20"/>
              </w:rPr>
            </w:pPr>
            <w:r w:rsidRPr="003E7832">
              <w:rPr>
                <w:rFonts w:eastAsia="Calibri"/>
                <w:b/>
                <w:bCs/>
                <w:color w:val="000000" w:themeColor="text1"/>
                <w:sz w:val="20"/>
                <w:szCs w:val="20"/>
              </w:rPr>
              <w:t>Time living in USVI</w:t>
            </w:r>
          </w:p>
        </w:tc>
      </w:tr>
      <w:tr w:rsidR="007A7255" w:rsidRPr="003E7832" w14:paraId="1922BC69"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372BE83"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lt;1 year</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bottom"/>
          </w:tcPr>
          <w:p w14:paraId="54036D59"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3 (0, 89)</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286CD4B"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0 (0, 0)</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87E878C"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97 (0, 100)</w:t>
            </w:r>
          </w:p>
        </w:tc>
      </w:tr>
      <w:tr w:rsidR="007A7255" w:rsidRPr="003E7832" w14:paraId="097168CA"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4A2C49C"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1-5 years</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bottom"/>
          </w:tcPr>
          <w:p w14:paraId="535D84EA"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6 (20, 51)</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5C0E298"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 (0, 22)</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3C1B60A"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8 (42, 73)</w:t>
            </w:r>
          </w:p>
        </w:tc>
      </w:tr>
      <w:tr w:rsidR="007A7255" w:rsidRPr="003E7832" w14:paraId="6E17325C"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ECDC7FA"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gt;5 years</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bottom"/>
          </w:tcPr>
          <w:p w14:paraId="177D9D50"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0 (37, 62)</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08B139"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0 (23, 56)</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D83A328"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9 (37, 81)</w:t>
            </w:r>
          </w:p>
        </w:tc>
      </w:tr>
      <w:tr w:rsidR="007A7255" w:rsidRPr="003E7832" w14:paraId="49A2AC38" w14:textId="77777777" w:rsidTr="00494AF6">
        <w:trPr>
          <w:trHeight w:val="20"/>
        </w:trPr>
        <w:tc>
          <w:tcPr>
            <w:tcW w:w="8906"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0AF3E4F1" w14:textId="77777777" w:rsidR="007A7255" w:rsidRPr="003E7832" w:rsidRDefault="007A7255" w:rsidP="00494AF6">
            <w:pPr>
              <w:rPr>
                <w:rFonts w:eastAsia="Calibri"/>
                <w:color w:val="000000" w:themeColor="text1"/>
                <w:sz w:val="20"/>
                <w:szCs w:val="20"/>
              </w:rPr>
            </w:pPr>
            <w:r w:rsidRPr="003E7832">
              <w:rPr>
                <w:rFonts w:eastAsia="Calibri"/>
                <w:b/>
                <w:bCs/>
                <w:color w:val="000000" w:themeColor="text1"/>
                <w:sz w:val="20"/>
                <w:szCs w:val="20"/>
              </w:rPr>
              <w:t>Birth</w:t>
            </w:r>
            <w:r>
              <w:rPr>
                <w:rFonts w:eastAsia="Calibri"/>
                <w:b/>
                <w:bCs/>
                <w:color w:val="000000" w:themeColor="text1"/>
                <w:sz w:val="20"/>
                <w:szCs w:val="20"/>
              </w:rPr>
              <w:t>place</w:t>
            </w:r>
          </w:p>
        </w:tc>
      </w:tr>
      <w:tr w:rsidR="007A7255" w:rsidRPr="003E7832" w14:paraId="13F2C3B8"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0B5C2CE"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US</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7FEFFD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4 (13, 54)</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CAB0034"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25 (0, 58)</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733A94C"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46 (13, 8)</w:t>
            </w:r>
          </w:p>
        </w:tc>
      </w:tr>
      <w:tr w:rsidR="007A7255" w:rsidRPr="003E7832" w14:paraId="396FAF4D"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34B2E1A"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USVI</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634877E"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0 (39, 61)</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83EC3C4"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39 (25, 54)</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AE90B9F"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0 (41, 8)</w:t>
            </w:r>
          </w:p>
        </w:tc>
      </w:tr>
      <w:tr w:rsidR="007A7255" w:rsidRPr="003E7832" w14:paraId="258D4035" w14:textId="77777777" w:rsidTr="00494AF6">
        <w:trPr>
          <w:trHeight w:val="20"/>
        </w:trPr>
        <w:tc>
          <w:tcPr>
            <w:tcW w:w="28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CA4DCF7" w14:textId="77777777" w:rsidR="007A7255" w:rsidRPr="003E7832" w:rsidRDefault="007A7255" w:rsidP="00494AF6">
            <w:pPr>
              <w:rPr>
                <w:rFonts w:eastAsia="Calibri"/>
                <w:color w:val="000000" w:themeColor="text1"/>
                <w:sz w:val="20"/>
                <w:szCs w:val="20"/>
              </w:rPr>
            </w:pPr>
            <w:r w:rsidRPr="003E7832">
              <w:rPr>
                <w:rFonts w:eastAsia="Calibri"/>
                <w:color w:val="000000" w:themeColor="text1"/>
                <w:sz w:val="20"/>
                <w:szCs w:val="20"/>
              </w:rPr>
              <w:t>Other</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BBDA7DA"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50 (32, 69)</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DD31E9"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2 (0, 16)</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1D077B6" w14:textId="77777777" w:rsidR="007A7255" w:rsidRPr="003E7832" w:rsidRDefault="007A7255" w:rsidP="00494AF6">
            <w:pPr>
              <w:jc w:val="right"/>
              <w:rPr>
                <w:rFonts w:eastAsia="Calibri"/>
                <w:color w:val="000000" w:themeColor="text1"/>
                <w:sz w:val="20"/>
                <w:szCs w:val="20"/>
              </w:rPr>
            </w:pPr>
            <w:r w:rsidRPr="003E7832">
              <w:rPr>
                <w:rFonts w:eastAsia="Calibri"/>
                <w:color w:val="000000" w:themeColor="text1"/>
                <w:sz w:val="20"/>
                <w:szCs w:val="20"/>
              </w:rPr>
              <w:t>63 (41, 84)</w:t>
            </w:r>
          </w:p>
        </w:tc>
      </w:tr>
    </w:tbl>
    <w:p w14:paraId="36E508D9" w14:textId="77777777" w:rsidR="007A7255" w:rsidRPr="003E7832" w:rsidRDefault="007A7255" w:rsidP="007A7255">
      <w:pPr>
        <w:contextualSpacing/>
        <w:rPr>
          <w:rFonts w:eastAsia="Calibri"/>
          <w:sz w:val="20"/>
          <w:szCs w:val="20"/>
        </w:rPr>
      </w:pPr>
      <w:r w:rsidRPr="003E7832">
        <w:rPr>
          <w:rFonts w:eastAsia="Calibri"/>
          <w:sz w:val="20"/>
          <w:szCs w:val="20"/>
        </w:rPr>
        <w:t>Abbreviations: CI=confidence interval, NA=unable to calculate</w:t>
      </w:r>
    </w:p>
    <w:p w14:paraId="0B912D46" w14:textId="77777777" w:rsidR="007A7255" w:rsidRDefault="007A7255" w:rsidP="007A7255">
      <w:pPr>
        <w:contextualSpacing/>
        <w:rPr>
          <w:rFonts w:eastAsia="Calibri"/>
          <w:sz w:val="20"/>
          <w:szCs w:val="20"/>
        </w:rPr>
      </w:pPr>
      <w:r w:rsidRPr="00AA359E">
        <w:rPr>
          <w:rFonts w:eastAsia="Calibri"/>
          <w:sz w:val="20"/>
          <w:szCs w:val="20"/>
          <w:vertAlign w:val="superscript"/>
        </w:rPr>
        <w:t>a</w:t>
      </w:r>
      <w:r>
        <w:rPr>
          <w:rFonts w:eastAsia="Calibri"/>
          <w:b/>
          <w:bCs/>
          <w:sz w:val="20"/>
          <w:szCs w:val="20"/>
        </w:rPr>
        <w:t xml:space="preserve"> </w:t>
      </w:r>
      <w:r w:rsidRPr="003E7832">
        <w:rPr>
          <w:rFonts w:eastAsia="Calibri"/>
          <w:sz w:val="20"/>
          <w:szCs w:val="20"/>
        </w:rPr>
        <w:t>Percentage estimates are weighted and are standardized to the age and sex of the 2022 U.S. Census population estimated distribution across the two districts.</w:t>
      </w:r>
    </w:p>
    <w:p w14:paraId="5B8291FF" w14:textId="77777777" w:rsidR="007A7255" w:rsidRPr="003E7832" w:rsidRDefault="007A7255" w:rsidP="007A7255">
      <w:pPr>
        <w:contextualSpacing/>
        <w:rPr>
          <w:rFonts w:eastAsia="Calibri"/>
          <w:sz w:val="20"/>
          <w:szCs w:val="20"/>
        </w:rPr>
      </w:pPr>
      <w:r>
        <w:rPr>
          <w:rFonts w:eastAsia="Calibri"/>
          <w:sz w:val="20"/>
          <w:szCs w:val="20"/>
          <w:vertAlign w:val="superscript"/>
        </w:rPr>
        <w:t>b</w:t>
      </w:r>
      <w:r w:rsidRPr="00782D20">
        <w:rPr>
          <w:rFonts w:eastAsia="Calibri"/>
          <w:sz w:val="20"/>
          <w:szCs w:val="20"/>
        </w:rPr>
        <w:t xml:space="preserve"> Children aged 8 years are not currently eligible for </w:t>
      </w:r>
      <w:proofErr w:type="spellStart"/>
      <w:r w:rsidRPr="00782D20">
        <w:rPr>
          <w:rFonts w:eastAsia="Calibri"/>
          <w:sz w:val="20"/>
          <w:szCs w:val="20"/>
        </w:rPr>
        <w:t>Dengvaxia</w:t>
      </w:r>
      <w:proofErr w:type="spellEnd"/>
      <w:r w:rsidRPr="00782D20">
        <w:rPr>
          <w:rFonts w:eastAsia="Calibri"/>
          <w:sz w:val="20"/>
          <w:szCs w:val="20"/>
        </w:rPr>
        <w:t xml:space="preserve"> under ACIP recommendations; this row reflects parental intention among the </w:t>
      </w:r>
      <w:proofErr w:type="spellStart"/>
      <w:r w:rsidRPr="00782D20">
        <w:rPr>
          <w:rFonts w:eastAsia="Calibri"/>
          <w:sz w:val="20"/>
          <w:szCs w:val="20"/>
        </w:rPr>
        <w:t>Dengvaxia</w:t>
      </w:r>
      <w:proofErr w:type="spellEnd"/>
      <w:r w:rsidRPr="00782D20">
        <w:rPr>
          <w:rFonts w:eastAsia="Calibri"/>
          <w:sz w:val="20"/>
          <w:szCs w:val="20"/>
        </w:rPr>
        <w:t>-eligible age subset (9–13 years) within the serosurvey.</w:t>
      </w:r>
      <w:r w:rsidRPr="003E7832">
        <w:rPr>
          <w:rFonts w:eastAsia="Calibri"/>
          <w:b/>
          <w:bCs/>
        </w:rPr>
        <w:br w:type="page"/>
      </w:r>
    </w:p>
    <w:p w14:paraId="3B27CCFD" w14:textId="77777777" w:rsidR="007A7255" w:rsidRPr="003E7832" w:rsidRDefault="007A7255" w:rsidP="007A7255">
      <w:r w:rsidRPr="003E7832">
        <w:rPr>
          <w:rFonts w:eastAsia="Calibri"/>
          <w:b/>
          <w:bCs/>
        </w:rPr>
        <w:lastRenderedPageBreak/>
        <w:t xml:space="preserve">Supplemental Table B. </w:t>
      </w:r>
      <w:r w:rsidRPr="003E7832">
        <w:t>Annual confirmed dengue cases in USVI and estimated annual force of infection for all serotypes, 2010–2022. FOI estimates were derived from a catalytic model fit to confirmed case and serosurvey results. Estimates are shown for: (1) all serosurvey participants, and (2) participants stratified by health district (St. Croix and St. Thomas/St. John).</w:t>
      </w:r>
    </w:p>
    <w:p w14:paraId="00EFC83A" w14:textId="77777777" w:rsidR="007A7255" w:rsidRPr="003E7832" w:rsidRDefault="007A7255" w:rsidP="007A7255">
      <w:pPr>
        <w:rPr>
          <w:rFonts w:eastAsia="Calibri"/>
          <w:b/>
          <w:bCs/>
        </w:rPr>
      </w:pPr>
    </w:p>
    <w:tbl>
      <w:tblPr>
        <w:tblStyle w:val="TableGrid"/>
        <w:tblW w:w="0" w:type="auto"/>
        <w:tblLook w:val="04A0" w:firstRow="1" w:lastRow="0" w:firstColumn="1" w:lastColumn="0" w:noHBand="0" w:noVBand="1"/>
      </w:tblPr>
      <w:tblGrid>
        <w:gridCol w:w="1156"/>
        <w:gridCol w:w="1772"/>
        <w:gridCol w:w="1991"/>
        <w:gridCol w:w="1991"/>
        <w:gridCol w:w="2055"/>
      </w:tblGrid>
      <w:tr w:rsidR="007A7255" w:rsidRPr="003E7832" w14:paraId="0EB0FFF9" w14:textId="77777777" w:rsidTr="00494AF6">
        <w:trPr>
          <w:trHeight w:val="144"/>
        </w:trPr>
        <w:tc>
          <w:tcPr>
            <w:tcW w:w="0" w:type="auto"/>
            <w:vAlign w:val="center"/>
          </w:tcPr>
          <w:p w14:paraId="09E10309" w14:textId="77777777" w:rsidR="007A7255" w:rsidRPr="003E7832" w:rsidRDefault="007A7255" w:rsidP="00494AF6">
            <w:pPr>
              <w:jc w:val="center"/>
              <w:rPr>
                <w:sz w:val="22"/>
                <w:szCs w:val="22"/>
              </w:rPr>
            </w:pPr>
            <w:r w:rsidRPr="003E7832">
              <w:rPr>
                <w:color w:val="000000" w:themeColor="text1"/>
                <w:sz w:val="22"/>
                <w:szCs w:val="22"/>
              </w:rPr>
              <w:t>Year</w:t>
            </w:r>
          </w:p>
        </w:tc>
        <w:tc>
          <w:tcPr>
            <w:tcW w:w="1762" w:type="dxa"/>
            <w:vAlign w:val="bottom"/>
          </w:tcPr>
          <w:p w14:paraId="183E18F6" w14:textId="6F42689A" w:rsidR="007A7255" w:rsidRPr="00C26885" w:rsidRDefault="007A7255" w:rsidP="00494AF6">
            <w:pPr>
              <w:jc w:val="right"/>
              <w:rPr>
                <w:sz w:val="22"/>
                <w:szCs w:val="22"/>
                <w:vertAlign w:val="superscript"/>
              </w:rPr>
            </w:pPr>
            <w:r w:rsidRPr="003E7832">
              <w:rPr>
                <w:color w:val="000000" w:themeColor="text1"/>
                <w:sz w:val="22"/>
                <w:szCs w:val="22"/>
              </w:rPr>
              <w:t xml:space="preserve">Confirmed cases reported in </w:t>
            </w:r>
            <w:proofErr w:type="spellStart"/>
            <w:r w:rsidRPr="003E7832">
              <w:rPr>
                <w:color w:val="000000" w:themeColor="text1"/>
                <w:sz w:val="22"/>
                <w:szCs w:val="22"/>
              </w:rPr>
              <w:t>USVI</w:t>
            </w:r>
            <w:r w:rsidR="00C26885">
              <w:rPr>
                <w:color w:val="000000" w:themeColor="text1"/>
                <w:sz w:val="22"/>
                <w:szCs w:val="22"/>
                <w:vertAlign w:val="superscript"/>
              </w:rPr>
              <w:t>a</w:t>
            </w:r>
            <w:proofErr w:type="spellEnd"/>
          </w:p>
        </w:tc>
        <w:tc>
          <w:tcPr>
            <w:tcW w:w="1980" w:type="dxa"/>
            <w:vAlign w:val="bottom"/>
          </w:tcPr>
          <w:p w14:paraId="2150462F" w14:textId="77777777" w:rsidR="007A7255" w:rsidRPr="003E7832" w:rsidRDefault="007A7255" w:rsidP="00494AF6">
            <w:pPr>
              <w:jc w:val="right"/>
              <w:rPr>
                <w:sz w:val="22"/>
                <w:szCs w:val="22"/>
              </w:rPr>
            </w:pPr>
            <w:r w:rsidRPr="003E7832">
              <w:rPr>
                <w:sz w:val="22"/>
                <w:szCs w:val="22"/>
              </w:rPr>
              <w:t xml:space="preserve">FOI </w:t>
            </w:r>
            <w:r>
              <w:rPr>
                <w:sz w:val="22"/>
                <w:szCs w:val="22"/>
              </w:rPr>
              <w:t>%</w:t>
            </w:r>
            <w:r w:rsidRPr="003E7832">
              <w:rPr>
                <w:sz w:val="22"/>
                <w:szCs w:val="22"/>
              </w:rPr>
              <w:t xml:space="preserve"> (95% </w:t>
            </w:r>
            <w:proofErr w:type="spellStart"/>
            <w:r w:rsidRPr="003E7832">
              <w:rPr>
                <w:sz w:val="22"/>
                <w:szCs w:val="22"/>
              </w:rPr>
              <w:t>CrI</w:t>
            </w:r>
            <w:proofErr w:type="spellEnd"/>
            <w:r w:rsidRPr="003E7832">
              <w:rPr>
                <w:sz w:val="22"/>
                <w:szCs w:val="22"/>
              </w:rPr>
              <w:t>),</w:t>
            </w:r>
          </w:p>
          <w:p w14:paraId="1FA14CBC" w14:textId="77777777" w:rsidR="007A7255" w:rsidRPr="003E7832" w:rsidRDefault="007A7255" w:rsidP="00494AF6">
            <w:pPr>
              <w:jc w:val="right"/>
              <w:rPr>
                <w:sz w:val="22"/>
                <w:szCs w:val="22"/>
              </w:rPr>
            </w:pPr>
            <w:r w:rsidRPr="003E7832">
              <w:rPr>
                <w:sz w:val="22"/>
                <w:szCs w:val="22"/>
              </w:rPr>
              <w:t>USVI (all health districts combined)</w:t>
            </w:r>
          </w:p>
        </w:tc>
        <w:tc>
          <w:tcPr>
            <w:tcW w:w="1980" w:type="dxa"/>
            <w:vAlign w:val="bottom"/>
          </w:tcPr>
          <w:p w14:paraId="0A09875A" w14:textId="77777777" w:rsidR="007A7255" w:rsidRPr="003E7832" w:rsidRDefault="007A7255" w:rsidP="00494AF6">
            <w:pPr>
              <w:jc w:val="right"/>
              <w:rPr>
                <w:sz w:val="22"/>
                <w:szCs w:val="22"/>
              </w:rPr>
            </w:pPr>
            <w:r w:rsidRPr="003E7832">
              <w:rPr>
                <w:sz w:val="22"/>
                <w:szCs w:val="22"/>
              </w:rPr>
              <w:t xml:space="preserve">FOI </w:t>
            </w:r>
            <w:r>
              <w:rPr>
                <w:sz w:val="22"/>
                <w:szCs w:val="22"/>
              </w:rPr>
              <w:t>%</w:t>
            </w:r>
            <w:r w:rsidRPr="003E7832">
              <w:rPr>
                <w:sz w:val="22"/>
                <w:szCs w:val="22"/>
              </w:rPr>
              <w:t xml:space="preserve"> (95% </w:t>
            </w:r>
            <w:proofErr w:type="spellStart"/>
            <w:r w:rsidRPr="003E7832">
              <w:rPr>
                <w:sz w:val="22"/>
                <w:szCs w:val="22"/>
              </w:rPr>
              <w:t>CrI</w:t>
            </w:r>
            <w:proofErr w:type="spellEnd"/>
            <w:r w:rsidRPr="003E7832">
              <w:rPr>
                <w:sz w:val="22"/>
                <w:szCs w:val="22"/>
              </w:rPr>
              <w:t>),</w:t>
            </w:r>
          </w:p>
          <w:p w14:paraId="2A9A489F" w14:textId="77777777" w:rsidR="007A7255" w:rsidRPr="003E7832" w:rsidRDefault="007A7255" w:rsidP="00494AF6">
            <w:pPr>
              <w:jc w:val="right"/>
              <w:rPr>
                <w:rFonts w:eastAsiaTheme="minorHAnsi"/>
                <w:sz w:val="22"/>
                <w:szCs w:val="22"/>
              </w:rPr>
            </w:pPr>
            <w:r w:rsidRPr="003E7832">
              <w:rPr>
                <w:sz w:val="22"/>
                <w:szCs w:val="22"/>
              </w:rPr>
              <w:t>St. Croix</w:t>
            </w:r>
          </w:p>
        </w:tc>
        <w:tc>
          <w:tcPr>
            <w:tcW w:w="0" w:type="auto"/>
            <w:vAlign w:val="bottom"/>
          </w:tcPr>
          <w:p w14:paraId="7BE0D170" w14:textId="77777777" w:rsidR="007A7255" w:rsidRPr="003E7832" w:rsidRDefault="007A7255" w:rsidP="00494AF6">
            <w:pPr>
              <w:jc w:val="right"/>
              <w:rPr>
                <w:sz w:val="22"/>
                <w:szCs w:val="22"/>
              </w:rPr>
            </w:pPr>
            <w:r w:rsidRPr="003E7832">
              <w:rPr>
                <w:sz w:val="22"/>
                <w:szCs w:val="22"/>
              </w:rPr>
              <w:t xml:space="preserve">FOI </w:t>
            </w:r>
            <w:r>
              <w:rPr>
                <w:sz w:val="22"/>
                <w:szCs w:val="22"/>
              </w:rPr>
              <w:t>%</w:t>
            </w:r>
            <w:r w:rsidRPr="003E7832">
              <w:rPr>
                <w:sz w:val="22"/>
                <w:szCs w:val="22"/>
              </w:rPr>
              <w:t xml:space="preserve"> (95% </w:t>
            </w:r>
            <w:proofErr w:type="spellStart"/>
            <w:r w:rsidRPr="003E7832">
              <w:rPr>
                <w:sz w:val="22"/>
                <w:szCs w:val="22"/>
              </w:rPr>
              <w:t>CrI</w:t>
            </w:r>
            <w:proofErr w:type="spellEnd"/>
            <w:r w:rsidRPr="003E7832">
              <w:rPr>
                <w:sz w:val="22"/>
                <w:szCs w:val="22"/>
              </w:rPr>
              <w:t>),</w:t>
            </w:r>
          </w:p>
          <w:p w14:paraId="7ACFBDCB" w14:textId="77777777" w:rsidR="007A7255" w:rsidRPr="003E7832" w:rsidRDefault="007A7255" w:rsidP="00494AF6">
            <w:pPr>
              <w:jc w:val="right"/>
              <w:rPr>
                <w:sz w:val="22"/>
                <w:szCs w:val="22"/>
              </w:rPr>
            </w:pPr>
            <w:r w:rsidRPr="003E7832">
              <w:rPr>
                <w:sz w:val="22"/>
                <w:szCs w:val="22"/>
              </w:rPr>
              <w:t>St. Thomas/ St. John</w:t>
            </w:r>
          </w:p>
        </w:tc>
      </w:tr>
      <w:tr w:rsidR="007A7255" w:rsidRPr="003E7832" w14:paraId="2C169BA3" w14:textId="77777777" w:rsidTr="00494AF6">
        <w:trPr>
          <w:trHeight w:val="144"/>
        </w:trPr>
        <w:tc>
          <w:tcPr>
            <w:tcW w:w="0" w:type="auto"/>
          </w:tcPr>
          <w:p w14:paraId="3758A43C" w14:textId="77777777" w:rsidR="007A7255" w:rsidRPr="003E7832" w:rsidRDefault="007A7255" w:rsidP="00494AF6">
            <w:r w:rsidRPr="003E7832">
              <w:rPr>
                <w:color w:val="000000" w:themeColor="text1"/>
              </w:rPr>
              <w:t>2010</w:t>
            </w:r>
          </w:p>
        </w:tc>
        <w:tc>
          <w:tcPr>
            <w:tcW w:w="1762" w:type="dxa"/>
            <w:vAlign w:val="bottom"/>
          </w:tcPr>
          <w:p w14:paraId="5EA17526" w14:textId="77777777" w:rsidR="007A7255" w:rsidRPr="003E7832" w:rsidRDefault="007A7255" w:rsidP="00494AF6">
            <w:pPr>
              <w:jc w:val="right"/>
            </w:pPr>
            <w:r w:rsidRPr="003E7832">
              <w:rPr>
                <w:color w:val="000000" w:themeColor="text1"/>
              </w:rPr>
              <w:t>0</w:t>
            </w:r>
          </w:p>
        </w:tc>
        <w:tc>
          <w:tcPr>
            <w:tcW w:w="1980" w:type="dxa"/>
            <w:vAlign w:val="bottom"/>
          </w:tcPr>
          <w:p w14:paraId="73182D76"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2</w:t>
            </w:r>
            <w:r w:rsidRPr="003E7832">
              <w:rPr>
                <w:color w:val="000000"/>
              </w:rPr>
              <w:t>)</w:t>
            </w:r>
          </w:p>
        </w:tc>
        <w:tc>
          <w:tcPr>
            <w:tcW w:w="1980" w:type="dxa"/>
            <w:vAlign w:val="bottom"/>
          </w:tcPr>
          <w:p w14:paraId="0194EEF9"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w:t>
            </w:r>
            <w:r w:rsidRPr="003E7832">
              <w:rPr>
                <w:color w:val="000000"/>
              </w:rPr>
              <w:t>)</w:t>
            </w:r>
          </w:p>
        </w:tc>
        <w:tc>
          <w:tcPr>
            <w:tcW w:w="0" w:type="auto"/>
            <w:vAlign w:val="bottom"/>
          </w:tcPr>
          <w:p w14:paraId="49A07789"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3</w:t>
            </w:r>
            <w:r w:rsidRPr="003E7832">
              <w:rPr>
                <w:color w:val="000000"/>
              </w:rPr>
              <w:t>)</w:t>
            </w:r>
          </w:p>
        </w:tc>
      </w:tr>
      <w:tr w:rsidR="007A7255" w:rsidRPr="003E7832" w14:paraId="7CF8E81E" w14:textId="77777777" w:rsidTr="00494AF6">
        <w:trPr>
          <w:trHeight w:val="144"/>
        </w:trPr>
        <w:tc>
          <w:tcPr>
            <w:tcW w:w="0" w:type="auto"/>
          </w:tcPr>
          <w:p w14:paraId="7A5D8B7C" w14:textId="77777777" w:rsidR="007A7255" w:rsidRPr="003E7832" w:rsidRDefault="007A7255" w:rsidP="00494AF6">
            <w:r w:rsidRPr="003E7832">
              <w:rPr>
                <w:color w:val="000000" w:themeColor="text1"/>
              </w:rPr>
              <w:t>2011</w:t>
            </w:r>
          </w:p>
        </w:tc>
        <w:tc>
          <w:tcPr>
            <w:tcW w:w="1762" w:type="dxa"/>
            <w:vAlign w:val="bottom"/>
          </w:tcPr>
          <w:p w14:paraId="71BD1AFD" w14:textId="77777777" w:rsidR="007A7255" w:rsidRPr="003E7832" w:rsidRDefault="007A7255" w:rsidP="00494AF6">
            <w:pPr>
              <w:jc w:val="right"/>
            </w:pPr>
            <w:r w:rsidRPr="003E7832">
              <w:rPr>
                <w:color w:val="000000" w:themeColor="text1"/>
              </w:rPr>
              <w:t>0</w:t>
            </w:r>
          </w:p>
        </w:tc>
        <w:tc>
          <w:tcPr>
            <w:tcW w:w="1980" w:type="dxa"/>
            <w:vAlign w:val="bottom"/>
          </w:tcPr>
          <w:p w14:paraId="7EC1615B"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2</w:t>
            </w:r>
            <w:r w:rsidRPr="003E7832">
              <w:rPr>
                <w:color w:val="000000"/>
              </w:rPr>
              <w:t>)</w:t>
            </w:r>
          </w:p>
        </w:tc>
        <w:tc>
          <w:tcPr>
            <w:tcW w:w="1980" w:type="dxa"/>
            <w:vAlign w:val="bottom"/>
          </w:tcPr>
          <w:p w14:paraId="5BC0CD3A"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w:t>
            </w:r>
            <w:r w:rsidRPr="003E7832">
              <w:rPr>
                <w:color w:val="000000"/>
              </w:rPr>
              <w:t>)</w:t>
            </w:r>
          </w:p>
        </w:tc>
        <w:tc>
          <w:tcPr>
            <w:tcW w:w="0" w:type="auto"/>
            <w:vAlign w:val="bottom"/>
          </w:tcPr>
          <w:p w14:paraId="0E8E1CF0"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3</w:t>
            </w:r>
            <w:r w:rsidRPr="003E7832">
              <w:rPr>
                <w:color w:val="000000"/>
              </w:rPr>
              <w:t>)</w:t>
            </w:r>
          </w:p>
        </w:tc>
      </w:tr>
      <w:tr w:rsidR="007A7255" w:rsidRPr="003E7832" w14:paraId="1CAC2A69" w14:textId="77777777" w:rsidTr="00494AF6">
        <w:trPr>
          <w:trHeight w:val="144"/>
        </w:trPr>
        <w:tc>
          <w:tcPr>
            <w:tcW w:w="0" w:type="auto"/>
          </w:tcPr>
          <w:p w14:paraId="73EDCB4B" w14:textId="77777777" w:rsidR="007A7255" w:rsidRPr="003E7832" w:rsidRDefault="007A7255" w:rsidP="00494AF6">
            <w:r w:rsidRPr="003E7832">
              <w:rPr>
                <w:color w:val="000000" w:themeColor="text1"/>
              </w:rPr>
              <w:t>2012</w:t>
            </w:r>
          </w:p>
        </w:tc>
        <w:tc>
          <w:tcPr>
            <w:tcW w:w="1762" w:type="dxa"/>
            <w:vAlign w:val="bottom"/>
          </w:tcPr>
          <w:p w14:paraId="049CFAF4" w14:textId="77777777" w:rsidR="007A7255" w:rsidRPr="003E7832" w:rsidRDefault="007A7255" w:rsidP="00494AF6">
            <w:pPr>
              <w:jc w:val="right"/>
            </w:pPr>
            <w:r w:rsidRPr="003E7832">
              <w:rPr>
                <w:color w:val="000000" w:themeColor="text1"/>
              </w:rPr>
              <w:t>142</w:t>
            </w:r>
          </w:p>
        </w:tc>
        <w:tc>
          <w:tcPr>
            <w:tcW w:w="1980" w:type="dxa"/>
            <w:vAlign w:val="bottom"/>
          </w:tcPr>
          <w:p w14:paraId="15541C1D" w14:textId="77777777" w:rsidR="007A7255" w:rsidRPr="003E7832" w:rsidRDefault="007A7255" w:rsidP="00494AF6">
            <w:pPr>
              <w:jc w:val="right"/>
            </w:pPr>
            <w:r>
              <w:rPr>
                <w:color w:val="000000"/>
              </w:rPr>
              <w:t>15</w:t>
            </w:r>
            <w:r w:rsidRPr="003E7832">
              <w:rPr>
                <w:color w:val="000000"/>
              </w:rPr>
              <w:t xml:space="preserve"> (</w:t>
            </w:r>
            <w:r>
              <w:rPr>
                <w:color w:val="000000"/>
              </w:rPr>
              <w:t>3</w:t>
            </w:r>
            <w:r w:rsidRPr="003E7832">
              <w:rPr>
                <w:color w:val="000000"/>
              </w:rPr>
              <w:t>,</w:t>
            </w:r>
            <w:r>
              <w:rPr>
                <w:color w:val="000000"/>
              </w:rPr>
              <w:t>70</w:t>
            </w:r>
            <w:r w:rsidRPr="003E7832">
              <w:rPr>
                <w:color w:val="000000"/>
              </w:rPr>
              <w:t>)</w:t>
            </w:r>
          </w:p>
        </w:tc>
        <w:tc>
          <w:tcPr>
            <w:tcW w:w="1980" w:type="dxa"/>
            <w:vAlign w:val="bottom"/>
          </w:tcPr>
          <w:p w14:paraId="56C74439" w14:textId="77777777" w:rsidR="007A7255" w:rsidRPr="003E7832" w:rsidRDefault="007A7255" w:rsidP="00494AF6">
            <w:pPr>
              <w:jc w:val="right"/>
            </w:pPr>
            <w:r>
              <w:rPr>
                <w:color w:val="000000"/>
              </w:rPr>
              <w:t>7</w:t>
            </w:r>
            <w:r w:rsidRPr="003E7832">
              <w:rPr>
                <w:color w:val="000000"/>
              </w:rPr>
              <w:t xml:space="preserve"> (</w:t>
            </w:r>
            <w:r>
              <w:rPr>
                <w:color w:val="000000"/>
              </w:rPr>
              <w:t>3</w:t>
            </w:r>
            <w:r w:rsidRPr="003E7832">
              <w:rPr>
                <w:color w:val="000000"/>
              </w:rPr>
              <w:t>,</w:t>
            </w:r>
            <w:r>
              <w:rPr>
                <w:color w:val="000000"/>
              </w:rPr>
              <w:t>16</w:t>
            </w:r>
            <w:r w:rsidRPr="003E7832">
              <w:rPr>
                <w:color w:val="000000"/>
              </w:rPr>
              <w:t>)</w:t>
            </w:r>
          </w:p>
        </w:tc>
        <w:tc>
          <w:tcPr>
            <w:tcW w:w="0" w:type="auto"/>
            <w:vAlign w:val="bottom"/>
          </w:tcPr>
          <w:p w14:paraId="359127AF" w14:textId="77777777" w:rsidR="007A7255" w:rsidRPr="003E7832" w:rsidRDefault="007A7255" w:rsidP="00494AF6">
            <w:pPr>
              <w:jc w:val="right"/>
            </w:pPr>
            <w:r>
              <w:rPr>
                <w:color w:val="000000"/>
              </w:rPr>
              <w:t>36</w:t>
            </w:r>
            <w:r w:rsidRPr="003E7832">
              <w:rPr>
                <w:color w:val="000000"/>
              </w:rPr>
              <w:t xml:space="preserve"> (</w:t>
            </w:r>
            <w:r>
              <w:rPr>
                <w:color w:val="000000"/>
              </w:rPr>
              <w:t>14</w:t>
            </w:r>
            <w:r w:rsidRPr="003E7832">
              <w:rPr>
                <w:color w:val="000000"/>
              </w:rPr>
              <w:t>,</w:t>
            </w:r>
            <w:r>
              <w:rPr>
                <w:color w:val="000000"/>
              </w:rPr>
              <w:t>77</w:t>
            </w:r>
            <w:r w:rsidRPr="003E7832">
              <w:rPr>
                <w:color w:val="000000"/>
              </w:rPr>
              <w:t>)</w:t>
            </w:r>
          </w:p>
        </w:tc>
      </w:tr>
      <w:tr w:rsidR="007A7255" w:rsidRPr="003E7832" w14:paraId="71C8D75B" w14:textId="77777777" w:rsidTr="00494AF6">
        <w:trPr>
          <w:trHeight w:val="144"/>
        </w:trPr>
        <w:tc>
          <w:tcPr>
            <w:tcW w:w="0" w:type="auto"/>
          </w:tcPr>
          <w:p w14:paraId="13E3BCB6" w14:textId="77777777" w:rsidR="007A7255" w:rsidRPr="003E7832" w:rsidRDefault="007A7255" w:rsidP="00494AF6">
            <w:r w:rsidRPr="003E7832">
              <w:rPr>
                <w:color w:val="000000" w:themeColor="text1"/>
              </w:rPr>
              <w:t>2013</w:t>
            </w:r>
          </w:p>
        </w:tc>
        <w:tc>
          <w:tcPr>
            <w:tcW w:w="1762" w:type="dxa"/>
            <w:vAlign w:val="bottom"/>
          </w:tcPr>
          <w:p w14:paraId="22CB5F4C" w14:textId="77777777" w:rsidR="007A7255" w:rsidRPr="003E7832" w:rsidRDefault="007A7255" w:rsidP="00494AF6">
            <w:pPr>
              <w:jc w:val="right"/>
            </w:pPr>
            <w:r w:rsidRPr="003E7832">
              <w:rPr>
                <w:color w:val="000000" w:themeColor="text1"/>
              </w:rPr>
              <w:t>174</w:t>
            </w:r>
          </w:p>
        </w:tc>
        <w:tc>
          <w:tcPr>
            <w:tcW w:w="1980" w:type="dxa"/>
            <w:vAlign w:val="bottom"/>
          </w:tcPr>
          <w:p w14:paraId="6F139D87" w14:textId="77777777" w:rsidR="007A7255" w:rsidRPr="003E7832" w:rsidRDefault="007A7255" w:rsidP="00494AF6">
            <w:pPr>
              <w:jc w:val="right"/>
            </w:pPr>
            <w:r>
              <w:rPr>
                <w:color w:val="000000"/>
              </w:rPr>
              <w:t>18</w:t>
            </w:r>
            <w:r w:rsidRPr="003E7832">
              <w:rPr>
                <w:color w:val="000000"/>
              </w:rPr>
              <w:t xml:space="preserve"> (</w:t>
            </w:r>
            <w:r>
              <w:rPr>
                <w:color w:val="000000"/>
              </w:rPr>
              <w:t>7</w:t>
            </w:r>
            <w:r w:rsidRPr="003E7832">
              <w:rPr>
                <w:color w:val="000000"/>
              </w:rPr>
              <w:t>,</w:t>
            </w:r>
            <w:r>
              <w:rPr>
                <w:color w:val="000000"/>
              </w:rPr>
              <w:t>70</w:t>
            </w:r>
            <w:r w:rsidRPr="003E7832">
              <w:rPr>
                <w:color w:val="000000"/>
              </w:rPr>
              <w:t>)</w:t>
            </w:r>
          </w:p>
        </w:tc>
        <w:tc>
          <w:tcPr>
            <w:tcW w:w="1980" w:type="dxa"/>
            <w:vAlign w:val="bottom"/>
          </w:tcPr>
          <w:p w14:paraId="5E8F49B7" w14:textId="77777777" w:rsidR="007A7255" w:rsidRPr="003E7832" w:rsidRDefault="007A7255" w:rsidP="00494AF6">
            <w:pPr>
              <w:jc w:val="right"/>
            </w:pPr>
            <w:r>
              <w:rPr>
                <w:color w:val="000000"/>
              </w:rPr>
              <w:t>12</w:t>
            </w:r>
            <w:r w:rsidRPr="003E7832">
              <w:rPr>
                <w:color w:val="000000"/>
              </w:rPr>
              <w:t xml:space="preserve"> (</w:t>
            </w:r>
            <w:r>
              <w:rPr>
                <w:color w:val="000000"/>
              </w:rPr>
              <w:t>6</w:t>
            </w:r>
            <w:r w:rsidRPr="003E7832">
              <w:rPr>
                <w:color w:val="000000"/>
              </w:rPr>
              <w:t>,</w:t>
            </w:r>
            <w:r>
              <w:rPr>
                <w:color w:val="000000"/>
              </w:rPr>
              <w:t>20</w:t>
            </w:r>
            <w:r w:rsidRPr="003E7832">
              <w:rPr>
                <w:color w:val="000000"/>
              </w:rPr>
              <w:t>)</w:t>
            </w:r>
          </w:p>
        </w:tc>
        <w:tc>
          <w:tcPr>
            <w:tcW w:w="0" w:type="auto"/>
            <w:vAlign w:val="bottom"/>
          </w:tcPr>
          <w:p w14:paraId="3A0BCD1E" w14:textId="77777777" w:rsidR="007A7255" w:rsidRPr="003E7832" w:rsidRDefault="007A7255" w:rsidP="00494AF6">
            <w:pPr>
              <w:jc w:val="right"/>
            </w:pPr>
            <w:r>
              <w:rPr>
                <w:color w:val="000000"/>
              </w:rPr>
              <w:t>38</w:t>
            </w:r>
            <w:r w:rsidRPr="003E7832">
              <w:rPr>
                <w:color w:val="000000"/>
              </w:rPr>
              <w:t xml:space="preserve"> (</w:t>
            </w:r>
            <w:r>
              <w:rPr>
                <w:color w:val="000000"/>
              </w:rPr>
              <w:t>12</w:t>
            </w:r>
            <w:r w:rsidRPr="003E7832">
              <w:rPr>
                <w:color w:val="000000"/>
              </w:rPr>
              <w:t>,</w:t>
            </w:r>
            <w:r>
              <w:rPr>
                <w:color w:val="000000"/>
              </w:rPr>
              <w:t>78</w:t>
            </w:r>
            <w:r w:rsidRPr="003E7832">
              <w:rPr>
                <w:color w:val="000000"/>
              </w:rPr>
              <w:t>)</w:t>
            </w:r>
          </w:p>
        </w:tc>
      </w:tr>
      <w:tr w:rsidR="007A7255" w:rsidRPr="003E7832" w14:paraId="1BBF36CF" w14:textId="77777777" w:rsidTr="00494AF6">
        <w:trPr>
          <w:trHeight w:val="144"/>
        </w:trPr>
        <w:tc>
          <w:tcPr>
            <w:tcW w:w="0" w:type="auto"/>
          </w:tcPr>
          <w:p w14:paraId="40FAA7A2" w14:textId="77777777" w:rsidR="007A7255" w:rsidRPr="003E7832" w:rsidRDefault="007A7255" w:rsidP="00494AF6">
            <w:r w:rsidRPr="003E7832">
              <w:rPr>
                <w:color w:val="000000" w:themeColor="text1"/>
              </w:rPr>
              <w:t>2014</w:t>
            </w:r>
          </w:p>
        </w:tc>
        <w:tc>
          <w:tcPr>
            <w:tcW w:w="1762" w:type="dxa"/>
            <w:vAlign w:val="bottom"/>
          </w:tcPr>
          <w:p w14:paraId="6AFDC924" w14:textId="77777777" w:rsidR="007A7255" w:rsidRPr="003E7832" w:rsidRDefault="007A7255" w:rsidP="00494AF6">
            <w:pPr>
              <w:jc w:val="right"/>
            </w:pPr>
            <w:r w:rsidRPr="003E7832">
              <w:rPr>
                <w:color w:val="000000" w:themeColor="text1"/>
              </w:rPr>
              <w:t>26</w:t>
            </w:r>
          </w:p>
        </w:tc>
        <w:tc>
          <w:tcPr>
            <w:tcW w:w="1980" w:type="dxa"/>
            <w:vAlign w:val="bottom"/>
          </w:tcPr>
          <w:p w14:paraId="251A5B5F" w14:textId="77777777" w:rsidR="007A7255" w:rsidRPr="003E7832" w:rsidRDefault="007A7255" w:rsidP="00494AF6">
            <w:pPr>
              <w:jc w:val="right"/>
            </w:pPr>
            <w:r>
              <w:rPr>
                <w:color w:val="000000"/>
              </w:rPr>
              <w:t>2</w:t>
            </w:r>
            <w:r w:rsidRPr="003E7832">
              <w:rPr>
                <w:color w:val="000000"/>
              </w:rPr>
              <w:t xml:space="preserve"> (</w:t>
            </w:r>
            <w:r>
              <w:rPr>
                <w:color w:val="000000"/>
              </w:rPr>
              <w:t>1</w:t>
            </w:r>
            <w:r w:rsidRPr="003E7832">
              <w:rPr>
                <w:color w:val="000000"/>
              </w:rPr>
              <w:t>,</w:t>
            </w:r>
            <w:r>
              <w:rPr>
                <w:color w:val="000000"/>
              </w:rPr>
              <w:t>16</w:t>
            </w:r>
            <w:r w:rsidRPr="003E7832">
              <w:rPr>
                <w:color w:val="000000"/>
              </w:rPr>
              <w:t>)</w:t>
            </w:r>
          </w:p>
        </w:tc>
        <w:tc>
          <w:tcPr>
            <w:tcW w:w="1980" w:type="dxa"/>
            <w:vAlign w:val="bottom"/>
          </w:tcPr>
          <w:p w14:paraId="7F30178F" w14:textId="77777777" w:rsidR="007A7255" w:rsidRPr="003E7832" w:rsidRDefault="007A7255" w:rsidP="00494AF6">
            <w:pPr>
              <w:jc w:val="right"/>
            </w:pPr>
            <w:r>
              <w:rPr>
                <w:color w:val="000000"/>
              </w:rPr>
              <w:t>2</w:t>
            </w:r>
            <w:r w:rsidRPr="003E7832">
              <w:rPr>
                <w:color w:val="000000"/>
              </w:rPr>
              <w:t xml:space="preserve"> (</w:t>
            </w:r>
            <w:r>
              <w:rPr>
                <w:color w:val="000000"/>
              </w:rPr>
              <w:t>1</w:t>
            </w:r>
            <w:r w:rsidRPr="003E7832">
              <w:rPr>
                <w:color w:val="000000"/>
              </w:rPr>
              <w:t>,</w:t>
            </w:r>
            <w:r>
              <w:rPr>
                <w:color w:val="000000"/>
              </w:rPr>
              <w:t>5</w:t>
            </w:r>
            <w:r w:rsidRPr="003E7832">
              <w:rPr>
                <w:color w:val="000000"/>
              </w:rPr>
              <w:t>)</w:t>
            </w:r>
          </w:p>
        </w:tc>
        <w:tc>
          <w:tcPr>
            <w:tcW w:w="0" w:type="auto"/>
            <w:vAlign w:val="bottom"/>
          </w:tcPr>
          <w:p w14:paraId="7304D729" w14:textId="77777777" w:rsidR="007A7255" w:rsidRPr="003E7832" w:rsidRDefault="007A7255" w:rsidP="00494AF6">
            <w:pPr>
              <w:jc w:val="right"/>
            </w:pPr>
            <w:r>
              <w:rPr>
                <w:color w:val="000000"/>
              </w:rPr>
              <w:t>4</w:t>
            </w:r>
            <w:r w:rsidRPr="003E7832">
              <w:rPr>
                <w:color w:val="000000"/>
              </w:rPr>
              <w:t xml:space="preserve"> (</w:t>
            </w:r>
            <w:r>
              <w:rPr>
                <w:color w:val="000000"/>
              </w:rPr>
              <w:t>1</w:t>
            </w:r>
            <w:r w:rsidRPr="003E7832">
              <w:rPr>
                <w:color w:val="000000"/>
              </w:rPr>
              <w:t>,</w:t>
            </w:r>
            <w:r>
              <w:rPr>
                <w:color w:val="000000"/>
              </w:rPr>
              <w:t>20</w:t>
            </w:r>
            <w:r w:rsidRPr="003E7832">
              <w:rPr>
                <w:color w:val="000000"/>
              </w:rPr>
              <w:t>)</w:t>
            </w:r>
          </w:p>
        </w:tc>
      </w:tr>
      <w:tr w:rsidR="007A7255" w:rsidRPr="003E7832" w14:paraId="28EACA84" w14:textId="77777777" w:rsidTr="00494AF6">
        <w:trPr>
          <w:trHeight w:val="144"/>
        </w:trPr>
        <w:tc>
          <w:tcPr>
            <w:tcW w:w="0" w:type="auto"/>
          </w:tcPr>
          <w:p w14:paraId="11A660DE" w14:textId="77777777" w:rsidR="007A7255" w:rsidRPr="003E7832" w:rsidRDefault="007A7255" w:rsidP="00494AF6">
            <w:r w:rsidRPr="003E7832">
              <w:rPr>
                <w:color w:val="000000" w:themeColor="text1"/>
              </w:rPr>
              <w:t>2015</w:t>
            </w:r>
          </w:p>
        </w:tc>
        <w:tc>
          <w:tcPr>
            <w:tcW w:w="1762" w:type="dxa"/>
            <w:vAlign w:val="bottom"/>
          </w:tcPr>
          <w:p w14:paraId="36DEEAEF" w14:textId="77777777" w:rsidR="007A7255" w:rsidRPr="003E7832" w:rsidRDefault="007A7255" w:rsidP="00494AF6">
            <w:pPr>
              <w:jc w:val="right"/>
            </w:pPr>
            <w:r w:rsidRPr="003E7832">
              <w:rPr>
                <w:color w:val="000000" w:themeColor="text1"/>
              </w:rPr>
              <w:t>15</w:t>
            </w:r>
          </w:p>
        </w:tc>
        <w:tc>
          <w:tcPr>
            <w:tcW w:w="1980" w:type="dxa"/>
            <w:vAlign w:val="bottom"/>
          </w:tcPr>
          <w:p w14:paraId="20E794D7" w14:textId="77777777" w:rsidR="007A7255" w:rsidRPr="003E7832" w:rsidRDefault="007A7255" w:rsidP="00494AF6">
            <w:pPr>
              <w:jc w:val="right"/>
            </w:pPr>
            <w:r>
              <w:rPr>
                <w:color w:val="000000"/>
              </w:rPr>
              <w:t>1</w:t>
            </w:r>
            <w:r w:rsidRPr="003E7832">
              <w:rPr>
                <w:color w:val="000000"/>
              </w:rPr>
              <w:t xml:space="preserve"> (0,</w:t>
            </w:r>
            <w:r>
              <w:rPr>
                <w:color w:val="000000"/>
              </w:rPr>
              <w:t>3</w:t>
            </w:r>
            <w:r w:rsidRPr="003E7832">
              <w:rPr>
                <w:color w:val="000000"/>
              </w:rPr>
              <w:t>)</w:t>
            </w:r>
          </w:p>
        </w:tc>
        <w:tc>
          <w:tcPr>
            <w:tcW w:w="1980" w:type="dxa"/>
            <w:vAlign w:val="bottom"/>
          </w:tcPr>
          <w:p w14:paraId="6F45B08D" w14:textId="77777777" w:rsidR="007A7255" w:rsidRPr="003E7832" w:rsidRDefault="007A7255" w:rsidP="00494AF6">
            <w:pPr>
              <w:jc w:val="right"/>
            </w:pPr>
            <w:r>
              <w:rPr>
                <w:color w:val="000000"/>
              </w:rPr>
              <w:t>1</w:t>
            </w:r>
            <w:r w:rsidRPr="003E7832">
              <w:rPr>
                <w:color w:val="000000"/>
              </w:rPr>
              <w:t xml:space="preserve"> (0,</w:t>
            </w:r>
            <w:r>
              <w:rPr>
                <w:color w:val="000000"/>
              </w:rPr>
              <w:t>3</w:t>
            </w:r>
            <w:r w:rsidRPr="003E7832">
              <w:rPr>
                <w:color w:val="000000"/>
              </w:rPr>
              <w:t>)</w:t>
            </w:r>
          </w:p>
        </w:tc>
        <w:tc>
          <w:tcPr>
            <w:tcW w:w="0" w:type="auto"/>
            <w:vAlign w:val="bottom"/>
          </w:tcPr>
          <w:p w14:paraId="5F93171E"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3</w:t>
            </w:r>
            <w:r w:rsidRPr="003E7832">
              <w:rPr>
                <w:color w:val="000000"/>
              </w:rPr>
              <w:t>)</w:t>
            </w:r>
          </w:p>
        </w:tc>
      </w:tr>
      <w:tr w:rsidR="007A7255" w:rsidRPr="003E7832" w14:paraId="029D54A9" w14:textId="77777777" w:rsidTr="00494AF6">
        <w:trPr>
          <w:trHeight w:val="144"/>
        </w:trPr>
        <w:tc>
          <w:tcPr>
            <w:tcW w:w="0" w:type="auto"/>
          </w:tcPr>
          <w:p w14:paraId="52680404" w14:textId="77777777" w:rsidR="007A7255" w:rsidRPr="003E7832" w:rsidRDefault="007A7255" w:rsidP="00494AF6">
            <w:r w:rsidRPr="003E7832">
              <w:rPr>
                <w:color w:val="000000" w:themeColor="text1"/>
              </w:rPr>
              <w:t>2016</w:t>
            </w:r>
          </w:p>
        </w:tc>
        <w:tc>
          <w:tcPr>
            <w:tcW w:w="1762" w:type="dxa"/>
            <w:vAlign w:val="bottom"/>
          </w:tcPr>
          <w:p w14:paraId="7B6EF407" w14:textId="77777777" w:rsidR="007A7255" w:rsidRPr="003E7832" w:rsidRDefault="007A7255" w:rsidP="00494AF6">
            <w:pPr>
              <w:jc w:val="right"/>
            </w:pPr>
            <w:r w:rsidRPr="003E7832">
              <w:rPr>
                <w:color w:val="000000" w:themeColor="text1"/>
              </w:rPr>
              <w:t>11</w:t>
            </w:r>
          </w:p>
        </w:tc>
        <w:tc>
          <w:tcPr>
            <w:tcW w:w="1980" w:type="dxa"/>
            <w:vAlign w:val="bottom"/>
          </w:tcPr>
          <w:p w14:paraId="6A94A3EE" w14:textId="77777777" w:rsidR="007A7255" w:rsidRPr="003E7832" w:rsidRDefault="007A7255" w:rsidP="00494AF6">
            <w:pPr>
              <w:jc w:val="right"/>
            </w:pPr>
            <w:r>
              <w:rPr>
                <w:color w:val="000000"/>
              </w:rPr>
              <w:t>1</w:t>
            </w:r>
            <w:r w:rsidRPr="003E7832">
              <w:rPr>
                <w:color w:val="000000"/>
              </w:rPr>
              <w:t xml:space="preserve"> (0,</w:t>
            </w:r>
            <w:r>
              <w:rPr>
                <w:color w:val="000000"/>
              </w:rPr>
              <w:t>4</w:t>
            </w:r>
            <w:r w:rsidRPr="003E7832">
              <w:rPr>
                <w:color w:val="000000"/>
              </w:rPr>
              <w:t>)</w:t>
            </w:r>
          </w:p>
        </w:tc>
        <w:tc>
          <w:tcPr>
            <w:tcW w:w="1980" w:type="dxa"/>
            <w:vAlign w:val="bottom"/>
          </w:tcPr>
          <w:p w14:paraId="6361D72C" w14:textId="77777777" w:rsidR="007A7255" w:rsidRPr="003E7832" w:rsidRDefault="007A7255" w:rsidP="00494AF6">
            <w:pPr>
              <w:jc w:val="right"/>
            </w:pPr>
            <w:r>
              <w:rPr>
                <w:color w:val="000000"/>
              </w:rPr>
              <w:t>1</w:t>
            </w:r>
            <w:r w:rsidRPr="003E7832">
              <w:rPr>
                <w:color w:val="000000"/>
              </w:rPr>
              <w:t xml:space="preserve"> (0,</w:t>
            </w:r>
            <w:r>
              <w:rPr>
                <w:color w:val="000000"/>
              </w:rPr>
              <w:t>3</w:t>
            </w:r>
            <w:r w:rsidRPr="003E7832">
              <w:rPr>
                <w:color w:val="000000"/>
              </w:rPr>
              <w:t>)</w:t>
            </w:r>
          </w:p>
        </w:tc>
        <w:tc>
          <w:tcPr>
            <w:tcW w:w="0" w:type="auto"/>
            <w:vAlign w:val="bottom"/>
          </w:tcPr>
          <w:p w14:paraId="3B889A89" w14:textId="77777777" w:rsidR="007A7255" w:rsidRPr="003E7832" w:rsidRDefault="007A7255" w:rsidP="00494AF6">
            <w:pPr>
              <w:jc w:val="right"/>
            </w:pPr>
            <w:r>
              <w:rPr>
                <w:color w:val="000000"/>
              </w:rPr>
              <w:t>1</w:t>
            </w:r>
            <w:r w:rsidRPr="003E7832">
              <w:rPr>
                <w:color w:val="000000"/>
              </w:rPr>
              <w:t>(0,</w:t>
            </w:r>
            <w:r>
              <w:rPr>
                <w:color w:val="000000"/>
              </w:rPr>
              <w:t>5</w:t>
            </w:r>
            <w:r w:rsidRPr="003E7832">
              <w:rPr>
                <w:color w:val="000000"/>
              </w:rPr>
              <w:t>)</w:t>
            </w:r>
          </w:p>
        </w:tc>
      </w:tr>
      <w:tr w:rsidR="007A7255" w:rsidRPr="003E7832" w14:paraId="1F180CC9" w14:textId="77777777" w:rsidTr="00494AF6">
        <w:trPr>
          <w:trHeight w:val="144"/>
        </w:trPr>
        <w:tc>
          <w:tcPr>
            <w:tcW w:w="0" w:type="auto"/>
          </w:tcPr>
          <w:p w14:paraId="68C59788" w14:textId="77777777" w:rsidR="007A7255" w:rsidRPr="003E7832" w:rsidRDefault="007A7255" w:rsidP="00494AF6">
            <w:r w:rsidRPr="003E7832">
              <w:rPr>
                <w:color w:val="000000" w:themeColor="text1"/>
              </w:rPr>
              <w:t>2017</w:t>
            </w:r>
          </w:p>
        </w:tc>
        <w:tc>
          <w:tcPr>
            <w:tcW w:w="1762" w:type="dxa"/>
            <w:vAlign w:val="bottom"/>
          </w:tcPr>
          <w:p w14:paraId="7F5328D4" w14:textId="77777777" w:rsidR="007A7255" w:rsidRPr="003E7832" w:rsidRDefault="007A7255" w:rsidP="00494AF6">
            <w:pPr>
              <w:jc w:val="right"/>
              <w:rPr>
                <w:color w:val="000000" w:themeColor="text1"/>
              </w:rPr>
            </w:pPr>
            <w:r w:rsidRPr="003E7832">
              <w:rPr>
                <w:color w:val="000000" w:themeColor="text1"/>
              </w:rPr>
              <w:t>&lt;3</w:t>
            </w:r>
          </w:p>
        </w:tc>
        <w:tc>
          <w:tcPr>
            <w:tcW w:w="1980" w:type="dxa"/>
            <w:vAlign w:val="bottom"/>
          </w:tcPr>
          <w:p w14:paraId="3452377D"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3</w:t>
            </w:r>
            <w:r w:rsidRPr="003E7832">
              <w:rPr>
                <w:color w:val="000000"/>
              </w:rPr>
              <w:t>)</w:t>
            </w:r>
          </w:p>
        </w:tc>
        <w:tc>
          <w:tcPr>
            <w:tcW w:w="1980" w:type="dxa"/>
            <w:vAlign w:val="bottom"/>
          </w:tcPr>
          <w:p w14:paraId="51279498"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w:t>
            </w:r>
            <w:r w:rsidRPr="003E7832">
              <w:rPr>
                <w:color w:val="000000"/>
              </w:rPr>
              <w:t>)</w:t>
            </w:r>
          </w:p>
        </w:tc>
        <w:tc>
          <w:tcPr>
            <w:tcW w:w="0" w:type="auto"/>
            <w:vAlign w:val="bottom"/>
          </w:tcPr>
          <w:p w14:paraId="767C716B"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3</w:t>
            </w:r>
            <w:r w:rsidRPr="003E7832">
              <w:rPr>
                <w:color w:val="000000"/>
              </w:rPr>
              <w:t>)</w:t>
            </w:r>
          </w:p>
        </w:tc>
      </w:tr>
      <w:tr w:rsidR="007A7255" w:rsidRPr="003E7832" w14:paraId="0233DA28" w14:textId="77777777" w:rsidTr="00494AF6">
        <w:trPr>
          <w:trHeight w:val="144"/>
        </w:trPr>
        <w:tc>
          <w:tcPr>
            <w:tcW w:w="0" w:type="auto"/>
          </w:tcPr>
          <w:p w14:paraId="78AF38AF" w14:textId="77777777" w:rsidR="007A7255" w:rsidRPr="003E7832" w:rsidRDefault="007A7255" w:rsidP="00494AF6">
            <w:r w:rsidRPr="003E7832">
              <w:rPr>
                <w:color w:val="000000" w:themeColor="text1"/>
              </w:rPr>
              <w:t>2018</w:t>
            </w:r>
          </w:p>
        </w:tc>
        <w:tc>
          <w:tcPr>
            <w:tcW w:w="1762" w:type="dxa"/>
            <w:vAlign w:val="bottom"/>
          </w:tcPr>
          <w:p w14:paraId="751E7E38" w14:textId="77777777" w:rsidR="007A7255" w:rsidRPr="003E7832" w:rsidRDefault="007A7255" w:rsidP="00494AF6">
            <w:pPr>
              <w:jc w:val="right"/>
            </w:pPr>
            <w:r w:rsidRPr="003E7832">
              <w:rPr>
                <w:color w:val="000000" w:themeColor="text1"/>
              </w:rPr>
              <w:t>0</w:t>
            </w:r>
          </w:p>
        </w:tc>
        <w:tc>
          <w:tcPr>
            <w:tcW w:w="1980" w:type="dxa"/>
            <w:vAlign w:val="bottom"/>
          </w:tcPr>
          <w:p w14:paraId="2DDD12DF"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2</w:t>
            </w:r>
            <w:r w:rsidRPr="003E7832">
              <w:rPr>
                <w:color w:val="000000"/>
              </w:rPr>
              <w:t>)</w:t>
            </w:r>
          </w:p>
        </w:tc>
        <w:tc>
          <w:tcPr>
            <w:tcW w:w="1980" w:type="dxa"/>
            <w:vAlign w:val="bottom"/>
          </w:tcPr>
          <w:p w14:paraId="1529B77A"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w:t>
            </w:r>
            <w:r w:rsidRPr="003E7832">
              <w:rPr>
                <w:color w:val="000000"/>
              </w:rPr>
              <w:t>)</w:t>
            </w:r>
          </w:p>
        </w:tc>
        <w:tc>
          <w:tcPr>
            <w:tcW w:w="0" w:type="auto"/>
            <w:vAlign w:val="bottom"/>
          </w:tcPr>
          <w:p w14:paraId="7C707B37"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3</w:t>
            </w:r>
            <w:r w:rsidRPr="003E7832">
              <w:rPr>
                <w:color w:val="000000"/>
              </w:rPr>
              <w:t>)</w:t>
            </w:r>
          </w:p>
        </w:tc>
      </w:tr>
      <w:tr w:rsidR="007A7255" w:rsidRPr="003E7832" w14:paraId="5F5A2BC2" w14:textId="77777777" w:rsidTr="00494AF6">
        <w:trPr>
          <w:trHeight w:val="144"/>
        </w:trPr>
        <w:tc>
          <w:tcPr>
            <w:tcW w:w="0" w:type="auto"/>
          </w:tcPr>
          <w:p w14:paraId="1A44D6AC" w14:textId="77777777" w:rsidR="007A7255" w:rsidRPr="003E7832" w:rsidRDefault="007A7255" w:rsidP="00494AF6">
            <w:r w:rsidRPr="003E7832">
              <w:rPr>
                <w:color w:val="000000" w:themeColor="text1"/>
              </w:rPr>
              <w:t>2019</w:t>
            </w:r>
          </w:p>
        </w:tc>
        <w:tc>
          <w:tcPr>
            <w:tcW w:w="1762" w:type="dxa"/>
            <w:vAlign w:val="bottom"/>
          </w:tcPr>
          <w:p w14:paraId="5DEC496B" w14:textId="77777777" w:rsidR="007A7255" w:rsidRPr="003E7832" w:rsidRDefault="007A7255" w:rsidP="00494AF6">
            <w:pPr>
              <w:jc w:val="right"/>
            </w:pPr>
            <w:r w:rsidRPr="003E7832">
              <w:rPr>
                <w:color w:val="000000" w:themeColor="text1"/>
              </w:rPr>
              <w:t>3</w:t>
            </w:r>
          </w:p>
        </w:tc>
        <w:tc>
          <w:tcPr>
            <w:tcW w:w="1980" w:type="dxa"/>
            <w:vAlign w:val="bottom"/>
          </w:tcPr>
          <w:p w14:paraId="4CC982E9" w14:textId="77777777" w:rsidR="007A7255" w:rsidRPr="003E7832" w:rsidRDefault="007A7255" w:rsidP="00494AF6">
            <w:pPr>
              <w:jc w:val="right"/>
            </w:pPr>
            <w:r>
              <w:rPr>
                <w:color w:val="000000"/>
              </w:rPr>
              <w:t>1</w:t>
            </w:r>
            <w:r w:rsidRPr="003E7832">
              <w:rPr>
                <w:color w:val="000000"/>
              </w:rPr>
              <w:t xml:space="preserve"> (0,</w:t>
            </w:r>
            <w:r>
              <w:rPr>
                <w:color w:val="000000"/>
              </w:rPr>
              <w:t>6</w:t>
            </w:r>
            <w:r w:rsidRPr="003E7832">
              <w:rPr>
                <w:color w:val="000000"/>
              </w:rPr>
              <w:t>)</w:t>
            </w:r>
          </w:p>
        </w:tc>
        <w:tc>
          <w:tcPr>
            <w:tcW w:w="1980" w:type="dxa"/>
            <w:vAlign w:val="bottom"/>
          </w:tcPr>
          <w:p w14:paraId="69AFF3D7"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w:t>
            </w:r>
            <w:r w:rsidRPr="003E7832">
              <w:rPr>
                <w:color w:val="000000"/>
              </w:rPr>
              <w:t>)</w:t>
            </w:r>
          </w:p>
        </w:tc>
        <w:tc>
          <w:tcPr>
            <w:tcW w:w="0" w:type="auto"/>
            <w:vAlign w:val="bottom"/>
          </w:tcPr>
          <w:p w14:paraId="1E2A7F16" w14:textId="77777777" w:rsidR="007A7255" w:rsidRPr="003E7832" w:rsidRDefault="007A7255" w:rsidP="00494AF6">
            <w:pPr>
              <w:jc w:val="right"/>
            </w:pPr>
            <w:r>
              <w:rPr>
                <w:color w:val="000000"/>
              </w:rPr>
              <w:t>2</w:t>
            </w:r>
            <w:r w:rsidRPr="003E7832">
              <w:rPr>
                <w:color w:val="000000"/>
              </w:rPr>
              <w:t xml:space="preserve"> (0,</w:t>
            </w:r>
            <w:r>
              <w:rPr>
                <w:color w:val="000000"/>
              </w:rPr>
              <w:t>8</w:t>
            </w:r>
            <w:r w:rsidRPr="003E7832">
              <w:rPr>
                <w:color w:val="000000"/>
              </w:rPr>
              <w:t>)</w:t>
            </w:r>
          </w:p>
        </w:tc>
      </w:tr>
      <w:tr w:rsidR="007A7255" w:rsidRPr="003E7832" w14:paraId="5E06F91E" w14:textId="77777777" w:rsidTr="00494AF6">
        <w:trPr>
          <w:trHeight w:val="144"/>
        </w:trPr>
        <w:tc>
          <w:tcPr>
            <w:tcW w:w="0" w:type="auto"/>
          </w:tcPr>
          <w:p w14:paraId="214D973B" w14:textId="77777777" w:rsidR="007A7255" w:rsidRPr="003E7832" w:rsidRDefault="007A7255" w:rsidP="00494AF6">
            <w:r w:rsidRPr="003E7832">
              <w:rPr>
                <w:color w:val="000000" w:themeColor="text1"/>
              </w:rPr>
              <w:t>2020</w:t>
            </w:r>
          </w:p>
        </w:tc>
        <w:tc>
          <w:tcPr>
            <w:tcW w:w="1762" w:type="dxa"/>
            <w:vAlign w:val="bottom"/>
          </w:tcPr>
          <w:p w14:paraId="38AF7F89" w14:textId="77777777" w:rsidR="007A7255" w:rsidRPr="003E7832" w:rsidRDefault="007A7255" w:rsidP="00494AF6">
            <w:pPr>
              <w:jc w:val="right"/>
              <w:rPr>
                <w:color w:val="000000" w:themeColor="text1"/>
              </w:rPr>
            </w:pPr>
            <w:r w:rsidRPr="003E7832">
              <w:rPr>
                <w:color w:val="000000" w:themeColor="text1"/>
              </w:rPr>
              <w:t>&lt;3</w:t>
            </w:r>
          </w:p>
        </w:tc>
        <w:tc>
          <w:tcPr>
            <w:tcW w:w="1980" w:type="dxa"/>
            <w:vAlign w:val="bottom"/>
          </w:tcPr>
          <w:p w14:paraId="3FBC8116"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0</w:t>
            </w:r>
            <w:r w:rsidRPr="003E7832">
              <w:rPr>
                <w:color w:val="000000"/>
              </w:rPr>
              <w:t>)</w:t>
            </w:r>
          </w:p>
        </w:tc>
        <w:tc>
          <w:tcPr>
            <w:tcW w:w="1980" w:type="dxa"/>
            <w:vAlign w:val="bottom"/>
          </w:tcPr>
          <w:p w14:paraId="3DB10C6C"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w:t>
            </w:r>
            <w:r w:rsidRPr="003E7832">
              <w:rPr>
                <w:color w:val="000000"/>
              </w:rPr>
              <w:t>)</w:t>
            </w:r>
          </w:p>
        </w:tc>
        <w:tc>
          <w:tcPr>
            <w:tcW w:w="0" w:type="auto"/>
            <w:vAlign w:val="bottom"/>
          </w:tcPr>
          <w:p w14:paraId="4C36667F" w14:textId="77777777" w:rsidR="007A7255" w:rsidRPr="003E7832" w:rsidRDefault="007A7255" w:rsidP="00494AF6">
            <w:pPr>
              <w:jc w:val="right"/>
            </w:pPr>
            <w:r>
              <w:rPr>
                <w:color w:val="000000"/>
              </w:rPr>
              <w:t>2</w:t>
            </w:r>
            <w:r w:rsidRPr="003E7832">
              <w:rPr>
                <w:color w:val="000000"/>
              </w:rPr>
              <w:t xml:space="preserve"> (0,</w:t>
            </w:r>
            <w:r>
              <w:rPr>
                <w:color w:val="000000"/>
              </w:rPr>
              <w:t>13</w:t>
            </w:r>
            <w:r w:rsidRPr="003E7832">
              <w:rPr>
                <w:color w:val="000000"/>
              </w:rPr>
              <w:t>)</w:t>
            </w:r>
          </w:p>
        </w:tc>
      </w:tr>
      <w:tr w:rsidR="007A7255" w:rsidRPr="003E7832" w14:paraId="0A412A82" w14:textId="77777777" w:rsidTr="00494AF6">
        <w:trPr>
          <w:trHeight w:val="144"/>
        </w:trPr>
        <w:tc>
          <w:tcPr>
            <w:tcW w:w="0" w:type="auto"/>
          </w:tcPr>
          <w:p w14:paraId="4C8FCBB7" w14:textId="77777777" w:rsidR="007A7255" w:rsidRPr="003E7832" w:rsidRDefault="007A7255" w:rsidP="00494AF6">
            <w:r w:rsidRPr="003E7832">
              <w:rPr>
                <w:color w:val="000000" w:themeColor="text1"/>
              </w:rPr>
              <w:t>2021</w:t>
            </w:r>
          </w:p>
        </w:tc>
        <w:tc>
          <w:tcPr>
            <w:tcW w:w="1762" w:type="dxa"/>
            <w:vAlign w:val="bottom"/>
          </w:tcPr>
          <w:p w14:paraId="438700D3" w14:textId="77777777" w:rsidR="007A7255" w:rsidRPr="003E7832" w:rsidRDefault="007A7255" w:rsidP="00494AF6">
            <w:pPr>
              <w:jc w:val="right"/>
              <w:rPr>
                <w:color w:val="000000" w:themeColor="text1"/>
              </w:rPr>
            </w:pPr>
            <w:r w:rsidRPr="003E7832">
              <w:rPr>
                <w:color w:val="000000" w:themeColor="text1"/>
              </w:rPr>
              <w:t>&lt;3</w:t>
            </w:r>
          </w:p>
        </w:tc>
        <w:tc>
          <w:tcPr>
            <w:tcW w:w="1980" w:type="dxa"/>
            <w:vAlign w:val="bottom"/>
          </w:tcPr>
          <w:p w14:paraId="2D377439"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1</w:t>
            </w:r>
            <w:r w:rsidRPr="003E7832">
              <w:rPr>
                <w:color w:val="000000"/>
              </w:rPr>
              <w:t>)</w:t>
            </w:r>
          </w:p>
        </w:tc>
        <w:tc>
          <w:tcPr>
            <w:tcW w:w="1980" w:type="dxa"/>
            <w:vAlign w:val="bottom"/>
          </w:tcPr>
          <w:p w14:paraId="437272D1"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w:t>
            </w:r>
            <w:r w:rsidRPr="003E7832">
              <w:rPr>
                <w:color w:val="000000"/>
              </w:rPr>
              <w:t>)</w:t>
            </w:r>
          </w:p>
        </w:tc>
        <w:tc>
          <w:tcPr>
            <w:tcW w:w="0" w:type="auto"/>
            <w:vAlign w:val="bottom"/>
          </w:tcPr>
          <w:p w14:paraId="18AB9A0A" w14:textId="77777777" w:rsidR="007A7255" w:rsidRPr="003E7832" w:rsidRDefault="007A7255" w:rsidP="00494AF6">
            <w:pPr>
              <w:jc w:val="right"/>
            </w:pPr>
            <w:r>
              <w:rPr>
                <w:color w:val="000000"/>
              </w:rPr>
              <w:t>2</w:t>
            </w:r>
            <w:r w:rsidRPr="003E7832">
              <w:rPr>
                <w:color w:val="000000"/>
              </w:rPr>
              <w:t xml:space="preserve"> (0,</w:t>
            </w:r>
            <w:r>
              <w:rPr>
                <w:color w:val="000000"/>
              </w:rPr>
              <w:t>13</w:t>
            </w:r>
            <w:r w:rsidRPr="003E7832">
              <w:rPr>
                <w:color w:val="000000"/>
              </w:rPr>
              <w:t>)</w:t>
            </w:r>
          </w:p>
        </w:tc>
      </w:tr>
      <w:tr w:rsidR="007A7255" w:rsidRPr="003E7832" w14:paraId="37CDBC60" w14:textId="77777777" w:rsidTr="00494AF6">
        <w:trPr>
          <w:trHeight w:val="144"/>
        </w:trPr>
        <w:tc>
          <w:tcPr>
            <w:tcW w:w="0" w:type="auto"/>
          </w:tcPr>
          <w:p w14:paraId="01086B89" w14:textId="77777777" w:rsidR="007A7255" w:rsidRPr="003E7832" w:rsidRDefault="007A7255" w:rsidP="00494AF6">
            <w:r w:rsidRPr="003E7832">
              <w:rPr>
                <w:color w:val="000000" w:themeColor="text1"/>
              </w:rPr>
              <w:t>2022</w:t>
            </w:r>
          </w:p>
        </w:tc>
        <w:tc>
          <w:tcPr>
            <w:tcW w:w="1762" w:type="dxa"/>
            <w:vAlign w:val="bottom"/>
          </w:tcPr>
          <w:p w14:paraId="3B1223FD" w14:textId="77777777" w:rsidR="007A7255" w:rsidRPr="003E7832" w:rsidRDefault="007A7255" w:rsidP="00494AF6">
            <w:pPr>
              <w:jc w:val="right"/>
            </w:pPr>
            <w:r w:rsidRPr="003E7832">
              <w:rPr>
                <w:color w:val="000000" w:themeColor="text1"/>
              </w:rPr>
              <w:t>0</w:t>
            </w:r>
          </w:p>
        </w:tc>
        <w:tc>
          <w:tcPr>
            <w:tcW w:w="1980" w:type="dxa"/>
            <w:vAlign w:val="bottom"/>
          </w:tcPr>
          <w:p w14:paraId="41FB63BF"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5</w:t>
            </w:r>
            <w:r w:rsidRPr="003E7832">
              <w:rPr>
                <w:color w:val="000000"/>
              </w:rPr>
              <w:t>)</w:t>
            </w:r>
          </w:p>
        </w:tc>
        <w:tc>
          <w:tcPr>
            <w:tcW w:w="1980" w:type="dxa"/>
            <w:vAlign w:val="bottom"/>
          </w:tcPr>
          <w:p w14:paraId="642E7C96" w14:textId="77777777" w:rsidR="007A7255" w:rsidRPr="003E7832" w:rsidRDefault="007A7255" w:rsidP="00494AF6">
            <w:pPr>
              <w:jc w:val="right"/>
            </w:pPr>
            <w:r w:rsidRPr="003E7832">
              <w:rPr>
                <w:color w:val="000000"/>
              </w:rPr>
              <w:t>0 (</w:t>
            </w:r>
            <w:r>
              <w:rPr>
                <w:color w:val="000000"/>
              </w:rPr>
              <w:t>0</w:t>
            </w:r>
            <w:r w:rsidRPr="003E7832">
              <w:rPr>
                <w:color w:val="000000"/>
              </w:rPr>
              <w:t>,</w:t>
            </w:r>
            <w:r>
              <w:rPr>
                <w:color w:val="000000"/>
              </w:rPr>
              <w:t>1</w:t>
            </w:r>
            <w:r w:rsidRPr="003E7832">
              <w:rPr>
                <w:color w:val="000000"/>
              </w:rPr>
              <w:t>)</w:t>
            </w:r>
          </w:p>
        </w:tc>
        <w:tc>
          <w:tcPr>
            <w:tcW w:w="0" w:type="auto"/>
            <w:vAlign w:val="bottom"/>
          </w:tcPr>
          <w:p w14:paraId="666E7D67" w14:textId="77777777" w:rsidR="007A7255" w:rsidRPr="003E7832" w:rsidRDefault="007A7255" w:rsidP="00494AF6">
            <w:pPr>
              <w:jc w:val="right"/>
            </w:pPr>
            <w:r>
              <w:rPr>
                <w:color w:val="000000"/>
              </w:rPr>
              <w:t>1</w:t>
            </w:r>
            <w:r w:rsidRPr="003E7832">
              <w:rPr>
                <w:color w:val="000000"/>
              </w:rPr>
              <w:t xml:space="preserve"> (0,</w:t>
            </w:r>
            <w:r>
              <w:rPr>
                <w:color w:val="000000"/>
              </w:rPr>
              <w:t>7</w:t>
            </w:r>
            <w:r w:rsidRPr="003E7832">
              <w:rPr>
                <w:color w:val="000000"/>
              </w:rPr>
              <w:t>)</w:t>
            </w:r>
          </w:p>
        </w:tc>
      </w:tr>
      <w:tr w:rsidR="007A7255" w:rsidRPr="003E7832" w14:paraId="735013EE" w14:textId="77777777" w:rsidTr="00494AF6">
        <w:trPr>
          <w:trHeight w:val="144"/>
        </w:trPr>
        <w:tc>
          <w:tcPr>
            <w:tcW w:w="8965" w:type="dxa"/>
            <w:gridSpan w:val="5"/>
          </w:tcPr>
          <w:p w14:paraId="6AC06E30" w14:textId="77777777" w:rsidR="007A7255" w:rsidRPr="003E7832" w:rsidRDefault="007A7255" w:rsidP="00494AF6">
            <w:pPr>
              <w:rPr>
                <w:color w:val="000000"/>
              </w:rPr>
            </w:pPr>
            <w:r w:rsidRPr="003E7832">
              <w:rPr>
                <w:color w:val="000000"/>
              </w:rPr>
              <w:t>Country of Previous Residence (non-USVI)</w:t>
            </w:r>
          </w:p>
        </w:tc>
      </w:tr>
      <w:tr w:rsidR="007A7255" w:rsidRPr="003E7832" w14:paraId="6B5F9601" w14:textId="77777777" w:rsidTr="00494AF6">
        <w:trPr>
          <w:trHeight w:val="144"/>
        </w:trPr>
        <w:tc>
          <w:tcPr>
            <w:tcW w:w="0" w:type="auto"/>
          </w:tcPr>
          <w:p w14:paraId="62199243" w14:textId="1426B9A6" w:rsidR="007A7255" w:rsidRPr="00C26885" w:rsidRDefault="007A7255" w:rsidP="00494AF6">
            <w:pPr>
              <w:rPr>
                <w:color w:val="000000" w:themeColor="text1"/>
                <w:vertAlign w:val="superscript"/>
              </w:rPr>
            </w:pPr>
            <w:proofErr w:type="spellStart"/>
            <w:r w:rsidRPr="003E7832">
              <w:rPr>
                <w:color w:val="000000" w:themeColor="text1"/>
              </w:rPr>
              <w:t>Endemic</w:t>
            </w:r>
            <w:r w:rsidR="00C26885">
              <w:rPr>
                <w:color w:val="000000" w:themeColor="text1"/>
                <w:vertAlign w:val="superscript"/>
              </w:rPr>
              <w:t>b</w:t>
            </w:r>
            <w:proofErr w:type="spellEnd"/>
          </w:p>
        </w:tc>
        <w:tc>
          <w:tcPr>
            <w:tcW w:w="1762" w:type="dxa"/>
            <w:vAlign w:val="bottom"/>
          </w:tcPr>
          <w:p w14:paraId="0A0CF779" w14:textId="77777777" w:rsidR="007A7255" w:rsidRPr="003E7832" w:rsidRDefault="007A7255" w:rsidP="00494AF6">
            <w:pPr>
              <w:jc w:val="right"/>
              <w:rPr>
                <w:rFonts w:eastAsiaTheme="minorHAnsi"/>
                <w:color w:val="000000"/>
              </w:rPr>
            </w:pPr>
            <w:r>
              <w:rPr>
                <w:color w:val="000000"/>
              </w:rPr>
              <w:t>6</w:t>
            </w:r>
            <w:r w:rsidRPr="003E7832">
              <w:rPr>
                <w:color w:val="000000"/>
              </w:rPr>
              <w:t xml:space="preserve"> (</w:t>
            </w:r>
            <w:r>
              <w:rPr>
                <w:color w:val="000000"/>
              </w:rPr>
              <w:t>3</w:t>
            </w:r>
            <w:r w:rsidRPr="003E7832">
              <w:rPr>
                <w:color w:val="000000"/>
              </w:rPr>
              <w:t>,</w:t>
            </w:r>
            <w:r>
              <w:rPr>
                <w:color w:val="000000"/>
              </w:rPr>
              <w:t>10</w:t>
            </w:r>
            <w:r w:rsidRPr="003E7832">
              <w:rPr>
                <w:color w:val="000000"/>
              </w:rPr>
              <w:t>)</w:t>
            </w:r>
          </w:p>
        </w:tc>
        <w:tc>
          <w:tcPr>
            <w:tcW w:w="1980" w:type="dxa"/>
            <w:vAlign w:val="bottom"/>
          </w:tcPr>
          <w:p w14:paraId="2E7E9C59" w14:textId="77777777" w:rsidR="007A7255" w:rsidRPr="003E7832" w:rsidRDefault="007A7255" w:rsidP="00494AF6">
            <w:pPr>
              <w:jc w:val="right"/>
              <w:rPr>
                <w:color w:val="000000"/>
              </w:rPr>
            </w:pPr>
            <w:r w:rsidRPr="003E7832">
              <w:rPr>
                <w:color w:val="000000" w:themeColor="text1"/>
              </w:rPr>
              <w:t>---</w:t>
            </w:r>
          </w:p>
        </w:tc>
        <w:tc>
          <w:tcPr>
            <w:tcW w:w="1980" w:type="dxa"/>
            <w:vAlign w:val="bottom"/>
          </w:tcPr>
          <w:p w14:paraId="4A40CF6F" w14:textId="77777777" w:rsidR="007A7255" w:rsidRPr="003E7832" w:rsidRDefault="007A7255" w:rsidP="00494AF6">
            <w:pPr>
              <w:jc w:val="right"/>
              <w:rPr>
                <w:color w:val="000000"/>
              </w:rPr>
            </w:pPr>
            <w:r w:rsidRPr="003E7832">
              <w:rPr>
                <w:color w:val="000000" w:themeColor="text1"/>
              </w:rPr>
              <w:t>---</w:t>
            </w:r>
          </w:p>
        </w:tc>
        <w:tc>
          <w:tcPr>
            <w:tcW w:w="0" w:type="auto"/>
            <w:vAlign w:val="bottom"/>
          </w:tcPr>
          <w:p w14:paraId="3362ABA5" w14:textId="77777777" w:rsidR="007A7255" w:rsidRPr="003E7832" w:rsidRDefault="007A7255" w:rsidP="00494AF6">
            <w:pPr>
              <w:jc w:val="right"/>
              <w:rPr>
                <w:color w:val="000000"/>
              </w:rPr>
            </w:pPr>
            <w:r w:rsidRPr="003E7832">
              <w:rPr>
                <w:color w:val="000000" w:themeColor="text1"/>
              </w:rPr>
              <w:t>---</w:t>
            </w:r>
          </w:p>
        </w:tc>
      </w:tr>
    </w:tbl>
    <w:p w14:paraId="4D0AA5FD" w14:textId="77777777" w:rsidR="007A7255" w:rsidRPr="003E7832" w:rsidRDefault="007A7255" w:rsidP="007A7255">
      <w:pPr>
        <w:rPr>
          <w:b/>
          <w:bCs/>
        </w:rPr>
      </w:pPr>
    </w:p>
    <w:p w14:paraId="2C8EBE0B" w14:textId="77777777" w:rsidR="007A7255" w:rsidRPr="003E7832" w:rsidRDefault="007A7255" w:rsidP="007A7255">
      <w:r w:rsidRPr="003E7832">
        <w:rPr>
          <w:b/>
          <w:bCs/>
        </w:rPr>
        <w:t>Acronyms</w:t>
      </w:r>
      <w:r w:rsidRPr="003E7832">
        <w:t xml:space="preserve">: </w:t>
      </w:r>
      <w:proofErr w:type="spellStart"/>
      <w:r w:rsidRPr="003E7832">
        <w:t>CrI</w:t>
      </w:r>
      <w:proofErr w:type="spellEnd"/>
      <w:r w:rsidRPr="003E7832">
        <w:t xml:space="preserve"> = Credible interval, FOI = Force of infection, USVI = US Virgin Islands</w:t>
      </w:r>
    </w:p>
    <w:p w14:paraId="7B1D6B62" w14:textId="77777777" w:rsidR="007A7255" w:rsidRPr="003E7832" w:rsidRDefault="007A7255" w:rsidP="007A7255">
      <w:r w:rsidRPr="003E7832">
        <w:t xml:space="preserve">FOI estimates were generated from a catalytic model jointly fit to </w:t>
      </w:r>
      <w:proofErr w:type="gramStart"/>
      <w:r w:rsidRPr="003E7832">
        <w:t>confirmed</w:t>
      </w:r>
      <w:proofErr w:type="gramEnd"/>
      <w:r w:rsidRPr="003E7832">
        <w:t xml:space="preserve"> dengue case and serosurvey results. For the full analysis, 365 children were included; 7 were excluded due to missing residence history. The lifelong resident analysis included 266 children whose parents indicated they were born in the USVI; 99 children born elsewhere were excluded. </w:t>
      </w:r>
    </w:p>
    <w:p w14:paraId="32AD8211" w14:textId="25FA158A" w:rsidR="007A7255" w:rsidRPr="003E7832" w:rsidRDefault="00C26885" w:rsidP="007A7255">
      <w:pPr>
        <w:rPr>
          <w:rFonts w:eastAsiaTheme="minorHAnsi"/>
        </w:rPr>
      </w:pPr>
      <w:proofErr w:type="gramStart"/>
      <w:r>
        <w:rPr>
          <w:vertAlign w:val="superscript"/>
        </w:rPr>
        <w:t>a</w:t>
      </w:r>
      <w:r w:rsidR="007A7255" w:rsidRPr="003E7832">
        <w:t xml:space="preserve"> Confirmed</w:t>
      </w:r>
      <w:proofErr w:type="gramEnd"/>
      <w:r w:rsidR="007A7255" w:rsidRPr="003E7832">
        <w:t xml:space="preserve"> cases were obtained from </w:t>
      </w:r>
      <w:proofErr w:type="spellStart"/>
      <w:r w:rsidR="007A7255" w:rsidRPr="003E7832">
        <w:t>ArboNET</w:t>
      </w:r>
      <w:proofErr w:type="spellEnd"/>
      <w:r w:rsidR="007A7255" w:rsidRPr="003E7832">
        <w:t xml:space="preserve"> and local surveillance data and classified according to the 2015 CSTE dengue case definition. </w:t>
      </w:r>
    </w:p>
    <w:p w14:paraId="45639C91" w14:textId="2545DC5B" w:rsidR="007A7255" w:rsidRPr="003E7832" w:rsidRDefault="00C26885" w:rsidP="007A7255">
      <w:pPr>
        <w:rPr>
          <w:rFonts w:eastAsiaTheme="minorEastAsia"/>
        </w:rPr>
      </w:pPr>
      <w:r>
        <w:rPr>
          <w:rFonts w:eastAsiaTheme="minorEastAsia"/>
          <w:vertAlign w:val="superscript"/>
        </w:rPr>
        <w:t>b</w:t>
      </w:r>
      <w:r w:rsidR="007A7255" w:rsidRPr="003E7832">
        <w:rPr>
          <w:rFonts w:eastAsiaTheme="minorEastAsia"/>
        </w:rPr>
        <w:t xml:space="preserve"> </w:t>
      </w:r>
      <w:r w:rsidR="007A7255" w:rsidRPr="003E7832">
        <w:rPr>
          <w:rFonts w:eastAsiaTheme="minorEastAsia"/>
          <w:color w:val="000000" w:themeColor="text1"/>
        </w:rPr>
        <w:t>Among children born elsewhere, FOI was substantially higher for those from dengue-endemic countries and nearly zero for those from non-endemic regions, including the continental U.S.</w:t>
      </w:r>
      <w:r w:rsidR="007A7255" w:rsidRPr="003E7832" w:rsidDel="00794773">
        <w:rPr>
          <w:rFonts w:eastAsiaTheme="minorEastAsia"/>
          <w:color w:val="000000" w:themeColor="text1"/>
        </w:rPr>
        <w:t xml:space="preserve"> </w:t>
      </w:r>
    </w:p>
    <w:p w14:paraId="197A5114" w14:textId="77777777" w:rsidR="007A7255" w:rsidRPr="003E7832" w:rsidRDefault="007A7255" w:rsidP="007A7255">
      <w:pPr>
        <w:rPr>
          <w:rFonts w:eastAsia="Calibri"/>
          <w:b/>
          <w:bCs/>
        </w:rPr>
      </w:pPr>
      <w:r w:rsidRPr="003E7832">
        <w:rPr>
          <w:rFonts w:eastAsia="Calibri"/>
          <w:b/>
          <w:bCs/>
        </w:rPr>
        <w:br w:type="page"/>
      </w:r>
    </w:p>
    <w:p w14:paraId="04851D0C" w14:textId="77777777" w:rsidR="007A7255" w:rsidRPr="003E7832" w:rsidRDefault="007A7255" w:rsidP="007A7255">
      <w:pPr>
        <w:rPr>
          <w:rFonts w:eastAsia="Calibri"/>
          <w:b/>
          <w:bCs/>
        </w:rPr>
      </w:pPr>
      <w:r w:rsidRPr="003E7832">
        <w:rPr>
          <w:rFonts w:eastAsia="Calibri"/>
          <w:b/>
          <w:bCs/>
        </w:rPr>
        <w:lastRenderedPageBreak/>
        <w:t xml:space="preserve">Supplemental Table C. </w:t>
      </w:r>
      <w:r w:rsidRPr="003E7832">
        <w:rPr>
          <w:rFonts w:eastAsia="Calibri"/>
        </w:rPr>
        <w:t>Adjusted hazard ratios (HRs) for participant characteristics associated with dengue virus (DENV) infection, based on catalytic model regression — U.S. Virgin Islands, April–May 2022.</w:t>
      </w:r>
      <w:r w:rsidRPr="003E7832">
        <w:rPr>
          <w:rFonts w:eastAsia="Calibri"/>
        </w:rPr>
        <w:br/>
      </w:r>
    </w:p>
    <w:tbl>
      <w:tblPr>
        <w:tblStyle w:val="TableGrid"/>
        <w:tblW w:w="0" w:type="auto"/>
        <w:tblLayout w:type="fixed"/>
        <w:tblLook w:val="04A0" w:firstRow="1" w:lastRow="0" w:firstColumn="1" w:lastColumn="0" w:noHBand="0" w:noVBand="1"/>
      </w:tblPr>
      <w:tblGrid>
        <w:gridCol w:w="2420"/>
        <w:gridCol w:w="2340"/>
      </w:tblGrid>
      <w:tr w:rsidR="007A7255" w:rsidRPr="003E7832" w14:paraId="08720304"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01B8125B" w14:textId="77777777" w:rsidR="007A7255" w:rsidRPr="003E7832" w:rsidRDefault="007A7255" w:rsidP="00494AF6"/>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0DA4DAFE" w14:textId="77777777" w:rsidR="007A7255" w:rsidRPr="003E7832" w:rsidRDefault="007A7255" w:rsidP="00494AF6">
            <w:pPr>
              <w:jc w:val="right"/>
            </w:pPr>
            <w:r w:rsidRPr="003E7832">
              <w:rPr>
                <w:rFonts w:eastAsia="Calibri"/>
                <w:b/>
                <w:bCs/>
              </w:rPr>
              <w:t>Adjusted HR (95% CI)</w:t>
            </w:r>
          </w:p>
        </w:tc>
      </w:tr>
      <w:tr w:rsidR="007A7255" w:rsidRPr="003E7832" w14:paraId="1BD978AD"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18EA7889" w14:textId="5301461D" w:rsidR="007A7255" w:rsidRPr="003C3C5B" w:rsidRDefault="007A7255" w:rsidP="00494AF6">
            <w:pPr>
              <w:rPr>
                <w:vertAlign w:val="superscript"/>
              </w:rPr>
            </w:pPr>
            <w:proofErr w:type="spellStart"/>
            <w:r w:rsidRPr="003E7832">
              <w:rPr>
                <w:rFonts w:eastAsia="Calibri"/>
                <w:b/>
                <w:bCs/>
              </w:rPr>
              <w:t>Sex</w:t>
            </w:r>
            <w:r w:rsidR="003C3C5B">
              <w:rPr>
                <w:rFonts w:eastAsia="Calibri"/>
                <w:b/>
                <w:bCs/>
                <w:vertAlign w:val="superscript"/>
              </w:rPr>
              <w:t>a</w:t>
            </w:r>
            <w:proofErr w:type="spellEnd"/>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761EEF91" w14:textId="77777777" w:rsidR="007A7255" w:rsidRPr="003E7832" w:rsidRDefault="007A7255" w:rsidP="00494AF6">
            <w:pPr>
              <w:jc w:val="right"/>
            </w:pPr>
            <w:r w:rsidRPr="003E7832">
              <w:rPr>
                <w:rFonts w:eastAsia="Calibri"/>
              </w:rPr>
              <w:t xml:space="preserve"> </w:t>
            </w:r>
          </w:p>
        </w:tc>
      </w:tr>
      <w:tr w:rsidR="007A7255" w:rsidRPr="003E7832" w14:paraId="2F5B1F9D"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00F74703" w14:textId="77777777" w:rsidR="007A7255" w:rsidRPr="003E7832" w:rsidRDefault="007A7255" w:rsidP="00494AF6">
            <w:r w:rsidRPr="003E7832">
              <w:rPr>
                <w:rFonts w:eastAsia="Calibri"/>
              </w:rPr>
              <w:t>Male</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296C007A" w14:textId="77777777" w:rsidR="007A7255" w:rsidRPr="003E7832" w:rsidRDefault="007A7255" w:rsidP="00494AF6">
            <w:pPr>
              <w:jc w:val="right"/>
            </w:pPr>
            <w:r w:rsidRPr="003E7832">
              <w:rPr>
                <w:rFonts w:eastAsia="Calibri"/>
              </w:rPr>
              <w:t>Ref</w:t>
            </w:r>
          </w:p>
        </w:tc>
      </w:tr>
      <w:tr w:rsidR="007A7255" w:rsidRPr="003E7832" w14:paraId="3885C5C3"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55D8A077" w14:textId="77777777" w:rsidR="007A7255" w:rsidRPr="003E7832" w:rsidRDefault="007A7255" w:rsidP="00494AF6">
            <w:r w:rsidRPr="003E7832">
              <w:rPr>
                <w:rFonts w:eastAsia="Calibri"/>
              </w:rPr>
              <w:t>Female</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7290CFEE" w14:textId="77777777" w:rsidR="007A7255" w:rsidRPr="003E7832" w:rsidRDefault="007A7255" w:rsidP="00494AF6">
            <w:pPr>
              <w:jc w:val="right"/>
              <w:rPr>
                <w:color w:val="000000"/>
              </w:rPr>
            </w:pPr>
            <w:r w:rsidRPr="003E7832">
              <w:rPr>
                <w:color w:val="000000"/>
              </w:rPr>
              <w:t>1.61 (1.16,2.32)</w:t>
            </w:r>
          </w:p>
        </w:tc>
      </w:tr>
      <w:tr w:rsidR="007A7255" w:rsidRPr="003E7832" w14:paraId="14FD6F64"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7F009DAE" w14:textId="78F463A5" w:rsidR="007A7255" w:rsidRPr="003E7832" w:rsidRDefault="007A7255" w:rsidP="00494AF6">
            <w:proofErr w:type="spellStart"/>
            <w:r w:rsidRPr="003E7832">
              <w:rPr>
                <w:rFonts w:eastAsia="Calibri"/>
                <w:b/>
                <w:bCs/>
              </w:rPr>
              <w:t>Race</w:t>
            </w:r>
            <w:r w:rsidR="003C3C5B">
              <w:rPr>
                <w:rFonts w:eastAsia="Calibri"/>
                <w:b/>
                <w:bCs/>
                <w:vertAlign w:val="superscript"/>
              </w:rPr>
              <w:t>a</w:t>
            </w:r>
            <w:proofErr w:type="spellEnd"/>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55AE263A" w14:textId="77777777" w:rsidR="007A7255" w:rsidRPr="003E7832" w:rsidRDefault="007A7255" w:rsidP="00494AF6">
            <w:pPr>
              <w:jc w:val="right"/>
            </w:pPr>
            <w:r w:rsidRPr="003E7832">
              <w:rPr>
                <w:rFonts w:eastAsia="Calibri"/>
              </w:rPr>
              <w:t xml:space="preserve"> </w:t>
            </w:r>
          </w:p>
        </w:tc>
      </w:tr>
      <w:tr w:rsidR="007A7255" w:rsidRPr="003E7832" w14:paraId="3E0EFCFB"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59A70D84" w14:textId="77777777" w:rsidR="007A7255" w:rsidRPr="003E7832" w:rsidRDefault="007A7255" w:rsidP="00494AF6">
            <w:r w:rsidRPr="003E7832">
              <w:rPr>
                <w:rFonts w:eastAsia="Calibri"/>
              </w:rPr>
              <w:t>Black/African American</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BE7803" w14:textId="77777777" w:rsidR="007A7255" w:rsidRPr="003E7832" w:rsidRDefault="007A7255" w:rsidP="00494AF6">
            <w:pPr>
              <w:jc w:val="right"/>
            </w:pPr>
            <w:r w:rsidRPr="003E7832">
              <w:rPr>
                <w:rFonts w:eastAsia="Calibri"/>
              </w:rPr>
              <w:t>Ref</w:t>
            </w:r>
          </w:p>
        </w:tc>
      </w:tr>
      <w:tr w:rsidR="007A7255" w:rsidRPr="003E7832" w14:paraId="2A2C3557"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600C069E" w14:textId="77777777" w:rsidR="007A7255" w:rsidRPr="003E7832" w:rsidRDefault="007A7255" w:rsidP="00494AF6">
            <w:r w:rsidRPr="003E7832">
              <w:rPr>
                <w:rFonts w:eastAsia="Calibri"/>
              </w:rPr>
              <w:t>White</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66C8A5" w14:textId="77777777" w:rsidR="007A7255" w:rsidRPr="003E7832" w:rsidRDefault="007A7255" w:rsidP="00494AF6">
            <w:pPr>
              <w:jc w:val="right"/>
            </w:pPr>
            <w:r w:rsidRPr="003E7832">
              <w:rPr>
                <w:color w:val="000000"/>
              </w:rPr>
              <w:t>0.74 (0.29,1.56)</w:t>
            </w:r>
          </w:p>
        </w:tc>
      </w:tr>
      <w:tr w:rsidR="007A7255" w:rsidRPr="003E7832" w14:paraId="41F3B525"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7D070472" w14:textId="77777777" w:rsidR="007A7255" w:rsidRPr="003E7832" w:rsidRDefault="007A7255" w:rsidP="00494AF6">
            <w:pPr>
              <w:rPr>
                <w:rFonts w:eastAsia="Calibri"/>
              </w:rPr>
            </w:pPr>
            <w:r w:rsidRPr="003E7832">
              <w:rPr>
                <w:rFonts w:eastAsia="Calibri"/>
              </w:rPr>
              <w:t>Asian/Pacific Islander</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429250" w14:textId="77777777" w:rsidR="007A7255" w:rsidRPr="003E7832" w:rsidRDefault="007A7255" w:rsidP="00494AF6">
            <w:pPr>
              <w:jc w:val="right"/>
              <w:rPr>
                <w:rFonts w:eastAsia="Calibri"/>
                <w:color w:val="000000" w:themeColor="text1"/>
              </w:rPr>
            </w:pPr>
            <w:r w:rsidRPr="003E7832">
              <w:rPr>
                <w:color w:val="000000"/>
              </w:rPr>
              <w:t>6.66 (1.97,37.89)</w:t>
            </w:r>
          </w:p>
        </w:tc>
      </w:tr>
      <w:tr w:rsidR="007A7255" w:rsidRPr="003E7832" w14:paraId="53F321B2"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3D791B1E" w14:textId="77777777" w:rsidR="007A7255" w:rsidRPr="003E7832" w:rsidRDefault="007A7255" w:rsidP="00494AF6">
            <w:pPr>
              <w:rPr>
                <w:rFonts w:eastAsia="Calibri"/>
              </w:rPr>
            </w:pPr>
            <w:r w:rsidRPr="003E7832">
              <w:rPr>
                <w:rFonts w:eastAsia="Calibri"/>
              </w:rPr>
              <w:t>Multiple races</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121D18" w14:textId="77777777" w:rsidR="007A7255" w:rsidRPr="003E7832" w:rsidRDefault="007A7255" w:rsidP="00494AF6">
            <w:pPr>
              <w:jc w:val="right"/>
              <w:rPr>
                <w:rFonts w:eastAsia="Calibri"/>
                <w:color w:val="000000" w:themeColor="text1"/>
              </w:rPr>
            </w:pPr>
            <w:r w:rsidRPr="003E7832">
              <w:rPr>
                <w:color w:val="000000"/>
              </w:rPr>
              <w:t>0.97 (0.27,3.29)</w:t>
            </w:r>
          </w:p>
        </w:tc>
      </w:tr>
      <w:tr w:rsidR="007A7255" w:rsidRPr="003E7832" w14:paraId="680C5499"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31608CCC" w14:textId="77777777" w:rsidR="007A7255" w:rsidRPr="003E7832" w:rsidRDefault="007A7255" w:rsidP="00494AF6">
            <w:pPr>
              <w:rPr>
                <w:rFonts w:eastAsia="Calibri"/>
              </w:rPr>
            </w:pPr>
            <w:r w:rsidRPr="003E7832">
              <w:rPr>
                <w:rFonts w:eastAsia="Calibri"/>
              </w:rPr>
              <w:t>Other or missing</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062D7F" w14:textId="77777777" w:rsidR="007A7255" w:rsidRPr="003E7832" w:rsidRDefault="007A7255" w:rsidP="00494AF6">
            <w:pPr>
              <w:jc w:val="right"/>
              <w:rPr>
                <w:rFonts w:eastAsia="Calibri"/>
                <w:color w:val="000000" w:themeColor="text1"/>
              </w:rPr>
            </w:pPr>
            <w:r w:rsidRPr="003E7832">
              <w:rPr>
                <w:color w:val="000000"/>
              </w:rPr>
              <w:t>1.02 (0.54,1.93)</w:t>
            </w:r>
          </w:p>
        </w:tc>
      </w:tr>
      <w:tr w:rsidR="007A7255" w:rsidRPr="003E7832" w14:paraId="287ED7D5"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3C166E43" w14:textId="275D3A1A" w:rsidR="007A7255" w:rsidRPr="003E7832" w:rsidRDefault="007A7255" w:rsidP="00494AF6">
            <w:pPr>
              <w:rPr>
                <w:rFonts w:eastAsia="Calibri"/>
                <w:b/>
                <w:bCs/>
              </w:rPr>
            </w:pPr>
            <w:proofErr w:type="spellStart"/>
            <w:r w:rsidRPr="003E7832">
              <w:rPr>
                <w:rFonts w:eastAsia="Calibri"/>
                <w:b/>
                <w:bCs/>
              </w:rPr>
              <w:t>Ethnicity</w:t>
            </w:r>
            <w:r w:rsidR="003C3C5B">
              <w:rPr>
                <w:rFonts w:eastAsia="Calibri"/>
                <w:b/>
                <w:bCs/>
                <w:vertAlign w:val="superscript"/>
              </w:rPr>
              <w:t>a</w:t>
            </w:r>
            <w:proofErr w:type="spellEnd"/>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4390E3C5" w14:textId="77777777" w:rsidR="007A7255" w:rsidRPr="003E7832" w:rsidRDefault="007A7255" w:rsidP="00494AF6">
            <w:pPr>
              <w:jc w:val="right"/>
              <w:rPr>
                <w:rFonts w:eastAsia="Calibri"/>
              </w:rPr>
            </w:pPr>
          </w:p>
        </w:tc>
      </w:tr>
      <w:tr w:rsidR="007A7255" w:rsidRPr="003E7832" w14:paraId="0E8A9F7D"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252AC2FF" w14:textId="77777777" w:rsidR="007A7255" w:rsidRPr="003E7832" w:rsidRDefault="007A7255" w:rsidP="00494AF6">
            <w:pPr>
              <w:rPr>
                <w:rFonts w:eastAsia="Calibri"/>
                <w:b/>
                <w:bCs/>
              </w:rPr>
            </w:pPr>
            <w:r w:rsidRPr="003E7832">
              <w:t>Non-Hispanic or Latino/ Other/missing</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74878873" w14:textId="77777777" w:rsidR="007A7255" w:rsidRPr="003E7832" w:rsidRDefault="007A7255" w:rsidP="00494AF6">
            <w:pPr>
              <w:jc w:val="right"/>
              <w:rPr>
                <w:rFonts w:eastAsia="Calibri"/>
              </w:rPr>
            </w:pPr>
            <w:r w:rsidRPr="003E7832">
              <w:rPr>
                <w:rFonts w:eastAsia="Calibri"/>
              </w:rPr>
              <w:t>Ref</w:t>
            </w:r>
          </w:p>
        </w:tc>
      </w:tr>
      <w:tr w:rsidR="007A7255" w:rsidRPr="003E7832" w14:paraId="03432562"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77152DB0" w14:textId="77777777" w:rsidR="007A7255" w:rsidRPr="003E7832" w:rsidRDefault="007A7255" w:rsidP="00494AF6">
            <w:pPr>
              <w:rPr>
                <w:rFonts w:eastAsia="Calibri"/>
                <w:b/>
                <w:bCs/>
              </w:rPr>
            </w:pPr>
            <w:r w:rsidRPr="003E7832">
              <w:t>Hispanic</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0286AA62" w14:textId="77777777" w:rsidR="007A7255" w:rsidRPr="003E7832" w:rsidRDefault="007A7255" w:rsidP="00494AF6">
            <w:pPr>
              <w:jc w:val="right"/>
              <w:rPr>
                <w:rFonts w:eastAsiaTheme="minorHAnsi"/>
                <w:color w:val="000000"/>
              </w:rPr>
            </w:pPr>
            <w:r w:rsidRPr="003E7832">
              <w:rPr>
                <w:color w:val="000000"/>
              </w:rPr>
              <w:t>2.11 (1.42,3.26)</w:t>
            </w:r>
          </w:p>
        </w:tc>
      </w:tr>
      <w:tr w:rsidR="007A7255" w:rsidRPr="003E7832" w14:paraId="6B942017"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41FDC16C" w14:textId="4C1F38E7" w:rsidR="007A7255" w:rsidRPr="003E7832" w:rsidRDefault="007A7255" w:rsidP="00494AF6">
            <w:r w:rsidRPr="003E7832">
              <w:rPr>
                <w:rFonts w:eastAsia="Calibri"/>
                <w:b/>
                <w:bCs/>
              </w:rPr>
              <w:t xml:space="preserve">School </w:t>
            </w:r>
            <w:proofErr w:type="spellStart"/>
            <w:r w:rsidRPr="003E7832">
              <w:rPr>
                <w:rFonts w:eastAsia="Calibri"/>
                <w:b/>
                <w:bCs/>
              </w:rPr>
              <w:t>Type</w:t>
            </w:r>
            <w:r w:rsidR="003C3C5B">
              <w:rPr>
                <w:rFonts w:eastAsia="Calibri"/>
                <w:b/>
                <w:bCs/>
                <w:vertAlign w:val="superscript"/>
              </w:rPr>
              <w:t>a</w:t>
            </w:r>
            <w:proofErr w:type="spellEnd"/>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3EF22C23" w14:textId="77777777" w:rsidR="007A7255" w:rsidRPr="003E7832" w:rsidRDefault="007A7255" w:rsidP="00494AF6">
            <w:pPr>
              <w:jc w:val="right"/>
            </w:pPr>
            <w:r w:rsidRPr="003E7832">
              <w:rPr>
                <w:rFonts w:eastAsia="Calibri"/>
              </w:rPr>
              <w:t xml:space="preserve"> </w:t>
            </w:r>
          </w:p>
        </w:tc>
      </w:tr>
      <w:tr w:rsidR="007A7255" w:rsidRPr="003E7832" w14:paraId="3512D19A"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2CA00958" w14:textId="77777777" w:rsidR="007A7255" w:rsidRPr="003E7832" w:rsidRDefault="007A7255" w:rsidP="00494AF6">
            <w:r w:rsidRPr="003E7832">
              <w:rPr>
                <w:rFonts w:eastAsia="Calibri"/>
              </w:rPr>
              <w:t>Public</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12933988" w14:textId="77777777" w:rsidR="007A7255" w:rsidRPr="003E7832" w:rsidRDefault="007A7255" w:rsidP="00494AF6">
            <w:pPr>
              <w:jc w:val="right"/>
            </w:pPr>
            <w:r w:rsidRPr="003E7832">
              <w:rPr>
                <w:rFonts w:eastAsia="Calibri"/>
              </w:rPr>
              <w:t>Ref</w:t>
            </w:r>
          </w:p>
        </w:tc>
      </w:tr>
      <w:tr w:rsidR="007A7255" w:rsidRPr="003E7832" w14:paraId="5E3E01E6" w14:textId="77777777" w:rsidTr="00494AF6">
        <w:trPr>
          <w:trHeight w:val="20"/>
        </w:trPr>
        <w:tc>
          <w:tcPr>
            <w:tcW w:w="2420" w:type="dxa"/>
            <w:tcBorders>
              <w:top w:val="single" w:sz="8" w:space="0" w:color="auto"/>
              <w:left w:val="single" w:sz="8" w:space="0" w:color="auto"/>
              <w:bottom w:val="single" w:sz="8" w:space="0" w:color="auto"/>
              <w:right w:val="single" w:sz="8" w:space="0" w:color="auto"/>
            </w:tcBorders>
            <w:tcMar>
              <w:left w:w="108" w:type="dxa"/>
              <w:right w:w="108" w:type="dxa"/>
            </w:tcMar>
          </w:tcPr>
          <w:p w14:paraId="2DFFC774" w14:textId="77777777" w:rsidR="007A7255" w:rsidRPr="003E7832" w:rsidRDefault="007A7255" w:rsidP="00494AF6">
            <w:r w:rsidRPr="003E7832">
              <w:rPr>
                <w:rFonts w:eastAsia="Calibri"/>
              </w:rPr>
              <w:t>Private</w:t>
            </w:r>
          </w:p>
        </w:tc>
        <w:tc>
          <w:tcPr>
            <w:tcW w:w="2340" w:type="dxa"/>
            <w:tcBorders>
              <w:top w:val="single" w:sz="8" w:space="0" w:color="auto"/>
              <w:left w:val="single" w:sz="8" w:space="0" w:color="auto"/>
              <w:bottom w:val="single" w:sz="8" w:space="0" w:color="auto"/>
              <w:right w:val="single" w:sz="8" w:space="0" w:color="auto"/>
            </w:tcBorders>
            <w:tcMar>
              <w:left w:w="108" w:type="dxa"/>
              <w:right w:w="108" w:type="dxa"/>
            </w:tcMar>
          </w:tcPr>
          <w:p w14:paraId="4893840F" w14:textId="77777777" w:rsidR="007A7255" w:rsidRPr="003E7832" w:rsidRDefault="007A7255" w:rsidP="00494AF6">
            <w:pPr>
              <w:jc w:val="right"/>
              <w:rPr>
                <w:color w:val="000000"/>
              </w:rPr>
            </w:pPr>
            <w:r w:rsidRPr="003E7832">
              <w:rPr>
                <w:color w:val="000000"/>
              </w:rPr>
              <w:t>0.69 (0.43,1.07)</w:t>
            </w:r>
          </w:p>
        </w:tc>
      </w:tr>
    </w:tbl>
    <w:p w14:paraId="0BDBB537" w14:textId="127D7FF0" w:rsidR="007A7255" w:rsidRPr="003E7832" w:rsidRDefault="003C3C5B" w:rsidP="007A7255">
      <w:pPr>
        <w:rPr>
          <w:rFonts w:eastAsia="Calibri"/>
        </w:rPr>
      </w:pPr>
      <w:proofErr w:type="gramStart"/>
      <w:r>
        <w:rPr>
          <w:rFonts w:eastAsia="Calibri"/>
          <w:b/>
          <w:bCs/>
          <w:vertAlign w:val="superscript"/>
        </w:rPr>
        <w:t>a</w:t>
      </w:r>
      <w:proofErr w:type="gramEnd"/>
      <w:r w:rsidRPr="003C3C5B">
        <w:rPr>
          <w:rFonts w:eastAsia="Calibri"/>
          <w:b/>
          <w:bCs/>
        </w:rPr>
        <w:t xml:space="preserve"> </w:t>
      </w:r>
      <w:r w:rsidR="007A7255" w:rsidRPr="003E7832">
        <w:rPr>
          <w:rFonts w:eastAsia="Calibri"/>
        </w:rPr>
        <w:t>Adjusted for Health District (i.e., St. Croix or St. Thomas / St. John), non-USVI residency, and all other covariates</w:t>
      </w:r>
      <w:r w:rsidR="007A7255" w:rsidRPr="003E7832">
        <w:br w:type="page"/>
      </w:r>
    </w:p>
    <w:p w14:paraId="06C3BE99" w14:textId="77777777" w:rsidR="007A7255" w:rsidRPr="003E7832" w:rsidRDefault="007A7255" w:rsidP="007A7255">
      <w:pPr>
        <w:tabs>
          <w:tab w:val="left" w:pos="2760"/>
        </w:tabs>
        <w:rPr>
          <w:b/>
          <w:bCs/>
        </w:rPr>
      </w:pPr>
      <w:r w:rsidRPr="003E7832">
        <w:rPr>
          <w:b/>
          <w:bCs/>
        </w:rPr>
        <w:lastRenderedPageBreak/>
        <w:t xml:space="preserve">Supplemental Table D. </w:t>
      </w:r>
      <w:r w:rsidRPr="003E7832">
        <w:t>Parent-reported knowledge, perceptions, and vaccine acceptance related to dengue — U.S. Virgin Islands, April–May 2022.</w:t>
      </w:r>
      <w:r w:rsidRPr="003E7832">
        <w:br/>
      </w:r>
    </w:p>
    <w:tbl>
      <w:tblPr>
        <w:tblStyle w:val="TableGrid"/>
        <w:tblW w:w="0" w:type="auto"/>
        <w:tblLook w:val="06A0" w:firstRow="1" w:lastRow="0" w:firstColumn="1" w:lastColumn="0" w:noHBand="1" w:noVBand="1"/>
      </w:tblPr>
      <w:tblGrid>
        <w:gridCol w:w="3845"/>
        <w:gridCol w:w="2114"/>
        <w:gridCol w:w="1500"/>
        <w:gridCol w:w="1881"/>
      </w:tblGrid>
      <w:tr w:rsidR="007A7255" w:rsidRPr="003E7832" w14:paraId="6E272341"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73AF3A" w14:textId="77777777" w:rsidR="007A7255" w:rsidRPr="003E7832" w:rsidRDefault="007A7255" w:rsidP="00494AF6">
            <w:pPr>
              <w:rPr>
                <w:rFonts w:eastAsia="Calibri"/>
                <w:b/>
                <w:bCs/>
              </w:rPr>
            </w:pP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160E06" w14:textId="77777777" w:rsidR="007A7255" w:rsidRPr="003E7832" w:rsidRDefault="007A7255" w:rsidP="00494AF6">
            <w:pPr>
              <w:jc w:val="right"/>
              <w:rPr>
                <w:b/>
                <w:bCs/>
              </w:rPr>
            </w:pPr>
            <w:r w:rsidRPr="003E7832">
              <w:rPr>
                <w:b/>
                <w:bCs/>
              </w:rPr>
              <w:t>Total Sample</w:t>
            </w:r>
          </w:p>
          <w:p w14:paraId="0424E0BD" w14:textId="77777777" w:rsidR="007A7255" w:rsidRPr="003E7832" w:rsidRDefault="007A7255" w:rsidP="00494AF6">
            <w:pPr>
              <w:jc w:val="right"/>
              <w:rPr>
                <w:b/>
                <w:bCs/>
              </w:rPr>
            </w:pPr>
            <w:r w:rsidRPr="003E7832">
              <w:rPr>
                <w:b/>
                <w:bCs/>
              </w:rPr>
              <w:t>N (%)</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CE5CFF" w14:textId="77777777" w:rsidR="007A7255" w:rsidRPr="003E7832" w:rsidRDefault="007A7255" w:rsidP="00494AF6">
            <w:pPr>
              <w:jc w:val="right"/>
              <w:rPr>
                <w:b/>
                <w:bCs/>
              </w:rPr>
            </w:pPr>
            <w:r w:rsidRPr="003E7832">
              <w:rPr>
                <w:b/>
                <w:bCs/>
              </w:rPr>
              <w:t>St. Croix</w:t>
            </w:r>
          </w:p>
          <w:p w14:paraId="28D26E2B" w14:textId="77777777" w:rsidR="007A7255" w:rsidRPr="003E7832" w:rsidRDefault="007A7255" w:rsidP="00494AF6">
            <w:pPr>
              <w:jc w:val="right"/>
              <w:rPr>
                <w:b/>
                <w:bCs/>
              </w:rPr>
            </w:pPr>
            <w:r w:rsidRPr="003E7832">
              <w:rPr>
                <w:b/>
                <w:bCs/>
              </w:rPr>
              <w:t>n (%)</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D91EB2" w14:textId="77777777" w:rsidR="007A7255" w:rsidRPr="003E7832" w:rsidRDefault="007A7255" w:rsidP="00494AF6">
            <w:pPr>
              <w:jc w:val="right"/>
              <w:rPr>
                <w:b/>
                <w:bCs/>
              </w:rPr>
            </w:pPr>
            <w:r w:rsidRPr="003E7832">
              <w:rPr>
                <w:b/>
                <w:bCs/>
              </w:rPr>
              <w:t>St. Thomas</w:t>
            </w:r>
            <w:proofErr w:type="gramStart"/>
            <w:r w:rsidRPr="003E7832">
              <w:rPr>
                <w:b/>
                <w:bCs/>
              </w:rPr>
              <w:t>/  St.</w:t>
            </w:r>
            <w:proofErr w:type="gramEnd"/>
            <w:r w:rsidRPr="003E7832">
              <w:rPr>
                <w:b/>
                <w:bCs/>
              </w:rPr>
              <w:t xml:space="preserve"> John</w:t>
            </w:r>
          </w:p>
          <w:p w14:paraId="437B598C" w14:textId="77777777" w:rsidR="007A7255" w:rsidRPr="003E7832" w:rsidRDefault="007A7255" w:rsidP="00494AF6">
            <w:pPr>
              <w:jc w:val="right"/>
              <w:rPr>
                <w:b/>
                <w:bCs/>
              </w:rPr>
            </w:pPr>
            <w:r w:rsidRPr="003E7832">
              <w:rPr>
                <w:b/>
                <w:bCs/>
              </w:rPr>
              <w:t>n (%)</w:t>
            </w:r>
          </w:p>
        </w:tc>
      </w:tr>
      <w:tr w:rsidR="007A7255" w:rsidRPr="003E7832" w14:paraId="00D2F3A9"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8054D2" w14:textId="77777777" w:rsidR="007A7255" w:rsidRPr="003E7832" w:rsidRDefault="007A7255" w:rsidP="00494AF6">
            <w:pPr>
              <w:rPr>
                <w:rFonts w:eastAsia="Calibri"/>
                <w:b/>
                <w:bCs/>
              </w:rPr>
            </w:pPr>
            <w:r w:rsidRPr="003E7832">
              <w:rPr>
                <w:rFonts w:eastAsia="Calibri"/>
                <w:b/>
                <w:bCs/>
              </w:rPr>
              <w:t>Total</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42DED2" w14:textId="1D8417AF" w:rsidR="007A7255" w:rsidRPr="003C3C5B" w:rsidRDefault="007A7255" w:rsidP="00494AF6">
            <w:pPr>
              <w:jc w:val="right"/>
              <w:rPr>
                <w:rFonts w:eastAsia="Calibri"/>
                <w:vertAlign w:val="superscript"/>
              </w:rPr>
            </w:pPr>
            <w:r w:rsidRPr="28BB470A">
              <w:rPr>
                <w:rFonts w:eastAsia="Calibri"/>
              </w:rPr>
              <w:t>355 (</w:t>
            </w:r>
            <w:proofErr w:type="gramStart"/>
            <w:r w:rsidRPr="28BB470A">
              <w:rPr>
                <w:rFonts w:eastAsia="Calibri"/>
              </w:rPr>
              <w:t>100)</w:t>
            </w:r>
            <w:r w:rsidR="003C3C5B">
              <w:rPr>
                <w:rFonts w:eastAsia="Calibri"/>
                <w:vertAlign w:val="superscript"/>
              </w:rPr>
              <w:t>a</w:t>
            </w:r>
            <w:proofErr w:type="gramEnd"/>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6AF2BC" w14:textId="77777777" w:rsidR="007A7255" w:rsidRPr="003E7832" w:rsidRDefault="007A7255" w:rsidP="00494AF6">
            <w:pPr>
              <w:jc w:val="right"/>
              <w:rPr>
                <w:rFonts w:eastAsia="Calibri"/>
              </w:rPr>
            </w:pPr>
            <w:r w:rsidRPr="003E7832">
              <w:rPr>
                <w:rFonts w:eastAsia="Calibri"/>
              </w:rPr>
              <w:t>188 (100)</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EEE4F8" w14:textId="77777777" w:rsidR="007A7255" w:rsidRPr="003E7832" w:rsidRDefault="007A7255" w:rsidP="00494AF6">
            <w:pPr>
              <w:jc w:val="right"/>
              <w:rPr>
                <w:rFonts w:eastAsia="Calibri"/>
              </w:rPr>
            </w:pPr>
            <w:r w:rsidRPr="28BB470A">
              <w:rPr>
                <w:rFonts w:eastAsia="Calibri"/>
              </w:rPr>
              <w:t>167 (100)</w:t>
            </w:r>
          </w:p>
        </w:tc>
      </w:tr>
      <w:tr w:rsidR="007A7255" w:rsidRPr="003E7832" w14:paraId="738D8BA5" w14:textId="77777777" w:rsidTr="00494AF6">
        <w:trPr>
          <w:trHeight w:val="300"/>
        </w:trPr>
        <w:tc>
          <w:tcPr>
            <w:tcW w:w="934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37DA4DB9" w14:textId="77777777" w:rsidR="007A7255" w:rsidRPr="003E7832" w:rsidRDefault="007A7255" w:rsidP="00494AF6">
            <w:r w:rsidRPr="003E7832">
              <w:rPr>
                <w:b/>
                <w:bCs/>
              </w:rPr>
              <w:t xml:space="preserve">Response to Question </w:t>
            </w:r>
          </w:p>
          <w:p w14:paraId="4CE475F1" w14:textId="77777777" w:rsidR="007A7255" w:rsidRPr="003E7832" w:rsidRDefault="007A7255" w:rsidP="00494AF6">
            <w:pPr>
              <w:jc w:val="both"/>
            </w:pPr>
            <w:r w:rsidRPr="003E7832">
              <w:rPr>
                <w:b/>
                <w:bCs/>
              </w:rPr>
              <w:t>“Have you ever heard about dengue before?”</w:t>
            </w:r>
            <w:r>
              <w:rPr>
                <w:b/>
                <w:bCs/>
              </w:rPr>
              <w:t xml:space="preserve"> </w:t>
            </w:r>
            <w:r w:rsidRPr="00262385">
              <w:t>(N=354)</w:t>
            </w:r>
          </w:p>
        </w:tc>
      </w:tr>
      <w:tr w:rsidR="007A7255" w:rsidRPr="003E7832" w14:paraId="25B1147C"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3324C4" w14:textId="77777777" w:rsidR="007A7255" w:rsidRPr="003E7832" w:rsidRDefault="007A7255" w:rsidP="00494AF6">
            <w:r w:rsidRPr="003E7832">
              <w:t>Yes</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16355D" w14:textId="77777777" w:rsidR="007A7255" w:rsidRPr="003E7832" w:rsidRDefault="007A7255" w:rsidP="00494AF6">
            <w:pPr>
              <w:jc w:val="right"/>
              <w:rPr>
                <w:color w:val="000000" w:themeColor="text1"/>
              </w:rPr>
            </w:pPr>
            <w:r w:rsidRPr="003E7832">
              <w:rPr>
                <w:rFonts w:eastAsia="Calibri"/>
              </w:rPr>
              <w:t>289 (82)</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80A1989" w14:textId="77777777" w:rsidR="007A7255" w:rsidRPr="003E7832" w:rsidRDefault="007A7255" w:rsidP="00494AF6">
            <w:pPr>
              <w:jc w:val="right"/>
              <w:rPr>
                <w:color w:val="000000" w:themeColor="text1"/>
              </w:rPr>
            </w:pPr>
            <w:r w:rsidRPr="003E7832">
              <w:rPr>
                <w:color w:val="000000" w:themeColor="text1"/>
              </w:rPr>
              <w:t>166 (88)</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6827437" w14:textId="77777777" w:rsidR="007A7255" w:rsidRPr="003E7832" w:rsidRDefault="007A7255" w:rsidP="00494AF6">
            <w:pPr>
              <w:jc w:val="right"/>
              <w:rPr>
                <w:rFonts w:eastAsia="Calibri"/>
              </w:rPr>
            </w:pPr>
            <w:r w:rsidRPr="003E7832">
              <w:rPr>
                <w:color w:val="000000" w:themeColor="text1"/>
              </w:rPr>
              <w:t>123 (74)</w:t>
            </w:r>
          </w:p>
        </w:tc>
      </w:tr>
      <w:tr w:rsidR="007A7255" w:rsidRPr="003E7832" w14:paraId="6B6358AF"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6B9CDC" w14:textId="77777777" w:rsidR="007A7255" w:rsidRPr="003E7832" w:rsidRDefault="007A7255" w:rsidP="00494AF6">
            <w:r w:rsidRPr="003E7832">
              <w:t>No</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6D6628" w14:textId="77777777" w:rsidR="007A7255" w:rsidRPr="003E7832" w:rsidRDefault="007A7255" w:rsidP="00494AF6">
            <w:pPr>
              <w:jc w:val="right"/>
              <w:rPr>
                <w:color w:val="000000" w:themeColor="text1"/>
              </w:rPr>
            </w:pPr>
            <w:r w:rsidRPr="003E7832">
              <w:rPr>
                <w:rFonts w:eastAsia="Calibri"/>
              </w:rPr>
              <w:t>65 (18)</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BF4FC3F" w14:textId="77777777" w:rsidR="007A7255" w:rsidRPr="003E7832" w:rsidRDefault="007A7255" w:rsidP="00494AF6">
            <w:pPr>
              <w:jc w:val="right"/>
              <w:rPr>
                <w:color w:val="000000" w:themeColor="text1"/>
              </w:rPr>
            </w:pPr>
            <w:r w:rsidRPr="003E7832">
              <w:rPr>
                <w:color w:val="000000" w:themeColor="text1"/>
              </w:rPr>
              <w:t xml:space="preserve">22 (12) </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07DF66C" w14:textId="77777777" w:rsidR="007A7255" w:rsidRPr="003E7832" w:rsidRDefault="007A7255" w:rsidP="00494AF6">
            <w:pPr>
              <w:jc w:val="right"/>
              <w:rPr>
                <w:rFonts w:eastAsia="Calibri"/>
              </w:rPr>
            </w:pPr>
            <w:r w:rsidRPr="003E7832">
              <w:rPr>
                <w:color w:val="000000" w:themeColor="text1"/>
              </w:rPr>
              <w:t xml:space="preserve">43 (26) </w:t>
            </w:r>
          </w:p>
        </w:tc>
      </w:tr>
      <w:tr w:rsidR="007A7255" w:rsidRPr="003E7832" w14:paraId="7717AFC7" w14:textId="77777777" w:rsidTr="00494AF6">
        <w:trPr>
          <w:trHeight w:val="300"/>
        </w:trPr>
        <w:tc>
          <w:tcPr>
            <w:tcW w:w="934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5D4E2E67" w14:textId="77777777" w:rsidR="007A7255" w:rsidRPr="003E7832" w:rsidRDefault="007A7255" w:rsidP="00494AF6">
            <w:pPr>
              <w:rPr>
                <w:rFonts w:eastAsia="Calibri"/>
                <w:b/>
                <w:bCs/>
              </w:rPr>
            </w:pPr>
            <w:r w:rsidRPr="003E7832">
              <w:rPr>
                <w:b/>
                <w:bCs/>
              </w:rPr>
              <w:t>Response to Question</w:t>
            </w:r>
          </w:p>
          <w:p w14:paraId="1B5716F0" w14:textId="77777777" w:rsidR="007A7255" w:rsidRPr="003E7832" w:rsidRDefault="007A7255" w:rsidP="00494AF6">
            <w:pPr>
              <w:rPr>
                <w:b/>
                <w:bCs/>
              </w:rPr>
            </w:pPr>
            <w:r w:rsidRPr="00958A9A">
              <w:rPr>
                <w:b/>
                <w:bCs/>
              </w:rPr>
              <w:t>“Has your child ever had dengue?”</w:t>
            </w:r>
          </w:p>
        </w:tc>
      </w:tr>
      <w:tr w:rsidR="007A7255" w:rsidRPr="003E7832" w14:paraId="2CEB16B4"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BF6724" w14:textId="77777777" w:rsidR="007A7255" w:rsidRPr="003E7832" w:rsidRDefault="007A7255" w:rsidP="00494AF6">
            <w:pPr>
              <w:rPr>
                <w:rFonts w:eastAsiaTheme="minorEastAsia"/>
              </w:rPr>
            </w:pPr>
            <w:r w:rsidRPr="003E7832">
              <w:t>Yes</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E4C809" w14:textId="77777777" w:rsidR="007A7255" w:rsidRPr="003E7832" w:rsidRDefault="007A7255" w:rsidP="00494AF6">
            <w:pPr>
              <w:jc w:val="right"/>
              <w:rPr>
                <w:color w:val="000000" w:themeColor="text1"/>
              </w:rPr>
            </w:pPr>
            <w:r w:rsidRPr="003E7832">
              <w:rPr>
                <w:rFonts w:eastAsia="Calibri"/>
              </w:rPr>
              <w:t>3 (1)</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ADAFA0D" w14:textId="77777777" w:rsidR="007A7255" w:rsidRPr="003E7832" w:rsidRDefault="007A7255" w:rsidP="00494AF6">
            <w:pPr>
              <w:jc w:val="right"/>
              <w:rPr>
                <w:color w:val="000000" w:themeColor="text1"/>
              </w:rPr>
            </w:pPr>
            <w:r w:rsidRPr="003E7832">
              <w:rPr>
                <w:color w:val="000000" w:themeColor="text1"/>
              </w:rPr>
              <w:t>3 (2)</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DB7BD6F" w14:textId="77777777" w:rsidR="007A7255" w:rsidRPr="003E7832" w:rsidRDefault="007A7255" w:rsidP="00494AF6">
            <w:pPr>
              <w:jc w:val="right"/>
              <w:rPr>
                <w:rFonts w:eastAsia="Calibri"/>
              </w:rPr>
            </w:pPr>
            <w:r w:rsidRPr="003E7832">
              <w:rPr>
                <w:color w:val="000000" w:themeColor="text1"/>
              </w:rPr>
              <w:t>0 (0)</w:t>
            </w:r>
          </w:p>
        </w:tc>
      </w:tr>
      <w:tr w:rsidR="007A7255" w:rsidRPr="003E7832" w14:paraId="79CBC3F1"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D2C6E4" w14:textId="77777777" w:rsidR="007A7255" w:rsidRPr="003E7832" w:rsidRDefault="007A7255" w:rsidP="00494AF6">
            <w:pPr>
              <w:rPr>
                <w:rFonts w:eastAsiaTheme="minorEastAsia"/>
              </w:rPr>
            </w:pPr>
            <w:r w:rsidRPr="003E7832">
              <w:t>No</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24E7F4" w14:textId="77777777" w:rsidR="007A7255" w:rsidRPr="003E7832" w:rsidRDefault="007A7255" w:rsidP="00494AF6">
            <w:pPr>
              <w:jc w:val="right"/>
              <w:rPr>
                <w:color w:val="000000" w:themeColor="text1"/>
              </w:rPr>
            </w:pPr>
            <w:r>
              <w:rPr>
                <w:rFonts w:eastAsia="Calibri"/>
              </w:rPr>
              <w:t>2</w:t>
            </w:r>
            <w:r w:rsidRPr="003E7832">
              <w:rPr>
                <w:rFonts w:eastAsia="Calibri"/>
              </w:rPr>
              <w:t>99 (84)</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E34E4A" w14:textId="77777777" w:rsidR="007A7255" w:rsidRPr="003E7832" w:rsidRDefault="007A7255" w:rsidP="00494AF6">
            <w:pPr>
              <w:jc w:val="right"/>
              <w:rPr>
                <w:color w:val="000000" w:themeColor="text1"/>
              </w:rPr>
            </w:pPr>
            <w:r w:rsidRPr="003E7832">
              <w:rPr>
                <w:color w:val="000000" w:themeColor="text1"/>
              </w:rPr>
              <w:t>159 (85)</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33F2DC6" w14:textId="77777777" w:rsidR="007A7255" w:rsidRPr="003E7832" w:rsidRDefault="007A7255" w:rsidP="00494AF6">
            <w:pPr>
              <w:jc w:val="right"/>
              <w:rPr>
                <w:rFonts w:eastAsia="Calibri"/>
              </w:rPr>
            </w:pPr>
            <w:r w:rsidRPr="003E7832">
              <w:rPr>
                <w:color w:val="000000" w:themeColor="text1"/>
              </w:rPr>
              <w:t>140 (84)</w:t>
            </w:r>
          </w:p>
        </w:tc>
      </w:tr>
      <w:tr w:rsidR="007A7255" w:rsidRPr="003E7832" w14:paraId="06964CE2"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28EB8A" w14:textId="77777777" w:rsidR="007A7255" w:rsidRPr="003E7832" w:rsidRDefault="007A7255" w:rsidP="00494AF6">
            <w:r w:rsidRPr="003E7832">
              <w:t>I don’t know</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E0D1B1" w14:textId="77777777" w:rsidR="007A7255" w:rsidRPr="003E7832" w:rsidRDefault="007A7255" w:rsidP="00494AF6">
            <w:pPr>
              <w:jc w:val="right"/>
              <w:rPr>
                <w:color w:val="000000" w:themeColor="text1"/>
              </w:rPr>
            </w:pPr>
            <w:r w:rsidRPr="003E7832">
              <w:rPr>
                <w:rFonts w:eastAsia="Calibri"/>
              </w:rPr>
              <w:t>38 (11)</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8D954DC" w14:textId="77777777" w:rsidR="007A7255" w:rsidRPr="003E7832" w:rsidRDefault="007A7255" w:rsidP="00494AF6">
            <w:pPr>
              <w:jc w:val="right"/>
              <w:rPr>
                <w:color w:val="000000" w:themeColor="text1"/>
              </w:rPr>
            </w:pPr>
            <w:r w:rsidRPr="003E7832">
              <w:rPr>
                <w:color w:val="000000" w:themeColor="text1"/>
              </w:rPr>
              <w:t>22 (12)</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499426F" w14:textId="77777777" w:rsidR="007A7255" w:rsidRPr="003E7832" w:rsidRDefault="007A7255" w:rsidP="00494AF6">
            <w:pPr>
              <w:jc w:val="right"/>
              <w:rPr>
                <w:rFonts w:eastAsia="Calibri"/>
              </w:rPr>
            </w:pPr>
            <w:r w:rsidRPr="003E7832">
              <w:rPr>
                <w:color w:val="000000" w:themeColor="text1"/>
              </w:rPr>
              <w:t>16 (10)</w:t>
            </w:r>
          </w:p>
        </w:tc>
      </w:tr>
      <w:tr w:rsidR="007A7255" w:rsidRPr="003E7832" w14:paraId="1BE03071"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102230" w14:textId="77777777" w:rsidR="007A7255" w:rsidRPr="003E7832" w:rsidRDefault="007A7255" w:rsidP="00494AF6">
            <w:r w:rsidRPr="003E7832">
              <w:t>I’ve never heard about dengue before</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FC6C19" w14:textId="77777777" w:rsidR="007A7255" w:rsidRPr="003E7832" w:rsidRDefault="007A7255" w:rsidP="00494AF6">
            <w:pPr>
              <w:jc w:val="right"/>
              <w:rPr>
                <w:color w:val="000000" w:themeColor="text1"/>
              </w:rPr>
            </w:pPr>
            <w:r w:rsidRPr="003E7832">
              <w:rPr>
                <w:rFonts w:eastAsia="Calibri"/>
              </w:rPr>
              <w:t>15 (4)</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6CBBAB2" w14:textId="77777777" w:rsidR="007A7255" w:rsidRPr="003E7832" w:rsidRDefault="007A7255" w:rsidP="00494AF6">
            <w:pPr>
              <w:jc w:val="right"/>
              <w:rPr>
                <w:color w:val="000000" w:themeColor="text1"/>
              </w:rPr>
            </w:pPr>
            <w:r w:rsidRPr="003E7832">
              <w:rPr>
                <w:color w:val="000000" w:themeColor="text1"/>
              </w:rPr>
              <w:t>4 (2)</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C620AC" w14:textId="77777777" w:rsidR="007A7255" w:rsidRPr="003E7832" w:rsidRDefault="007A7255" w:rsidP="00494AF6">
            <w:pPr>
              <w:jc w:val="right"/>
              <w:rPr>
                <w:rFonts w:eastAsia="Calibri"/>
              </w:rPr>
            </w:pPr>
            <w:r w:rsidRPr="003E7832">
              <w:rPr>
                <w:color w:val="000000" w:themeColor="text1"/>
              </w:rPr>
              <w:t>11 (7)</w:t>
            </w:r>
          </w:p>
        </w:tc>
      </w:tr>
      <w:tr w:rsidR="007A7255" w:rsidRPr="003E7832" w14:paraId="4105EA3D" w14:textId="77777777" w:rsidTr="00494AF6">
        <w:trPr>
          <w:trHeight w:val="300"/>
        </w:trPr>
        <w:tc>
          <w:tcPr>
            <w:tcW w:w="934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02AF1D3F" w14:textId="77777777" w:rsidR="007A7255" w:rsidRPr="003E7832" w:rsidRDefault="007A7255" w:rsidP="00494AF6">
            <w:pPr>
              <w:rPr>
                <w:b/>
                <w:bCs/>
              </w:rPr>
            </w:pPr>
            <w:r w:rsidRPr="400A1C93">
              <w:rPr>
                <w:b/>
                <w:bCs/>
              </w:rPr>
              <w:t>Response to Question</w:t>
            </w:r>
          </w:p>
          <w:p w14:paraId="1301A439" w14:textId="77777777" w:rsidR="007A7255" w:rsidRPr="00BA78D5" w:rsidRDefault="007A7255" w:rsidP="00494AF6">
            <w:pPr>
              <w:rPr>
                <w:b/>
                <w:bCs/>
                <w:vertAlign w:val="superscript"/>
              </w:rPr>
            </w:pPr>
            <w:r w:rsidRPr="003E7832">
              <w:rPr>
                <w:b/>
                <w:bCs/>
              </w:rPr>
              <w:t>“Did you know there is an approved</w:t>
            </w:r>
            <w:r>
              <w:rPr>
                <w:b/>
                <w:bCs/>
              </w:rPr>
              <w:t xml:space="preserve"> </w:t>
            </w:r>
            <w:r w:rsidRPr="003E7832">
              <w:rPr>
                <w:b/>
                <w:bCs/>
              </w:rPr>
              <w:t>dengue vaccine that was recommended</w:t>
            </w:r>
            <w:r>
              <w:rPr>
                <w:b/>
                <w:bCs/>
              </w:rPr>
              <w:t xml:space="preserve"> </w:t>
            </w:r>
            <w:r w:rsidRPr="003E7832">
              <w:rPr>
                <w:b/>
                <w:bCs/>
              </w:rPr>
              <w:t>for children in the US?”</w:t>
            </w:r>
            <w:r>
              <w:rPr>
                <w:b/>
                <w:bCs/>
              </w:rPr>
              <w:t xml:space="preserve"> </w:t>
            </w:r>
            <w:r w:rsidRPr="00262385">
              <w:t>(N=354)</w:t>
            </w:r>
          </w:p>
        </w:tc>
      </w:tr>
      <w:tr w:rsidR="007A7255" w:rsidRPr="003E7832" w14:paraId="5C2839D7"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F7F43D" w14:textId="77777777" w:rsidR="007A7255" w:rsidRPr="003E7832" w:rsidRDefault="007A7255" w:rsidP="00494AF6">
            <w:pPr>
              <w:rPr>
                <w:rFonts w:eastAsiaTheme="minorEastAsia"/>
              </w:rPr>
            </w:pPr>
            <w:r w:rsidRPr="003E7832">
              <w:t>Yes</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6185FA" w14:textId="77777777" w:rsidR="007A7255" w:rsidRPr="003E7832" w:rsidRDefault="007A7255" w:rsidP="00494AF6">
            <w:pPr>
              <w:jc w:val="right"/>
              <w:rPr>
                <w:color w:val="000000" w:themeColor="text1"/>
              </w:rPr>
            </w:pPr>
            <w:r w:rsidRPr="003E7832">
              <w:rPr>
                <w:rFonts w:eastAsia="Calibri"/>
              </w:rPr>
              <w:t>61 (17)</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95D9C09" w14:textId="77777777" w:rsidR="007A7255" w:rsidRPr="003E7832" w:rsidRDefault="007A7255" w:rsidP="00494AF6">
            <w:pPr>
              <w:jc w:val="right"/>
              <w:rPr>
                <w:color w:val="000000" w:themeColor="text1"/>
              </w:rPr>
            </w:pPr>
            <w:r w:rsidRPr="003E7832">
              <w:rPr>
                <w:color w:val="000000" w:themeColor="text1"/>
              </w:rPr>
              <w:t>34 (18)</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7380BC5" w14:textId="77777777" w:rsidR="007A7255" w:rsidRPr="003E7832" w:rsidRDefault="007A7255" w:rsidP="00494AF6">
            <w:pPr>
              <w:jc w:val="right"/>
              <w:rPr>
                <w:rFonts w:eastAsia="Calibri"/>
              </w:rPr>
            </w:pPr>
            <w:r w:rsidRPr="003E7832">
              <w:rPr>
                <w:color w:val="000000" w:themeColor="text1"/>
              </w:rPr>
              <w:t>27 (16)</w:t>
            </w:r>
          </w:p>
        </w:tc>
      </w:tr>
      <w:tr w:rsidR="007A7255" w:rsidRPr="003E7832" w14:paraId="63D030F1"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3FCC91" w14:textId="77777777" w:rsidR="007A7255" w:rsidRPr="003E7832" w:rsidRDefault="007A7255" w:rsidP="00494AF6">
            <w:r w:rsidRPr="003E7832">
              <w:t>No</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9799E3" w14:textId="77777777" w:rsidR="007A7255" w:rsidRPr="003E7832" w:rsidRDefault="007A7255" w:rsidP="00494AF6">
            <w:pPr>
              <w:jc w:val="right"/>
              <w:rPr>
                <w:color w:val="000000" w:themeColor="text1"/>
              </w:rPr>
            </w:pPr>
            <w:r w:rsidRPr="003E7832">
              <w:rPr>
                <w:rFonts w:eastAsia="Calibri"/>
              </w:rPr>
              <w:t>293 (83)</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2F770AF" w14:textId="77777777" w:rsidR="007A7255" w:rsidRPr="003E7832" w:rsidRDefault="007A7255" w:rsidP="00494AF6">
            <w:pPr>
              <w:jc w:val="right"/>
              <w:rPr>
                <w:color w:val="000000" w:themeColor="text1"/>
              </w:rPr>
            </w:pPr>
            <w:r w:rsidRPr="003E7832">
              <w:rPr>
                <w:color w:val="000000" w:themeColor="text1"/>
              </w:rPr>
              <w:t>153 (82)</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9AAAD89" w14:textId="77777777" w:rsidR="007A7255" w:rsidRPr="003E7832" w:rsidRDefault="007A7255" w:rsidP="00494AF6">
            <w:pPr>
              <w:jc w:val="right"/>
              <w:rPr>
                <w:rFonts w:eastAsia="Calibri"/>
              </w:rPr>
            </w:pPr>
            <w:r w:rsidRPr="003E7832">
              <w:rPr>
                <w:color w:val="000000" w:themeColor="text1"/>
              </w:rPr>
              <w:t>140 (84)</w:t>
            </w:r>
          </w:p>
        </w:tc>
      </w:tr>
      <w:tr w:rsidR="007A7255" w:rsidRPr="003E7832" w14:paraId="6C27D67D" w14:textId="77777777" w:rsidTr="00494AF6">
        <w:trPr>
          <w:trHeight w:val="300"/>
        </w:trPr>
        <w:tc>
          <w:tcPr>
            <w:tcW w:w="934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44F27507" w14:textId="77777777" w:rsidR="007A7255" w:rsidRPr="003E7832" w:rsidRDefault="007A7255" w:rsidP="00494AF6">
            <w:pPr>
              <w:rPr>
                <w:rFonts w:eastAsia="Calibri"/>
              </w:rPr>
            </w:pPr>
            <w:r w:rsidRPr="400A1C93">
              <w:rPr>
                <w:b/>
                <w:bCs/>
              </w:rPr>
              <w:t>Response to Question</w:t>
            </w:r>
          </w:p>
          <w:p w14:paraId="24806177" w14:textId="77777777" w:rsidR="007A7255" w:rsidRPr="003E7832" w:rsidRDefault="007A7255" w:rsidP="00494AF6">
            <w:pPr>
              <w:rPr>
                <w:b/>
                <w:bCs/>
              </w:rPr>
            </w:pPr>
            <w:r w:rsidRPr="00958A9A">
              <w:rPr>
                <w:b/>
                <w:bCs/>
              </w:rPr>
              <w:t>“If this approved dengue vaccine for children was made available in USVI, would you have your child vaccinated?”</w:t>
            </w:r>
          </w:p>
        </w:tc>
      </w:tr>
      <w:tr w:rsidR="007A7255" w:rsidRPr="003E7832" w14:paraId="69781504"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5C6575" w14:textId="77777777" w:rsidR="007A7255" w:rsidRPr="003E7832" w:rsidRDefault="007A7255" w:rsidP="00494AF6">
            <w:r w:rsidRPr="003E7832">
              <w:t>Yes</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AD10A6" w14:textId="77777777" w:rsidR="007A7255" w:rsidRPr="003E7832" w:rsidRDefault="007A7255" w:rsidP="00494AF6">
            <w:pPr>
              <w:jc w:val="right"/>
              <w:rPr>
                <w:color w:val="000000" w:themeColor="text1"/>
              </w:rPr>
            </w:pPr>
            <w:r w:rsidRPr="003E7832">
              <w:rPr>
                <w:rFonts w:eastAsia="Calibri"/>
              </w:rPr>
              <w:t>90 (25)</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8646D4C" w14:textId="77777777" w:rsidR="007A7255" w:rsidRPr="003E7832" w:rsidRDefault="007A7255" w:rsidP="00494AF6">
            <w:pPr>
              <w:jc w:val="right"/>
              <w:rPr>
                <w:color w:val="000000" w:themeColor="text1"/>
              </w:rPr>
            </w:pPr>
            <w:r w:rsidRPr="003E7832">
              <w:rPr>
                <w:color w:val="000000" w:themeColor="text1"/>
              </w:rPr>
              <w:t>42 (22)</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FC1D0E8" w14:textId="77777777" w:rsidR="007A7255" w:rsidRPr="003E7832" w:rsidRDefault="007A7255" w:rsidP="00494AF6">
            <w:pPr>
              <w:jc w:val="right"/>
              <w:rPr>
                <w:rFonts w:eastAsia="Calibri"/>
              </w:rPr>
            </w:pPr>
            <w:r w:rsidRPr="003E7832">
              <w:rPr>
                <w:color w:val="000000" w:themeColor="text1"/>
              </w:rPr>
              <w:t>48 (29)</w:t>
            </w:r>
          </w:p>
        </w:tc>
      </w:tr>
      <w:tr w:rsidR="007A7255" w:rsidRPr="003E7832" w14:paraId="3DBDDE0C"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CB3842" w14:textId="77777777" w:rsidR="007A7255" w:rsidRPr="003E7832" w:rsidRDefault="007A7255" w:rsidP="00494AF6">
            <w:r w:rsidRPr="003E7832">
              <w:t>No</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3A14D8" w14:textId="77777777" w:rsidR="007A7255" w:rsidRPr="003E7832" w:rsidRDefault="007A7255" w:rsidP="00494AF6">
            <w:pPr>
              <w:jc w:val="right"/>
              <w:rPr>
                <w:color w:val="000000" w:themeColor="text1"/>
              </w:rPr>
            </w:pPr>
            <w:r w:rsidRPr="003E7832">
              <w:rPr>
                <w:rFonts w:eastAsia="Calibri"/>
              </w:rPr>
              <w:t>96 (27)</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03E6647" w14:textId="77777777" w:rsidR="007A7255" w:rsidRPr="003E7832" w:rsidRDefault="007A7255" w:rsidP="00494AF6">
            <w:pPr>
              <w:jc w:val="right"/>
              <w:rPr>
                <w:color w:val="000000" w:themeColor="text1"/>
              </w:rPr>
            </w:pPr>
            <w:r w:rsidRPr="003E7832">
              <w:rPr>
                <w:color w:val="000000" w:themeColor="text1"/>
              </w:rPr>
              <w:t>51 (27)</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4E69A65" w14:textId="77777777" w:rsidR="007A7255" w:rsidRPr="003E7832" w:rsidRDefault="007A7255" w:rsidP="00494AF6">
            <w:pPr>
              <w:jc w:val="right"/>
              <w:rPr>
                <w:rFonts w:eastAsia="Calibri"/>
              </w:rPr>
            </w:pPr>
            <w:r w:rsidRPr="003E7832">
              <w:rPr>
                <w:color w:val="000000" w:themeColor="text1"/>
              </w:rPr>
              <w:t>45 (27)</w:t>
            </w:r>
          </w:p>
        </w:tc>
      </w:tr>
      <w:tr w:rsidR="007A7255" w:rsidRPr="003E7832" w14:paraId="71EC297E" w14:textId="77777777" w:rsidTr="00494AF6">
        <w:trPr>
          <w:trHeight w:val="300"/>
        </w:trPr>
        <w:tc>
          <w:tcPr>
            <w:tcW w:w="38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FC4588" w14:textId="77777777" w:rsidR="007A7255" w:rsidRPr="003E7832" w:rsidRDefault="007A7255" w:rsidP="00494AF6">
            <w:r w:rsidRPr="003E7832">
              <w:t>Undecided</w:t>
            </w:r>
          </w:p>
        </w:tc>
        <w:tc>
          <w:tcPr>
            <w:tcW w:w="2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043DB5" w14:textId="77777777" w:rsidR="007A7255" w:rsidRPr="003E7832" w:rsidRDefault="007A7255" w:rsidP="00494AF6">
            <w:pPr>
              <w:jc w:val="right"/>
              <w:rPr>
                <w:color w:val="000000" w:themeColor="text1"/>
              </w:rPr>
            </w:pPr>
            <w:r w:rsidRPr="003E7832">
              <w:rPr>
                <w:rFonts w:eastAsia="Calibri"/>
              </w:rPr>
              <w:t>169 (48)</w:t>
            </w:r>
          </w:p>
        </w:tc>
        <w:tc>
          <w:tcPr>
            <w:tcW w:w="15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1C037A7" w14:textId="77777777" w:rsidR="007A7255" w:rsidRPr="003E7832" w:rsidRDefault="007A7255" w:rsidP="00494AF6">
            <w:pPr>
              <w:jc w:val="right"/>
              <w:rPr>
                <w:color w:val="000000" w:themeColor="text1"/>
              </w:rPr>
            </w:pPr>
            <w:r w:rsidRPr="003E7832">
              <w:rPr>
                <w:color w:val="000000" w:themeColor="text1"/>
              </w:rPr>
              <w:t>95 (51)</w:t>
            </w:r>
          </w:p>
        </w:tc>
        <w:tc>
          <w:tcPr>
            <w:tcW w:w="188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623AE8E" w14:textId="77777777" w:rsidR="007A7255" w:rsidRPr="003E7832" w:rsidRDefault="007A7255" w:rsidP="00494AF6">
            <w:pPr>
              <w:jc w:val="right"/>
              <w:rPr>
                <w:rFonts w:eastAsia="Calibri"/>
              </w:rPr>
            </w:pPr>
            <w:r w:rsidRPr="003E7832">
              <w:rPr>
                <w:color w:val="000000" w:themeColor="text1"/>
              </w:rPr>
              <w:t>74 (44)</w:t>
            </w:r>
          </w:p>
        </w:tc>
      </w:tr>
    </w:tbl>
    <w:p w14:paraId="7935EC4D" w14:textId="00AC332D" w:rsidR="007A7255" w:rsidRPr="003E7832" w:rsidRDefault="003C3C5B" w:rsidP="007A7255">
      <w:r>
        <w:rPr>
          <w:vertAlign w:val="superscript"/>
        </w:rPr>
        <w:t>a</w:t>
      </w:r>
      <w:r w:rsidRPr="003C3C5B">
        <w:t xml:space="preserve"> </w:t>
      </w:r>
      <w:r>
        <w:t>Total sample size was 355. Some questions had one missing or incomplete response, as indicated by (N=354).</w:t>
      </w:r>
      <w:r w:rsidR="007A7255">
        <w:br w:type="page"/>
      </w:r>
    </w:p>
    <w:p w14:paraId="24B73E62" w14:textId="77777777" w:rsidR="007A7255" w:rsidRPr="003E7832" w:rsidRDefault="007A7255" w:rsidP="007A7255">
      <w:pPr>
        <w:rPr>
          <w:rFonts w:eastAsia="Calibri"/>
        </w:rPr>
      </w:pPr>
      <w:r w:rsidRPr="5FCAB514">
        <w:rPr>
          <w:rFonts w:eastAsia="Calibri"/>
          <w:b/>
          <w:bCs/>
        </w:rPr>
        <w:lastRenderedPageBreak/>
        <w:t xml:space="preserve">Supplemental Table E: </w:t>
      </w:r>
      <w:r w:rsidRPr="5FCAB514">
        <w:rPr>
          <w:rFonts w:eastAsia="Calibri"/>
        </w:rPr>
        <w:t xml:space="preserve">Parental intention to vaccinate their child against dengue among serosurvey participants (N = 355) </w:t>
      </w:r>
      <w:r>
        <w:t>–</w:t>
      </w:r>
      <w:r w:rsidRPr="5FCAB514">
        <w:rPr>
          <w:rFonts w:eastAsia="Calibri"/>
        </w:rPr>
        <w:t xml:space="preserve"> US Virgin Islands, April</w:t>
      </w:r>
      <w:r>
        <w:t>–</w:t>
      </w:r>
      <w:r w:rsidRPr="5FCAB514">
        <w:rPr>
          <w:rFonts w:eastAsia="Calibri"/>
        </w:rPr>
        <w:t xml:space="preserve">May 2022. </w:t>
      </w:r>
    </w:p>
    <w:p w14:paraId="6884BA72" w14:textId="77777777" w:rsidR="007A7255" w:rsidRPr="003E7832" w:rsidRDefault="007A7255" w:rsidP="007A7255">
      <w:pPr>
        <w:rPr>
          <w:rFonts w:eastAsia="Calibri"/>
          <w:b/>
          <w:bCs/>
        </w:rPr>
      </w:pPr>
    </w:p>
    <w:tbl>
      <w:tblPr>
        <w:tblStyle w:val="TableGrid"/>
        <w:tblW w:w="9360" w:type="dxa"/>
        <w:tblLook w:val="0000" w:firstRow="0" w:lastRow="0" w:firstColumn="0" w:lastColumn="0" w:noHBand="0" w:noVBand="0"/>
      </w:tblPr>
      <w:tblGrid>
        <w:gridCol w:w="2030"/>
        <w:gridCol w:w="1353"/>
        <w:gridCol w:w="1406"/>
        <w:gridCol w:w="1353"/>
        <w:gridCol w:w="1652"/>
        <w:gridCol w:w="1566"/>
      </w:tblGrid>
      <w:tr w:rsidR="007A7255" w14:paraId="1F072502"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6F19748" w14:textId="77777777" w:rsidR="007A7255" w:rsidRDefault="007A7255" w:rsidP="00494AF6">
            <w:pPr>
              <w:rPr>
                <w:rFonts w:eastAsia="Calibri"/>
                <w:color w:val="000000" w:themeColor="text1"/>
                <w:sz w:val="20"/>
                <w:szCs w:val="20"/>
              </w:rPr>
            </w:pP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D458644" w14:textId="77777777" w:rsidR="007A7255" w:rsidRDefault="007A7255" w:rsidP="00494AF6">
            <w:pPr>
              <w:jc w:val="right"/>
              <w:rPr>
                <w:rFonts w:eastAsia="Calibri"/>
                <w:b/>
                <w:bCs/>
                <w:color w:val="000000" w:themeColor="text1"/>
                <w:sz w:val="20"/>
                <w:szCs w:val="20"/>
              </w:rPr>
            </w:pPr>
            <w:r w:rsidRPr="72A2EE69">
              <w:rPr>
                <w:rFonts w:eastAsia="Calibri"/>
                <w:b/>
                <w:bCs/>
                <w:color w:val="000000" w:themeColor="text1"/>
                <w:sz w:val="20"/>
                <w:szCs w:val="20"/>
              </w:rPr>
              <w:t>No intention to vaccinate</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F3CA1C4" w14:textId="77777777" w:rsidR="007A7255" w:rsidRDefault="007A7255" w:rsidP="00494AF6">
            <w:pPr>
              <w:jc w:val="right"/>
              <w:rPr>
                <w:rFonts w:eastAsia="Calibri"/>
                <w:color w:val="000000" w:themeColor="text1"/>
                <w:sz w:val="20"/>
                <w:szCs w:val="20"/>
              </w:rPr>
            </w:pPr>
            <w:r w:rsidRPr="72A2EE69">
              <w:rPr>
                <w:rFonts w:eastAsia="Calibri"/>
                <w:b/>
                <w:bCs/>
                <w:color w:val="000000" w:themeColor="text1"/>
                <w:sz w:val="20"/>
                <w:szCs w:val="20"/>
              </w:rPr>
              <w:t>Undecided about vaccination</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416A57C" w14:textId="77777777" w:rsidR="007A7255" w:rsidRDefault="007A7255" w:rsidP="00494AF6">
            <w:pPr>
              <w:jc w:val="right"/>
            </w:pPr>
            <w:r w:rsidRPr="72A2EE69">
              <w:rPr>
                <w:rFonts w:eastAsia="Calibri"/>
                <w:b/>
                <w:bCs/>
                <w:color w:val="000000" w:themeColor="text1"/>
                <w:sz w:val="20"/>
                <w:szCs w:val="20"/>
              </w:rPr>
              <w:t>Do intend to vaccinate</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3D75240" w14:textId="77777777" w:rsidR="007A7255" w:rsidRDefault="007A7255" w:rsidP="00494AF6">
            <w:pPr>
              <w:jc w:val="right"/>
              <w:rPr>
                <w:rFonts w:eastAsia="Calibri"/>
                <w:b/>
                <w:bCs/>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67B30AC" w14:textId="77777777" w:rsidR="007A7255" w:rsidRDefault="007A7255" w:rsidP="00494AF6">
            <w:pPr>
              <w:jc w:val="right"/>
              <w:rPr>
                <w:rFonts w:eastAsia="Calibri"/>
                <w:b/>
                <w:bCs/>
                <w:color w:val="000000" w:themeColor="text1"/>
                <w:sz w:val="20"/>
                <w:szCs w:val="20"/>
              </w:rPr>
            </w:pPr>
          </w:p>
        </w:tc>
      </w:tr>
      <w:tr w:rsidR="007A7255" w14:paraId="69AE4FCF" w14:textId="77777777" w:rsidTr="00494AF6">
        <w:trPr>
          <w:trHeight w:val="525"/>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0236E21"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Characteristic</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A44CEDE" w14:textId="77777777" w:rsidR="007A7255" w:rsidRDefault="007A7255" w:rsidP="00494AF6">
            <w:pPr>
              <w:jc w:val="right"/>
              <w:rPr>
                <w:rFonts w:eastAsia="Calibri"/>
                <w:color w:val="000000" w:themeColor="text1"/>
                <w:sz w:val="20"/>
                <w:szCs w:val="20"/>
              </w:rPr>
            </w:pPr>
            <w:r w:rsidRPr="72A2EE69">
              <w:rPr>
                <w:rFonts w:eastAsia="Calibri"/>
                <w:b/>
                <w:bCs/>
                <w:color w:val="000000" w:themeColor="text1"/>
                <w:sz w:val="20"/>
                <w:szCs w:val="20"/>
              </w:rPr>
              <w:t xml:space="preserve">Weighted % </w:t>
            </w:r>
          </w:p>
          <w:p w14:paraId="5CC0DD42" w14:textId="77777777" w:rsidR="007A7255" w:rsidRDefault="007A7255" w:rsidP="00494AF6">
            <w:pPr>
              <w:jc w:val="right"/>
              <w:rPr>
                <w:rFonts w:eastAsia="Calibri"/>
                <w:color w:val="000000" w:themeColor="text1"/>
                <w:sz w:val="20"/>
                <w:szCs w:val="20"/>
              </w:rPr>
            </w:pPr>
            <w:r w:rsidRPr="72A2EE69">
              <w:rPr>
                <w:rFonts w:eastAsia="Calibri"/>
                <w:b/>
                <w:bCs/>
                <w:color w:val="000000" w:themeColor="text1"/>
                <w:sz w:val="20"/>
                <w:szCs w:val="20"/>
              </w:rPr>
              <w:t>(95% CI)</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DF5192C" w14:textId="77777777" w:rsidR="007A7255" w:rsidRDefault="007A7255" w:rsidP="00494AF6">
            <w:pPr>
              <w:jc w:val="right"/>
              <w:rPr>
                <w:rFonts w:eastAsia="Calibri"/>
                <w:color w:val="000000" w:themeColor="text1"/>
                <w:sz w:val="20"/>
                <w:szCs w:val="20"/>
              </w:rPr>
            </w:pPr>
            <w:r w:rsidRPr="72A2EE69">
              <w:rPr>
                <w:rFonts w:eastAsia="Calibri"/>
                <w:b/>
                <w:bCs/>
                <w:color w:val="000000" w:themeColor="text1"/>
                <w:sz w:val="20"/>
                <w:szCs w:val="20"/>
              </w:rPr>
              <w:t xml:space="preserve">Weighted % </w:t>
            </w:r>
          </w:p>
          <w:p w14:paraId="6ED391E9" w14:textId="77777777" w:rsidR="007A7255" w:rsidRDefault="007A7255" w:rsidP="00494AF6">
            <w:pPr>
              <w:jc w:val="right"/>
              <w:rPr>
                <w:rFonts w:eastAsia="Calibri"/>
                <w:color w:val="000000" w:themeColor="text1"/>
                <w:sz w:val="20"/>
                <w:szCs w:val="20"/>
              </w:rPr>
            </w:pPr>
            <w:r w:rsidRPr="72A2EE69">
              <w:rPr>
                <w:rFonts w:eastAsia="Calibri"/>
                <w:b/>
                <w:bCs/>
                <w:color w:val="000000" w:themeColor="text1"/>
                <w:sz w:val="20"/>
                <w:szCs w:val="20"/>
              </w:rPr>
              <w:t>(95% CI)</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5918B42" w14:textId="77777777" w:rsidR="007A7255" w:rsidRDefault="007A7255" w:rsidP="00494AF6">
            <w:pPr>
              <w:jc w:val="right"/>
              <w:rPr>
                <w:rFonts w:eastAsia="Calibri"/>
                <w:color w:val="000000" w:themeColor="text1"/>
                <w:sz w:val="20"/>
                <w:szCs w:val="20"/>
              </w:rPr>
            </w:pPr>
            <w:r w:rsidRPr="72A2EE69">
              <w:rPr>
                <w:rFonts w:eastAsia="Calibri"/>
                <w:b/>
                <w:bCs/>
                <w:color w:val="000000" w:themeColor="text1"/>
                <w:sz w:val="20"/>
                <w:szCs w:val="20"/>
              </w:rPr>
              <w:t xml:space="preserve">Weighted % </w:t>
            </w:r>
          </w:p>
          <w:p w14:paraId="7B98474D" w14:textId="77777777" w:rsidR="007A7255" w:rsidRDefault="007A7255" w:rsidP="00494AF6">
            <w:pPr>
              <w:jc w:val="right"/>
              <w:rPr>
                <w:rFonts w:eastAsia="Calibri"/>
                <w:color w:val="000000" w:themeColor="text1"/>
                <w:sz w:val="20"/>
                <w:szCs w:val="20"/>
              </w:rPr>
            </w:pPr>
            <w:r w:rsidRPr="72A2EE69">
              <w:rPr>
                <w:rFonts w:eastAsia="Calibri"/>
                <w:b/>
                <w:bCs/>
                <w:color w:val="000000" w:themeColor="text1"/>
                <w:sz w:val="20"/>
                <w:szCs w:val="20"/>
              </w:rPr>
              <w:t>(95% CI)</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BF45D7F" w14:textId="77777777" w:rsidR="007A7255" w:rsidRDefault="007A7255" w:rsidP="00494AF6">
            <w:pPr>
              <w:jc w:val="right"/>
              <w:rPr>
                <w:rFonts w:eastAsia="Calibri"/>
                <w:b/>
                <w:bCs/>
                <w:color w:val="000000" w:themeColor="text1"/>
                <w:sz w:val="20"/>
                <w:szCs w:val="20"/>
              </w:rPr>
            </w:pPr>
            <w:r w:rsidRPr="5FCAB514">
              <w:rPr>
                <w:rFonts w:eastAsia="Calibri"/>
                <w:b/>
                <w:bCs/>
                <w:color w:val="000000" w:themeColor="text1"/>
                <w:sz w:val="20"/>
                <w:szCs w:val="20"/>
              </w:rPr>
              <w:t>OR (95% CI) (</w:t>
            </w:r>
            <w:proofErr w:type="spellStart"/>
            <w:proofErr w:type="gramStart"/>
            <w:r w:rsidRPr="5FCAB514">
              <w:rPr>
                <w:rFonts w:eastAsia="Calibri"/>
                <w:b/>
                <w:bCs/>
                <w:color w:val="000000" w:themeColor="text1"/>
                <w:sz w:val="20"/>
                <w:szCs w:val="20"/>
              </w:rPr>
              <w:t>No:Undecided</w:t>
            </w:r>
            <w:proofErr w:type="spellEnd"/>
            <w:proofErr w:type="gramEnd"/>
            <w:r w:rsidRPr="5FCAB514">
              <w:rPr>
                <w:rFonts w:eastAsia="Calibri"/>
                <w:b/>
                <w:bCs/>
                <w:color w:val="000000" w:themeColor="text1"/>
                <w:sz w:val="20"/>
                <w:szCs w:val="20"/>
              </w:rPr>
              <w:t xml:space="preserve"> vs reference group)</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8B382D1" w14:textId="77777777" w:rsidR="007A7255" w:rsidRDefault="007A7255" w:rsidP="00494AF6">
            <w:pPr>
              <w:jc w:val="right"/>
              <w:rPr>
                <w:rFonts w:eastAsia="Calibri"/>
                <w:b/>
                <w:bCs/>
                <w:color w:val="000000" w:themeColor="text1"/>
                <w:sz w:val="20"/>
                <w:szCs w:val="20"/>
              </w:rPr>
            </w:pPr>
            <w:r w:rsidRPr="5FCAB514">
              <w:rPr>
                <w:rFonts w:eastAsia="Calibri"/>
                <w:b/>
                <w:bCs/>
                <w:color w:val="000000" w:themeColor="text1"/>
                <w:sz w:val="20"/>
                <w:szCs w:val="20"/>
              </w:rPr>
              <w:t>OR (95% CI) (</w:t>
            </w:r>
            <w:proofErr w:type="spellStart"/>
            <w:proofErr w:type="gramStart"/>
            <w:r w:rsidRPr="5FCAB514">
              <w:rPr>
                <w:rFonts w:eastAsia="Calibri"/>
                <w:b/>
                <w:bCs/>
                <w:color w:val="000000" w:themeColor="text1"/>
                <w:sz w:val="20"/>
                <w:szCs w:val="20"/>
              </w:rPr>
              <w:t>Yes:Undecided</w:t>
            </w:r>
            <w:proofErr w:type="spellEnd"/>
            <w:proofErr w:type="gramEnd"/>
            <w:r w:rsidRPr="5FCAB514">
              <w:rPr>
                <w:rFonts w:eastAsia="Calibri"/>
                <w:b/>
                <w:bCs/>
                <w:color w:val="000000" w:themeColor="text1"/>
                <w:sz w:val="20"/>
                <w:szCs w:val="20"/>
              </w:rPr>
              <w:t xml:space="preserve"> vs reference group)</w:t>
            </w:r>
          </w:p>
        </w:tc>
      </w:tr>
      <w:tr w:rsidR="007A7255" w14:paraId="1044CBAB"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F38A7C4" w14:textId="77777777" w:rsidR="007A7255" w:rsidRDefault="007A7255" w:rsidP="00494AF6">
            <w:pPr>
              <w:rPr>
                <w:rFonts w:eastAsia="Calibri"/>
                <w:b/>
                <w:bCs/>
                <w:color w:val="000000" w:themeColor="text1"/>
                <w:sz w:val="20"/>
                <w:szCs w:val="20"/>
              </w:rPr>
            </w:pPr>
            <w:r w:rsidRPr="2DA5B422">
              <w:rPr>
                <w:rFonts w:eastAsia="Calibri"/>
                <w:b/>
                <w:bCs/>
                <w:color w:val="000000" w:themeColor="text1"/>
                <w:sz w:val="20"/>
                <w:szCs w:val="20"/>
              </w:rPr>
              <w:t xml:space="preserve">Overall, </w:t>
            </w:r>
            <w:proofErr w:type="gramStart"/>
            <w:r w:rsidRPr="2DA5B422">
              <w:rPr>
                <w:rFonts w:eastAsia="Calibri"/>
                <w:b/>
                <w:bCs/>
                <w:color w:val="000000" w:themeColor="text1"/>
                <w:sz w:val="20"/>
                <w:szCs w:val="20"/>
              </w:rPr>
              <w:t>8-13 year-olds</w:t>
            </w:r>
            <w:proofErr w:type="gramEnd"/>
            <w:r>
              <w:rPr>
                <w:rFonts w:eastAsia="Calibri"/>
                <w:b/>
                <w:bCs/>
                <w:color w:val="000000" w:themeColor="text1"/>
                <w:sz w:val="20"/>
                <w:szCs w:val="20"/>
              </w:rPr>
              <w:t xml:space="preserve"> (all survey participants)</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B88F5CD" w14:textId="77777777" w:rsidR="007A7255" w:rsidRDefault="007A7255" w:rsidP="00494AF6">
            <w:pPr>
              <w:jc w:val="right"/>
              <w:rPr>
                <w:rFonts w:eastAsia="Calibri"/>
                <w:color w:val="000000" w:themeColor="text1"/>
                <w:sz w:val="20"/>
                <w:szCs w:val="20"/>
              </w:rPr>
            </w:pPr>
            <w:r w:rsidRPr="3DE91DBA">
              <w:rPr>
                <w:rFonts w:eastAsia="Calibri"/>
                <w:color w:val="000000" w:themeColor="text1"/>
                <w:sz w:val="20"/>
                <w:szCs w:val="20"/>
              </w:rPr>
              <w:t>26 (24, 29)</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04A8D0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8 (42, 54)</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710C098" w14:textId="77777777" w:rsidR="007A7255" w:rsidRDefault="007A7255" w:rsidP="00494AF6">
            <w:pPr>
              <w:jc w:val="right"/>
              <w:rPr>
                <w:rFonts w:eastAsia="Calibri"/>
                <w:color w:val="000000" w:themeColor="text1"/>
                <w:sz w:val="20"/>
                <w:szCs w:val="20"/>
              </w:rPr>
            </w:pPr>
            <w:r w:rsidRPr="3DE91DBA">
              <w:rPr>
                <w:rFonts w:eastAsia="Calibri"/>
                <w:color w:val="000000" w:themeColor="text1"/>
                <w:sz w:val="20"/>
                <w:szCs w:val="20"/>
              </w:rPr>
              <w:t>26 (20, 31)</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8B98805" w14:textId="77777777" w:rsidR="007A7255" w:rsidRDefault="007A7255" w:rsidP="00494AF6">
            <w:pPr>
              <w:jc w:val="right"/>
              <w:rPr>
                <w:rFonts w:eastAsia="Calibri"/>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0A40AF2" w14:textId="77777777" w:rsidR="007A7255" w:rsidRDefault="007A7255" w:rsidP="00494AF6">
            <w:pPr>
              <w:jc w:val="right"/>
              <w:rPr>
                <w:rFonts w:eastAsia="Calibri"/>
                <w:color w:val="000000" w:themeColor="text1"/>
                <w:sz w:val="20"/>
                <w:szCs w:val="20"/>
              </w:rPr>
            </w:pPr>
          </w:p>
        </w:tc>
      </w:tr>
      <w:tr w:rsidR="007A7255" w14:paraId="526F564F"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A462C39" w14:textId="77777777" w:rsidR="007A7255" w:rsidRDefault="007A7255" w:rsidP="00494AF6">
            <w:pPr>
              <w:rPr>
                <w:rFonts w:eastAsia="Calibri"/>
                <w:b/>
                <w:bCs/>
                <w:color w:val="000000" w:themeColor="text1"/>
                <w:sz w:val="20"/>
                <w:szCs w:val="20"/>
              </w:rPr>
            </w:pPr>
            <w:r w:rsidRPr="2DA5B422">
              <w:rPr>
                <w:rFonts w:eastAsia="Calibri"/>
                <w:b/>
                <w:bCs/>
                <w:color w:val="000000" w:themeColor="text1"/>
                <w:sz w:val="20"/>
                <w:szCs w:val="20"/>
              </w:rPr>
              <w:t>Overall, 9-13 year-</w:t>
            </w:r>
            <w:proofErr w:type="spellStart"/>
            <w:r w:rsidRPr="2DA5B422">
              <w:rPr>
                <w:rFonts w:eastAsia="Calibri"/>
                <w:b/>
                <w:bCs/>
                <w:color w:val="000000" w:themeColor="text1"/>
                <w:sz w:val="20"/>
                <w:szCs w:val="20"/>
              </w:rPr>
              <w:t>olds</w:t>
            </w:r>
            <w:r>
              <w:rPr>
                <w:rFonts w:eastAsia="Calibri"/>
                <w:b/>
                <w:bCs/>
                <w:color w:val="000000" w:themeColor="text1"/>
                <w:sz w:val="20"/>
                <w:szCs w:val="20"/>
                <w:vertAlign w:val="superscript"/>
              </w:rPr>
              <w:t>a</w:t>
            </w:r>
            <w:proofErr w:type="spellEnd"/>
            <w:r>
              <w:rPr>
                <w:rFonts w:eastAsia="Calibri"/>
                <w:b/>
                <w:bCs/>
                <w:color w:val="000000" w:themeColor="text1"/>
                <w:sz w:val="20"/>
                <w:szCs w:val="20"/>
              </w:rPr>
              <w:t xml:space="preserve"> </w:t>
            </w:r>
            <w:r w:rsidRPr="000005D3">
              <w:rPr>
                <w:rFonts w:eastAsia="Calibri"/>
                <w:b/>
                <w:bCs/>
                <w:color w:val="000000" w:themeColor="text1"/>
                <w:sz w:val="20"/>
                <w:szCs w:val="20"/>
              </w:rPr>
              <w:t>(</w:t>
            </w:r>
            <w:proofErr w:type="spellStart"/>
            <w:r w:rsidRPr="000005D3">
              <w:rPr>
                <w:rFonts w:eastAsia="Calibri"/>
                <w:b/>
                <w:bCs/>
                <w:color w:val="000000" w:themeColor="text1"/>
                <w:sz w:val="20"/>
                <w:szCs w:val="20"/>
              </w:rPr>
              <w:t>Dengvaxia</w:t>
            </w:r>
            <w:proofErr w:type="spellEnd"/>
            <w:r w:rsidRPr="000005D3">
              <w:rPr>
                <w:rFonts w:eastAsia="Calibri"/>
                <w:b/>
                <w:bCs/>
                <w:color w:val="000000" w:themeColor="text1"/>
                <w:sz w:val="20"/>
                <w:szCs w:val="20"/>
              </w:rPr>
              <w:t>-eligible age group in this sample)</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11B5D07" w14:textId="77777777" w:rsidR="007A7255" w:rsidRDefault="007A7255" w:rsidP="00494AF6">
            <w:pPr>
              <w:jc w:val="right"/>
              <w:rPr>
                <w:rFonts w:eastAsia="Calibri"/>
                <w:color w:val="000000" w:themeColor="text1"/>
                <w:sz w:val="20"/>
                <w:szCs w:val="20"/>
              </w:rPr>
            </w:pPr>
            <w:r w:rsidRPr="3DE91DBA">
              <w:rPr>
                <w:rFonts w:eastAsia="Calibri"/>
                <w:color w:val="000000" w:themeColor="text1"/>
                <w:sz w:val="20"/>
                <w:szCs w:val="20"/>
              </w:rPr>
              <w:t>25 (22, 28)</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1CC929D" w14:textId="77777777" w:rsidR="007A7255" w:rsidRDefault="007A7255" w:rsidP="00494AF6">
            <w:pPr>
              <w:jc w:val="right"/>
              <w:rPr>
                <w:rFonts w:eastAsia="Calibri"/>
                <w:color w:val="000000" w:themeColor="text1"/>
                <w:sz w:val="20"/>
                <w:szCs w:val="20"/>
              </w:rPr>
            </w:pPr>
            <w:r w:rsidRPr="3DE91DBA">
              <w:rPr>
                <w:rFonts w:eastAsia="Calibri"/>
                <w:color w:val="000000" w:themeColor="text1"/>
                <w:sz w:val="20"/>
                <w:szCs w:val="20"/>
              </w:rPr>
              <w:t>48 (42, 54)</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02145F0" w14:textId="77777777" w:rsidR="007A7255" w:rsidRDefault="007A7255" w:rsidP="00494AF6">
            <w:pPr>
              <w:jc w:val="right"/>
              <w:rPr>
                <w:rFonts w:eastAsia="Calibri"/>
                <w:color w:val="000000" w:themeColor="text1"/>
                <w:sz w:val="20"/>
                <w:szCs w:val="20"/>
              </w:rPr>
            </w:pPr>
            <w:r w:rsidRPr="3DE91DBA">
              <w:rPr>
                <w:rFonts w:eastAsia="Calibri"/>
                <w:color w:val="000000" w:themeColor="text1"/>
                <w:sz w:val="20"/>
                <w:szCs w:val="20"/>
              </w:rPr>
              <w:t>27 (20, 33)</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784C4CF" w14:textId="77777777" w:rsidR="007A7255" w:rsidRDefault="007A7255" w:rsidP="00494AF6">
            <w:pPr>
              <w:jc w:val="right"/>
              <w:rPr>
                <w:rFonts w:eastAsia="Calibri"/>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B7F01A7" w14:textId="77777777" w:rsidR="007A7255" w:rsidRDefault="007A7255" w:rsidP="00494AF6">
            <w:pPr>
              <w:jc w:val="right"/>
              <w:rPr>
                <w:rFonts w:eastAsia="Calibri"/>
                <w:color w:val="000000" w:themeColor="text1"/>
                <w:sz w:val="20"/>
                <w:szCs w:val="20"/>
              </w:rPr>
            </w:pPr>
          </w:p>
        </w:tc>
      </w:tr>
      <w:tr w:rsidR="007A7255" w14:paraId="68B3EB5F" w14:textId="77777777" w:rsidTr="00494AF6">
        <w:trPr>
          <w:trHeight w:val="255"/>
        </w:trPr>
        <w:tc>
          <w:tcPr>
            <w:tcW w:w="6273"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144EEB3F" w14:textId="77777777" w:rsidR="007A7255" w:rsidRDefault="007A7255" w:rsidP="00494AF6">
            <w:pPr>
              <w:rPr>
                <w:rFonts w:eastAsia="Calibri"/>
                <w:color w:val="000000" w:themeColor="text1"/>
                <w:sz w:val="20"/>
                <w:szCs w:val="20"/>
              </w:rPr>
            </w:pPr>
            <w:r w:rsidRPr="72A2EE69">
              <w:rPr>
                <w:rFonts w:eastAsia="Calibri"/>
                <w:b/>
                <w:bCs/>
                <w:color w:val="000000" w:themeColor="text1"/>
                <w:sz w:val="20"/>
                <w:szCs w:val="20"/>
              </w:rPr>
              <w:t>Age, years</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32A37B7F" w14:textId="77777777" w:rsidR="007A7255" w:rsidRDefault="007A7255" w:rsidP="00494AF6">
            <w:pPr>
              <w:rPr>
                <w:rFonts w:eastAsia="Calibri"/>
                <w:b/>
                <w:bCs/>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44C58609" w14:textId="77777777" w:rsidR="007A7255" w:rsidRDefault="007A7255" w:rsidP="00494AF6">
            <w:pPr>
              <w:rPr>
                <w:rFonts w:eastAsia="Calibri"/>
                <w:b/>
                <w:bCs/>
                <w:color w:val="000000" w:themeColor="text1"/>
                <w:sz w:val="20"/>
                <w:szCs w:val="20"/>
              </w:rPr>
            </w:pPr>
          </w:p>
        </w:tc>
      </w:tr>
      <w:tr w:rsidR="007A7255" w14:paraId="288CD32B"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9598F20"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8</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BD4A2E1"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31 (19, 44)</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7796CEE"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9 (38, 60)</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8549C1C"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0 (10, 30)</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0F5BA1C"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REF</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DF19924"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REF</w:t>
            </w:r>
          </w:p>
        </w:tc>
      </w:tr>
      <w:tr w:rsidR="007A7255" w14:paraId="4CC65374"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D8DF156"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9</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9704C7C"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36 (28, 43)</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432D52A"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36 (21, 50)</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D2874DE"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9 (20, 38)</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4181C80"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63 (0.26, 1.57)</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C0A28A7"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51 (0.18, 1.39)</w:t>
            </w:r>
          </w:p>
        </w:tc>
      </w:tr>
      <w:tr w:rsidR="007A7255" w14:paraId="6BCEE275"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F7C593D"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10</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07859AC"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2 (16, 29)</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414CD29"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51 (43, 60)</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D0F882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7 (18, 35)</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7E6BCCC"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1.43 (0.68, 3.06)</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9E5B148"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79 (0.34, 1.84)</w:t>
            </w:r>
          </w:p>
        </w:tc>
      </w:tr>
      <w:tr w:rsidR="007A7255" w14:paraId="0CD4BFD1"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AD29165"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11</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B20C94C"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5 (13, 38)</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3D76152"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8 (34, 61)</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8BD523D"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7 (14, 40)</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208EAFE"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1.19 (0.45, 3.18)</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B2BDD46"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73 (0.27, 2.03)</w:t>
            </w:r>
          </w:p>
        </w:tc>
      </w:tr>
      <w:tr w:rsidR="007A7255" w14:paraId="251DFEB2"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8CF724A"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12</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9607805"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19 (10, 29)</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4E92A4F"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53 (36, 69)</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0091861"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8 (11, 45)</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7F9087E"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1.70 (0.65, 4.45)</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7C7C002"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77 (0.24, 2.52)</w:t>
            </w:r>
          </w:p>
        </w:tc>
      </w:tr>
      <w:tr w:rsidR="007A7255" w14:paraId="0AC2578B"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C0B0B5"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13</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D47D28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5 (11, 39)</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763E5B9"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51 (31, 71)</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E70C6E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4 (7, 41)</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78B0D1E"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1.29 (0.42, 4.02)</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C830E24"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87 (0.24, 3.10)</w:t>
            </w:r>
          </w:p>
        </w:tc>
      </w:tr>
      <w:tr w:rsidR="007A7255" w14:paraId="1C03A178" w14:textId="77777777" w:rsidTr="00494AF6">
        <w:trPr>
          <w:trHeight w:val="20"/>
        </w:trPr>
        <w:tc>
          <w:tcPr>
            <w:tcW w:w="6273"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5CA52884" w14:textId="77777777" w:rsidR="007A7255" w:rsidRDefault="007A7255" w:rsidP="00494AF6">
            <w:pPr>
              <w:rPr>
                <w:rFonts w:eastAsia="Calibri"/>
                <w:color w:val="000000" w:themeColor="text1"/>
                <w:sz w:val="20"/>
                <w:szCs w:val="20"/>
              </w:rPr>
            </w:pPr>
            <w:r w:rsidRPr="72A2EE69">
              <w:rPr>
                <w:rFonts w:eastAsia="Calibri"/>
                <w:b/>
                <w:bCs/>
                <w:color w:val="000000" w:themeColor="text1"/>
                <w:sz w:val="20"/>
                <w:szCs w:val="20"/>
              </w:rPr>
              <w:t>Sex</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4710328F" w14:textId="77777777" w:rsidR="007A7255" w:rsidRDefault="007A7255" w:rsidP="00494AF6">
            <w:pPr>
              <w:rPr>
                <w:rFonts w:eastAsia="Calibri"/>
                <w:b/>
                <w:bCs/>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53707349" w14:textId="77777777" w:rsidR="007A7255" w:rsidRDefault="007A7255" w:rsidP="00494AF6">
            <w:pPr>
              <w:rPr>
                <w:rFonts w:eastAsia="Calibri"/>
                <w:b/>
                <w:bCs/>
                <w:color w:val="000000" w:themeColor="text1"/>
                <w:sz w:val="20"/>
                <w:szCs w:val="20"/>
              </w:rPr>
            </w:pPr>
          </w:p>
        </w:tc>
      </w:tr>
      <w:tr w:rsidR="007A7255" w14:paraId="3443984B" w14:textId="77777777" w:rsidTr="00494AF6">
        <w:trPr>
          <w:trHeight w:val="20"/>
        </w:trPr>
        <w:tc>
          <w:tcPr>
            <w:tcW w:w="20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2564C4A" w14:textId="77777777" w:rsidR="007A7255" w:rsidRDefault="007A7255" w:rsidP="00494AF6">
            <w:pPr>
              <w:rPr>
                <w:rFonts w:eastAsia="Calibri"/>
                <w:color w:val="000000" w:themeColor="text1"/>
                <w:sz w:val="20"/>
                <w:szCs w:val="20"/>
              </w:rPr>
            </w:pPr>
            <w:r w:rsidRPr="11365053">
              <w:rPr>
                <w:rFonts w:eastAsia="Calibri"/>
                <w:color w:val="000000" w:themeColor="text1"/>
                <w:sz w:val="20"/>
                <w:szCs w:val="20"/>
              </w:rPr>
              <w:t>Male</w:t>
            </w:r>
          </w:p>
        </w:tc>
        <w:tc>
          <w:tcPr>
            <w:tcW w:w="13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B9889A"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27 (21, 33)</w:t>
            </w:r>
          </w:p>
        </w:tc>
        <w:tc>
          <w:tcPr>
            <w:tcW w:w="1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BA4DFF"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51 (42, 60)</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4EDF23"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22 (17, 26)</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1D3480F"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REF</w:t>
            </w:r>
          </w:p>
        </w:tc>
        <w:tc>
          <w:tcPr>
            <w:tcW w:w="15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805B84"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REF</w:t>
            </w:r>
          </w:p>
        </w:tc>
      </w:tr>
      <w:tr w:rsidR="007A7255" w14:paraId="397DB772"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03637B6"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Female</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B04048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6 (21, 31)</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2E1169"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4 (36, 53)</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5EB606"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30 (21, 39)</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79C597"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91 (0.54, 1.56)</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9E21A6"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63 (0.32, 1.21)</w:t>
            </w:r>
          </w:p>
        </w:tc>
      </w:tr>
      <w:tr w:rsidR="007A7255" w14:paraId="2E4A1462" w14:textId="77777777" w:rsidTr="00494AF6">
        <w:trPr>
          <w:trHeight w:val="20"/>
        </w:trPr>
        <w:tc>
          <w:tcPr>
            <w:tcW w:w="6273"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26F35799" w14:textId="505B2B25" w:rsidR="007A7255" w:rsidRPr="0088064C" w:rsidRDefault="007A7255" w:rsidP="00494AF6">
            <w:pPr>
              <w:rPr>
                <w:sz w:val="20"/>
                <w:szCs w:val="20"/>
                <w:vertAlign w:val="superscript"/>
              </w:rPr>
            </w:pPr>
            <w:r w:rsidRPr="11365053">
              <w:rPr>
                <w:rFonts w:eastAsia="Calibri"/>
                <w:b/>
                <w:bCs/>
                <w:color w:val="000000" w:themeColor="text1"/>
                <w:sz w:val="20"/>
                <w:szCs w:val="20"/>
              </w:rPr>
              <w:t xml:space="preserve">Child’s </w:t>
            </w:r>
            <w:proofErr w:type="spellStart"/>
            <w:r w:rsidRPr="11365053">
              <w:rPr>
                <w:rFonts w:eastAsia="Calibri"/>
                <w:b/>
                <w:bCs/>
                <w:color w:val="000000" w:themeColor="text1"/>
                <w:sz w:val="20"/>
                <w:szCs w:val="20"/>
              </w:rPr>
              <w:t>race</w:t>
            </w:r>
            <w:r w:rsidR="0088064C">
              <w:rPr>
                <w:rFonts w:eastAsia="Calibri"/>
                <w:b/>
                <w:bCs/>
                <w:color w:val="000000" w:themeColor="text1"/>
                <w:sz w:val="20"/>
                <w:szCs w:val="20"/>
                <w:vertAlign w:val="superscript"/>
              </w:rPr>
              <w:t>b</w:t>
            </w:r>
            <w:proofErr w:type="spellEnd"/>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6074517C" w14:textId="77777777" w:rsidR="007A7255" w:rsidRDefault="007A7255" w:rsidP="00494AF6">
            <w:pPr>
              <w:rPr>
                <w:rFonts w:eastAsia="Calibri"/>
                <w:b/>
                <w:bCs/>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6966F822" w14:textId="77777777" w:rsidR="007A7255" w:rsidRDefault="007A7255" w:rsidP="00494AF6">
            <w:pPr>
              <w:rPr>
                <w:rFonts w:eastAsia="Calibri"/>
                <w:b/>
                <w:bCs/>
                <w:color w:val="000000" w:themeColor="text1"/>
                <w:sz w:val="20"/>
                <w:szCs w:val="20"/>
              </w:rPr>
            </w:pPr>
          </w:p>
        </w:tc>
      </w:tr>
      <w:tr w:rsidR="007A7255" w14:paraId="5AE9278A"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FCB9E2"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White</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73FB79"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1 (4, 37)</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835236"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57 (46, 68)</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F5A1D5" w14:textId="77777777" w:rsidR="007A7255" w:rsidRDefault="007A7255" w:rsidP="00494AF6">
            <w:pPr>
              <w:jc w:val="right"/>
              <w:rPr>
                <w:sz w:val="19"/>
                <w:szCs w:val="19"/>
              </w:rPr>
            </w:pPr>
            <w:r w:rsidRPr="72A2EE69">
              <w:rPr>
                <w:sz w:val="19"/>
                <w:szCs w:val="19"/>
              </w:rPr>
              <w:t>22 (5, 39)</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4E3567" w14:textId="77777777" w:rsidR="007A7255" w:rsidRDefault="007A7255" w:rsidP="00494AF6">
            <w:pPr>
              <w:jc w:val="right"/>
              <w:rPr>
                <w:sz w:val="19"/>
                <w:szCs w:val="19"/>
              </w:rPr>
            </w:pPr>
            <w:r w:rsidRPr="5FCAB514">
              <w:rPr>
                <w:sz w:val="19"/>
                <w:szCs w:val="19"/>
              </w:rPr>
              <w:t>---</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63A622" w14:textId="77777777" w:rsidR="007A7255" w:rsidRDefault="007A7255" w:rsidP="00494AF6">
            <w:pPr>
              <w:jc w:val="right"/>
              <w:rPr>
                <w:sz w:val="19"/>
                <w:szCs w:val="19"/>
              </w:rPr>
            </w:pPr>
            <w:r w:rsidRPr="5FCAB514">
              <w:rPr>
                <w:sz w:val="19"/>
                <w:szCs w:val="19"/>
              </w:rPr>
              <w:t>REF</w:t>
            </w:r>
          </w:p>
        </w:tc>
      </w:tr>
      <w:tr w:rsidR="007A7255" w14:paraId="443C54B9"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D9EB405"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Black/African American</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6D0A52"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30 (27, 32)</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31B1D9"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8 (43, 53)</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380A54D"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2 (18, 27)</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526226"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8C2A37"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92 (0.59, 1.43)</w:t>
            </w:r>
          </w:p>
        </w:tc>
      </w:tr>
      <w:tr w:rsidR="007A7255" w14:paraId="2D716AF0"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98B27C1"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Asian/Pacific Islander</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80FC31"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1 (15, 26)</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57BEEA"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0 (0, 0)</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43EC0E"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79 (74, 85)</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EC38EC7"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F496340" w14:textId="77777777" w:rsidR="007A7255" w:rsidRDefault="007A7255" w:rsidP="00494AF6">
            <w:pPr>
              <w:jc w:val="right"/>
            </w:pPr>
            <w:r w:rsidRPr="5FCAB514">
              <w:rPr>
                <w:rFonts w:eastAsia="Calibri"/>
                <w:color w:val="000000" w:themeColor="text1"/>
                <w:sz w:val="20"/>
                <w:szCs w:val="20"/>
              </w:rPr>
              <w:t>1.32 (0.87, 2.01)</w:t>
            </w:r>
          </w:p>
        </w:tc>
      </w:tr>
      <w:tr w:rsidR="007A7255" w14:paraId="78D152BD"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320471C"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Multiple races</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54F9C7"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0 (0, 0)</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FF23D5"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55 (21, 89)</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0E625F"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5 (11, 79)</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E08EA1"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0CCB890" w14:textId="77777777" w:rsidR="007A7255" w:rsidRDefault="007A7255" w:rsidP="00494AF6">
            <w:pPr>
              <w:jc w:val="right"/>
            </w:pPr>
            <w:r w:rsidRPr="5FCAB514">
              <w:rPr>
                <w:rFonts w:eastAsia="Calibri"/>
                <w:color w:val="000000" w:themeColor="text1"/>
                <w:sz w:val="20"/>
                <w:szCs w:val="20"/>
              </w:rPr>
              <w:t>1.62 (1.06, 2.48)</w:t>
            </w:r>
          </w:p>
        </w:tc>
      </w:tr>
      <w:tr w:rsidR="007A7255" w14:paraId="1E4BDFA4"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1600231"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Not disclosed</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40CA13"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10 (0, 20)</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94FE2F"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1 (17, 64)</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E8559F"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9 (21, 77)</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299B0B"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C2DA627" w14:textId="77777777" w:rsidR="007A7255" w:rsidRDefault="007A7255" w:rsidP="00494AF6">
            <w:pPr>
              <w:jc w:val="right"/>
            </w:pPr>
            <w:r w:rsidRPr="5FCAB514">
              <w:rPr>
                <w:rFonts w:eastAsia="Calibri"/>
                <w:color w:val="000000" w:themeColor="text1"/>
                <w:sz w:val="20"/>
                <w:szCs w:val="20"/>
              </w:rPr>
              <w:t>1.37 (0.79, 2.38</w:t>
            </w:r>
          </w:p>
        </w:tc>
      </w:tr>
      <w:tr w:rsidR="007A7255" w14:paraId="302D57AE" w14:textId="77777777" w:rsidTr="00494AF6">
        <w:trPr>
          <w:trHeight w:val="20"/>
        </w:trPr>
        <w:tc>
          <w:tcPr>
            <w:tcW w:w="9360" w:type="dxa"/>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0CECE" w:themeFill="background2" w:themeFillShade="E6"/>
            <w:tcMar>
              <w:left w:w="105" w:type="dxa"/>
              <w:right w:w="105" w:type="dxa"/>
            </w:tcMar>
          </w:tcPr>
          <w:p w14:paraId="5FCF5644" w14:textId="77777777" w:rsidR="007A7255" w:rsidRDefault="007A7255" w:rsidP="00494AF6">
            <w:pPr>
              <w:rPr>
                <w:rFonts w:eastAsia="Calibri"/>
                <w:b/>
                <w:bCs/>
                <w:color w:val="000000" w:themeColor="text1"/>
                <w:sz w:val="20"/>
                <w:szCs w:val="20"/>
              </w:rPr>
            </w:pPr>
            <w:r w:rsidRPr="11365053">
              <w:rPr>
                <w:rFonts w:eastAsia="Calibri"/>
                <w:b/>
                <w:bCs/>
                <w:color w:val="000000" w:themeColor="text1"/>
                <w:sz w:val="20"/>
                <w:szCs w:val="20"/>
              </w:rPr>
              <w:t>Health district</w:t>
            </w:r>
          </w:p>
        </w:tc>
      </w:tr>
      <w:tr w:rsidR="007A7255" w14:paraId="108118C2" w14:textId="77777777" w:rsidTr="00494AF6">
        <w:trPr>
          <w:trHeight w:val="20"/>
        </w:trPr>
        <w:tc>
          <w:tcPr>
            <w:tcW w:w="20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689740B" w14:textId="77777777" w:rsidR="007A7255" w:rsidRDefault="007A7255" w:rsidP="00494AF6">
            <w:pPr>
              <w:rPr>
                <w:rFonts w:eastAsia="Calibri"/>
                <w:color w:val="000000" w:themeColor="text1"/>
                <w:sz w:val="20"/>
                <w:szCs w:val="20"/>
              </w:rPr>
            </w:pPr>
            <w:r w:rsidRPr="11365053">
              <w:rPr>
                <w:rFonts w:eastAsia="Calibri"/>
                <w:color w:val="000000" w:themeColor="text1"/>
                <w:sz w:val="20"/>
                <w:szCs w:val="20"/>
              </w:rPr>
              <w:t>St. Croix</w:t>
            </w:r>
          </w:p>
        </w:tc>
        <w:tc>
          <w:tcPr>
            <w:tcW w:w="13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35AEEC"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26 (23, 30)</w:t>
            </w:r>
          </w:p>
        </w:tc>
        <w:tc>
          <w:tcPr>
            <w:tcW w:w="1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848747"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50 (40, 60)</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4665DD"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24 (14, 33)</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BEBC87"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REF</w:t>
            </w:r>
          </w:p>
        </w:tc>
        <w:tc>
          <w:tcPr>
            <w:tcW w:w="15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A5380CE"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REF</w:t>
            </w:r>
          </w:p>
        </w:tc>
      </w:tr>
      <w:tr w:rsidR="007A7255" w14:paraId="26B7DF40" w14:textId="77777777" w:rsidTr="00494AF6">
        <w:trPr>
          <w:trHeight w:val="20"/>
        </w:trPr>
        <w:tc>
          <w:tcPr>
            <w:tcW w:w="20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39F8D9D" w14:textId="77777777" w:rsidR="007A7255" w:rsidRDefault="007A7255" w:rsidP="00494AF6">
            <w:pPr>
              <w:rPr>
                <w:rFonts w:eastAsia="Calibri"/>
                <w:color w:val="000000" w:themeColor="text1"/>
                <w:sz w:val="20"/>
                <w:szCs w:val="20"/>
              </w:rPr>
            </w:pPr>
            <w:r w:rsidRPr="11365053">
              <w:rPr>
                <w:rFonts w:eastAsia="Calibri"/>
                <w:color w:val="000000" w:themeColor="text1"/>
                <w:sz w:val="20"/>
                <w:szCs w:val="20"/>
              </w:rPr>
              <w:t>St Thomas/St. John</w:t>
            </w:r>
          </w:p>
        </w:tc>
        <w:tc>
          <w:tcPr>
            <w:tcW w:w="13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B089048"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27 (23, 31)</w:t>
            </w:r>
          </w:p>
        </w:tc>
        <w:tc>
          <w:tcPr>
            <w:tcW w:w="1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940899"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46 (40, 52)</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1ACBBF"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27 (21, 32)</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07231A"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1.09 (0.74, 1.67)</w:t>
            </w:r>
          </w:p>
        </w:tc>
        <w:tc>
          <w:tcPr>
            <w:tcW w:w="15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DA3F36"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1.30 (0.63, 2.72)</w:t>
            </w:r>
          </w:p>
        </w:tc>
      </w:tr>
      <w:tr w:rsidR="007A7255" w14:paraId="2301289B" w14:textId="77777777" w:rsidTr="00494AF6">
        <w:trPr>
          <w:trHeight w:val="20"/>
        </w:trPr>
        <w:tc>
          <w:tcPr>
            <w:tcW w:w="6273"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76FC628E" w14:textId="49CB4962" w:rsidR="007A7255" w:rsidRDefault="007A7255" w:rsidP="00494AF6">
            <w:r w:rsidRPr="5FCAB514">
              <w:rPr>
                <w:rFonts w:eastAsia="Calibri"/>
                <w:b/>
                <w:bCs/>
                <w:color w:val="000000" w:themeColor="text1"/>
                <w:sz w:val="20"/>
                <w:szCs w:val="20"/>
              </w:rPr>
              <w:t xml:space="preserve">Parent has heard of dengue </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4B5DC64A" w14:textId="77777777" w:rsidR="007A7255" w:rsidRDefault="007A7255" w:rsidP="00494AF6">
            <w:pPr>
              <w:rPr>
                <w:rFonts w:eastAsia="Calibri"/>
                <w:b/>
                <w:bCs/>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678CE384" w14:textId="77777777" w:rsidR="007A7255" w:rsidRDefault="007A7255" w:rsidP="00494AF6">
            <w:pPr>
              <w:rPr>
                <w:rFonts w:eastAsia="Calibri"/>
                <w:b/>
                <w:bCs/>
                <w:color w:val="000000" w:themeColor="text1"/>
                <w:sz w:val="20"/>
                <w:szCs w:val="20"/>
              </w:rPr>
            </w:pPr>
          </w:p>
        </w:tc>
      </w:tr>
      <w:tr w:rsidR="007A7255" w14:paraId="5965B209" w14:textId="77777777" w:rsidTr="00494AF6">
        <w:trPr>
          <w:trHeight w:val="20"/>
        </w:trPr>
        <w:tc>
          <w:tcPr>
            <w:tcW w:w="20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E7F7A20" w14:textId="77777777" w:rsidR="007A7255" w:rsidRDefault="007A7255" w:rsidP="00494AF6">
            <w:r w:rsidRPr="11365053">
              <w:rPr>
                <w:rFonts w:eastAsia="Calibri"/>
                <w:color w:val="000000" w:themeColor="text1"/>
                <w:sz w:val="20"/>
                <w:szCs w:val="20"/>
              </w:rPr>
              <w:t>No</w:t>
            </w:r>
          </w:p>
        </w:tc>
        <w:tc>
          <w:tcPr>
            <w:tcW w:w="13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7D2A30"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46 (39, 53)</w:t>
            </w:r>
          </w:p>
        </w:tc>
        <w:tc>
          <w:tcPr>
            <w:tcW w:w="1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C86A5A"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36 (29, 43)</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2A4BC5D"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18 (9, 27)</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4DB0212"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REF</w:t>
            </w:r>
          </w:p>
        </w:tc>
        <w:tc>
          <w:tcPr>
            <w:tcW w:w="15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EB2E8E"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REF</w:t>
            </w:r>
          </w:p>
        </w:tc>
      </w:tr>
      <w:tr w:rsidR="007A7255" w14:paraId="3DD56868"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D6BE2CE" w14:textId="77777777" w:rsidR="007A7255" w:rsidRDefault="007A7255" w:rsidP="00494AF6">
            <w:r w:rsidRPr="72A2EE69">
              <w:rPr>
                <w:rFonts w:eastAsia="Calibri"/>
                <w:color w:val="000000" w:themeColor="text1"/>
                <w:sz w:val="20"/>
                <w:szCs w:val="20"/>
              </w:rPr>
              <w:t>Yes</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E8CE7B"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2 (18, 26)</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460FC3"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51 (44, 59)</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ED785D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7 (19, 35)</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D35F59F" w14:textId="77777777" w:rsidR="007A7255" w:rsidRDefault="007A7255" w:rsidP="00494AF6">
            <w:pPr>
              <w:jc w:val="right"/>
              <w:rPr>
                <w:rFonts w:eastAsia="Calibri"/>
                <w:b/>
                <w:bCs/>
                <w:color w:val="000000" w:themeColor="text1"/>
                <w:sz w:val="20"/>
                <w:szCs w:val="20"/>
              </w:rPr>
            </w:pPr>
            <w:r w:rsidRPr="5FCAB514">
              <w:rPr>
                <w:rFonts w:eastAsia="Calibri"/>
                <w:b/>
                <w:bCs/>
                <w:color w:val="000000" w:themeColor="text1"/>
                <w:sz w:val="20"/>
                <w:szCs w:val="20"/>
              </w:rPr>
              <w:t>0.33 (0.23, 0.49)</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1CCC45"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1.00 (0.45, 2.31)</w:t>
            </w:r>
          </w:p>
        </w:tc>
      </w:tr>
      <w:tr w:rsidR="007A7255" w14:paraId="4596D0EE" w14:textId="77777777" w:rsidTr="00494AF6">
        <w:trPr>
          <w:trHeight w:val="20"/>
        </w:trPr>
        <w:tc>
          <w:tcPr>
            <w:tcW w:w="6273"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3F1322A4" w14:textId="77777777" w:rsidR="007A7255" w:rsidRDefault="007A7255" w:rsidP="00494AF6">
            <w:pPr>
              <w:rPr>
                <w:rFonts w:eastAsia="Calibri"/>
                <w:color w:val="000000" w:themeColor="text1"/>
                <w:sz w:val="20"/>
                <w:szCs w:val="20"/>
              </w:rPr>
            </w:pPr>
            <w:r w:rsidRPr="72A2EE69">
              <w:rPr>
                <w:rFonts w:eastAsia="Calibri"/>
                <w:b/>
                <w:bCs/>
                <w:color w:val="000000" w:themeColor="text1"/>
                <w:sz w:val="20"/>
                <w:szCs w:val="20"/>
              </w:rPr>
              <w:t>School type</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5C24C4A5" w14:textId="77777777" w:rsidR="007A7255" w:rsidRDefault="007A7255" w:rsidP="00494AF6">
            <w:pPr>
              <w:rPr>
                <w:rFonts w:eastAsia="Calibri"/>
                <w:b/>
                <w:bCs/>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0998CA55" w14:textId="77777777" w:rsidR="007A7255" w:rsidRDefault="007A7255" w:rsidP="00494AF6">
            <w:pPr>
              <w:rPr>
                <w:rFonts w:eastAsia="Calibri"/>
                <w:b/>
                <w:bCs/>
                <w:color w:val="000000" w:themeColor="text1"/>
                <w:sz w:val="20"/>
                <w:szCs w:val="20"/>
              </w:rPr>
            </w:pPr>
          </w:p>
        </w:tc>
      </w:tr>
      <w:tr w:rsidR="007A7255" w14:paraId="488FAE55" w14:textId="77777777" w:rsidTr="00494AF6">
        <w:trPr>
          <w:trHeight w:val="20"/>
        </w:trPr>
        <w:tc>
          <w:tcPr>
            <w:tcW w:w="20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5DA2130" w14:textId="77777777" w:rsidR="007A7255" w:rsidRDefault="007A7255" w:rsidP="00494AF6">
            <w:pPr>
              <w:rPr>
                <w:rFonts w:eastAsia="Calibri"/>
                <w:color w:val="000000" w:themeColor="text1"/>
                <w:sz w:val="20"/>
                <w:szCs w:val="20"/>
              </w:rPr>
            </w:pPr>
            <w:r w:rsidRPr="11365053">
              <w:rPr>
                <w:rFonts w:eastAsia="Calibri"/>
                <w:color w:val="000000" w:themeColor="text1"/>
                <w:sz w:val="20"/>
                <w:szCs w:val="20"/>
              </w:rPr>
              <w:t>Public</w:t>
            </w:r>
          </w:p>
        </w:tc>
        <w:tc>
          <w:tcPr>
            <w:tcW w:w="134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C380966"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29 (25, 32)</w:t>
            </w:r>
          </w:p>
        </w:tc>
        <w:tc>
          <w:tcPr>
            <w:tcW w:w="1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CCD7B86"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46 (41, 51)</w:t>
            </w:r>
          </w:p>
        </w:tc>
        <w:tc>
          <w:tcPr>
            <w:tcW w:w="13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208ABFB"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25 (21, 30)</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1BA9007"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REF</w:t>
            </w:r>
          </w:p>
        </w:tc>
        <w:tc>
          <w:tcPr>
            <w:tcW w:w="15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D344033" w14:textId="77777777" w:rsidR="007A7255" w:rsidRDefault="007A7255" w:rsidP="00494AF6">
            <w:pPr>
              <w:jc w:val="right"/>
              <w:rPr>
                <w:rFonts w:eastAsia="Calibri"/>
                <w:color w:val="000000" w:themeColor="text1"/>
                <w:sz w:val="20"/>
                <w:szCs w:val="20"/>
              </w:rPr>
            </w:pPr>
            <w:r w:rsidRPr="11365053">
              <w:rPr>
                <w:rFonts w:eastAsia="Calibri"/>
                <w:color w:val="000000" w:themeColor="text1"/>
                <w:sz w:val="20"/>
                <w:szCs w:val="20"/>
              </w:rPr>
              <w:t>REF</w:t>
            </w:r>
          </w:p>
        </w:tc>
      </w:tr>
      <w:tr w:rsidR="007A7255" w14:paraId="275F3F93"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B1FC97F" w14:textId="77777777" w:rsidR="007A7255" w:rsidRDefault="007A7255" w:rsidP="00494AF6">
            <w:pPr>
              <w:rPr>
                <w:rFonts w:eastAsia="Calibri"/>
                <w:color w:val="000000" w:themeColor="text1"/>
                <w:sz w:val="20"/>
                <w:szCs w:val="20"/>
              </w:rPr>
            </w:pPr>
            <w:r w:rsidRPr="72A2EE69">
              <w:rPr>
                <w:rFonts w:eastAsia="Calibri"/>
                <w:color w:val="000000" w:themeColor="text1"/>
                <w:sz w:val="20"/>
                <w:szCs w:val="20"/>
              </w:rPr>
              <w:t>Private</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D81E61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2 (17, 27)</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B64580C"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51 (39, 63)</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3928279"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7 (17, 37)</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6A44C0C"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71 (0.43, 1.29)</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8065E5E"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95 (0.46, 1.95)</w:t>
            </w:r>
          </w:p>
        </w:tc>
      </w:tr>
      <w:tr w:rsidR="007A7255" w14:paraId="62399772" w14:textId="77777777" w:rsidTr="00494AF6">
        <w:trPr>
          <w:trHeight w:val="255"/>
        </w:trPr>
        <w:tc>
          <w:tcPr>
            <w:tcW w:w="6273"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0C16B4F6" w14:textId="77777777" w:rsidR="007A7255" w:rsidRDefault="007A7255" w:rsidP="00494AF6">
            <w:r w:rsidRPr="72A2EE69">
              <w:rPr>
                <w:rFonts w:eastAsia="Calibri"/>
                <w:b/>
                <w:bCs/>
                <w:color w:val="000000" w:themeColor="text1"/>
                <w:sz w:val="20"/>
                <w:szCs w:val="20"/>
              </w:rPr>
              <w:t xml:space="preserve">Child’s </w:t>
            </w:r>
            <w:r>
              <w:rPr>
                <w:rFonts w:eastAsia="Calibri"/>
                <w:b/>
                <w:bCs/>
                <w:color w:val="000000" w:themeColor="text1"/>
                <w:sz w:val="20"/>
                <w:szCs w:val="20"/>
              </w:rPr>
              <w:t>birthplace</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5E28EA94" w14:textId="77777777" w:rsidR="007A7255" w:rsidRDefault="007A7255" w:rsidP="00494AF6">
            <w:pPr>
              <w:rPr>
                <w:rFonts w:eastAsia="Calibri"/>
                <w:b/>
                <w:bCs/>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62BC05DB" w14:textId="77777777" w:rsidR="007A7255" w:rsidRDefault="007A7255" w:rsidP="00494AF6">
            <w:pPr>
              <w:rPr>
                <w:rFonts w:eastAsia="Calibri"/>
                <w:b/>
                <w:bCs/>
                <w:color w:val="000000" w:themeColor="text1"/>
                <w:sz w:val="20"/>
                <w:szCs w:val="20"/>
              </w:rPr>
            </w:pPr>
          </w:p>
        </w:tc>
      </w:tr>
      <w:tr w:rsidR="007A7255" w14:paraId="0825B504"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673D80A" w14:textId="77777777" w:rsidR="007A7255" w:rsidRDefault="007A7255" w:rsidP="00494AF6">
            <w:r w:rsidRPr="72A2EE69">
              <w:rPr>
                <w:rFonts w:eastAsia="Calibri"/>
                <w:color w:val="000000" w:themeColor="text1"/>
                <w:sz w:val="20"/>
                <w:szCs w:val="20"/>
              </w:rPr>
              <w:t>US Virgin Islands</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bottom"/>
          </w:tcPr>
          <w:p w14:paraId="3533D97D"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26 (14, 37)</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12B72CB"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56 (41, 71)</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ADF9C2E"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18 (7, 30)</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F7760AA"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REF</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1C405F6"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REF</w:t>
            </w:r>
          </w:p>
        </w:tc>
      </w:tr>
      <w:tr w:rsidR="007A7255" w14:paraId="034244CC"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99E1DAA" w14:textId="77777777" w:rsidR="007A7255" w:rsidRDefault="007A7255" w:rsidP="00494AF6">
            <w:r w:rsidRPr="72A2EE69">
              <w:rPr>
                <w:rFonts w:eastAsia="Calibri"/>
                <w:color w:val="000000" w:themeColor="text1"/>
                <w:sz w:val="20"/>
                <w:szCs w:val="20"/>
              </w:rPr>
              <w:t>United States</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bottom"/>
          </w:tcPr>
          <w:p w14:paraId="31E4D9FA"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6 (21, 31)</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38B0FC8"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8 (41, 55)</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8E93BD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6 (19, 33)</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A91B7E"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1.17 (0.54, 2.62)</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09084C5"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1.64 (0.60, 4.29)</w:t>
            </w:r>
          </w:p>
        </w:tc>
      </w:tr>
      <w:tr w:rsidR="007A7255" w14:paraId="380FAB37"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05607AD" w14:textId="77777777" w:rsidR="007A7255" w:rsidRDefault="007A7255" w:rsidP="00494AF6">
            <w:r w:rsidRPr="72A2EE69">
              <w:rPr>
                <w:rFonts w:eastAsia="Calibri"/>
                <w:color w:val="000000" w:themeColor="text1"/>
                <w:sz w:val="20"/>
                <w:szCs w:val="20"/>
              </w:rPr>
              <w:t>Other</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bottom"/>
          </w:tcPr>
          <w:p w14:paraId="1F7128DB"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29 (15, 44)</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3391C18"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36 (23, 49)</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0F7A9F2"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35 (12, 59)</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83F91F7" w14:textId="77777777" w:rsidR="007A7255" w:rsidRDefault="007A7255" w:rsidP="00494AF6">
            <w:pPr>
              <w:jc w:val="right"/>
            </w:pPr>
            <w:r w:rsidRPr="5FCAB514">
              <w:rPr>
                <w:rFonts w:eastAsia="Calibri"/>
                <w:color w:val="000000" w:themeColor="text1"/>
                <w:sz w:val="20"/>
                <w:szCs w:val="20"/>
              </w:rPr>
              <w:t>1.80 (0.75, 4.37)</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CF7D88"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3.00 (0.73, 12.09)</w:t>
            </w:r>
          </w:p>
        </w:tc>
      </w:tr>
      <w:tr w:rsidR="007A7255" w14:paraId="27FCFC73" w14:textId="77777777" w:rsidTr="00494AF6">
        <w:trPr>
          <w:trHeight w:val="20"/>
        </w:trPr>
        <w:tc>
          <w:tcPr>
            <w:tcW w:w="6273"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4C282A88" w14:textId="0E1153DF" w:rsidR="007A7255" w:rsidRDefault="007A7255" w:rsidP="00494AF6">
            <w:r w:rsidRPr="5FCAB514">
              <w:rPr>
                <w:rFonts w:eastAsia="Calibri"/>
                <w:b/>
                <w:bCs/>
                <w:color w:val="000000" w:themeColor="text1"/>
                <w:sz w:val="20"/>
                <w:szCs w:val="20"/>
              </w:rPr>
              <w:t xml:space="preserve">Time child has lived in USVI </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3BF47D2C" w14:textId="77777777" w:rsidR="007A7255" w:rsidRDefault="007A7255" w:rsidP="00494AF6">
            <w:pPr>
              <w:rPr>
                <w:rFonts w:eastAsia="Calibri"/>
                <w:b/>
                <w:bCs/>
                <w:color w:val="000000" w:themeColor="text1"/>
                <w:sz w:val="20"/>
                <w:szCs w:val="20"/>
              </w:rPr>
            </w:pP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Mar>
              <w:left w:w="105" w:type="dxa"/>
              <w:right w:w="105" w:type="dxa"/>
            </w:tcMar>
          </w:tcPr>
          <w:p w14:paraId="2D72CBB0" w14:textId="77777777" w:rsidR="007A7255" w:rsidRDefault="007A7255" w:rsidP="00494AF6">
            <w:pPr>
              <w:rPr>
                <w:rFonts w:eastAsia="Calibri"/>
                <w:b/>
                <w:bCs/>
                <w:color w:val="000000" w:themeColor="text1"/>
                <w:sz w:val="20"/>
                <w:szCs w:val="20"/>
              </w:rPr>
            </w:pPr>
          </w:p>
        </w:tc>
      </w:tr>
      <w:tr w:rsidR="007A7255" w14:paraId="52F8F7D5"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F6D95A1" w14:textId="77777777" w:rsidR="007A7255" w:rsidRDefault="007A7255" w:rsidP="00494AF6">
            <w:r w:rsidRPr="72A2EE69">
              <w:rPr>
                <w:rFonts w:eastAsia="Calibri"/>
                <w:color w:val="000000" w:themeColor="text1"/>
                <w:sz w:val="20"/>
                <w:szCs w:val="20"/>
              </w:rPr>
              <w:t>&lt;1 year</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A1210C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2 (1, 42)</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219E96C"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18 (0, 38)</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71CB33E"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60 (35, 85)</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31537A7"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REF</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004CB54"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REF</w:t>
            </w:r>
          </w:p>
        </w:tc>
      </w:tr>
      <w:tr w:rsidR="007A7255" w14:paraId="5C04F68B"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4488790" w14:textId="77777777" w:rsidR="007A7255" w:rsidRDefault="007A7255" w:rsidP="00494AF6">
            <w:r w:rsidRPr="72A2EE69">
              <w:rPr>
                <w:rFonts w:eastAsia="Calibri"/>
                <w:color w:val="000000" w:themeColor="text1"/>
                <w:sz w:val="20"/>
                <w:szCs w:val="20"/>
              </w:rPr>
              <w:t>1-5 years</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D857734"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31 (20, 42)</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43AE233"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6 (31, 62)</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204B656"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3 (6, 40)</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D3EC17" w14:textId="77777777" w:rsidR="007A7255" w:rsidRDefault="007A7255" w:rsidP="00494AF6">
            <w:pPr>
              <w:jc w:val="right"/>
            </w:pPr>
            <w:r w:rsidRPr="5FCAB514">
              <w:rPr>
                <w:rFonts w:eastAsia="Calibri"/>
                <w:color w:val="000000" w:themeColor="text1"/>
                <w:sz w:val="20"/>
                <w:szCs w:val="20"/>
              </w:rPr>
              <w:t>0.55 (0.09, 3.61)</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21508F1" w14:textId="77777777" w:rsidR="007A7255" w:rsidRDefault="007A7255" w:rsidP="00494AF6">
            <w:pPr>
              <w:jc w:val="right"/>
              <w:rPr>
                <w:rFonts w:eastAsia="Calibri"/>
                <w:b/>
                <w:bCs/>
                <w:color w:val="000000" w:themeColor="text1"/>
                <w:sz w:val="20"/>
                <w:szCs w:val="20"/>
              </w:rPr>
            </w:pPr>
            <w:r w:rsidRPr="5FCAB514">
              <w:rPr>
                <w:rFonts w:eastAsia="Calibri"/>
                <w:b/>
                <w:bCs/>
                <w:color w:val="000000" w:themeColor="text1"/>
                <w:sz w:val="20"/>
                <w:szCs w:val="20"/>
              </w:rPr>
              <w:t>0.15 (0.02, 0.98)</w:t>
            </w:r>
          </w:p>
        </w:tc>
      </w:tr>
      <w:tr w:rsidR="007A7255" w14:paraId="373215D9" w14:textId="77777777" w:rsidTr="00494AF6">
        <w:trPr>
          <w:trHeight w:val="20"/>
        </w:trPr>
        <w:tc>
          <w:tcPr>
            <w:tcW w:w="208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573090A" w14:textId="77777777" w:rsidR="007A7255" w:rsidRDefault="007A7255" w:rsidP="00494AF6">
            <w:r w:rsidRPr="72A2EE69">
              <w:rPr>
                <w:rFonts w:eastAsia="Calibri"/>
                <w:color w:val="000000" w:themeColor="text1"/>
                <w:sz w:val="20"/>
                <w:szCs w:val="20"/>
              </w:rPr>
              <w:t>&gt;5 years</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92E969A"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6 (22, 29)</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B548735"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49 (43, 56)</w:t>
            </w:r>
          </w:p>
        </w:tc>
        <w:tc>
          <w:tcPr>
            <w:tcW w:w="1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4D3E05C" w14:textId="77777777" w:rsidR="007A7255" w:rsidRDefault="007A7255" w:rsidP="00494AF6">
            <w:pPr>
              <w:jc w:val="right"/>
              <w:rPr>
                <w:rFonts w:eastAsia="Calibri"/>
                <w:color w:val="000000" w:themeColor="text1"/>
                <w:sz w:val="20"/>
                <w:szCs w:val="20"/>
              </w:rPr>
            </w:pPr>
            <w:r w:rsidRPr="72A2EE69">
              <w:rPr>
                <w:rFonts w:eastAsia="Calibri"/>
                <w:color w:val="000000" w:themeColor="text1"/>
                <w:sz w:val="20"/>
                <w:szCs w:val="20"/>
              </w:rPr>
              <w:t>25 (18, 31)</w:t>
            </w:r>
          </w:p>
        </w:tc>
        <w:tc>
          <w:tcPr>
            <w:tcW w:w="1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F52F6AC" w14:textId="77777777" w:rsidR="007A7255" w:rsidRDefault="007A7255" w:rsidP="00494AF6">
            <w:pPr>
              <w:jc w:val="right"/>
              <w:rPr>
                <w:rFonts w:eastAsia="Calibri"/>
                <w:color w:val="000000" w:themeColor="text1"/>
                <w:sz w:val="20"/>
                <w:szCs w:val="20"/>
              </w:rPr>
            </w:pPr>
            <w:r w:rsidRPr="5FCAB514">
              <w:rPr>
                <w:rFonts w:eastAsia="Calibri"/>
                <w:color w:val="000000" w:themeColor="text1"/>
                <w:sz w:val="20"/>
                <w:szCs w:val="20"/>
              </w:rPr>
              <w:t>0.44 (0.07, 2.64)</w:t>
            </w:r>
          </w:p>
        </w:tc>
        <w:tc>
          <w:tcPr>
            <w:tcW w:w="14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CCE08BC" w14:textId="77777777" w:rsidR="007A7255" w:rsidRDefault="007A7255" w:rsidP="00494AF6">
            <w:pPr>
              <w:jc w:val="right"/>
              <w:rPr>
                <w:rFonts w:eastAsia="Calibri"/>
                <w:b/>
                <w:bCs/>
                <w:color w:val="000000" w:themeColor="text1"/>
                <w:sz w:val="20"/>
                <w:szCs w:val="20"/>
              </w:rPr>
            </w:pPr>
            <w:r w:rsidRPr="5FCAB514">
              <w:rPr>
                <w:rFonts w:eastAsia="Calibri"/>
                <w:b/>
                <w:bCs/>
                <w:color w:val="000000" w:themeColor="text1"/>
                <w:sz w:val="20"/>
                <w:szCs w:val="20"/>
              </w:rPr>
              <w:t>0.15 (0.03, 0.72)</w:t>
            </w:r>
          </w:p>
        </w:tc>
      </w:tr>
    </w:tbl>
    <w:p w14:paraId="177D01EC" w14:textId="710E3AC2" w:rsidR="007A7255" w:rsidRPr="00AA359E" w:rsidRDefault="007A7255" w:rsidP="007A7255">
      <w:pPr>
        <w:widowControl/>
        <w:autoSpaceDE/>
        <w:autoSpaceDN/>
        <w:adjustRightInd/>
        <w:spacing w:after="160" w:line="259" w:lineRule="auto"/>
        <w:rPr>
          <w:rFonts w:eastAsia="Calibri"/>
          <w:sz w:val="20"/>
          <w:szCs w:val="20"/>
        </w:rPr>
      </w:pPr>
      <w:r w:rsidRPr="00AA359E">
        <w:rPr>
          <w:rFonts w:eastAsia="Calibri"/>
          <w:sz w:val="20"/>
          <w:szCs w:val="20"/>
          <w:vertAlign w:val="superscript"/>
        </w:rPr>
        <w:lastRenderedPageBreak/>
        <w:t>a</w:t>
      </w:r>
      <w:r w:rsidRPr="00AA359E">
        <w:rPr>
          <w:rFonts w:eastAsia="Calibri"/>
          <w:sz w:val="20"/>
          <w:szCs w:val="20"/>
        </w:rPr>
        <w:t xml:space="preserve"> </w:t>
      </w:r>
      <w:r w:rsidR="00864F3C" w:rsidRPr="00864F3C">
        <w:rPr>
          <w:rFonts w:eastAsia="Calibri"/>
          <w:sz w:val="20"/>
          <w:szCs w:val="20"/>
        </w:rPr>
        <w:t xml:space="preserve">Children aged 8 years are not currently eligible for </w:t>
      </w:r>
      <w:proofErr w:type="spellStart"/>
      <w:r w:rsidR="00864F3C" w:rsidRPr="00864F3C">
        <w:rPr>
          <w:rFonts w:eastAsia="Calibri"/>
          <w:sz w:val="20"/>
          <w:szCs w:val="20"/>
        </w:rPr>
        <w:t>Dengvaxia</w:t>
      </w:r>
      <w:proofErr w:type="spellEnd"/>
      <w:r w:rsidR="00864F3C" w:rsidRPr="00864F3C">
        <w:rPr>
          <w:rFonts w:eastAsia="Calibri"/>
          <w:sz w:val="20"/>
          <w:szCs w:val="20"/>
        </w:rPr>
        <w:t xml:space="preserve"> under ACIP recommendations; this row summarizes parental intention among the age-eligible subset (9–13 years) within the serosurvey</w:t>
      </w:r>
      <w:r w:rsidRPr="00AA359E">
        <w:rPr>
          <w:rFonts w:eastAsia="Calibri"/>
          <w:sz w:val="20"/>
          <w:szCs w:val="20"/>
        </w:rPr>
        <w:t>.</w:t>
      </w:r>
      <w:r w:rsidR="0088064C">
        <w:rPr>
          <w:rFonts w:eastAsia="Calibri"/>
          <w:sz w:val="20"/>
          <w:szCs w:val="20"/>
        </w:rPr>
        <w:br/>
      </w:r>
      <w:r w:rsidR="0088064C">
        <w:rPr>
          <w:rFonts w:eastAsia="Calibri"/>
          <w:sz w:val="20"/>
          <w:szCs w:val="20"/>
          <w:vertAlign w:val="superscript"/>
        </w:rPr>
        <w:t>b</w:t>
      </w:r>
      <w:r w:rsidR="0088064C" w:rsidRPr="0088064C">
        <w:rPr>
          <w:rFonts w:eastAsia="Calibri"/>
          <w:sz w:val="20"/>
          <w:szCs w:val="20"/>
        </w:rPr>
        <w:t xml:space="preserve"> Odds ratios comparing </w:t>
      </w:r>
      <w:proofErr w:type="spellStart"/>
      <w:r w:rsidR="0088064C" w:rsidRPr="0088064C">
        <w:rPr>
          <w:rFonts w:eastAsia="Calibri"/>
          <w:sz w:val="20"/>
          <w:szCs w:val="20"/>
        </w:rPr>
        <w:t>Yes:No</w:t>
      </w:r>
      <w:proofErr w:type="spellEnd"/>
      <w:r w:rsidR="0088064C" w:rsidRPr="0088064C">
        <w:rPr>
          <w:rFonts w:eastAsia="Calibri"/>
          <w:sz w:val="20"/>
          <w:szCs w:val="20"/>
        </w:rPr>
        <w:t xml:space="preserve"> responses were estimated for race categories.</w:t>
      </w:r>
      <w:r w:rsidRPr="00AA359E">
        <w:rPr>
          <w:rFonts w:eastAsia="Calibri"/>
          <w:sz w:val="20"/>
          <w:szCs w:val="20"/>
        </w:rPr>
        <w:br w:type="page"/>
      </w:r>
    </w:p>
    <w:p w14:paraId="194FAFA5" w14:textId="23094421" w:rsidR="007A7255" w:rsidRPr="00671B0B" w:rsidRDefault="007A7255" w:rsidP="007A7255">
      <w:pPr>
        <w:rPr>
          <w:rFonts w:eastAsia="Calibri"/>
          <w:b/>
          <w:bCs/>
        </w:rPr>
      </w:pPr>
      <w:r w:rsidRPr="00B013DE">
        <w:rPr>
          <w:rFonts w:eastAsia="Calibri"/>
          <w:b/>
          <w:bCs/>
        </w:rPr>
        <w:lastRenderedPageBreak/>
        <w:t xml:space="preserve">Supplemental Figure A. </w:t>
      </w:r>
      <w:r w:rsidRPr="002D42B8">
        <w:rPr>
          <w:rFonts w:eastAsia="Calibri"/>
        </w:rPr>
        <w:t>Observed and catalytic model–estimated dengue seroprevalence and reported case counts by island, year, and age group — U.S. Virgin Islands.</w:t>
      </w:r>
    </w:p>
    <w:p w14:paraId="2112000B" w14:textId="77777777" w:rsidR="007A7255" w:rsidRPr="003E7832" w:rsidRDefault="007A7255" w:rsidP="007A7255">
      <w:pPr>
        <w:tabs>
          <w:tab w:val="left" w:pos="2760"/>
        </w:tabs>
        <w:rPr>
          <w:rFonts w:eastAsia="Calibri"/>
        </w:rPr>
      </w:pPr>
      <w:r w:rsidRPr="003E7832">
        <w:rPr>
          <w:b/>
          <w:bCs/>
          <w:noProof/>
          <w:sz w:val="48"/>
          <w:szCs w:val="48"/>
          <w:lang w:val="en-GB"/>
        </w:rPr>
        <w:drawing>
          <wp:anchor distT="0" distB="0" distL="114300" distR="114300" simplePos="0" relativeHeight="251659264" behindDoc="0" locked="0" layoutInCell="1" allowOverlap="1" wp14:anchorId="56BACE6E" wp14:editId="578E44AD">
            <wp:simplePos x="0" y="0"/>
            <wp:positionH relativeFrom="margin">
              <wp:posOffset>0</wp:posOffset>
            </wp:positionH>
            <wp:positionV relativeFrom="paragraph">
              <wp:posOffset>185420</wp:posOffset>
            </wp:positionV>
            <wp:extent cx="5359400" cy="5359400"/>
            <wp:effectExtent l="0" t="0" r="0" b="0"/>
            <wp:wrapTopAndBottom/>
            <wp:docPr id="1205764193"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764193" name="Picture 2" descr="A screenshot of a graph&#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59400" cy="5359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A987B30" w14:textId="77777777" w:rsidR="007A7255" w:rsidRPr="003E7832" w:rsidRDefault="007A7255" w:rsidP="007A7255">
      <w:pPr>
        <w:tabs>
          <w:tab w:val="left" w:pos="2760"/>
        </w:tabs>
        <w:rPr>
          <w:rFonts w:eastAsia="Calibri"/>
        </w:rPr>
      </w:pPr>
    </w:p>
    <w:p w14:paraId="54990604" w14:textId="77BEB800" w:rsidR="00372D41" w:rsidRPr="007A7255" w:rsidRDefault="00671B0B" w:rsidP="007A7255">
      <w:pPr>
        <w:rPr>
          <w:rFonts w:eastAsia="Calibri"/>
        </w:rPr>
      </w:pPr>
      <w:r w:rsidRPr="65281B17">
        <w:rPr>
          <w:rFonts w:eastAsia="Calibri"/>
        </w:rPr>
        <w:t xml:space="preserve">Top row: Estimated age-specific dengue seroprevalence by island among children aged 8–13 years, based on a catalytic model that infers force of infection from the current serosurvey and reported case data. </w:t>
      </w:r>
      <w:r>
        <w:rPr>
          <w:rFonts w:eastAsia="Calibri"/>
        </w:rPr>
        <w:t xml:space="preserve">Black points and lines represent observed age-specific seroprevalence and associated 95% CIs. Blue lines represent model-estimated, weighted and sensitivity/specificity-adjusted seroprevalence, with blue ribbons representing associated 95% </w:t>
      </w:r>
      <w:proofErr w:type="spellStart"/>
      <w:r>
        <w:rPr>
          <w:rFonts w:eastAsia="Calibri"/>
        </w:rPr>
        <w:t>CrI</w:t>
      </w:r>
      <w:proofErr w:type="spellEnd"/>
      <w:r>
        <w:rPr>
          <w:rFonts w:eastAsia="Calibri"/>
        </w:rPr>
        <w:t xml:space="preserve">. </w:t>
      </w:r>
      <w:r w:rsidRPr="65281B17">
        <w:rPr>
          <w:rFonts w:eastAsia="Calibri"/>
        </w:rPr>
        <w:t>Bottom row: Observed (gray bars) and estimated (blue points) annual dengue cases by year (left) and age group (right). Case data shown include all age groups (not limited to 8–13 years), as all reported case ages were used to inform the model. Blue error bars represent 95% credible intervals.</w:t>
      </w:r>
    </w:p>
    <w:sectPr w:rsidR="00372D41" w:rsidRPr="007A7255" w:rsidSect="00357096">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6BB81" w14:textId="77777777" w:rsidR="00840AA6" w:rsidRDefault="00840AA6" w:rsidP="00DC0DB2">
      <w:r>
        <w:separator/>
      </w:r>
    </w:p>
  </w:endnote>
  <w:endnote w:type="continuationSeparator" w:id="0">
    <w:p w14:paraId="56FDEC6E" w14:textId="77777777" w:rsidR="00840AA6" w:rsidRDefault="00840AA6" w:rsidP="00DC0DB2">
      <w:r>
        <w:continuationSeparator/>
      </w:r>
    </w:p>
  </w:endnote>
  <w:endnote w:type="continuationNotice" w:id="1">
    <w:p w14:paraId="2BCBCBF4" w14:textId="77777777" w:rsidR="00840AA6" w:rsidRDefault="00840A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2"/>
        <w:szCs w:val="22"/>
      </w:rPr>
      <w:id w:val="-1752499196"/>
      <w:docPartObj>
        <w:docPartGallery w:val="Page Numbers (Bottom of Page)"/>
        <w:docPartUnique/>
      </w:docPartObj>
    </w:sdtPr>
    <w:sdtEndPr>
      <w:rPr>
        <w:noProof/>
      </w:rPr>
    </w:sdtEndPr>
    <w:sdtContent>
      <w:p w14:paraId="4CBC7894" w14:textId="2DAE5AB8" w:rsidR="001C66A3" w:rsidRPr="001C66A3" w:rsidRDefault="001C66A3" w:rsidP="001C66A3">
        <w:pPr>
          <w:pStyle w:val="Footer"/>
          <w:jc w:val="center"/>
          <w:rPr>
            <w:sz w:val="22"/>
            <w:szCs w:val="22"/>
          </w:rPr>
        </w:pPr>
        <w:r w:rsidRPr="001C66A3">
          <w:rPr>
            <w:sz w:val="22"/>
            <w:szCs w:val="22"/>
          </w:rPr>
          <w:fldChar w:fldCharType="begin"/>
        </w:r>
        <w:r w:rsidRPr="001C66A3">
          <w:rPr>
            <w:sz w:val="22"/>
            <w:szCs w:val="22"/>
          </w:rPr>
          <w:instrText xml:space="preserve"> PAGE   \* MERGEFORMAT </w:instrText>
        </w:r>
        <w:r w:rsidRPr="001C66A3">
          <w:rPr>
            <w:sz w:val="22"/>
            <w:szCs w:val="22"/>
          </w:rPr>
          <w:fldChar w:fldCharType="separate"/>
        </w:r>
        <w:r w:rsidRPr="001C66A3">
          <w:rPr>
            <w:noProof/>
            <w:sz w:val="22"/>
            <w:szCs w:val="22"/>
          </w:rPr>
          <w:t>2</w:t>
        </w:r>
        <w:r w:rsidRPr="001C66A3">
          <w:rPr>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AD8B1E" w14:textId="77777777" w:rsidR="00840AA6" w:rsidRDefault="00840AA6" w:rsidP="00DC0DB2">
      <w:r>
        <w:separator/>
      </w:r>
    </w:p>
  </w:footnote>
  <w:footnote w:type="continuationSeparator" w:id="0">
    <w:p w14:paraId="222E18F1" w14:textId="77777777" w:rsidR="00840AA6" w:rsidRDefault="00840AA6" w:rsidP="00DC0DB2">
      <w:r>
        <w:continuationSeparator/>
      </w:r>
    </w:p>
  </w:footnote>
  <w:footnote w:type="continuationNotice" w:id="1">
    <w:p w14:paraId="02341226" w14:textId="77777777" w:rsidR="00840AA6" w:rsidRDefault="00840AA6"/>
  </w:footnote>
</w:footnotes>
</file>

<file path=word/intelligence2.xml><?xml version="1.0" encoding="utf-8"?>
<int2:intelligence xmlns:int2="http://schemas.microsoft.com/office/intelligence/2020/intelligence" xmlns:oel="http://schemas.microsoft.com/office/2019/extlst">
  <int2:observations>
    <int2:textHash int2:hashCode="vXauDpvXM594JD" int2:id="8VPPkBHT">
      <int2:state int2:value="Rejected" int2:type="spell"/>
    </int2:textHash>
    <int2:textHash int2:hashCode="KH3B6iZk6PwHzs" int2:id="9FhtsXGg">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84F6D"/>
    <w:multiLevelType w:val="multilevel"/>
    <w:tmpl w:val="BEC86FA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EC0727"/>
    <w:multiLevelType w:val="hybridMultilevel"/>
    <w:tmpl w:val="D1FAE206"/>
    <w:lvl w:ilvl="0" w:tplc="B8F897C4">
      <w:start w:val="4"/>
      <w:numFmt w:val="bullet"/>
      <w:lvlText w:val="-"/>
      <w:lvlJc w:val="left"/>
      <w:pPr>
        <w:ind w:left="3960" w:hanging="360"/>
      </w:pPr>
      <w:rPr>
        <w:rFonts w:ascii="Georgia" w:eastAsia="Times New Roman" w:hAnsi="Georgia" w:cs="Calibri" w:hint="default"/>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2" w15:restartNumberingAfterBreak="0">
    <w:nsid w:val="058610B9"/>
    <w:multiLevelType w:val="multilevel"/>
    <w:tmpl w:val="70AE4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D11446"/>
    <w:multiLevelType w:val="hybridMultilevel"/>
    <w:tmpl w:val="EF94A4EA"/>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 w15:restartNumberingAfterBreak="0">
    <w:nsid w:val="190921E7"/>
    <w:multiLevelType w:val="multilevel"/>
    <w:tmpl w:val="55480D7C"/>
    <w:lvl w:ilvl="0">
      <w:start w:val="1"/>
      <w:numFmt w:val="bullet"/>
      <w:lvlText w:val="o"/>
      <w:lvlJc w:val="left"/>
      <w:pPr>
        <w:ind w:left="1080"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23246455"/>
    <w:multiLevelType w:val="multilevel"/>
    <w:tmpl w:val="95B0F0E4"/>
    <w:lvl w:ilvl="0">
      <w:start w:val="5"/>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D86BC6"/>
    <w:multiLevelType w:val="multilevel"/>
    <w:tmpl w:val="D7A2DB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C2A0923"/>
    <w:multiLevelType w:val="hybridMultilevel"/>
    <w:tmpl w:val="295059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BB4236"/>
    <w:multiLevelType w:val="multilevel"/>
    <w:tmpl w:val="A5448B28"/>
    <w:lvl w:ilvl="0">
      <w:start w:val="3"/>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AC232D"/>
    <w:multiLevelType w:val="multilevel"/>
    <w:tmpl w:val="565C95A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A603552"/>
    <w:multiLevelType w:val="multilevel"/>
    <w:tmpl w:val="9B6E437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start w:val="1"/>
      <w:numFmt w:val="decimal"/>
      <w:lvlText w:val="%4."/>
      <w:lvlJc w:val="left"/>
      <w:pPr>
        <w:tabs>
          <w:tab w:val="num" w:pos="2880"/>
        </w:tabs>
        <w:ind w:left="2880" w:hanging="360"/>
      </w:pPr>
    </w:lvl>
    <w:lvl w:ilvl="4">
      <w:start w:val="1"/>
      <w:numFmt w:val="bullet"/>
      <w:lvlText w:val="o"/>
      <w:lvlJc w:val="left"/>
      <w:pPr>
        <w:tabs>
          <w:tab w:val="num" w:pos="3600"/>
        </w:tabs>
        <w:ind w:left="3600" w:hanging="360"/>
      </w:pPr>
      <w:rPr>
        <w:rFonts w:ascii="Courier New" w:hAnsi="Courier New" w:hint="default"/>
        <w:sz w:val="20"/>
      </w:rPr>
    </w:lvl>
    <w:lvl w:ilvl="5">
      <w:start w:val="1"/>
      <w:numFmt w:val="lowerRoman"/>
      <w:lvlText w:val="%6."/>
      <w:lvlJc w:val="righ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404881"/>
    <w:multiLevelType w:val="hybridMultilevel"/>
    <w:tmpl w:val="9DE033C4"/>
    <w:lvl w:ilvl="0" w:tplc="9004750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FC0C3B"/>
    <w:multiLevelType w:val="hybridMultilevel"/>
    <w:tmpl w:val="ADD449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D86E14"/>
    <w:multiLevelType w:val="multilevel"/>
    <w:tmpl w:val="AE580A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Roman"/>
      <w:lvlText w:val="%3."/>
      <w:lvlJc w:val="right"/>
      <w:pPr>
        <w:tabs>
          <w:tab w:val="num" w:pos="2160"/>
        </w:tabs>
        <w:ind w:left="2160" w:hanging="360"/>
      </w:pPr>
    </w:lvl>
    <w:lvl w:ilvl="3">
      <w:start w:val="1"/>
      <w:numFmt w:val="lowerLetter"/>
      <w:lvlText w:val="%4."/>
      <w:lvlJc w:val="left"/>
      <w:pPr>
        <w:tabs>
          <w:tab w:val="num" w:pos="2880"/>
        </w:tabs>
        <w:ind w:left="2880" w:hanging="360"/>
      </w:p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5BA27AA"/>
    <w:multiLevelType w:val="multilevel"/>
    <w:tmpl w:val="74AC75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91B6077"/>
    <w:multiLevelType w:val="multilevel"/>
    <w:tmpl w:val="F484F7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94B748E"/>
    <w:multiLevelType w:val="hybridMultilevel"/>
    <w:tmpl w:val="9ABA52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A3D5C6E"/>
    <w:multiLevelType w:val="multilevel"/>
    <w:tmpl w:val="723A74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68443B8C"/>
    <w:multiLevelType w:val="hybridMultilevel"/>
    <w:tmpl w:val="59C0749E"/>
    <w:lvl w:ilvl="0" w:tplc="35124C80">
      <w:numFmt w:val="bullet"/>
      <w:lvlText w:val="-"/>
      <w:lvlJc w:val="left"/>
      <w:pPr>
        <w:ind w:left="1080" w:hanging="360"/>
      </w:pPr>
      <w:rPr>
        <w:rFonts w:ascii="Georgia" w:eastAsia="Times New Roman" w:hAnsi="Georgia"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48A357C"/>
    <w:multiLevelType w:val="hybridMultilevel"/>
    <w:tmpl w:val="36EA3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7100780">
    <w:abstractNumId w:val="4"/>
  </w:num>
  <w:num w:numId="2" w16cid:durableId="2026249253">
    <w:abstractNumId w:val="7"/>
  </w:num>
  <w:num w:numId="3" w16cid:durableId="1827821048">
    <w:abstractNumId w:val="11"/>
  </w:num>
  <w:num w:numId="4" w16cid:durableId="1134102047">
    <w:abstractNumId w:val="3"/>
  </w:num>
  <w:num w:numId="5" w16cid:durableId="1045909520">
    <w:abstractNumId w:val="6"/>
  </w:num>
  <w:num w:numId="6" w16cid:durableId="1828129422">
    <w:abstractNumId w:val="17"/>
  </w:num>
  <w:num w:numId="7" w16cid:durableId="42221335">
    <w:abstractNumId w:val="10"/>
  </w:num>
  <w:num w:numId="8" w16cid:durableId="1651054969">
    <w:abstractNumId w:val="10"/>
    <w:lvlOverride w:ilvl="0">
      <w:lvl w:ilvl="0">
        <w:numFmt w:val="decimal"/>
        <w:lvlText w:val=""/>
        <w:lvlJc w:val="left"/>
      </w:lvl>
    </w:lvlOverride>
    <w:lvlOverride w:ilvl="1">
      <w:lvl w:ilvl="1">
        <w:numFmt w:val="bullet"/>
        <w:lvlText w:val="o"/>
        <w:lvlJc w:val="left"/>
        <w:pPr>
          <w:tabs>
            <w:tab w:val="num" w:pos="1440"/>
          </w:tabs>
          <w:ind w:left="1440" w:hanging="360"/>
        </w:pPr>
        <w:rPr>
          <w:rFonts w:ascii="Courier New" w:hAnsi="Courier New" w:hint="default"/>
          <w:sz w:val="20"/>
        </w:rPr>
      </w:lvl>
    </w:lvlOverride>
  </w:num>
  <w:num w:numId="9" w16cid:durableId="2138646695">
    <w:abstractNumId w:val="0"/>
  </w:num>
  <w:num w:numId="10" w16cid:durableId="111749876">
    <w:abstractNumId w:val="8"/>
  </w:num>
  <w:num w:numId="11" w16cid:durableId="1032000867">
    <w:abstractNumId w:val="13"/>
  </w:num>
  <w:num w:numId="12" w16cid:durableId="638657400">
    <w:abstractNumId w:val="5"/>
  </w:num>
  <w:num w:numId="13" w16cid:durableId="1827748023">
    <w:abstractNumId w:val="9"/>
  </w:num>
  <w:num w:numId="14" w16cid:durableId="147091153">
    <w:abstractNumId w:val="15"/>
  </w:num>
  <w:num w:numId="15" w16cid:durableId="844327551">
    <w:abstractNumId w:val="1"/>
  </w:num>
  <w:num w:numId="16" w16cid:durableId="1187787612">
    <w:abstractNumId w:val="18"/>
  </w:num>
  <w:num w:numId="17" w16cid:durableId="744690537">
    <w:abstractNumId w:val="16"/>
  </w:num>
  <w:num w:numId="18" w16cid:durableId="1952084887">
    <w:abstractNumId w:val="14"/>
  </w:num>
  <w:num w:numId="19" w16cid:durableId="413667802">
    <w:abstractNumId w:val="2"/>
  </w:num>
  <w:num w:numId="20" w16cid:durableId="299071380">
    <w:abstractNumId w:val="12"/>
  </w:num>
  <w:num w:numId="21" w16cid:durableId="64501727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0Mrc0MjYzMDM1M7RQ0lEKTi0uzszPAymwrAUA3GtTKSw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09tr9s5ezzvzerepupt0d8pt92vzsp9d29&quot;&gt;virusvirus&lt;record-ids&gt;&lt;item&gt;189&lt;/item&gt;&lt;item&gt;430&lt;/item&gt;&lt;item&gt;437&lt;/item&gt;&lt;item&gt;438&lt;/item&gt;&lt;item&gt;439&lt;/item&gt;&lt;item&gt;440&lt;/item&gt;&lt;/record-ids&gt;&lt;/item&gt;&lt;/Libraries&gt;"/>
  </w:docVars>
  <w:rsids>
    <w:rsidRoot w:val="00912612"/>
    <w:rsid w:val="00000238"/>
    <w:rsid w:val="000005D3"/>
    <w:rsid w:val="0000247B"/>
    <w:rsid w:val="0000421D"/>
    <w:rsid w:val="00012699"/>
    <w:rsid w:val="00012B5B"/>
    <w:rsid w:val="00014489"/>
    <w:rsid w:val="00014B3D"/>
    <w:rsid w:val="00016A6F"/>
    <w:rsid w:val="00017006"/>
    <w:rsid w:val="0001711E"/>
    <w:rsid w:val="00017377"/>
    <w:rsid w:val="000177C1"/>
    <w:rsid w:val="0001785E"/>
    <w:rsid w:val="00020C7A"/>
    <w:rsid w:val="00020CF6"/>
    <w:rsid w:val="00020D7E"/>
    <w:rsid w:val="00020D8F"/>
    <w:rsid w:val="000218A1"/>
    <w:rsid w:val="000223AE"/>
    <w:rsid w:val="000247AC"/>
    <w:rsid w:val="00024F51"/>
    <w:rsid w:val="00025964"/>
    <w:rsid w:val="000267AC"/>
    <w:rsid w:val="00026BB7"/>
    <w:rsid w:val="0002750F"/>
    <w:rsid w:val="000276EA"/>
    <w:rsid w:val="00030B41"/>
    <w:rsid w:val="000312E6"/>
    <w:rsid w:val="00031309"/>
    <w:rsid w:val="000324DE"/>
    <w:rsid w:val="00033234"/>
    <w:rsid w:val="0003378B"/>
    <w:rsid w:val="000345EE"/>
    <w:rsid w:val="00035148"/>
    <w:rsid w:val="000354C5"/>
    <w:rsid w:val="00035E72"/>
    <w:rsid w:val="00037ACD"/>
    <w:rsid w:val="00040051"/>
    <w:rsid w:val="00041226"/>
    <w:rsid w:val="00041B03"/>
    <w:rsid w:val="00043B94"/>
    <w:rsid w:val="000445AE"/>
    <w:rsid w:val="000448A0"/>
    <w:rsid w:val="00044C2F"/>
    <w:rsid w:val="00044E9F"/>
    <w:rsid w:val="00046726"/>
    <w:rsid w:val="000473EA"/>
    <w:rsid w:val="00047407"/>
    <w:rsid w:val="000474CE"/>
    <w:rsid w:val="00047E15"/>
    <w:rsid w:val="000503F9"/>
    <w:rsid w:val="0005053B"/>
    <w:rsid w:val="00054422"/>
    <w:rsid w:val="00056DA7"/>
    <w:rsid w:val="000575FF"/>
    <w:rsid w:val="000604AA"/>
    <w:rsid w:val="00060854"/>
    <w:rsid w:val="00062D3C"/>
    <w:rsid w:val="000636CA"/>
    <w:rsid w:val="00063C02"/>
    <w:rsid w:val="0006587C"/>
    <w:rsid w:val="00066D26"/>
    <w:rsid w:val="00066EB4"/>
    <w:rsid w:val="0007157E"/>
    <w:rsid w:val="000724D8"/>
    <w:rsid w:val="0007347B"/>
    <w:rsid w:val="00073A30"/>
    <w:rsid w:val="00073A4D"/>
    <w:rsid w:val="00073EAD"/>
    <w:rsid w:val="00074BC4"/>
    <w:rsid w:val="0007551A"/>
    <w:rsid w:val="0007557A"/>
    <w:rsid w:val="000765FF"/>
    <w:rsid w:val="00080BBF"/>
    <w:rsid w:val="0008183C"/>
    <w:rsid w:val="00081A4A"/>
    <w:rsid w:val="00082A9E"/>
    <w:rsid w:val="00082BFF"/>
    <w:rsid w:val="00082CE7"/>
    <w:rsid w:val="0008322E"/>
    <w:rsid w:val="000851B3"/>
    <w:rsid w:val="00085F6E"/>
    <w:rsid w:val="0008604C"/>
    <w:rsid w:val="000873D4"/>
    <w:rsid w:val="00087ACD"/>
    <w:rsid w:val="00091A98"/>
    <w:rsid w:val="00091BE3"/>
    <w:rsid w:val="000927A9"/>
    <w:rsid w:val="000945D5"/>
    <w:rsid w:val="000A08DE"/>
    <w:rsid w:val="000A0D04"/>
    <w:rsid w:val="000A1017"/>
    <w:rsid w:val="000A1739"/>
    <w:rsid w:val="000A2133"/>
    <w:rsid w:val="000A396E"/>
    <w:rsid w:val="000A48D3"/>
    <w:rsid w:val="000A5613"/>
    <w:rsid w:val="000A5FA4"/>
    <w:rsid w:val="000A7086"/>
    <w:rsid w:val="000A7F5E"/>
    <w:rsid w:val="000B02A1"/>
    <w:rsid w:val="000B1EE8"/>
    <w:rsid w:val="000B247D"/>
    <w:rsid w:val="000B27AD"/>
    <w:rsid w:val="000B2FBA"/>
    <w:rsid w:val="000B37A6"/>
    <w:rsid w:val="000B39C9"/>
    <w:rsid w:val="000B3CF4"/>
    <w:rsid w:val="000B4F7A"/>
    <w:rsid w:val="000B6357"/>
    <w:rsid w:val="000B6482"/>
    <w:rsid w:val="000B6653"/>
    <w:rsid w:val="000B73C8"/>
    <w:rsid w:val="000C15F7"/>
    <w:rsid w:val="000C543A"/>
    <w:rsid w:val="000C5D64"/>
    <w:rsid w:val="000C6C2C"/>
    <w:rsid w:val="000D0B20"/>
    <w:rsid w:val="000D147C"/>
    <w:rsid w:val="000D356F"/>
    <w:rsid w:val="000D407A"/>
    <w:rsid w:val="000D4820"/>
    <w:rsid w:val="000D5346"/>
    <w:rsid w:val="000D5914"/>
    <w:rsid w:val="000D62BA"/>
    <w:rsid w:val="000D7282"/>
    <w:rsid w:val="000D7649"/>
    <w:rsid w:val="000D76E7"/>
    <w:rsid w:val="000E04CF"/>
    <w:rsid w:val="000E0C29"/>
    <w:rsid w:val="000E1448"/>
    <w:rsid w:val="000E1D9D"/>
    <w:rsid w:val="000E54A6"/>
    <w:rsid w:val="000E5518"/>
    <w:rsid w:val="000E5A53"/>
    <w:rsid w:val="000E61A3"/>
    <w:rsid w:val="000E64B5"/>
    <w:rsid w:val="000E6AFE"/>
    <w:rsid w:val="000E7CB8"/>
    <w:rsid w:val="000E7DBF"/>
    <w:rsid w:val="000E7EE0"/>
    <w:rsid w:val="000F00E8"/>
    <w:rsid w:val="000F0857"/>
    <w:rsid w:val="000F2CF8"/>
    <w:rsid w:val="000F3A04"/>
    <w:rsid w:val="000F3C50"/>
    <w:rsid w:val="0010098C"/>
    <w:rsid w:val="00101009"/>
    <w:rsid w:val="00101320"/>
    <w:rsid w:val="00101DDB"/>
    <w:rsid w:val="001020E7"/>
    <w:rsid w:val="00102AD8"/>
    <w:rsid w:val="00102C70"/>
    <w:rsid w:val="00103391"/>
    <w:rsid w:val="0010434C"/>
    <w:rsid w:val="001044B2"/>
    <w:rsid w:val="00104A7E"/>
    <w:rsid w:val="00104DDB"/>
    <w:rsid w:val="00110D4F"/>
    <w:rsid w:val="0011128E"/>
    <w:rsid w:val="00111A70"/>
    <w:rsid w:val="001136DB"/>
    <w:rsid w:val="001138BA"/>
    <w:rsid w:val="001149D5"/>
    <w:rsid w:val="00116B8D"/>
    <w:rsid w:val="001177DC"/>
    <w:rsid w:val="00117854"/>
    <w:rsid w:val="00117C84"/>
    <w:rsid w:val="00117F02"/>
    <w:rsid w:val="00120381"/>
    <w:rsid w:val="00121B65"/>
    <w:rsid w:val="0012286D"/>
    <w:rsid w:val="001236C7"/>
    <w:rsid w:val="00123715"/>
    <w:rsid w:val="00123B77"/>
    <w:rsid w:val="00123CB2"/>
    <w:rsid w:val="00123DC9"/>
    <w:rsid w:val="00124129"/>
    <w:rsid w:val="0012431A"/>
    <w:rsid w:val="00124502"/>
    <w:rsid w:val="00124CE6"/>
    <w:rsid w:val="0012566A"/>
    <w:rsid w:val="00125D40"/>
    <w:rsid w:val="0012606D"/>
    <w:rsid w:val="00127B88"/>
    <w:rsid w:val="001322B9"/>
    <w:rsid w:val="00132CC6"/>
    <w:rsid w:val="00134419"/>
    <w:rsid w:val="00134831"/>
    <w:rsid w:val="00134E13"/>
    <w:rsid w:val="001362A4"/>
    <w:rsid w:val="00136AA7"/>
    <w:rsid w:val="00136F44"/>
    <w:rsid w:val="001404BC"/>
    <w:rsid w:val="001405BE"/>
    <w:rsid w:val="00141046"/>
    <w:rsid w:val="001435A8"/>
    <w:rsid w:val="0014373E"/>
    <w:rsid w:val="00143C34"/>
    <w:rsid w:val="00144097"/>
    <w:rsid w:val="0014469E"/>
    <w:rsid w:val="00145B23"/>
    <w:rsid w:val="0014638D"/>
    <w:rsid w:val="00146504"/>
    <w:rsid w:val="001465E8"/>
    <w:rsid w:val="00146A1D"/>
    <w:rsid w:val="0014723A"/>
    <w:rsid w:val="001473F2"/>
    <w:rsid w:val="00147A1C"/>
    <w:rsid w:val="001504F0"/>
    <w:rsid w:val="00150C49"/>
    <w:rsid w:val="0015200E"/>
    <w:rsid w:val="00154F67"/>
    <w:rsid w:val="0015575D"/>
    <w:rsid w:val="00155EEB"/>
    <w:rsid w:val="00155F91"/>
    <w:rsid w:val="0015628B"/>
    <w:rsid w:val="00157D65"/>
    <w:rsid w:val="00157E12"/>
    <w:rsid w:val="00161275"/>
    <w:rsid w:val="00162B59"/>
    <w:rsid w:val="00163357"/>
    <w:rsid w:val="00166652"/>
    <w:rsid w:val="001671ED"/>
    <w:rsid w:val="001709EF"/>
    <w:rsid w:val="001724C3"/>
    <w:rsid w:val="00172841"/>
    <w:rsid w:val="001736F3"/>
    <w:rsid w:val="0017377B"/>
    <w:rsid w:val="00173944"/>
    <w:rsid w:val="00173CB0"/>
    <w:rsid w:val="00176C86"/>
    <w:rsid w:val="00177857"/>
    <w:rsid w:val="00180A45"/>
    <w:rsid w:val="00181252"/>
    <w:rsid w:val="001821F8"/>
    <w:rsid w:val="00184D58"/>
    <w:rsid w:val="00185052"/>
    <w:rsid w:val="00185458"/>
    <w:rsid w:val="001867ED"/>
    <w:rsid w:val="001905E1"/>
    <w:rsid w:val="001918D5"/>
    <w:rsid w:val="00191C20"/>
    <w:rsid w:val="0019571A"/>
    <w:rsid w:val="00196992"/>
    <w:rsid w:val="0019765B"/>
    <w:rsid w:val="001A0B8A"/>
    <w:rsid w:val="001A361D"/>
    <w:rsid w:val="001A4648"/>
    <w:rsid w:val="001A4FCD"/>
    <w:rsid w:val="001A69A6"/>
    <w:rsid w:val="001A6B42"/>
    <w:rsid w:val="001A7188"/>
    <w:rsid w:val="001A7705"/>
    <w:rsid w:val="001A77CD"/>
    <w:rsid w:val="001B14A9"/>
    <w:rsid w:val="001B1CFE"/>
    <w:rsid w:val="001B2598"/>
    <w:rsid w:val="001B46CE"/>
    <w:rsid w:val="001B5762"/>
    <w:rsid w:val="001B5A07"/>
    <w:rsid w:val="001B5F1D"/>
    <w:rsid w:val="001B60AB"/>
    <w:rsid w:val="001B6667"/>
    <w:rsid w:val="001B6C27"/>
    <w:rsid w:val="001B6E74"/>
    <w:rsid w:val="001C05E2"/>
    <w:rsid w:val="001C0690"/>
    <w:rsid w:val="001C0BFF"/>
    <w:rsid w:val="001C10E9"/>
    <w:rsid w:val="001C1873"/>
    <w:rsid w:val="001C20B8"/>
    <w:rsid w:val="001C25E9"/>
    <w:rsid w:val="001C3ABC"/>
    <w:rsid w:val="001C3F8D"/>
    <w:rsid w:val="001C5911"/>
    <w:rsid w:val="001C66A3"/>
    <w:rsid w:val="001C7522"/>
    <w:rsid w:val="001D0F88"/>
    <w:rsid w:val="001D1055"/>
    <w:rsid w:val="001D25B0"/>
    <w:rsid w:val="001D344A"/>
    <w:rsid w:val="001D3A41"/>
    <w:rsid w:val="001D3E09"/>
    <w:rsid w:val="001D3E38"/>
    <w:rsid w:val="001D4A9C"/>
    <w:rsid w:val="001D4C4D"/>
    <w:rsid w:val="001D4CB2"/>
    <w:rsid w:val="001D5B2D"/>
    <w:rsid w:val="001D67AA"/>
    <w:rsid w:val="001D73A8"/>
    <w:rsid w:val="001E0D56"/>
    <w:rsid w:val="001E191D"/>
    <w:rsid w:val="001E29D3"/>
    <w:rsid w:val="001E2B39"/>
    <w:rsid w:val="001E2DC8"/>
    <w:rsid w:val="001E4CAD"/>
    <w:rsid w:val="001E4D9A"/>
    <w:rsid w:val="001E57DC"/>
    <w:rsid w:val="001E6CD3"/>
    <w:rsid w:val="001E6F0E"/>
    <w:rsid w:val="001E7774"/>
    <w:rsid w:val="001E7E5A"/>
    <w:rsid w:val="001F0A5F"/>
    <w:rsid w:val="001F2910"/>
    <w:rsid w:val="001F2A9B"/>
    <w:rsid w:val="001F345D"/>
    <w:rsid w:val="001F4669"/>
    <w:rsid w:val="001F47C7"/>
    <w:rsid w:val="001F5792"/>
    <w:rsid w:val="001F6C08"/>
    <w:rsid w:val="0020193F"/>
    <w:rsid w:val="002019A2"/>
    <w:rsid w:val="00203D67"/>
    <w:rsid w:val="00204663"/>
    <w:rsid w:val="00205043"/>
    <w:rsid w:val="00205267"/>
    <w:rsid w:val="002052B4"/>
    <w:rsid w:val="00205DB2"/>
    <w:rsid w:val="00205E70"/>
    <w:rsid w:val="0020767B"/>
    <w:rsid w:val="00207B3B"/>
    <w:rsid w:val="00210B2C"/>
    <w:rsid w:val="00210CE3"/>
    <w:rsid w:val="00210FD7"/>
    <w:rsid w:val="0021291D"/>
    <w:rsid w:val="00212D05"/>
    <w:rsid w:val="002138C2"/>
    <w:rsid w:val="00213C89"/>
    <w:rsid w:val="00213EDF"/>
    <w:rsid w:val="00214DCA"/>
    <w:rsid w:val="00216542"/>
    <w:rsid w:val="00217CE3"/>
    <w:rsid w:val="0021D352"/>
    <w:rsid w:val="0022185E"/>
    <w:rsid w:val="002225D2"/>
    <w:rsid w:val="00223C65"/>
    <w:rsid w:val="002242F9"/>
    <w:rsid w:val="00224693"/>
    <w:rsid w:val="00224990"/>
    <w:rsid w:val="002256EC"/>
    <w:rsid w:val="00225A2C"/>
    <w:rsid w:val="00226601"/>
    <w:rsid w:val="00226A59"/>
    <w:rsid w:val="00226B3D"/>
    <w:rsid w:val="00226DF4"/>
    <w:rsid w:val="002308AE"/>
    <w:rsid w:val="00230C30"/>
    <w:rsid w:val="00230FCF"/>
    <w:rsid w:val="0023194A"/>
    <w:rsid w:val="00231B1A"/>
    <w:rsid w:val="00233415"/>
    <w:rsid w:val="0023386E"/>
    <w:rsid w:val="00233F43"/>
    <w:rsid w:val="00234558"/>
    <w:rsid w:val="002347C0"/>
    <w:rsid w:val="0023696F"/>
    <w:rsid w:val="00236CC1"/>
    <w:rsid w:val="00236FE9"/>
    <w:rsid w:val="00237E45"/>
    <w:rsid w:val="00241982"/>
    <w:rsid w:val="00241EB3"/>
    <w:rsid w:val="0024224C"/>
    <w:rsid w:val="002425B8"/>
    <w:rsid w:val="00243045"/>
    <w:rsid w:val="00243515"/>
    <w:rsid w:val="00245AB2"/>
    <w:rsid w:val="0024663F"/>
    <w:rsid w:val="00247481"/>
    <w:rsid w:val="00247DC4"/>
    <w:rsid w:val="002504D7"/>
    <w:rsid w:val="002507DF"/>
    <w:rsid w:val="00250C83"/>
    <w:rsid w:val="00250FE2"/>
    <w:rsid w:val="002512F6"/>
    <w:rsid w:val="002518F1"/>
    <w:rsid w:val="00252656"/>
    <w:rsid w:val="00253BD9"/>
    <w:rsid w:val="0025441A"/>
    <w:rsid w:val="00254F51"/>
    <w:rsid w:val="0025530C"/>
    <w:rsid w:val="0025574E"/>
    <w:rsid w:val="00257738"/>
    <w:rsid w:val="00257940"/>
    <w:rsid w:val="00257C42"/>
    <w:rsid w:val="00262385"/>
    <w:rsid w:val="0026259A"/>
    <w:rsid w:val="00262A22"/>
    <w:rsid w:val="0026521C"/>
    <w:rsid w:val="00266D5C"/>
    <w:rsid w:val="00270F2C"/>
    <w:rsid w:val="002720BF"/>
    <w:rsid w:val="00272A35"/>
    <w:rsid w:val="00274F80"/>
    <w:rsid w:val="00276948"/>
    <w:rsid w:val="00277131"/>
    <w:rsid w:val="002774AE"/>
    <w:rsid w:val="002774B0"/>
    <w:rsid w:val="002816C7"/>
    <w:rsid w:val="002822AA"/>
    <w:rsid w:val="00282B8C"/>
    <w:rsid w:val="0028344B"/>
    <w:rsid w:val="002834F6"/>
    <w:rsid w:val="002836E1"/>
    <w:rsid w:val="002837EB"/>
    <w:rsid w:val="0028547A"/>
    <w:rsid w:val="0028590F"/>
    <w:rsid w:val="0028734C"/>
    <w:rsid w:val="0028769F"/>
    <w:rsid w:val="00287BE4"/>
    <w:rsid w:val="0029026D"/>
    <w:rsid w:val="0029057A"/>
    <w:rsid w:val="002909AF"/>
    <w:rsid w:val="00292019"/>
    <w:rsid w:val="0029248F"/>
    <w:rsid w:val="0029284C"/>
    <w:rsid w:val="0029646E"/>
    <w:rsid w:val="00297A8F"/>
    <w:rsid w:val="002A0AE2"/>
    <w:rsid w:val="002A2568"/>
    <w:rsid w:val="002A265A"/>
    <w:rsid w:val="002A36A2"/>
    <w:rsid w:val="002A4860"/>
    <w:rsid w:val="002A5454"/>
    <w:rsid w:val="002A6390"/>
    <w:rsid w:val="002B034F"/>
    <w:rsid w:val="002B1570"/>
    <w:rsid w:val="002B4351"/>
    <w:rsid w:val="002B5714"/>
    <w:rsid w:val="002B60AB"/>
    <w:rsid w:val="002B6643"/>
    <w:rsid w:val="002B6D4D"/>
    <w:rsid w:val="002B70FD"/>
    <w:rsid w:val="002B7A0A"/>
    <w:rsid w:val="002C3A0A"/>
    <w:rsid w:val="002C4733"/>
    <w:rsid w:val="002C4E08"/>
    <w:rsid w:val="002C58D0"/>
    <w:rsid w:val="002C6CB2"/>
    <w:rsid w:val="002C748E"/>
    <w:rsid w:val="002D020C"/>
    <w:rsid w:val="002D048D"/>
    <w:rsid w:val="002D20E1"/>
    <w:rsid w:val="002D3A0F"/>
    <w:rsid w:val="002D3DC9"/>
    <w:rsid w:val="002D42B8"/>
    <w:rsid w:val="002D4DFE"/>
    <w:rsid w:val="002D509F"/>
    <w:rsid w:val="002D7711"/>
    <w:rsid w:val="002D7E13"/>
    <w:rsid w:val="002E060A"/>
    <w:rsid w:val="002E1244"/>
    <w:rsid w:val="002E2290"/>
    <w:rsid w:val="002E44B5"/>
    <w:rsid w:val="002E4631"/>
    <w:rsid w:val="002E62E5"/>
    <w:rsid w:val="002F09C0"/>
    <w:rsid w:val="002F219E"/>
    <w:rsid w:val="002F30ED"/>
    <w:rsid w:val="002F38A2"/>
    <w:rsid w:val="002F39C1"/>
    <w:rsid w:val="002F40F9"/>
    <w:rsid w:val="002F4D6D"/>
    <w:rsid w:val="002F4EE6"/>
    <w:rsid w:val="002F5273"/>
    <w:rsid w:val="002F5AA7"/>
    <w:rsid w:val="002F6835"/>
    <w:rsid w:val="002F7DE0"/>
    <w:rsid w:val="00301767"/>
    <w:rsid w:val="0030196D"/>
    <w:rsid w:val="00301F87"/>
    <w:rsid w:val="00302027"/>
    <w:rsid w:val="0030359D"/>
    <w:rsid w:val="00304B96"/>
    <w:rsid w:val="00305BCE"/>
    <w:rsid w:val="00305F61"/>
    <w:rsid w:val="00306037"/>
    <w:rsid w:val="00306EF0"/>
    <w:rsid w:val="0030774D"/>
    <w:rsid w:val="00307FE4"/>
    <w:rsid w:val="003112D8"/>
    <w:rsid w:val="00311C3E"/>
    <w:rsid w:val="003120AA"/>
    <w:rsid w:val="003121EA"/>
    <w:rsid w:val="003124D4"/>
    <w:rsid w:val="00313301"/>
    <w:rsid w:val="0031557D"/>
    <w:rsid w:val="00316B43"/>
    <w:rsid w:val="003200EE"/>
    <w:rsid w:val="00320528"/>
    <w:rsid w:val="0032158E"/>
    <w:rsid w:val="003228BC"/>
    <w:rsid w:val="003232F0"/>
    <w:rsid w:val="003251E8"/>
    <w:rsid w:val="0032627F"/>
    <w:rsid w:val="00326D20"/>
    <w:rsid w:val="003277DD"/>
    <w:rsid w:val="003309DE"/>
    <w:rsid w:val="003317F8"/>
    <w:rsid w:val="00331B30"/>
    <w:rsid w:val="00332EBD"/>
    <w:rsid w:val="00333D62"/>
    <w:rsid w:val="00334212"/>
    <w:rsid w:val="00334226"/>
    <w:rsid w:val="003347EF"/>
    <w:rsid w:val="003351DA"/>
    <w:rsid w:val="0033765D"/>
    <w:rsid w:val="00337C38"/>
    <w:rsid w:val="003409FD"/>
    <w:rsid w:val="00340E61"/>
    <w:rsid w:val="003415C0"/>
    <w:rsid w:val="0034259A"/>
    <w:rsid w:val="003434BF"/>
    <w:rsid w:val="003458B4"/>
    <w:rsid w:val="0035050D"/>
    <w:rsid w:val="00352674"/>
    <w:rsid w:val="00353237"/>
    <w:rsid w:val="00356706"/>
    <w:rsid w:val="00357096"/>
    <w:rsid w:val="00357D61"/>
    <w:rsid w:val="00360183"/>
    <w:rsid w:val="0036186E"/>
    <w:rsid w:val="0036201F"/>
    <w:rsid w:val="00362DAD"/>
    <w:rsid w:val="00362E38"/>
    <w:rsid w:val="00365FA6"/>
    <w:rsid w:val="003668F6"/>
    <w:rsid w:val="00366A15"/>
    <w:rsid w:val="00366E5D"/>
    <w:rsid w:val="0037009E"/>
    <w:rsid w:val="003707CF"/>
    <w:rsid w:val="00370C59"/>
    <w:rsid w:val="00370D29"/>
    <w:rsid w:val="00371103"/>
    <w:rsid w:val="003727DF"/>
    <w:rsid w:val="00372D41"/>
    <w:rsid w:val="003731E8"/>
    <w:rsid w:val="003749B4"/>
    <w:rsid w:val="0037501F"/>
    <w:rsid w:val="0037516E"/>
    <w:rsid w:val="0037544F"/>
    <w:rsid w:val="00375804"/>
    <w:rsid w:val="003766B1"/>
    <w:rsid w:val="00376A41"/>
    <w:rsid w:val="00376F27"/>
    <w:rsid w:val="0037706E"/>
    <w:rsid w:val="003773C4"/>
    <w:rsid w:val="00377A74"/>
    <w:rsid w:val="003809A5"/>
    <w:rsid w:val="00382344"/>
    <w:rsid w:val="0038249D"/>
    <w:rsid w:val="003824FB"/>
    <w:rsid w:val="003830DC"/>
    <w:rsid w:val="00384A92"/>
    <w:rsid w:val="0038740D"/>
    <w:rsid w:val="00387D4F"/>
    <w:rsid w:val="0039029D"/>
    <w:rsid w:val="003907A7"/>
    <w:rsid w:val="003907BC"/>
    <w:rsid w:val="00390B5F"/>
    <w:rsid w:val="00390CCA"/>
    <w:rsid w:val="00390F6A"/>
    <w:rsid w:val="00392C36"/>
    <w:rsid w:val="003930FC"/>
    <w:rsid w:val="0039382A"/>
    <w:rsid w:val="00393BE6"/>
    <w:rsid w:val="003944A9"/>
    <w:rsid w:val="003946BA"/>
    <w:rsid w:val="003954E8"/>
    <w:rsid w:val="0039594C"/>
    <w:rsid w:val="0039785D"/>
    <w:rsid w:val="003A2CA0"/>
    <w:rsid w:val="003A3B2E"/>
    <w:rsid w:val="003A3CF0"/>
    <w:rsid w:val="003A4706"/>
    <w:rsid w:val="003A48EB"/>
    <w:rsid w:val="003A4A25"/>
    <w:rsid w:val="003A5E7F"/>
    <w:rsid w:val="003A71D9"/>
    <w:rsid w:val="003B0221"/>
    <w:rsid w:val="003B25BD"/>
    <w:rsid w:val="003B2624"/>
    <w:rsid w:val="003B2B95"/>
    <w:rsid w:val="003B3A8A"/>
    <w:rsid w:val="003B52E6"/>
    <w:rsid w:val="003B55DE"/>
    <w:rsid w:val="003B5D72"/>
    <w:rsid w:val="003B5F83"/>
    <w:rsid w:val="003B6FD6"/>
    <w:rsid w:val="003B7682"/>
    <w:rsid w:val="003C3C5B"/>
    <w:rsid w:val="003C7B8F"/>
    <w:rsid w:val="003C7BA9"/>
    <w:rsid w:val="003D0240"/>
    <w:rsid w:val="003D066F"/>
    <w:rsid w:val="003D352F"/>
    <w:rsid w:val="003D5041"/>
    <w:rsid w:val="003D5163"/>
    <w:rsid w:val="003D7951"/>
    <w:rsid w:val="003E01C3"/>
    <w:rsid w:val="003E0484"/>
    <w:rsid w:val="003E04D5"/>
    <w:rsid w:val="003E076C"/>
    <w:rsid w:val="003E0D69"/>
    <w:rsid w:val="003E0F21"/>
    <w:rsid w:val="003E11DD"/>
    <w:rsid w:val="003E2AEA"/>
    <w:rsid w:val="003E3F62"/>
    <w:rsid w:val="003E47C6"/>
    <w:rsid w:val="003E4C81"/>
    <w:rsid w:val="003E621E"/>
    <w:rsid w:val="003E64EE"/>
    <w:rsid w:val="003E728D"/>
    <w:rsid w:val="003E7832"/>
    <w:rsid w:val="003F0F7D"/>
    <w:rsid w:val="003F3EAB"/>
    <w:rsid w:val="003F48BB"/>
    <w:rsid w:val="003F4D59"/>
    <w:rsid w:val="003F58B2"/>
    <w:rsid w:val="003F5C15"/>
    <w:rsid w:val="003F7225"/>
    <w:rsid w:val="00400789"/>
    <w:rsid w:val="004007D5"/>
    <w:rsid w:val="00401794"/>
    <w:rsid w:val="00401933"/>
    <w:rsid w:val="00401B60"/>
    <w:rsid w:val="00401C3B"/>
    <w:rsid w:val="0040280E"/>
    <w:rsid w:val="00404B34"/>
    <w:rsid w:val="00405DA0"/>
    <w:rsid w:val="00405E62"/>
    <w:rsid w:val="00405EA0"/>
    <w:rsid w:val="0040603B"/>
    <w:rsid w:val="0040743B"/>
    <w:rsid w:val="00410BCC"/>
    <w:rsid w:val="00411113"/>
    <w:rsid w:val="00411F20"/>
    <w:rsid w:val="00411F42"/>
    <w:rsid w:val="0041252E"/>
    <w:rsid w:val="00413922"/>
    <w:rsid w:val="00413924"/>
    <w:rsid w:val="00415283"/>
    <w:rsid w:val="00415ADD"/>
    <w:rsid w:val="00415D0E"/>
    <w:rsid w:val="00416057"/>
    <w:rsid w:val="00416FFE"/>
    <w:rsid w:val="0041DC03"/>
    <w:rsid w:val="00421DCC"/>
    <w:rsid w:val="0042306C"/>
    <w:rsid w:val="00423DC3"/>
    <w:rsid w:val="00424733"/>
    <w:rsid w:val="004247A7"/>
    <w:rsid w:val="00424864"/>
    <w:rsid w:val="00424980"/>
    <w:rsid w:val="004258D8"/>
    <w:rsid w:val="00425950"/>
    <w:rsid w:val="004264E8"/>
    <w:rsid w:val="004266EF"/>
    <w:rsid w:val="00427DAE"/>
    <w:rsid w:val="00430A0A"/>
    <w:rsid w:val="00430D1D"/>
    <w:rsid w:val="00431C44"/>
    <w:rsid w:val="00431FF7"/>
    <w:rsid w:val="00432FEF"/>
    <w:rsid w:val="0043340E"/>
    <w:rsid w:val="004344F3"/>
    <w:rsid w:val="00434799"/>
    <w:rsid w:val="00435100"/>
    <w:rsid w:val="0043525E"/>
    <w:rsid w:val="004353C5"/>
    <w:rsid w:val="00435898"/>
    <w:rsid w:val="00436316"/>
    <w:rsid w:val="00436DE3"/>
    <w:rsid w:val="00441294"/>
    <w:rsid w:val="00441E61"/>
    <w:rsid w:val="00442EED"/>
    <w:rsid w:val="004443C7"/>
    <w:rsid w:val="00445440"/>
    <w:rsid w:val="00446B56"/>
    <w:rsid w:val="0044732F"/>
    <w:rsid w:val="00447AA0"/>
    <w:rsid w:val="004512FE"/>
    <w:rsid w:val="0045233C"/>
    <w:rsid w:val="00453190"/>
    <w:rsid w:val="00453521"/>
    <w:rsid w:val="00454F86"/>
    <w:rsid w:val="00455A5A"/>
    <w:rsid w:val="00455B61"/>
    <w:rsid w:val="004604D9"/>
    <w:rsid w:val="004612E6"/>
    <w:rsid w:val="004617C7"/>
    <w:rsid w:val="00461B39"/>
    <w:rsid w:val="00461EEF"/>
    <w:rsid w:val="0046250D"/>
    <w:rsid w:val="00463ABF"/>
    <w:rsid w:val="0046493F"/>
    <w:rsid w:val="00465F66"/>
    <w:rsid w:val="004664D4"/>
    <w:rsid w:val="00467881"/>
    <w:rsid w:val="00467C9F"/>
    <w:rsid w:val="004715BD"/>
    <w:rsid w:val="00471ABD"/>
    <w:rsid w:val="004724F8"/>
    <w:rsid w:val="00473AD2"/>
    <w:rsid w:val="00475262"/>
    <w:rsid w:val="0047655E"/>
    <w:rsid w:val="0047779B"/>
    <w:rsid w:val="00477FA1"/>
    <w:rsid w:val="0048080F"/>
    <w:rsid w:val="00480896"/>
    <w:rsid w:val="004810CC"/>
    <w:rsid w:val="004813F5"/>
    <w:rsid w:val="0048201F"/>
    <w:rsid w:val="0048394A"/>
    <w:rsid w:val="004846B8"/>
    <w:rsid w:val="00485D97"/>
    <w:rsid w:val="0048641A"/>
    <w:rsid w:val="0048663F"/>
    <w:rsid w:val="00486A0C"/>
    <w:rsid w:val="004874BB"/>
    <w:rsid w:val="00487D5F"/>
    <w:rsid w:val="00491B72"/>
    <w:rsid w:val="00493421"/>
    <w:rsid w:val="0049477F"/>
    <w:rsid w:val="0049512E"/>
    <w:rsid w:val="00496822"/>
    <w:rsid w:val="0049685E"/>
    <w:rsid w:val="004A00C0"/>
    <w:rsid w:val="004A0C71"/>
    <w:rsid w:val="004A2F29"/>
    <w:rsid w:val="004A2FD6"/>
    <w:rsid w:val="004A3177"/>
    <w:rsid w:val="004A3B18"/>
    <w:rsid w:val="004A4731"/>
    <w:rsid w:val="004A6D83"/>
    <w:rsid w:val="004B007B"/>
    <w:rsid w:val="004B0F05"/>
    <w:rsid w:val="004B17A6"/>
    <w:rsid w:val="004B28FA"/>
    <w:rsid w:val="004B38F2"/>
    <w:rsid w:val="004B4B09"/>
    <w:rsid w:val="004B5C4E"/>
    <w:rsid w:val="004B5C87"/>
    <w:rsid w:val="004B6455"/>
    <w:rsid w:val="004B66A7"/>
    <w:rsid w:val="004B7311"/>
    <w:rsid w:val="004B734B"/>
    <w:rsid w:val="004B7740"/>
    <w:rsid w:val="004C099C"/>
    <w:rsid w:val="004C3E32"/>
    <w:rsid w:val="004C4638"/>
    <w:rsid w:val="004C55EE"/>
    <w:rsid w:val="004D04F3"/>
    <w:rsid w:val="004D24F0"/>
    <w:rsid w:val="004D3A70"/>
    <w:rsid w:val="004D63A9"/>
    <w:rsid w:val="004D67E9"/>
    <w:rsid w:val="004D73FF"/>
    <w:rsid w:val="004E12EA"/>
    <w:rsid w:val="004E1946"/>
    <w:rsid w:val="004E280D"/>
    <w:rsid w:val="004E2DD1"/>
    <w:rsid w:val="004E30FF"/>
    <w:rsid w:val="004E3D00"/>
    <w:rsid w:val="004E650C"/>
    <w:rsid w:val="004E6F09"/>
    <w:rsid w:val="004E7059"/>
    <w:rsid w:val="004E7594"/>
    <w:rsid w:val="004E7D71"/>
    <w:rsid w:val="004E7E7A"/>
    <w:rsid w:val="004F046B"/>
    <w:rsid w:val="004F06A3"/>
    <w:rsid w:val="004F0B35"/>
    <w:rsid w:val="004F195D"/>
    <w:rsid w:val="004F2A8B"/>
    <w:rsid w:val="004F2BDF"/>
    <w:rsid w:val="004F3A94"/>
    <w:rsid w:val="004F5061"/>
    <w:rsid w:val="004F671B"/>
    <w:rsid w:val="004F705F"/>
    <w:rsid w:val="004F74E5"/>
    <w:rsid w:val="0050099D"/>
    <w:rsid w:val="00500B01"/>
    <w:rsid w:val="005057C2"/>
    <w:rsid w:val="00506590"/>
    <w:rsid w:val="0050678E"/>
    <w:rsid w:val="00506B53"/>
    <w:rsid w:val="005102C8"/>
    <w:rsid w:val="0051126C"/>
    <w:rsid w:val="0051195F"/>
    <w:rsid w:val="005119A0"/>
    <w:rsid w:val="005120BC"/>
    <w:rsid w:val="005121DD"/>
    <w:rsid w:val="00512AAD"/>
    <w:rsid w:val="00513A1F"/>
    <w:rsid w:val="0051404A"/>
    <w:rsid w:val="00514BB7"/>
    <w:rsid w:val="00514D11"/>
    <w:rsid w:val="00514F78"/>
    <w:rsid w:val="00520C01"/>
    <w:rsid w:val="00520FF3"/>
    <w:rsid w:val="00521BE4"/>
    <w:rsid w:val="005226C3"/>
    <w:rsid w:val="00523ED2"/>
    <w:rsid w:val="0052477B"/>
    <w:rsid w:val="0052681D"/>
    <w:rsid w:val="005268D0"/>
    <w:rsid w:val="0052706D"/>
    <w:rsid w:val="005274D2"/>
    <w:rsid w:val="0052ABCF"/>
    <w:rsid w:val="00530C94"/>
    <w:rsid w:val="00531C1B"/>
    <w:rsid w:val="00531D48"/>
    <w:rsid w:val="00532236"/>
    <w:rsid w:val="00535704"/>
    <w:rsid w:val="005357AD"/>
    <w:rsid w:val="00536442"/>
    <w:rsid w:val="00540D9C"/>
    <w:rsid w:val="00541633"/>
    <w:rsid w:val="005418F0"/>
    <w:rsid w:val="00541E57"/>
    <w:rsid w:val="005427C1"/>
    <w:rsid w:val="005449CD"/>
    <w:rsid w:val="00546EA4"/>
    <w:rsid w:val="00546F32"/>
    <w:rsid w:val="0054E678"/>
    <w:rsid w:val="0055030E"/>
    <w:rsid w:val="00551609"/>
    <w:rsid w:val="005519B0"/>
    <w:rsid w:val="005519B1"/>
    <w:rsid w:val="00551DF8"/>
    <w:rsid w:val="00552B43"/>
    <w:rsid w:val="00553172"/>
    <w:rsid w:val="00553873"/>
    <w:rsid w:val="00553A1C"/>
    <w:rsid w:val="00554595"/>
    <w:rsid w:val="005555DE"/>
    <w:rsid w:val="00556955"/>
    <w:rsid w:val="005600DA"/>
    <w:rsid w:val="00560582"/>
    <w:rsid w:val="0056085E"/>
    <w:rsid w:val="00562DCA"/>
    <w:rsid w:val="00564A79"/>
    <w:rsid w:val="005660CC"/>
    <w:rsid w:val="005673B3"/>
    <w:rsid w:val="00570668"/>
    <w:rsid w:val="00571705"/>
    <w:rsid w:val="0057406B"/>
    <w:rsid w:val="00574671"/>
    <w:rsid w:val="005747C9"/>
    <w:rsid w:val="00575649"/>
    <w:rsid w:val="00575E8C"/>
    <w:rsid w:val="00576E9A"/>
    <w:rsid w:val="00577D67"/>
    <w:rsid w:val="005800C3"/>
    <w:rsid w:val="00580A0A"/>
    <w:rsid w:val="00582A01"/>
    <w:rsid w:val="00583EC6"/>
    <w:rsid w:val="00583F23"/>
    <w:rsid w:val="0058468D"/>
    <w:rsid w:val="00586D09"/>
    <w:rsid w:val="00590440"/>
    <w:rsid w:val="00590D56"/>
    <w:rsid w:val="00592BFA"/>
    <w:rsid w:val="0059384A"/>
    <w:rsid w:val="00593C85"/>
    <w:rsid w:val="0059481B"/>
    <w:rsid w:val="00594852"/>
    <w:rsid w:val="005948A0"/>
    <w:rsid w:val="00594D44"/>
    <w:rsid w:val="00594DF5"/>
    <w:rsid w:val="0059681D"/>
    <w:rsid w:val="00597111"/>
    <w:rsid w:val="00597564"/>
    <w:rsid w:val="00597EFB"/>
    <w:rsid w:val="005A21EE"/>
    <w:rsid w:val="005A2612"/>
    <w:rsid w:val="005A3745"/>
    <w:rsid w:val="005A4A64"/>
    <w:rsid w:val="005A4CB5"/>
    <w:rsid w:val="005A5013"/>
    <w:rsid w:val="005A539F"/>
    <w:rsid w:val="005A5A71"/>
    <w:rsid w:val="005A5D27"/>
    <w:rsid w:val="005A6401"/>
    <w:rsid w:val="005A6F6D"/>
    <w:rsid w:val="005A6FEF"/>
    <w:rsid w:val="005A77AF"/>
    <w:rsid w:val="005B0897"/>
    <w:rsid w:val="005B0B46"/>
    <w:rsid w:val="005B178C"/>
    <w:rsid w:val="005B1DD9"/>
    <w:rsid w:val="005B1E92"/>
    <w:rsid w:val="005B2CA9"/>
    <w:rsid w:val="005B3B94"/>
    <w:rsid w:val="005B3DBB"/>
    <w:rsid w:val="005B43DD"/>
    <w:rsid w:val="005B498E"/>
    <w:rsid w:val="005B6141"/>
    <w:rsid w:val="005B6F07"/>
    <w:rsid w:val="005B722B"/>
    <w:rsid w:val="005C0230"/>
    <w:rsid w:val="005C043C"/>
    <w:rsid w:val="005C1622"/>
    <w:rsid w:val="005C191B"/>
    <w:rsid w:val="005C462E"/>
    <w:rsid w:val="005C4AFA"/>
    <w:rsid w:val="005C546A"/>
    <w:rsid w:val="005C6BBF"/>
    <w:rsid w:val="005C71D4"/>
    <w:rsid w:val="005C778C"/>
    <w:rsid w:val="005D0378"/>
    <w:rsid w:val="005D2216"/>
    <w:rsid w:val="005D320D"/>
    <w:rsid w:val="005D3E40"/>
    <w:rsid w:val="005D6320"/>
    <w:rsid w:val="005D7FE9"/>
    <w:rsid w:val="005E0319"/>
    <w:rsid w:val="005E06D6"/>
    <w:rsid w:val="005E3122"/>
    <w:rsid w:val="005E4334"/>
    <w:rsid w:val="005E4D2C"/>
    <w:rsid w:val="005E53E5"/>
    <w:rsid w:val="005E5BCC"/>
    <w:rsid w:val="005E5DA2"/>
    <w:rsid w:val="005E6718"/>
    <w:rsid w:val="005F000C"/>
    <w:rsid w:val="005F0B75"/>
    <w:rsid w:val="005F1980"/>
    <w:rsid w:val="005F3656"/>
    <w:rsid w:val="005F4872"/>
    <w:rsid w:val="005F56F7"/>
    <w:rsid w:val="005F6233"/>
    <w:rsid w:val="005F6DF7"/>
    <w:rsid w:val="005F72A7"/>
    <w:rsid w:val="005F7A99"/>
    <w:rsid w:val="005F7C59"/>
    <w:rsid w:val="0060077D"/>
    <w:rsid w:val="00600D93"/>
    <w:rsid w:val="00601307"/>
    <w:rsid w:val="00601C9E"/>
    <w:rsid w:val="006033D8"/>
    <w:rsid w:val="006041E6"/>
    <w:rsid w:val="006047D9"/>
    <w:rsid w:val="00605351"/>
    <w:rsid w:val="006055FA"/>
    <w:rsid w:val="006056AA"/>
    <w:rsid w:val="0060572A"/>
    <w:rsid w:val="00606A3C"/>
    <w:rsid w:val="00607119"/>
    <w:rsid w:val="00607EA9"/>
    <w:rsid w:val="006101EB"/>
    <w:rsid w:val="0061079F"/>
    <w:rsid w:val="00610969"/>
    <w:rsid w:val="006112E0"/>
    <w:rsid w:val="00611B37"/>
    <w:rsid w:val="00611D6B"/>
    <w:rsid w:val="006120C1"/>
    <w:rsid w:val="006148A7"/>
    <w:rsid w:val="00614B2E"/>
    <w:rsid w:val="00615E62"/>
    <w:rsid w:val="00616319"/>
    <w:rsid w:val="006163F4"/>
    <w:rsid w:val="006168F3"/>
    <w:rsid w:val="00617F7B"/>
    <w:rsid w:val="00617FF1"/>
    <w:rsid w:val="00621DC9"/>
    <w:rsid w:val="00622B1F"/>
    <w:rsid w:val="00623440"/>
    <w:rsid w:val="006243DD"/>
    <w:rsid w:val="006247D2"/>
    <w:rsid w:val="00630339"/>
    <w:rsid w:val="00630B7B"/>
    <w:rsid w:val="00631798"/>
    <w:rsid w:val="006327C7"/>
    <w:rsid w:val="00633710"/>
    <w:rsid w:val="00633807"/>
    <w:rsid w:val="00633D2C"/>
    <w:rsid w:val="00635989"/>
    <w:rsid w:val="00635A44"/>
    <w:rsid w:val="0063670F"/>
    <w:rsid w:val="00637223"/>
    <w:rsid w:val="00637916"/>
    <w:rsid w:val="00641457"/>
    <w:rsid w:val="0064353D"/>
    <w:rsid w:val="006440E9"/>
    <w:rsid w:val="006441CC"/>
    <w:rsid w:val="00644704"/>
    <w:rsid w:val="00644A0E"/>
    <w:rsid w:val="00645412"/>
    <w:rsid w:val="00645E2C"/>
    <w:rsid w:val="00646061"/>
    <w:rsid w:val="00646100"/>
    <w:rsid w:val="00646306"/>
    <w:rsid w:val="00647959"/>
    <w:rsid w:val="00650196"/>
    <w:rsid w:val="0065035B"/>
    <w:rsid w:val="00650517"/>
    <w:rsid w:val="00651A28"/>
    <w:rsid w:val="00651C1D"/>
    <w:rsid w:val="00651F49"/>
    <w:rsid w:val="00652A7F"/>
    <w:rsid w:val="00652A86"/>
    <w:rsid w:val="0065364C"/>
    <w:rsid w:val="006538DA"/>
    <w:rsid w:val="00653B67"/>
    <w:rsid w:val="00653F92"/>
    <w:rsid w:val="00654D6A"/>
    <w:rsid w:val="006550A4"/>
    <w:rsid w:val="006608C6"/>
    <w:rsid w:val="00660EC8"/>
    <w:rsid w:val="0066158B"/>
    <w:rsid w:val="006623AB"/>
    <w:rsid w:val="006625B9"/>
    <w:rsid w:val="00663F1D"/>
    <w:rsid w:val="006642B6"/>
    <w:rsid w:val="00664F81"/>
    <w:rsid w:val="00665BD2"/>
    <w:rsid w:val="00665E04"/>
    <w:rsid w:val="006669FA"/>
    <w:rsid w:val="006679B2"/>
    <w:rsid w:val="00670ADA"/>
    <w:rsid w:val="00671B0B"/>
    <w:rsid w:val="006741C6"/>
    <w:rsid w:val="006748E8"/>
    <w:rsid w:val="0067522A"/>
    <w:rsid w:val="006756C2"/>
    <w:rsid w:val="006772AC"/>
    <w:rsid w:val="00677D84"/>
    <w:rsid w:val="00677EA7"/>
    <w:rsid w:val="006826DF"/>
    <w:rsid w:val="006827B2"/>
    <w:rsid w:val="00682998"/>
    <w:rsid w:val="00682F2A"/>
    <w:rsid w:val="0068336D"/>
    <w:rsid w:val="0068540E"/>
    <w:rsid w:val="006855EB"/>
    <w:rsid w:val="00685E87"/>
    <w:rsid w:val="006867F0"/>
    <w:rsid w:val="00687045"/>
    <w:rsid w:val="00687197"/>
    <w:rsid w:val="00687ACB"/>
    <w:rsid w:val="00687BE2"/>
    <w:rsid w:val="00692635"/>
    <w:rsid w:val="00692D25"/>
    <w:rsid w:val="006950C9"/>
    <w:rsid w:val="0069559B"/>
    <w:rsid w:val="00695B33"/>
    <w:rsid w:val="00695E32"/>
    <w:rsid w:val="00696423"/>
    <w:rsid w:val="006975A9"/>
    <w:rsid w:val="006A01D6"/>
    <w:rsid w:val="006A0634"/>
    <w:rsid w:val="006A0AD7"/>
    <w:rsid w:val="006A183B"/>
    <w:rsid w:val="006A353F"/>
    <w:rsid w:val="006A482C"/>
    <w:rsid w:val="006A49F9"/>
    <w:rsid w:val="006A536D"/>
    <w:rsid w:val="006A6C3C"/>
    <w:rsid w:val="006A75BE"/>
    <w:rsid w:val="006A75C5"/>
    <w:rsid w:val="006B05B6"/>
    <w:rsid w:val="006B0912"/>
    <w:rsid w:val="006B2645"/>
    <w:rsid w:val="006B781B"/>
    <w:rsid w:val="006B7CC6"/>
    <w:rsid w:val="006B7EE1"/>
    <w:rsid w:val="006C0797"/>
    <w:rsid w:val="006C0AD1"/>
    <w:rsid w:val="006C2116"/>
    <w:rsid w:val="006C2BA9"/>
    <w:rsid w:val="006C4DFE"/>
    <w:rsid w:val="006C5248"/>
    <w:rsid w:val="006C6301"/>
    <w:rsid w:val="006C7A6B"/>
    <w:rsid w:val="006C7D5E"/>
    <w:rsid w:val="006D013F"/>
    <w:rsid w:val="006D04F5"/>
    <w:rsid w:val="006D08D9"/>
    <w:rsid w:val="006D2BFE"/>
    <w:rsid w:val="006D340F"/>
    <w:rsid w:val="006D38B6"/>
    <w:rsid w:val="006D42E8"/>
    <w:rsid w:val="006D4CB4"/>
    <w:rsid w:val="006D565A"/>
    <w:rsid w:val="006D624A"/>
    <w:rsid w:val="006D6C18"/>
    <w:rsid w:val="006D6D1D"/>
    <w:rsid w:val="006D7A2B"/>
    <w:rsid w:val="006E040B"/>
    <w:rsid w:val="006E0BD6"/>
    <w:rsid w:val="006E161B"/>
    <w:rsid w:val="006E236D"/>
    <w:rsid w:val="006E2538"/>
    <w:rsid w:val="006E32A6"/>
    <w:rsid w:val="006E334D"/>
    <w:rsid w:val="006E4B22"/>
    <w:rsid w:val="006E5123"/>
    <w:rsid w:val="006E5C02"/>
    <w:rsid w:val="006E662F"/>
    <w:rsid w:val="006E6A43"/>
    <w:rsid w:val="006E7047"/>
    <w:rsid w:val="006E77DB"/>
    <w:rsid w:val="006F0642"/>
    <w:rsid w:val="006F15E6"/>
    <w:rsid w:val="006F1E5D"/>
    <w:rsid w:val="006F3053"/>
    <w:rsid w:val="006F3DE1"/>
    <w:rsid w:val="006F3E17"/>
    <w:rsid w:val="006F453D"/>
    <w:rsid w:val="006F5ECC"/>
    <w:rsid w:val="006F64AE"/>
    <w:rsid w:val="006F6AA0"/>
    <w:rsid w:val="006F7028"/>
    <w:rsid w:val="0070131B"/>
    <w:rsid w:val="00701426"/>
    <w:rsid w:val="0070161D"/>
    <w:rsid w:val="007019E6"/>
    <w:rsid w:val="00702A0F"/>
    <w:rsid w:val="007034D2"/>
    <w:rsid w:val="00704444"/>
    <w:rsid w:val="00707741"/>
    <w:rsid w:val="00707ABF"/>
    <w:rsid w:val="00711333"/>
    <w:rsid w:val="00711EE7"/>
    <w:rsid w:val="00712737"/>
    <w:rsid w:val="00713160"/>
    <w:rsid w:val="00713E95"/>
    <w:rsid w:val="00713FE8"/>
    <w:rsid w:val="0071400D"/>
    <w:rsid w:val="0071495D"/>
    <w:rsid w:val="00714BCA"/>
    <w:rsid w:val="00715A89"/>
    <w:rsid w:val="007208CB"/>
    <w:rsid w:val="00721757"/>
    <w:rsid w:val="007218CD"/>
    <w:rsid w:val="00722F51"/>
    <w:rsid w:val="00723A19"/>
    <w:rsid w:val="00723B13"/>
    <w:rsid w:val="007242EA"/>
    <w:rsid w:val="00724819"/>
    <w:rsid w:val="00725A77"/>
    <w:rsid w:val="00726467"/>
    <w:rsid w:val="00727593"/>
    <w:rsid w:val="00730B5E"/>
    <w:rsid w:val="00730FE2"/>
    <w:rsid w:val="007311A3"/>
    <w:rsid w:val="00731345"/>
    <w:rsid w:val="00731DA5"/>
    <w:rsid w:val="007321EE"/>
    <w:rsid w:val="00732A98"/>
    <w:rsid w:val="00733841"/>
    <w:rsid w:val="00736468"/>
    <w:rsid w:val="00736841"/>
    <w:rsid w:val="0074236A"/>
    <w:rsid w:val="00742569"/>
    <w:rsid w:val="0074291A"/>
    <w:rsid w:val="00744400"/>
    <w:rsid w:val="00744F36"/>
    <w:rsid w:val="007452D6"/>
    <w:rsid w:val="00745BA4"/>
    <w:rsid w:val="00745C22"/>
    <w:rsid w:val="00745DB1"/>
    <w:rsid w:val="00745ECB"/>
    <w:rsid w:val="00746330"/>
    <w:rsid w:val="00746CBD"/>
    <w:rsid w:val="00746FCF"/>
    <w:rsid w:val="00747411"/>
    <w:rsid w:val="00747B2C"/>
    <w:rsid w:val="0075087D"/>
    <w:rsid w:val="0075094F"/>
    <w:rsid w:val="00750F80"/>
    <w:rsid w:val="00751100"/>
    <w:rsid w:val="007514E7"/>
    <w:rsid w:val="0075184B"/>
    <w:rsid w:val="00751923"/>
    <w:rsid w:val="00752747"/>
    <w:rsid w:val="0075364C"/>
    <w:rsid w:val="007537FF"/>
    <w:rsid w:val="00753C12"/>
    <w:rsid w:val="00754B16"/>
    <w:rsid w:val="0075598D"/>
    <w:rsid w:val="00755D09"/>
    <w:rsid w:val="00755EC7"/>
    <w:rsid w:val="007563C5"/>
    <w:rsid w:val="00759E1B"/>
    <w:rsid w:val="00760F15"/>
    <w:rsid w:val="007615D2"/>
    <w:rsid w:val="00761C73"/>
    <w:rsid w:val="00761E2D"/>
    <w:rsid w:val="00762575"/>
    <w:rsid w:val="00762B8D"/>
    <w:rsid w:val="00763035"/>
    <w:rsid w:val="00763053"/>
    <w:rsid w:val="0076385C"/>
    <w:rsid w:val="00764196"/>
    <w:rsid w:val="007641E4"/>
    <w:rsid w:val="00766150"/>
    <w:rsid w:val="0076631A"/>
    <w:rsid w:val="007663B9"/>
    <w:rsid w:val="00766440"/>
    <w:rsid w:val="0076668F"/>
    <w:rsid w:val="00767C09"/>
    <w:rsid w:val="00770CF6"/>
    <w:rsid w:val="007711AA"/>
    <w:rsid w:val="00771F7A"/>
    <w:rsid w:val="0077334D"/>
    <w:rsid w:val="007733F7"/>
    <w:rsid w:val="007737BB"/>
    <w:rsid w:val="00773C38"/>
    <w:rsid w:val="007759CF"/>
    <w:rsid w:val="00776878"/>
    <w:rsid w:val="00776C23"/>
    <w:rsid w:val="00777D48"/>
    <w:rsid w:val="00780093"/>
    <w:rsid w:val="007803D2"/>
    <w:rsid w:val="00781D1C"/>
    <w:rsid w:val="007824C4"/>
    <w:rsid w:val="00782559"/>
    <w:rsid w:val="00782B3E"/>
    <w:rsid w:val="00783221"/>
    <w:rsid w:val="00785C20"/>
    <w:rsid w:val="0078677C"/>
    <w:rsid w:val="007868A5"/>
    <w:rsid w:val="007904A6"/>
    <w:rsid w:val="00790C9E"/>
    <w:rsid w:val="007910C8"/>
    <w:rsid w:val="00791521"/>
    <w:rsid w:val="00791CC2"/>
    <w:rsid w:val="00792D80"/>
    <w:rsid w:val="00794515"/>
    <w:rsid w:val="007958FC"/>
    <w:rsid w:val="0079603F"/>
    <w:rsid w:val="007962B6"/>
    <w:rsid w:val="007962B8"/>
    <w:rsid w:val="00796C80"/>
    <w:rsid w:val="0079752D"/>
    <w:rsid w:val="007976F3"/>
    <w:rsid w:val="007A0EF5"/>
    <w:rsid w:val="007A1E3E"/>
    <w:rsid w:val="007A3F37"/>
    <w:rsid w:val="007A5A5B"/>
    <w:rsid w:val="007A5E3A"/>
    <w:rsid w:val="007A6150"/>
    <w:rsid w:val="007A7255"/>
    <w:rsid w:val="007A7B8C"/>
    <w:rsid w:val="007A7C5C"/>
    <w:rsid w:val="007B189A"/>
    <w:rsid w:val="007B1DC4"/>
    <w:rsid w:val="007B3BEF"/>
    <w:rsid w:val="007B4F9A"/>
    <w:rsid w:val="007B5413"/>
    <w:rsid w:val="007B5F44"/>
    <w:rsid w:val="007B631E"/>
    <w:rsid w:val="007B6EA9"/>
    <w:rsid w:val="007B7414"/>
    <w:rsid w:val="007B74F8"/>
    <w:rsid w:val="007B7DB9"/>
    <w:rsid w:val="007C12AA"/>
    <w:rsid w:val="007C232B"/>
    <w:rsid w:val="007C3670"/>
    <w:rsid w:val="007C3907"/>
    <w:rsid w:val="007C3D35"/>
    <w:rsid w:val="007D13AB"/>
    <w:rsid w:val="007D1CCE"/>
    <w:rsid w:val="007D283B"/>
    <w:rsid w:val="007D3288"/>
    <w:rsid w:val="007D397A"/>
    <w:rsid w:val="007D46CB"/>
    <w:rsid w:val="007D4FDA"/>
    <w:rsid w:val="007D5A0E"/>
    <w:rsid w:val="007D6C81"/>
    <w:rsid w:val="007E0F0B"/>
    <w:rsid w:val="007E2340"/>
    <w:rsid w:val="007E2342"/>
    <w:rsid w:val="007E2903"/>
    <w:rsid w:val="007E356A"/>
    <w:rsid w:val="007E5824"/>
    <w:rsid w:val="007E58A5"/>
    <w:rsid w:val="007E5C70"/>
    <w:rsid w:val="007E5DB2"/>
    <w:rsid w:val="007F010B"/>
    <w:rsid w:val="007F0376"/>
    <w:rsid w:val="007F0D79"/>
    <w:rsid w:val="007F10CA"/>
    <w:rsid w:val="007F1D69"/>
    <w:rsid w:val="007F2BB5"/>
    <w:rsid w:val="007F32F3"/>
    <w:rsid w:val="007F418F"/>
    <w:rsid w:val="007F5370"/>
    <w:rsid w:val="007F5B51"/>
    <w:rsid w:val="007F6772"/>
    <w:rsid w:val="007F7437"/>
    <w:rsid w:val="007F7486"/>
    <w:rsid w:val="008003CD"/>
    <w:rsid w:val="00801CB1"/>
    <w:rsid w:val="008021E1"/>
    <w:rsid w:val="00804228"/>
    <w:rsid w:val="00804CFA"/>
    <w:rsid w:val="00805A35"/>
    <w:rsid w:val="00810ABA"/>
    <w:rsid w:val="00810CA9"/>
    <w:rsid w:val="00811033"/>
    <w:rsid w:val="0081196F"/>
    <w:rsid w:val="00812985"/>
    <w:rsid w:val="008129C5"/>
    <w:rsid w:val="008145F6"/>
    <w:rsid w:val="00814C48"/>
    <w:rsid w:val="00814CC9"/>
    <w:rsid w:val="00816786"/>
    <w:rsid w:val="00820B67"/>
    <w:rsid w:val="008224BB"/>
    <w:rsid w:val="008225C2"/>
    <w:rsid w:val="00823844"/>
    <w:rsid w:val="00823DA7"/>
    <w:rsid w:val="0082414D"/>
    <w:rsid w:val="008255A5"/>
    <w:rsid w:val="00826ECE"/>
    <w:rsid w:val="008271ED"/>
    <w:rsid w:val="00827591"/>
    <w:rsid w:val="00827ADA"/>
    <w:rsid w:val="008309C8"/>
    <w:rsid w:val="0083141B"/>
    <w:rsid w:val="00832B14"/>
    <w:rsid w:val="008337A0"/>
    <w:rsid w:val="00833B37"/>
    <w:rsid w:val="00837515"/>
    <w:rsid w:val="0084024B"/>
    <w:rsid w:val="00840AA6"/>
    <w:rsid w:val="008414FB"/>
    <w:rsid w:val="00841B1D"/>
    <w:rsid w:val="00843086"/>
    <w:rsid w:val="00843C83"/>
    <w:rsid w:val="00845EE4"/>
    <w:rsid w:val="008462F4"/>
    <w:rsid w:val="00846626"/>
    <w:rsid w:val="00847253"/>
    <w:rsid w:val="0085020B"/>
    <w:rsid w:val="008504A7"/>
    <w:rsid w:val="00850A28"/>
    <w:rsid w:val="00850CC3"/>
    <w:rsid w:val="00854299"/>
    <w:rsid w:val="00855BA5"/>
    <w:rsid w:val="00857B24"/>
    <w:rsid w:val="008603DC"/>
    <w:rsid w:val="0086136B"/>
    <w:rsid w:val="00861C20"/>
    <w:rsid w:val="008628F4"/>
    <w:rsid w:val="00862CBC"/>
    <w:rsid w:val="00863FA9"/>
    <w:rsid w:val="00864F3C"/>
    <w:rsid w:val="00864FA9"/>
    <w:rsid w:val="0086561F"/>
    <w:rsid w:val="00866349"/>
    <w:rsid w:val="00866C57"/>
    <w:rsid w:val="008678F4"/>
    <w:rsid w:val="00871284"/>
    <w:rsid w:val="008718B2"/>
    <w:rsid w:val="00871F76"/>
    <w:rsid w:val="008728F5"/>
    <w:rsid w:val="0087342C"/>
    <w:rsid w:val="00873B05"/>
    <w:rsid w:val="00874EDC"/>
    <w:rsid w:val="0087612E"/>
    <w:rsid w:val="00876EFB"/>
    <w:rsid w:val="0088016D"/>
    <w:rsid w:val="0088064C"/>
    <w:rsid w:val="00880CEB"/>
    <w:rsid w:val="00880E05"/>
    <w:rsid w:val="00881661"/>
    <w:rsid w:val="00882AA7"/>
    <w:rsid w:val="00883003"/>
    <w:rsid w:val="00883815"/>
    <w:rsid w:val="0088546E"/>
    <w:rsid w:val="008877EB"/>
    <w:rsid w:val="00887BE3"/>
    <w:rsid w:val="00894E70"/>
    <w:rsid w:val="00895A3B"/>
    <w:rsid w:val="008977DD"/>
    <w:rsid w:val="00897991"/>
    <w:rsid w:val="008A12F5"/>
    <w:rsid w:val="008A1A5E"/>
    <w:rsid w:val="008A217B"/>
    <w:rsid w:val="008A2405"/>
    <w:rsid w:val="008A29E9"/>
    <w:rsid w:val="008A3AA5"/>
    <w:rsid w:val="008A3BEE"/>
    <w:rsid w:val="008A46E8"/>
    <w:rsid w:val="008A4EAA"/>
    <w:rsid w:val="008A5650"/>
    <w:rsid w:val="008A5BCF"/>
    <w:rsid w:val="008B02C0"/>
    <w:rsid w:val="008B0427"/>
    <w:rsid w:val="008B08DA"/>
    <w:rsid w:val="008B0A45"/>
    <w:rsid w:val="008B1DC2"/>
    <w:rsid w:val="008B2588"/>
    <w:rsid w:val="008B25C6"/>
    <w:rsid w:val="008B30ED"/>
    <w:rsid w:val="008B4025"/>
    <w:rsid w:val="008B4D39"/>
    <w:rsid w:val="008B5241"/>
    <w:rsid w:val="008B609C"/>
    <w:rsid w:val="008B615A"/>
    <w:rsid w:val="008B631A"/>
    <w:rsid w:val="008B69BF"/>
    <w:rsid w:val="008C04D2"/>
    <w:rsid w:val="008C05E3"/>
    <w:rsid w:val="008C069B"/>
    <w:rsid w:val="008C0DC4"/>
    <w:rsid w:val="008C0E76"/>
    <w:rsid w:val="008C131C"/>
    <w:rsid w:val="008C2334"/>
    <w:rsid w:val="008C2357"/>
    <w:rsid w:val="008C3ED1"/>
    <w:rsid w:val="008C5E4A"/>
    <w:rsid w:val="008C798E"/>
    <w:rsid w:val="008D2A1E"/>
    <w:rsid w:val="008D2F92"/>
    <w:rsid w:val="008D4862"/>
    <w:rsid w:val="008D6506"/>
    <w:rsid w:val="008D711F"/>
    <w:rsid w:val="008D79F0"/>
    <w:rsid w:val="008D7BF4"/>
    <w:rsid w:val="008E0AF3"/>
    <w:rsid w:val="008E2193"/>
    <w:rsid w:val="008E3F2C"/>
    <w:rsid w:val="008E5D89"/>
    <w:rsid w:val="008F01FE"/>
    <w:rsid w:val="008F0666"/>
    <w:rsid w:val="008F07E1"/>
    <w:rsid w:val="008F1930"/>
    <w:rsid w:val="008F1FE2"/>
    <w:rsid w:val="008F264F"/>
    <w:rsid w:val="008F3C47"/>
    <w:rsid w:val="008F4358"/>
    <w:rsid w:val="008F4BF6"/>
    <w:rsid w:val="008F5FAF"/>
    <w:rsid w:val="008F690F"/>
    <w:rsid w:val="008F6B1B"/>
    <w:rsid w:val="008F7C85"/>
    <w:rsid w:val="009000F5"/>
    <w:rsid w:val="00903A7A"/>
    <w:rsid w:val="00904330"/>
    <w:rsid w:val="00904917"/>
    <w:rsid w:val="00905094"/>
    <w:rsid w:val="0090766D"/>
    <w:rsid w:val="00911C77"/>
    <w:rsid w:val="0091215A"/>
    <w:rsid w:val="00912612"/>
    <w:rsid w:val="00912FE2"/>
    <w:rsid w:val="00913DC3"/>
    <w:rsid w:val="00914138"/>
    <w:rsid w:val="00914451"/>
    <w:rsid w:val="009152FA"/>
    <w:rsid w:val="00917B1A"/>
    <w:rsid w:val="0092063A"/>
    <w:rsid w:val="00920825"/>
    <w:rsid w:val="00920EAE"/>
    <w:rsid w:val="00922F68"/>
    <w:rsid w:val="009249B2"/>
    <w:rsid w:val="00924C9A"/>
    <w:rsid w:val="009250DA"/>
    <w:rsid w:val="00925F07"/>
    <w:rsid w:val="009267E1"/>
    <w:rsid w:val="00926E2E"/>
    <w:rsid w:val="00930CAE"/>
    <w:rsid w:val="0093150E"/>
    <w:rsid w:val="009317F5"/>
    <w:rsid w:val="00933A49"/>
    <w:rsid w:val="00933D91"/>
    <w:rsid w:val="00935538"/>
    <w:rsid w:val="009357E6"/>
    <w:rsid w:val="00935B9E"/>
    <w:rsid w:val="009362C0"/>
    <w:rsid w:val="0093633D"/>
    <w:rsid w:val="009364DF"/>
    <w:rsid w:val="00936714"/>
    <w:rsid w:val="00937FC0"/>
    <w:rsid w:val="00940C5B"/>
    <w:rsid w:val="009419D3"/>
    <w:rsid w:val="00941BE4"/>
    <w:rsid w:val="00941C4D"/>
    <w:rsid w:val="00944121"/>
    <w:rsid w:val="00945168"/>
    <w:rsid w:val="00945BF8"/>
    <w:rsid w:val="00950386"/>
    <w:rsid w:val="00953354"/>
    <w:rsid w:val="009533EC"/>
    <w:rsid w:val="00954353"/>
    <w:rsid w:val="0095615A"/>
    <w:rsid w:val="009573B8"/>
    <w:rsid w:val="00957C36"/>
    <w:rsid w:val="00958A9A"/>
    <w:rsid w:val="0096003E"/>
    <w:rsid w:val="009600AD"/>
    <w:rsid w:val="00960850"/>
    <w:rsid w:val="00960E67"/>
    <w:rsid w:val="00961E23"/>
    <w:rsid w:val="0096303B"/>
    <w:rsid w:val="009634DF"/>
    <w:rsid w:val="00963A5D"/>
    <w:rsid w:val="0096456E"/>
    <w:rsid w:val="00965E39"/>
    <w:rsid w:val="009668A2"/>
    <w:rsid w:val="00967693"/>
    <w:rsid w:val="00967AFE"/>
    <w:rsid w:val="009708FF"/>
    <w:rsid w:val="0097094F"/>
    <w:rsid w:val="009710FD"/>
    <w:rsid w:val="009711E4"/>
    <w:rsid w:val="0097245A"/>
    <w:rsid w:val="00973635"/>
    <w:rsid w:val="00973925"/>
    <w:rsid w:val="0097558E"/>
    <w:rsid w:val="009761EC"/>
    <w:rsid w:val="009766AC"/>
    <w:rsid w:val="00976EE0"/>
    <w:rsid w:val="00976FD9"/>
    <w:rsid w:val="00977EFB"/>
    <w:rsid w:val="00982F50"/>
    <w:rsid w:val="00983453"/>
    <w:rsid w:val="00984F12"/>
    <w:rsid w:val="00984F34"/>
    <w:rsid w:val="00985C6A"/>
    <w:rsid w:val="00986719"/>
    <w:rsid w:val="0098752D"/>
    <w:rsid w:val="00990432"/>
    <w:rsid w:val="00990A8C"/>
    <w:rsid w:val="00991367"/>
    <w:rsid w:val="00991BFE"/>
    <w:rsid w:val="00992383"/>
    <w:rsid w:val="00992BCD"/>
    <w:rsid w:val="009942F8"/>
    <w:rsid w:val="0099489D"/>
    <w:rsid w:val="0099491C"/>
    <w:rsid w:val="00994FB5"/>
    <w:rsid w:val="009955E4"/>
    <w:rsid w:val="00996C7A"/>
    <w:rsid w:val="009A1BE4"/>
    <w:rsid w:val="009A22B0"/>
    <w:rsid w:val="009A2634"/>
    <w:rsid w:val="009A385F"/>
    <w:rsid w:val="009A386A"/>
    <w:rsid w:val="009A45B5"/>
    <w:rsid w:val="009A49F0"/>
    <w:rsid w:val="009A5A3D"/>
    <w:rsid w:val="009A5DB1"/>
    <w:rsid w:val="009A678B"/>
    <w:rsid w:val="009A6DDE"/>
    <w:rsid w:val="009B0655"/>
    <w:rsid w:val="009B0C8A"/>
    <w:rsid w:val="009B2783"/>
    <w:rsid w:val="009B352A"/>
    <w:rsid w:val="009B3637"/>
    <w:rsid w:val="009B3DF0"/>
    <w:rsid w:val="009B3E5D"/>
    <w:rsid w:val="009B48C9"/>
    <w:rsid w:val="009B571C"/>
    <w:rsid w:val="009B66E5"/>
    <w:rsid w:val="009B6FF5"/>
    <w:rsid w:val="009B7387"/>
    <w:rsid w:val="009C0798"/>
    <w:rsid w:val="009C142C"/>
    <w:rsid w:val="009C1B02"/>
    <w:rsid w:val="009C2521"/>
    <w:rsid w:val="009C2A58"/>
    <w:rsid w:val="009C2D25"/>
    <w:rsid w:val="009C358C"/>
    <w:rsid w:val="009C3D02"/>
    <w:rsid w:val="009C508B"/>
    <w:rsid w:val="009C5832"/>
    <w:rsid w:val="009C69E6"/>
    <w:rsid w:val="009D0271"/>
    <w:rsid w:val="009D0478"/>
    <w:rsid w:val="009D0CF2"/>
    <w:rsid w:val="009D161D"/>
    <w:rsid w:val="009D2734"/>
    <w:rsid w:val="009D2E91"/>
    <w:rsid w:val="009D30C1"/>
    <w:rsid w:val="009D30EF"/>
    <w:rsid w:val="009E1416"/>
    <w:rsid w:val="009E16C2"/>
    <w:rsid w:val="009E1C56"/>
    <w:rsid w:val="009E21E0"/>
    <w:rsid w:val="009E5A86"/>
    <w:rsid w:val="009E79C7"/>
    <w:rsid w:val="009E7EF1"/>
    <w:rsid w:val="009E7F3D"/>
    <w:rsid w:val="009F0B43"/>
    <w:rsid w:val="009F166A"/>
    <w:rsid w:val="009F3731"/>
    <w:rsid w:val="009F3A3C"/>
    <w:rsid w:val="009F3D46"/>
    <w:rsid w:val="009F4F48"/>
    <w:rsid w:val="009F684B"/>
    <w:rsid w:val="009F6C15"/>
    <w:rsid w:val="009F6E37"/>
    <w:rsid w:val="009F71F9"/>
    <w:rsid w:val="00A006D9"/>
    <w:rsid w:val="00A01076"/>
    <w:rsid w:val="00A02231"/>
    <w:rsid w:val="00A0244B"/>
    <w:rsid w:val="00A02ED1"/>
    <w:rsid w:val="00A04FEA"/>
    <w:rsid w:val="00A0523C"/>
    <w:rsid w:val="00A05B3A"/>
    <w:rsid w:val="00A064DC"/>
    <w:rsid w:val="00A065B1"/>
    <w:rsid w:val="00A10BA3"/>
    <w:rsid w:val="00A13532"/>
    <w:rsid w:val="00A15C78"/>
    <w:rsid w:val="00A16449"/>
    <w:rsid w:val="00A16986"/>
    <w:rsid w:val="00A210DF"/>
    <w:rsid w:val="00A22458"/>
    <w:rsid w:val="00A23EF6"/>
    <w:rsid w:val="00A2495A"/>
    <w:rsid w:val="00A2596A"/>
    <w:rsid w:val="00A25BC7"/>
    <w:rsid w:val="00A25DCB"/>
    <w:rsid w:val="00A266BA"/>
    <w:rsid w:val="00A30561"/>
    <w:rsid w:val="00A33C38"/>
    <w:rsid w:val="00A36042"/>
    <w:rsid w:val="00A36A2C"/>
    <w:rsid w:val="00A36AA4"/>
    <w:rsid w:val="00A40A1F"/>
    <w:rsid w:val="00A41B9C"/>
    <w:rsid w:val="00A41C6E"/>
    <w:rsid w:val="00A42690"/>
    <w:rsid w:val="00A428DA"/>
    <w:rsid w:val="00A44108"/>
    <w:rsid w:val="00A447F0"/>
    <w:rsid w:val="00A44CF4"/>
    <w:rsid w:val="00A45755"/>
    <w:rsid w:val="00A511CD"/>
    <w:rsid w:val="00A52743"/>
    <w:rsid w:val="00A5401B"/>
    <w:rsid w:val="00A55945"/>
    <w:rsid w:val="00A55A41"/>
    <w:rsid w:val="00A607C3"/>
    <w:rsid w:val="00A61599"/>
    <w:rsid w:val="00A64420"/>
    <w:rsid w:val="00A64F61"/>
    <w:rsid w:val="00A65427"/>
    <w:rsid w:val="00A66B9D"/>
    <w:rsid w:val="00A66BA6"/>
    <w:rsid w:val="00A67FD8"/>
    <w:rsid w:val="00A712A5"/>
    <w:rsid w:val="00A726F2"/>
    <w:rsid w:val="00A7273E"/>
    <w:rsid w:val="00A729F5"/>
    <w:rsid w:val="00A7391C"/>
    <w:rsid w:val="00A74271"/>
    <w:rsid w:val="00A74986"/>
    <w:rsid w:val="00A75D71"/>
    <w:rsid w:val="00A76A42"/>
    <w:rsid w:val="00A76D92"/>
    <w:rsid w:val="00A812D7"/>
    <w:rsid w:val="00A81AC3"/>
    <w:rsid w:val="00A81FD2"/>
    <w:rsid w:val="00A83B70"/>
    <w:rsid w:val="00A83D17"/>
    <w:rsid w:val="00A84186"/>
    <w:rsid w:val="00A87C65"/>
    <w:rsid w:val="00A87C76"/>
    <w:rsid w:val="00A87E78"/>
    <w:rsid w:val="00A92151"/>
    <w:rsid w:val="00A92195"/>
    <w:rsid w:val="00A921FC"/>
    <w:rsid w:val="00A93073"/>
    <w:rsid w:val="00A94B99"/>
    <w:rsid w:val="00A96FF3"/>
    <w:rsid w:val="00AA0542"/>
    <w:rsid w:val="00AA1762"/>
    <w:rsid w:val="00AA1B26"/>
    <w:rsid w:val="00AA1BF3"/>
    <w:rsid w:val="00AA23BC"/>
    <w:rsid w:val="00AA359E"/>
    <w:rsid w:val="00AA3EAC"/>
    <w:rsid w:val="00AA589D"/>
    <w:rsid w:val="00AA648D"/>
    <w:rsid w:val="00AB1A47"/>
    <w:rsid w:val="00AB1ABC"/>
    <w:rsid w:val="00AB20FA"/>
    <w:rsid w:val="00AB2323"/>
    <w:rsid w:val="00AB2DED"/>
    <w:rsid w:val="00AB2FC5"/>
    <w:rsid w:val="00AB3BFA"/>
    <w:rsid w:val="00AB6BE0"/>
    <w:rsid w:val="00AC0129"/>
    <w:rsid w:val="00AC0485"/>
    <w:rsid w:val="00AC082A"/>
    <w:rsid w:val="00AC1A27"/>
    <w:rsid w:val="00AC269D"/>
    <w:rsid w:val="00AC2990"/>
    <w:rsid w:val="00AC3AA7"/>
    <w:rsid w:val="00AC4071"/>
    <w:rsid w:val="00AC47B5"/>
    <w:rsid w:val="00AC4EF6"/>
    <w:rsid w:val="00AC561E"/>
    <w:rsid w:val="00AC60D7"/>
    <w:rsid w:val="00AC6A43"/>
    <w:rsid w:val="00AC7278"/>
    <w:rsid w:val="00AC73D8"/>
    <w:rsid w:val="00AC79B8"/>
    <w:rsid w:val="00AD15ED"/>
    <w:rsid w:val="00AD1A15"/>
    <w:rsid w:val="00AD2284"/>
    <w:rsid w:val="00AD3876"/>
    <w:rsid w:val="00AD3A8D"/>
    <w:rsid w:val="00AD43BA"/>
    <w:rsid w:val="00AD683E"/>
    <w:rsid w:val="00AE023F"/>
    <w:rsid w:val="00AE1B5B"/>
    <w:rsid w:val="00AE3981"/>
    <w:rsid w:val="00AE4FD3"/>
    <w:rsid w:val="00AE52B2"/>
    <w:rsid w:val="00AE5573"/>
    <w:rsid w:val="00AE63AD"/>
    <w:rsid w:val="00AE6E18"/>
    <w:rsid w:val="00AE70FC"/>
    <w:rsid w:val="00AE789C"/>
    <w:rsid w:val="00AF0C65"/>
    <w:rsid w:val="00AF1A87"/>
    <w:rsid w:val="00AF2AEB"/>
    <w:rsid w:val="00AF4B4C"/>
    <w:rsid w:val="00AF5112"/>
    <w:rsid w:val="00AF5C84"/>
    <w:rsid w:val="00B00EB6"/>
    <w:rsid w:val="00B013DE"/>
    <w:rsid w:val="00B01ECF"/>
    <w:rsid w:val="00B02F3D"/>
    <w:rsid w:val="00B0327E"/>
    <w:rsid w:val="00B03B14"/>
    <w:rsid w:val="00B0482A"/>
    <w:rsid w:val="00B0554E"/>
    <w:rsid w:val="00B105B9"/>
    <w:rsid w:val="00B115F3"/>
    <w:rsid w:val="00B11979"/>
    <w:rsid w:val="00B138EC"/>
    <w:rsid w:val="00B14B30"/>
    <w:rsid w:val="00B20C4F"/>
    <w:rsid w:val="00B218AD"/>
    <w:rsid w:val="00B21E26"/>
    <w:rsid w:val="00B220C6"/>
    <w:rsid w:val="00B240EA"/>
    <w:rsid w:val="00B2484A"/>
    <w:rsid w:val="00B25537"/>
    <w:rsid w:val="00B25891"/>
    <w:rsid w:val="00B25DDC"/>
    <w:rsid w:val="00B26B7E"/>
    <w:rsid w:val="00B303F7"/>
    <w:rsid w:val="00B3189A"/>
    <w:rsid w:val="00B31AD9"/>
    <w:rsid w:val="00B324DE"/>
    <w:rsid w:val="00B327D8"/>
    <w:rsid w:val="00B330CD"/>
    <w:rsid w:val="00B343ED"/>
    <w:rsid w:val="00B35A0B"/>
    <w:rsid w:val="00B35A15"/>
    <w:rsid w:val="00B35AC4"/>
    <w:rsid w:val="00B36393"/>
    <w:rsid w:val="00B36596"/>
    <w:rsid w:val="00B37A23"/>
    <w:rsid w:val="00B40695"/>
    <w:rsid w:val="00B40F50"/>
    <w:rsid w:val="00B4118D"/>
    <w:rsid w:val="00B412FD"/>
    <w:rsid w:val="00B41849"/>
    <w:rsid w:val="00B42C36"/>
    <w:rsid w:val="00B432A7"/>
    <w:rsid w:val="00B44317"/>
    <w:rsid w:val="00B452BB"/>
    <w:rsid w:val="00B45574"/>
    <w:rsid w:val="00B4633A"/>
    <w:rsid w:val="00B46A42"/>
    <w:rsid w:val="00B46E37"/>
    <w:rsid w:val="00B47247"/>
    <w:rsid w:val="00B47E9A"/>
    <w:rsid w:val="00B504DE"/>
    <w:rsid w:val="00B5206D"/>
    <w:rsid w:val="00B52FA6"/>
    <w:rsid w:val="00B532C1"/>
    <w:rsid w:val="00B5347A"/>
    <w:rsid w:val="00B5470C"/>
    <w:rsid w:val="00B54A84"/>
    <w:rsid w:val="00B54F43"/>
    <w:rsid w:val="00B63537"/>
    <w:rsid w:val="00B63C15"/>
    <w:rsid w:val="00B6421F"/>
    <w:rsid w:val="00B64719"/>
    <w:rsid w:val="00B64D5A"/>
    <w:rsid w:val="00B658E8"/>
    <w:rsid w:val="00B659C8"/>
    <w:rsid w:val="00B66427"/>
    <w:rsid w:val="00B70AF1"/>
    <w:rsid w:val="00B71007"/>
    <w:rsid w:val="00B71CB2"/>
    <w:rsid w:val="00B72F92"/>
    <w:rsid w:val="00B743AA"/>
    <w:rsid w:val="00B75605"/>
    <w:rsid w:val="00B7639A"/>
    <w:rsid w:val="00B773DD"/>
    <w:rsid w:val="00B775AA"/>
    <w:rsid w:val="00B77E64"/>
    <w:rsid w:val="00B80099"/>
    <w:rsid w:val="00B82863"/>
    <w:rsid w:val="00B83898"/>
    <w:rsid w:val="00B8426F"/>
    <w:rsid w:val="00B845F1"/>
    <w:rsid w:val="00B8552A"/>
    <w:rsid w:val="00B8557D"/>
    <w:rsid w:val="00B85583"/>
    <w:rsid w:val="00B85DFD"/>
    <w:rsid w:val="00B85FF8"/>
    <w:rsid w:val="00B879FD"/>
    <w:rsid w:val="00B913AE"/>
    <w:rsid w:val="00B915FC"/>
    <w:rsid w:val="00B91EFF"/>
    <w:rsid w:val="00B93B85"/>
    <w:rsid w:val="00B96F68"/>
    <w:rsid w:val="00B97200"/>
    <w:rsid w:val="00B97E6C"/>
    <w:rsid w:val="00BA0FAD"/>
    <w:rsid w:val="00BA1AD7"/>
    <w:rsid w:val="00BA326D"/>
    <w:rsid w:val="00BA3921"/>
    <w:rsid w:val="00BA41BF"/>
    <w:rsid w:val="00BA4BB1"/>
    <w:rsid w:val="00BA58F1"/>
    <w:rsid w:val="00BA5AE9"/>
    <w:rsid w:val="00BA5B8E"/>
    <w:rsid w:val="00BA5C46"/>
    <w:rsid w:val="00BA78D5"/>
    <w:rsid w:val="00BB08C3"/>
    <w:rsid w:val="00BB092F"/>
    <w:rsid w:val="00BB1689"/>
    <w:rsid w:val="00BB3548"/>
    <w:rsid w:val="00BB3D48"/>
    <w:rsid w:val="00BB5766"/>
    <w:rsid w:val="00BB612F"/>
    <w:rsid w:val="00BB6F2C"/>
    <w:rsid w:val="00BC28CF"/>
    <w:rsid w:val="00BC37CE"/>
    <w:rsid w:val="00BC4540"/>
    <w:rsid w:val="00BC58DD"/>
    <w:rsid w:val="00BC5C0C"/>
    <w:rsid w:val="00BC6870"/>
    <w:rsid w:val="00BC6DDD"/>
    <w:rsid w:val="00BD0109"/>
    <w:rsid w:val="00BD1631"/>
    <w:rsid w:val="00BD1DD6"/>
    <w:rsid w:val="00BD26CF"/>
    <w:rsid w:val="00BD33FD"/>
    <w:rsid w:val="00BD38D2"/>
    <w:rsid w:val="00BD71EF"/>
    <w:rsid w:val="00BE07D9"/>
    <w:rsid w:val="00BE0FB8"/>
    <w:rsid w:val="00BE1105"/>
    <w:rsid w:val="00BE1B81"/>
    <w:rsid w:val="00BE2928"/>
    <w:rsid w:val="00BE2DB1"/>
    <w:rsid w:val="00BE3A00"/>
    <w:rsid w:val="00BE3A1C"/>
    <w:rsid w:val="00BE3E15"/>
    <w:rsid w:val="00BE5A60"/>
    <w:rsid w:val="00BE6AFB"/>
    <w:rsid w:val="00BF10ED"/>
    <w:rsid w:val="00BF14FF"/>
    <w:rsid w:val="00BF1D4D"/>
    <w:rsid w:val="00BF1E83"/>
    <w:rsid w:val="00BF2595"/>
    <w:rsid w:val="00BF33B3"/>
    <w:rsid w:val="00BF374F"/>
    <w:rsid w:val="00BF4D32"/>
    <w:rsid w:val="00BF6202"/>
    <w:rsid w:val="00BF69CB"/>
    <w:rsid w:val="00BF71B7"/>
    <w:rsid w:val="00BF7B49"/>
    <w:rsid w:val="00BF7E63"/>
    <w:rsid w:val="00BF7EA6"/>
    <w:rsid w:val="00BFF291"/>
    <w:rsid w:val="00C0234D"/>
    <w:rsid w:val="00C02513"/>
    <w:rsid w:val="00C028A2"/>
    <w:rsid w:val="00C0360D"/>
    <w:rsid w:val="00C0399C"/>
    <w:rsid w:val="00C05053"/>
    <w:rsid w:val="00C068A9"/>
    <w:rsid w:val="00C06BD9"/>
    <w:rsid w:val="00C07E90"/>
    <w:rsid w:val="00C101E6"/>
    <w:rsid w:val="00C12775"/>
    <w:rsid w:val="00C1370A"/>
    <w:rsid w:val="00C142CB"/>
    <w:rsid w:val="00C14AFD"/>
    <w:rsid w:val="00C15097"/>
    <w:rsid w:val="00C15650"/>
    <w:rsid w:val="00C15D30"/>
    <w:rsid w:val="00C20760"/>
    <w:rsid w:val="00C21155"/>
    <w:rsid w:val="00C21356"/>
    <w:rsid w:val="00C22701"/>
    <w:rsid w:val="00C22FDB"/>
    <w:rsid w:val="00C246B9"/>
    <w:rsid w:val="00C25FCA"/>
    <w:rsid w:val="00C26885"/>
    <w:rsid w:val="00C26AD5"/>
    <w:rsid w:val="00C27710"/>
    <w:rsid w:val="00C3037C"/>
    <w:rsid w:val="00C30463"/>
    <w:rsid w:val="00C30883"/>
    <w:rsid w:val="00C30E30"/>
    <w:rsid w:val="00C31B73"/>
    <w:rsid w:val="00C3203F"/>
    <w:rsid w:val="00C32BD5"/>
    <w:rsid w:val="00C33BDF"/>
    <w:rsid w:val="00C3410B"/>
    <w:rsid w:val="00C3424E"/>
    <w:rsid w:val="00C363C7"/>
    <w:rsid w:val="00C41E92"/>
    <w:rsid w:val="00C42BBE"/>
    <w:rsid w:val="00C442BA"/>
    <w:rsid w:val="00C449C3"/>
    <w:rsid w:val="00C44BE0"/>
    <w:rsid w:val="00C44D5D"/>
    <w:rsid w:val="00C45626"/>
    <w:rsid w:val="00C4565D"/>
    <w:rsid w:val="00C4584B"/>
    <w:rsid w:val="00C500A3"/>
    <w:rsid w:val="00C50D4D"/>
    <w:rsid w:val="00C5210A"/>
    <w:rsid w:val="00C52130"/>
    <w:rsid w:val="00C52372"/>
    <w:rsid w:val="00C52BF1"/>
    <w:rsid w:val="00C5304E"/>
    <w:rsid w:val="00C53099"/>
    <w:rsid w:val="00C54371"/>
    <w:rsid w:val="00C54B4A"/>
    <w:rsid w:val="00C55C3C"/>
    <w:rsid w:val="00C572CB"/>
    <w:rsid w:val="00C6336A"/>
    <w:rsid w:val="00C67155"/>
    <w:rsid w:val="00C67A64"/>
    <w:rsid w:val="00C72A7A"/>
    <w:rsid w:val="00C74451"/>
    <w:rsid w:val="00C74D5B"/>
    <w:rsid w:val="00C74EB5"/>
    <w:rsid w:val="00C759E6"/>
    <w:rsid w:val="00C7653D"/>
    <w:rsid w:val="00C769EF"/>
    <w:rsid w:val="00C77C3E"/>
    <w:rsid w:val="00C80CB6"/>
    <w:rsid w:val="00C81016"/>
    <w:rsid w:val="00C81A19"/>
    <w:rsid w:val="00C8449E"/>
    <w:rsid w:val="00C8521B"/>
    <w:rsid w:val="00C858E0"/>
    <w:rsid w:val="00C8646D"/>
    <w:rsid w:val="00C86DD7"/>
    <w:rsid w:val="00C86E80"/>
    <w:rsid w:val="00C87022"/>
    <w:rsid w:val="00C90257"/>
    <w:rsid w:val="00C902F9"/>
    <w:rsid w:val="00C90785"/>
    <w:rsid w:val="00C92E53"/>
    <w:rsid w:val="00C93926"/>
    <w:rsid w:val="00C94CC8"/>
    <w:rsid w:val="00C95253"/>
    <w:rsid w:val="00C952F5"/>
    <w:rsid w:val="00C970C3"/>
    <w:rsid w:val="00C97A47"/>
    <w:rsid w:val="00CA1359"/>
    <w:rsid w:val="00CA192F"/>
    <w:rsid w:val="00CA1F01"/>
    <w:rsid w:val="00CA2CD0"/>
    <w:rsid w:val="00CA2F11"/>
    <w:rsid w:val="00CA2FBE"/>
    <w:rsid w:val="00CA3622"/>
    <w:rsid w:val="00CA56C9"/>
    <w:rsid w:val="00CA5C22"/>
    <w:rsid w:val="00CA6114"/>
    <w:rsid w:val="00CA69D2"/>
    <w:rsid w:val="00CA721A"/>
    <w:rsid w:val="00CA7B1B"/>
    <w:rsid w:val="00CA7D29"/>
    <w:rsid w:val="00CB05F8"/>
    <w:rsid w:val="00CB0BC3"/>
    <w:rsid w:val="00CB11FF"/>
    <w:rsid w:val="00CB124F"/>
    <w:rsid w:val="00CB1428"/>
    <w:rsid w:val="00CB19FF"/>
    <w:rsid w:val="00CB58E3"/>
    <w:rsid w:val="00CB656D"/>
    <w:rsid w:val="00CB66B7"/>
    <w:rsid w:val="00CB7F4D"/>
    <w:rsid w:val="00CC12E0"/>
    <w:rsid w:val="00CC1589"/>
    <w:rsid w:val="00CC26FD"/>
    <w:rsid w:val="00CC2999"/>
    <w:rsid w:val="00CC29E4"/>
    <w:rsid w:val="00CC34A0"/>
    <w:rsid w:val="00CC4AB1"/>
    <w:rsid w:val="00CC605B"/>
    <w:rsid w:val="00CD06F4"/>
    <w:rsid w:val="00CD1669"/>
    <w:rsid w:val="00CD3ED3"/>
    <w:rsid w:val="00CD4D72"/>
    <w:rsid w:val="00CD4D96"/>
    <w:rsid w:val="00CD5EBE"/>
    <w:rsid w:val="00CD6D85"/>
    <w:rsid w:val="00CD7331"/>
    <w:rsid w:val="00CD740D"/>
    <w:rsid w:val="00CE163B"/>
    <w:rsid w:val="00CE2D07"/>
    <w:rsid w:val="00CE45BC"/>
    <w:rsid w:val="00CE48A9"/>
    <w:rsid w:val="00CE4AEF"/>
    <w:rsid w:val="00CE54BB"/>
    <w:rsid w:val="00CE5DD1"/>
    <w:rsid w:val="00CE6CE3"/>
    <w:rsid w:val="00CE7289"/>
    <w:rsid w:val="00CE761C"/>
    <w:rsid w:val="00CF0FC7"/>
    <w:rsid w:val="00CF148F"/>
    <w:rsid w:val="00CF1781"/>
    <w:rsid w:val="00CF1EC5"/>
    <w:rsid w:val="00CF24F4"/>
    <w:rsid w:val="00CF411B"/>
    <w:rsid w:val="00CF42DC"/>
    <w:rsid w:val="00CF5522"/>
    <w:rsid w:val="00CF6115"/>
    <w:rsid w:val="00CF6374"/>
    <w:rsid w:val="00CF7D9F"/>
    <w:rsid w:val="00D013CE"/>
    <w:rsid w:val="00D020CB"/>
    <w:rsid w:val="00D032F1"/>
    <w:rsid w:val="00D0502B"/>
    <w:rsid w:val="00D05D3E"/>
    <w:rsid w:val="00D06044"/>
    <w:rsid w:val="00D071FB"/>
    <w:rsid w:val="00D07D28"/>
    <w:rsid w:val="00D112B6"/>
    <w:rsid w:val="00D113B6"/>
    <w:rsid w:val="00D11CBA"/>
    <w:rsid w:val="00D12488"/>
    <w:rsid w:val="00D15C3A"/>
    <w:rsid w:val="00D16159"/>
    <w:rsid w:val="00D16D6A"/>
    <w:rsid w:val="00D17DDB"/>
    <w:rsid w:val="00D21D60"/>
    <w:rsid w:val="00D240F0"/>
    <w:rsid w:val="00D241BF"/>
    <w:rsid w:val="00D24E1A"/>
    <w:rsid w:val="00D24F02"/>
    <w:rsid w:val="00D2557D"/>
    <w:rsid w:val="00D25B1F"/>
    <w:rsid w:val="00D30AC0"/>
    <w:rsid w:val="00D31830"/>
    <w:rsid w:val="00D318E2"/>
    <w:rsid w:val="00D31BE6"/>
    <w:rsid w:val="00D31F8F"/>
    <w:rsid w:val="00D32AA2"/>
    <w:rsid w:val="00D33FA9"/>
    <w:rsid w:val="00D3428E"/>
    <w:rsid w:val="00D34AC3"/>
    <w:rsid w:val="00D34B8C"/>
    <w:rsid w:val="00D375A8"/>
    <w:rsid w:val="00D37AEF"/>
    <w:rsid w:val="00D37FDC"/>
    <w:rsid w:val="00D400E7"/>
    <w:rsid w:val="00D417B0"/>
    <w:rsid w:val="00D41899"/>
    <w:rsid w:val="00D41C31"/>
    <w:rsid w:val="00D424D4"/>
    <w:rsid w:val="00D450DE"/>
    <w:rsid w:val="00D45207"/>
    <w:rsid w:val="00D457C8"/>
    <w:rsid w:val="00D4665C"/>
    <w:rsid w:val="00D46CC9"/>
    <w:rsid w:val="00D46D58"/>
    <w:rsid w:val="00D476CB"/>
    <w:rsid w:val="00D4799F"/>
    <w:rsid w:val="00D47D9F"/>
    <w:rsid w:val="00D50722"/>
    <w:rsid w:val="00D50B06"/>
    <w:rsid w:val="00D50D92"/>
    <w:rsid w:val="00D50F54"/>
    <w:rsid w:val="00D51D18"/>
    <w:rsid w:val="00D51FC5"/>
    <w:rsid w:val="00D53A3F"/>
    <w:rsid w:val="00D54648"/>
    <w:rsid w:val="00D573A6"/>
    <w:rsid w:val="00D57466"/>
    <w:rsid w:val="00D60AA1"/>
    <w:rsid w:val="00D627EC"/>
    <w:rsid w:val="00D62B26"/>
    <w:rsid w:val="00D63961"/>
    <w:rsid w:val="00D63A3A"/>
    <w:rsid w:val="00D63DEC"/>
    <w:rsid w:val="00D64D9B"/>
    <w:rsid w:val="00D651C7"/>
    <w:rsid w:val="00D65B66"/>
    <w:rsid w:val="00D65BA6"/>
    <w:rsid w:val="00D65CC7"/>
    <w:rsid w:val="00D6628E"/>
    <w:rsid w:val="00D667C1"/>
    <w:rsid w:val="00D66885"/>
    <w:rsid w:val="00D67102"/>
    <w:rsid w:val="00D719A8"/>
    <w:rsid w:val="00D736FC"/>
    <w:rsid w:val="00D737C2"/>
    <w:rsid w:val="00D74700"/>
    <w:rsid w:val="00D7476A"/>
    <w:rsid w:val="00D75DB8"/>
    <w:rsid w:val="00D76504"/>
    <w:rsid w:val="00D76C93"/>
    <w:rsid w:val="00D800C6"/>
    <w:rsid w:val="00D80515"/>
    <w:rsid w:val="00D8099F"/>
    <w:rsid w:val="00D81392"/>
    <w:rsid w:val="00D82226"/>
    <w:rsid w:val="00D83266"/>
    <w:rsid w:val="00D83621"/>
    <w:rsid w:val="00D83718"/>
    <w:rsid w:val="00D838BE"/>
    <w:rsid w:val="00D8472E"/>
    <w:rsid w:val="00D84AE8"/>
    <w:rsid w:val="00D84ED7"/>
    <w:rsid w:val="00D850D1"/>
    <w:rsid w:val="00D8719A"/>
    <w:rsid w:val="00D87443"/>
    <w:rsid w:val="00D8753C"/>
    <w:rsid w:val="00D87B9B"/>
    <w:rsid w:val="00D87DA0"/>
    <w:rsid w:val="00D902BA"/>
    <w:rsid w:val="00D92A6C"/>
    <w:rsid w:val="00D92C5F"/>
    <w:rsid w:val="00D94C13"/>
    <w:rsid w:val="00D96139"/>
    <w:rsid w:val="00D96C82"/>
    <w:rsid w:val="00DA0A86"/>
    <w:rsid w:val="00DA16DD"/>
    <w:rsid w:val="00DA19C5"/>
    <w:rsid w:val="00DA1CDA"/>
    <w:rsid w:val="00DA2948"/>
    <w:rsid w:val="00DA3ACD"/>
    <w:rsid w:val="00DA49AE"/>
    <w:rsid w:val="00DA7773"/>
    <w:rsid w:val="00DA7E2A"/>
    <w:rsid w:val="00DA7FD6"/>
    <w:rsid w:val="00DB1486"/>
    <w:rsid w:val="00DB1C6C"/>
    <w:rsid w:val="00DB27D3"/>
    <w:rsid w:val="00DB42AA"/>
    <w:rsid w:val="00DB634C"/>
    <w:rsid w:val="00DB6D1E"/>
    <w:rsid w:val="00DB6DEB"/>
    <w:rsid w:val="00DB7D93"/>
    <w:rsid w:val="00DB7DFD"/>
    <w:rsid w:val="00DC0094"/>
    <w:rsid w:val="00DC0CC7"/>
    <w:rsid w:val="00DC0DB2"/>
    <w:rsid w:val="00DC2313"/>
    <w:rsid w:val="00DC24F6"/>
    <w:rsid w:val="00DC2960"/>
    <w:rsid w:val="00DC2E53"/>
    <w:rsid w:val="00DC3090"/>
    <w:rsid w:val="00DC4CDC"/>
    <w:rsid w:val="00DC5C3A"/>
    <w:rsid w:val="00DC5D81"/>
    <w:rsid w:val="00DD1A6D"/>
    <w:rsid w:val="00DD1ABF"/>
    <w:rsid w:val="00DD1BBF"/>
    <w:rsid w:val="00DD1CE0"/>
    <w:rsid w:val="00DD2919"/>
    <w:rsid w:val="00DD445F"/>
    <w:rsid w:val="00DD46FD"/>
    <w:rsid w:val="00DD52C0"/>
    <w:rsid w:val="00DD5B05"/>
    <w:rsid w:val="00DE0668"/>
    <w:rsid w:val="00DE1ADA"/>
    <w:rsid w:val="00DE1CF5"/>
    <w:rsid w:val="00DE21CA"/>
    <w:rsid w:val="00DE31FE"/>
    <w:rsid w:val="00DE3738"/>
    <w:rsid w:val="00DE3CEF"/>
    <w:rsid w:val="00DE459A"/>
    <w:rsid w:val="00DE48F0"/>
    <w:rsid w:val="00DE49A1"/>
    <w:rsid w:val="00DE4A75"/>
    <w:rsid w:val="00DE4B34"/>
    <w:rsid w:val="00DE523F"/>
    <w:rsid w:val="00DE69F2"/>
    <w:rsid w:val="00DE7C51"/>
    <w:rsid w:val="00DF2A14"/>
    <w:rsid w:val="00DF3372"/>
    <w:rsid w:val="00DF39EE"/>
    <w:rsid w:val="00DF3A21"/>
    <w:rsid w:val="00DF3CE8"/>
    <w:rsid w:val="00DF4889"/>
    <w:rsid w:val="00DF4B0D"/>
    <w:rsid w:val="00DF5368"/>
    <w:rsid w:val="00DF8159"/>
    <w:rsid w:val="00E007F9"/>
    <w:rsid w:val="00E011F0"/>
    <w:rsid w:val="00E0124C"/>
    <w:rsid w:val="00E0207C"/>
    <w:rsid w:val="00E05331"/>
    <w:rsid w:val="00E0641A"/>
    <w:rsid w:val="00E06E97"/>
    <w:rsid w:val="00E0724B"/>
    <w:rsid w:val="00E077AA"/>
    <w:rsid w:val="00E07945"/>
    <w:rsid w:val="00E1090D"/>
    <w:rsid w:val="00E13015"/>
    <w:rsid w:val="00E14DE6"/>
    <w:rsid w:val="00E14F37"/>
    <w:rsid w:val="00E1574C"/>
    <w:rsid w:val="00E159FB"/>
    <w:rsid w:val="00E16180"/>
    <w:rsid w:val="00E16772"/>
    <w:rsid w:val="00E17253"/>
    <w:rsid w:val="00E21774"/>
    <w:rsid w:val="00E21A0E"/>
    <w:rsid w:val="00E21F22"/>
    <w:rsid w:val="00E23479"/>
    <w:rsid w:val="00E23812"/>
    <w:rsid w:val="00E238AC"/>
    <w:rsid w:val="00E23F76"/>
    <w:rsid w:val="00E24454"/>
    <w:rsid w:val="00E24591"/>
    <w:rsid w:val="00E24AC1"/>
    <w:rsid w:val="00E255C0"/>
    <w:rsid w:val="00E25CA5"/>
    <w:rsid w:val="00E2655C"/>
    <w:rsid w:val="00E26D68"/>
    <w:rsid w:val="00E30E74"/>
    <w:rsid w:val="00E313FA"/>
    <w:rsid w:val="00E31611"/>
    <w:rsid w:val="00E31B4B"/>
    <w:rsid w:val="00E336CA"/>
    <w:rsid w:val="00E336EA"/>
    <w:rsid w:val="00E34168"/>
    <w:rsid w:val="00E3435D"/>
    <w:rsid w:val="00E34C3B"/>
    <w:rsid w:val="00E34F73"/>
    <w:rsid w:val="00E37E8B"/>
    <w:rsid w:val="00E405A4"/>
    <w:rsid w:val="00E40F11"/>
    <w:rsid w:val="00E41508"/>
    <w:rsid w:val="00E41E86"/>
    <w:rsid w:val="00E427E1"/>
    <w:rsid w:val="00E42A25"/>
    <w:rsid w:val="00E43192"/>
    <w:rsid w:val="00E438C4"/>
    <w:rsid w:val="00E43D6F"/>
    <w:rsid w:val="00E451D2"/>
    <w:rsid w:val="00E45F20"/>
    <w:rsid w:val="00E467A6"/>
    <w:rsid w:val="00E46A0B"/>
    <w:rsid w:val="00E47410"/>
    <w:rsid w:val="00E476CE"/>
    <w:rsid w:val="00E47A9C"/>
    <w:rsid w:val="00E53795"/>
    <w:rsid w:val="00E53DED"/>
    <w:rsid w:val="00E548F9"/>
    <w:rsid w:val="00E55F10"/>
    <w:rsid w:val="00E5607D"/>
    <w:rsid w:val="00E56C2B"/>
    <w:rsid w:val="00E60BB3"/>
    <w:rsid w:val="00E612FB"/>
    <w:rsid w:val="00E614F9"/>
    <w:rsid w:val="00E62748"/>
    <w:rsid w:val="00E64141"/>
    <w:rsid w:val="00E64DCC"/>
    <w:rsid w:val="00E65636"/>
    <w:rsid w:val="00E65A98"/>
    <w:rsid w:val="00E65E46"/>
    <w:rsid w:val="00E664A5"/>
    <w:rsid w:val="00E6690F"/>
    <w:rsid w:val="00E7060B"/>
    <w:rsid w:val="00E706D9"/>
    <w:rsid w:val="00E716E2"/>
    <w:rsid w:val="00E72C7F"/>
    <w:rsid w:val="00E74F38"/>
    <w:rsid w:val="00E756CB"/>
    <w:rsid w:val="00E75911"/>
    <w:rsid w:val="00E76536"/>
    <w:rsid w:val="00E76AB3"/>
    <w:rsid w:val="00E77275"/>
    <w:rsid w:val="00E7736F"/>
    <w:rsid w:val="00E7B8D6"/>
    <w:rsid w:val="00E8074F"/>
    <w:rsid w:val="00E81519"/>
    <w:rsid w:val="00E81DB8"/>
    <w:rsid w:val="00E8389C"/>
    <w:rsid w:val="00E85D06"/>
    <w:rsid w:val="00E86859"/>
    <w:rsid w:val="00E87880"/>
    <w:rsid w:val="00E87B8F"/>
    <w:rsid w:val="00E87CE5"/>
    <w:rsid w:val="00E9018B"/>
    <w:rsid w:val="00E90FEB"/>
    <w:rsid w:val="00E9134F"/>
    <w:rsid w:val="00E91D74"/>
    <w:rsid w:val="00E925CE"/>
    <w:rsid w:val="00E937DC"/>
    <w:rsid w:val="00E93B2C"/>
    <w:rsid w:val="00E94CD0"/>
    <w:rsid w:val="00E96919"/>
    <w:rsid w:val="00E9745B"/>
    <w:rsid w:val="00E974A2"/>
    <w:rsid w:val="00EA01EB"/>
    <w:rsid w:val="00EA0524"/>
    <w:rsid w:val="00EA0724"/>
    <w:rsid w:val="00EA1DB7"/>
    <w:rsid w:val="00EA204C"/>
    <w:rsid w:val="00EA2569"/>
    <w:rsid w:val="00EA289C"/>
    <w:rsid w:val="00EA41CC"/>
    <w:rsid w:val="00EA44D8"/>
    <w:rsid w:val="00EA5E30"/>
    <w:rsid w:val="00EA6082"/>
    <w:rsid w:val="00EA75A1"/>
    <w:rsid w:val="00EB13F4"/>
    <w:rsid w:val="00EB2276"/>
    <w:rsid w:val="00EB4E4A"/>
    <w:rsid w:val="00EB5BFB"/>
    <w:rsid w:val="00EB6903"/>
    <w:rsid w:val="00EC0664"/>
    <w:rsid w:val="00EC1F62"/>
    <w:rsid w:val="00EC4BC7"/>
    <w:rsid w:val="00EC58BD"/>
    <w:rsid w:val="00EC7236"/>
    <w:rsid w:val="00ED0AF7"/>
    <w:rsid w:val="00ED181D"/>
    <w:rsid w:val="00ED390A"/>
    <w:rsid w:val="00ED3AE5"/>
    <w:rsid w:val="00ED3E41"/>
    <w:rsid w:val="00ED4389"/>
    <w:rsid w:val="00ED4CAA"/>
    <w:rsid w:val="00ED7BFC"/>
    <w:rsid w:val="00EE079A"/>
    <w:rsid w:val="00EE2D4F"/>
    <w:rsid w:val="00EE4AE8"/>
    <w:rsid w:val="00EE4FBA"/>
    <w:rsid w:val="00EE5B5E"/>
    <w:rsid w:val="00EF1200"/>
    <w:rsid w:val="00EF148F"/>
    <w:rsid w:val="00EF1677"/>
    <w:rsid w:val="00EF1D6F"/>
    <w:rsid w:val="00EF4853"/>
    <w:rsid w:val="00EF48E1"/>
    <w:rsid w:val="00EF54E8"/>
    <w:rsid w:val="00EF55FC"/>
    <w:rsid w:val="00EF66FA"/>
    <w:rsid w:val="00EF698D"/>
    <w:rsid w:val="00EF6E3F"/>
    <w:rsid w:val="00EF773A"/>
    <w:rsid w:val="00EF7C36"/>
    <w:rsid w:val="00F00DB1"/>
    <w:rsid w:val="00F015D1"/>
    <w:rsid w:val="00F01827"/>
    <w:rsid w:val="00F01F8D"/>
    <w:rsid w:val="00F02A0C"/>
    <w:rsid w:val="00F04020"/>
    <w:rsid w:val="00F04B55"/>
    <w:rsid w:val="00F05344"/>
    <w:rsid w:val="00F06DD1"/>
    <w:rsid w:val="00F078AA"/>
    <w:rsid w:val="00F118CB"/>
    <w:rsid w:val="00F12351"/>
    <w:rsid w:val="00F12D03"/>
    <w:rsid w:val="00F13592"/>
    <w:rsid w:val="00F14BF6"/>
    <w:rsid w:val="00F1508C"/>
    <w:rsid w:val="00F1597B"/>
    <w:rsid w:val="00F15F72"/>
    <w:rsid w:val="00F1703E"/>
    <w:rsid w:val="00F17E2B"/>
    <w:rsid w:val="00F21AD0"/>
    <w:rsid w:val="00F221B0"/>
    <w:rsid w:val="00F2287B"/>
    <w:rsid w:val="00F228E5"/>
    <w:rsid w:val="00F25203"/>
    <w:rsid w:val="00F26591"/>
    <w:rsid w:val="00F3090B"/>
    <w:rsid w:val="00F33098"/>
    <w:rsid w:val="00F333F7"/>
    <w:rsid w:val="00F34501"/>
    <w:rsid w:val="00F3452D"/>
    <w:rsid w:val="00F3475F"/>
    <w:rsid w:val="00F35830"/>
    <w:rsid w:val="00F35E8B"/>
    <w:rsid w:val="00F360C2"/>
    <w:rsid w:val="00F36E36"/>
    <w:rsid w:val="00F37510"/>
    <w:rsid w:val="00F3798D"/>
    <w:rsid w:val="00F424DC"/>
    <w:rsid w:val="00F428C3"/>
    <w:rsid w:val="00F439BA"/>
    <w:rsid w:val="00F43A2E"/>
    <w:rsid w:val="00F43B52"/>
    <w:rsid w:val="00F43C4A"/>
    <w:rsid w:val="00F4482B"/>
    <w:rsid w:val="00F44B2F"/>
    <w:rsid w:val="00F44C60"/>
    <w:rsid w:val="00F459BF"/>
    <w:rsid w:val="00F463C6"/>
    <w:rsid w:val="00F472FA"/>
    <w:rsid w:val="00F47E07"/>
    <w:rsid w:val="00F5070D"/>
    <w:rsid w:val="00F50FB8"/>
    <w:rsid w:val="00F50FD8"/>
    <w:rsid w:val="00F51754"/>
    <w:rsid w:val="00F518AF"/>
    <w:rsid w:val="00F52107"/>
    <w:rsid w:val="00F521BC"/>
    <w:rsid w:val="00F52255"/>
    <w:rsid w:val="00F530DC"/>
    <w:rsid w:val="00F537DB"/>
    <w:rsid w:val="00F5402C"/>
    <w:rsid w:val="00F543C7"/>
    <w:rsid w:val="00F54653"/>
    <w:rsid w:val="00F54D69"/>
    <w:rsid w:val="00F54FA7"/>
    <w:rsid w:val="00F560B0"/>
    <w:rsid w:val="00F56735"/>
    <w:rsid w:val="00F567E9"/>
    <w:rsid w:val="00F5686D"/>
    <w:rsid w:val="00F56CCC"/>
    <w:rsid w:val="00F61E5B"/>
    <w:rsid w:val="00F625F0"/>
    <w:rsid w:val="00F63398"/>
    <w:rsid w:val="00F638B1"/>
    <w:rsid w:val="00F638E6"/>
    <w:rsid w:val="00F64157"/>
    <w:rsid w:val="00F6478D"/>
    <w:rsid w:val="00F6487E"/>
    <w:rsid w:val="00F66837"/>
    <w:rsid w:val="00F673D3"/>
    <w:rsid w:val="00F6748D"/>
    <w:rsid w:val="00F702B9"/>
    <w:rsid w:val="00F70BA9"/>
    <w:rsid w:val="00F7159C"/>
    <w:rsid w:val="00F71621"/>
    <w:rsid w:val="00F720D1"/>
    <w:rsid w:val="00F724F1"/>
    <w:rsid w:val="00F7266B"/>
    <w:rsid w:val="00F72958"/>
    <w:rsid w:val="00F74CC3"/>
    <w:rsid w:val="00F75946"/>
    <w:rsid w:val="00F775F7"/>
    <w:rsid w:val="00F77F84"/>
    <w:rsid w:val="00F815DD"/>
    <w:rsid w:val="00F81A61"/>
    <w:rsid w:val="00F81BAC"/>
    <w:rsid w:val="00F81E59"/>
    <w:rsid w:val="00F820ED"/>
    <w:rsid w:val="00F8238D"/>
    <w:rsid w:val="00F832A4"/>
    <w:rsid w:val="00F84D45"/>
    <w:rsid w:val="00F84FBC"/>
    <w:rsid w:val="00F852D7"/>
    <w:rsid w:val="00F86EA4"/>
    <w:rsid w:val="00F8700B"/>
    <w:rsid w:val="00F8725D"/>
    <w:rsid w:val="00F8726C"/>
    <w:rsid w:val="00F90F04"/>
    <w:rsid w:val="00F912FF"/>
    <w:rsid w:val="00F91315"/>
    <w:rsid w:val="00F91645"/>
    <w:rsid w:val="00F919A2"/>
    <w:rsid w:val="00F91D78"/>
    <w:rsid w:val="00F92F91"/>
    <w:rsid w:val="00F96A00"/>
    <w:rsid w:val="00FA00C4"/>
    <w:rsid w:val="00FA044D"/>
    <w:rsid w:val="00FA083F"/>
    <w:rsid w:val="00FA0C9F"/>
    <w:rsid w:val="00FA1AC7"/>
    <w:rsid w:val="00FA2505"/>
    <w:rsid w:val="00FA3C31"/>
    <w:rsid w:val="00FA433D"/>
    <w:rsid w:val="00FB0445"/>
    <w:rsid w:val="00FB0753"/>
    <w:rsid w:val="00FB07E8"/>
    <w:rsid w:val="00FB1B35"/>
    <w:rsid w:val="00FB1BED"/>
    <w:rsid w:val="00FB245A"/>
    <w:rsid w:val="00FB2BFF"/>
    <w:rsid w:val="00FB392E"/>
    <w:rsid w:val="00FB4513"/>
    <w:rsid w:val="00FB5BBE"/>
    <w:rsid w:val="00FB6908"/>
    <w:rsid w:val="00FB7DA8"/>
    <w:rsid w:val="00FC0304"/>
    <w:rsid w:val="00FC0F42"/>
    <w:rsid w:val="00FC17B7"/>
    <w:rsid w:val="00FC1AE7"/>
    <w:rsid w:val="00FC2AEC"/>
    <w:rsid w:val="00FC2C70"/>
    <w:rsid w:val="00FC3A4C"/>
    <w:rsid w:val="00FC4727"/>
    <w:rsid w:val="00FC4C59"/>
    <w:rsid w:val="00FC4F09"/>
    <w:rsid w:val="00FC57A6"/>
    <w:rsid w:val="00FC6BE6"/>
    <w:rsid w:val="00FC73B0"/>
    <w:rsid w:val="00FC7740"/>
    <w:rsid w:val="00FD0202"/>
    <w:rsid w:val="00FD0BBA"/>
    <w:rsid w:val="00FD1A7C"/>
    <w:rsid w:val="00FD4BF6"/>
    <w:rsid w:val="00FD5025"/>
    <w:rsid w:val="00FD521E"/>
    <w:rsid w:val="00FD6D71"/>
    <w:rsid w:val="00FD7D7B"/>
    <w:rsid w:val="00FE0243"/>
    <w:rsid w:val="00FE1908"/>
    <w:rsid w:val="00FE21EF"/>
    <w:rsid w:val="00FE293B"/>
    <w:rsid w:val="00FF072C"/>
    <w:rsid w:val="00FF1B7B"/>
    <w:rsid w:val="00FF1C4D"/>
    <w:rsid w:val="00FF2805"/>
    <w:rsid w:val="00FF35CA"/>
    <w:rsid w:val="00FF368E"/>
    <w:rsid w:val="00FF3DFB"/>
    <w:rsid w:val="00FF46E3"/>
    <w:rsid w:val="00FF56BD"/>
    <w:rsid w:val="00FF76E6"/>
    <w:rsid w:val="00FF7AC7"/>
    <w:rsid w:val="014D2E2D"/>
    <w:rsid w:val="017ADCD5"/>
    <w:rsid w:val="018B41A8"/>
    <w:rsid w:val="01E7E06D"/>
    <w:rsid w:val="01F71CD1"/>
    <w:rsid w:val="02207847"/>
    <w:rsid w:val="0245CC92"/>
    <w:rsid w:val="024C0EAD"/>
    <w:rsid w:val="02605DF2"/>
    <w:rsid w:val="02870F5E"/>
    <w:rsid w:val="02DCCA0E"/>
    <w:rsid w:val="02F42CD4"/>
    <w:rsid w:val="03002F0E"/>
    <w:rsid w:val="03197C52"/>
    <w:rsid w:val="0329C6BB"/>
    <w:rsid w:val="03518B82"/>
    <w:rsid w:val="03788155"/>
    <w:rsid w:val="03804210"/>
    <w:rsid w:val="03856F7C"/>
    <w:rsid w:val="03B2002B"/>
    <w:rsid w:val="03C2643B"/>
    <w:rsid w:val="03E0260A"/>
    <w:rsid w:val="03EEAFF5"/>
    <w:rsid w:val="03EEFEF6"/>
    <w:rsid w:val="03FAF6FD"/>
    <w:rsid w:val="03FC2E53"/>
    <w:rsid w:val="040E4A72"/>
    <w:rsid w:val="040FFC43"/>
    <w:rsid w:val="04166148"/>
    <w:rsid w:val="042D54B3"/>
    <w:rsid w:val="045D9E06"/>
    <w:rsid w:val="04CA4C25"/>
    <w:rsid w:val="04D10050"/>
    <w:rsid w:val="04DB6C4D"/>
    <w:rsid w:val="0527D38F"/>
    <w:rsid w:val="053F4C94"/>
    <w:rsid w:val="056BCC67"/>
    <w:rsid w:val="05714B65"/>
    <w:rsid w:val="0577B8B9"/>
    <w:rsid w:val="05A0D698"/>
    <w:rsid w:val="05AA9836"/>
    <w:rsid w:val="05AFC9B0"/>
    <w:rsid w:val="05B860F6"/>
    <w:rsid w:val="05BDF2E4"/>
    <w:rsid w:val="05C21C30"/>
    <w:rsid w:val="05EB2D46"/>
    <w:rsid w:val="06476C42"/>
    <w:rsid w:val="0661555F"/>
    <w:rsid w:val="06735047"/>
    <w:rsid w:val="068B2157"/>
    <w:rsid w:val="0697A0EB"/>
    <w:rsid w:val="06A70FC3"/>
    <w:rsid w:val="06F9B4F0"/>
    <w:rsid w:val="07035B56"/>
    <w:rsid w:val="07070F1B"/>
    <w:rsid w:val="073DCB85"/>
    <w:rsid w:val="07478234"/>
    <w:rsid w:val="0749BF34"/>
    <w:rsid w:val="07907774"/>
    <w:rsid w:val="0794925E"/>
    <w:rsid w:val="07A2111A"/>
    <w:rsid w:val="07CF010B"/>
    <w:rsid w:val="07E62414"/>
    <w:rsid w:val="07EFED1F"/>
    <w:rsid w:val="0813FAFB"/>
    <w:rsid w:val="082DC239"/>
    <w:rsid w:val="08380F54"/>
    <w:rsid w:val="083DA656"/>
    <w:rsid w:val="0854023D"/>
    <w:rsid w:val="0861B7CE"/>
    <w:rsid w:val="0876EC5E"/>
    <w:rsid w:val="087F998A"/>
    <w:rsid w:val="0894E5BD"/>
    <w:rsid w:val="08B21CB4"/>
    <w:rsid w:val="08E6347A"/>
    <w:rsid w:val="08EAF819"/>
    <w:rsid w:val="08F7BE0F"/>
    <w:rsid w:val="0903C53A"/>
    <w:rsid w:val="090CDABD"/>
    <w:rsid w:val="0922E2FF"/>
    <w:rsid w:val="09499E8E"/>
    <w:rsid w:val="094A5A89"/>
    <w:rsid w:val="094BEA7A"/>
    <w:rsid w:val="0977E4A5"/>
    <w:rsid w:val="097FE8A6"/>
    <w:rsid w:val="09AB1E93"/>
    <w:rsid w:val="09ADFE67"/>
    <w:rsid w:val="09BB8AEC"/>
    <w:rsid w:val="09BD41DD"/>
    <w:rsid w:val="09C7C53B"/>
    <w:rsid w:val="09F741B3"/>
    <w:rsid w:val="0A0BF7F0"/>
    <w:rsid w:val="0A0CF5F6"/>
    <w:rsid w:val="0A14700F"/>
    <w:rsid w:val="0A1D9E33"/>
    <w:rsid w:val="0A1F4EAA"/>
    <w:rsid w:val="0A30E290"/>
    <w:rsid w:val="0A88934B"/>
    <w:rsid w:val="0A91823D"/>
    <w:rsid w:val="0A965C0C"/>
    <w:rsid w:val="0A97E1DA"/>
    <w:rsid w:val="0AA206B2"/>
    <w:rsid w:val="0AC603E1"/>
    <w:rsid w:val="0AD44F42"/>
    <w:rsid w:val="0AE3954A"/>
    <w:rsid w:val="0AE95D46"/>
    <w:rsid w:val="0AF24AB3"/>
    <w:rsid w:val="0B09448D"/>
    <w:rsid w:val="0B17448A"/>
    <w:rsid w:val="0B1B868D"/>
    <w:rsid w:val="0B1FDBCE"/>
    <w:rsid w:val="0B55E284"/>
    <w:rsid w:val="0BAEDCD8"/>
    <w:rsid w:val="0BB41934"/>
    <w:rsid w:val="0BC18477"/>
    <w:rsid w:val="0BC7BB8B"/>
    <w:rsid w:val="0BCA980F"/>
    <w:rsid w:val="0BCB29D4"/>
    <w:rsid w:val="0BD5BE5D"/>
    <w:rsid w:val="0BE5DC44"/>
    <w:rsid w:val="0BFFFDE4"/>
    <w:rsid w:val="0C1DB4FB"/>
    <w:rsid w:val="0C3357D0"/>
    <w:rsid w:val="0C621A4A"/>
    <w:rsid w:val="0C94E344"/>
    <w:rsid w:val="0CA55DED"/>
    <w:rsid w:val="0CD22669"/>
    <w:rsid w:val="0D0B1D4D"/>
    <w:rsid w:val="0D0BE04D"/>
    <w:rsid w:val="0D23A9CB"/>
    <w:rsid w:val="0D39D71B"/>
    <w:rsid w:val="0D61F15B"/>
    <w:rsid w:val="0D61F92E"/>
    <w:rsid w:val="0D95EB56"/>
    <w:rsid w:val="0DDBFA2D"/>
    <w:rsid w:val="0DE9AD75"/>
    <w:rsid w:val="0E3346C5"/>
    <w:rsid w:val="0E4F93C5"/>
    <w:rsid w:val="0E56F938"/>
    <w:rsid w:val="0E58167B"/>
    <w:rsid w:val="0E6431FE"/>
    <w:rsid w:val="0E76682F"/>
    <w:rsid w:val="0E7C8378"/>
    <w:rsid w:val="0E904272"/>
    <w:rsid w:val="0E9D47BC"/>
    <w:rsid w:val="0ECEBDB3"/>
    <w:rsid w:val="0EE29F9B"/>
    <w:rsid w:val="0EE42DD8"/>
    <w:rsid w:val="0EE4DF67"/>
    <w:rsid w:val="0EF63C52"/>
    <w:rsid w:val="0EFDE236"/>
    <w:rsid w:val="0F31EFFD"/>
    <w:rsid w:val="0F40B172"/>
    <w:rsid w:val="0F5BFAF7"/>
    <w:rsid w:val="0F7F4CC7"/>
    <w:rsid w:val="0F813C2E"/>
    <w:rsid w:val="0FAFE67E"/>
    <w:rsid w:val="0FB06B88"/>
    <w:rsid w:val="0FBC1BCB"/>
    <w:rsid w:val="0FBCB26E"/>
    <w:rsid w:val="0FC34719"/>
    <w:rsid w:val="0FD8E324"/>
    <w:rsid w:val="0FEFA1AC"/>
    <w:rsid w:val="0FF0C292"/>
    <w:rsid w:val="0FF37216"/>
    <w:rsid w:val="0FFF7A9A"/>
    <w:rsid w:val="102F2F62"/>
    <w:rsid w:val="103272A0"/>
    <w:rsid w:val="104A212E"/>
    <w:rsid w:val="104AD46B"/>
    <w:rsid w:val="10986908"/>
    <w:rsid w:val="10DA930E"/>
    <w:rsid w:val="111F2480"/>
    <w:rsid w:val="11365053"/>
    <w:rsid w:val="11490C95"/>
    <w:rsid w:val="1159628B"/>
    <w:rsid w:val="11941147"/>
    <w:rsid w:val="11983BCF"/>
    <w:rsid w:val="11AE4412"/>
    <w:rsid w:val="11CA3EB4"/>
    <w:rsid w:val="11CDBED8"/>
    <w:rsid w:val="11F95B15"/>
    <w:rsid w:val="11FB3546"/>
    <w:rsid w:val="1200A18E"/>
    <w:rsid w:val="1212EDE1"/>
    <w:rsid w:val="12142C67"/>
    <w:rsid w:val="1230631E"/>
    <w:rsid w:val="128D57E8"/>
    <w:rsid w:val="12B3CC92"/>
    <w:rsid w:val="12B5FCF0"/>
    <w:rsid w:val="12C7A4CA"/>
    <w:rsid w:val="12CD2185"/>
    <w:rsid w:val="12CD3593"/>
    <w:rsid w:val="1326539E"/>
    <w:rsid w:val="134516BF"/>
    <w:rsid w:val="13738677"/>
    <w:rsid w:val="137F9E83"/>
    <w:rsid w:val="13A0A7FC"/>
    <w:rsid w:val="13A9630D"/>
    <w:rsid w:val="13DB7552"/>
    <w:rsid w:val="141DBF2B"/>
    <w:rsid w:val="14347EE6"/>
    <w:rsid w:val="1437A65E"/>
    <w:rsid w:val="143FC78D"/>
    <w:rsid w:val="1444FDA6"/>
    <w:rsid w:val="1447527A"/>
    <w:rsid w:val="147B8522"/>
    <w:rsid w:val="1487AA2C"/>
    <w:rsid w:val="14A2A0E4"/>
    <w:rsid w:val="14B2A9F8"/>
    <w:rsid w:val="14B81005"/>
    <w:rsid w:val="14E4E4BF"/>
    <w:rsid w:val="14FD941A"/>
    <w:rsid w:val="14FF9C21"/>
    <w:rsid w:val="1518D40F"/>
    <w:rsid w:val="151E02A9"/>
    <w:rsid w:val="154C8E17"/>
    <w:rsid w:val="1551479F"/>
    <w:rsid w:val="156BA686"/>
    <w:rsid w:val="1570B2AF"/>
    <w:rsid w:val="157135DE"/>
    <w:rsid w:val="1579BAB9"/>
    <w:rsid w:val="159F943A"/>
    <w:rsid w:val="15B45026"/>
    <w:rsid w:val="16097955"/>
    <w:rsid w:val="162C1D08"/>
    <w:rsid w:val="162EB2EB"/>
    <w:rsid w:val="1636833F"/>
    <w:rsid w:val="1654C70D"/>
    <w:rsid w:val="165AD209"/>
    <w:rsid w:val="16803C56"/>
    <w:rsid w:val="16943217"/>
    <w:rsid w:val="16951861"/>
    <w:rsid w:val="16B5C384"/>
    <w:rsid w:val="16E782C8"/>
    <w:rsid w:val="16F16098"/>
    <w:rsid w:val="17312F29"/>
    <w:rsid w:val="17540907"/>
    <w:rsid w:val="1761E942"/>
    <w:rsid w:val="1776A29B"/>
    <w:rsid w:val="17B070D7"/>
    <w:rsid w:val="17E7EE4C"/>
    <w:rsid w:val="1809D123"/>
    <w:rsid w:val="183E1815"/>
    <w:rsid w:val="1840C379"/>
    <w:rsid w:val="184409AF"/>
    <w:rsid w:val="18811D1B"/>
    <w:rsid w:val="18BEA878"/>
    <w:rsid w:val="18CD8E8E"/>
    <w:rsid w:val="18DF7B6C"/>
    <w:rsid w:val="19016A32"/>
    <w:rsid w:val="19056768"/>
    <w:rsid w:val="190A4D37"/>
    <w:rsid w:val="1995F41B"/>
    <w:rsid w:val="19ACE6F9"/>
    <w:rsid w:val="1A0B04CF"/>
    <w:rsid w:val="1A1642A7"/>
    <w:rsid w:val="1A17B8C2"/>
    <w:rsid w:val="1A3A78D3"/>
    <w:rsid w:val="1A48C762"/>
    <w:rsid w:val="1A4FCB2D"/>
    <w:rsid w:val="1A515658"/>
    <w:rsid w:val="1A633E25"/>
    <w:rsid w:val="1A79D11D"/>
    <w:rsid w:val="1A7B1924"/>
    <w:rsid w:val="1AB76831"/>
    <w:rsid w:val="1B07E00E"/>
    <w:rsid w:val="1B15AA39"/>
    <w:rsid w:val="1B328E02"/>
    <w:rsid w:val="1B37CA31"/>
    <w:rsid w:val="1B3CC76D"/>
    <w:rsid w:val="1B45FE04"/>
    <w:rsid w:val="1B4704F2"/>
    <w:rsid w:val="1B4A9AF4"/>
    <w:rsid w:val="1B50C16B"/>
    <w:rsid w:val="1B8E39CD"/>
    <w:rsid w:val="1BA435F8"/>
    <w:rsid w:val="1BD1C68D"/>
    <w:rsid w:val="1BDC2F8B"/>
    <w:rsid w:val="1BF96502"/>
    <w:rsid w:val="1BFA6B65"/>
    <w:rsid w:val="1C001B42"/>
    <w:rsid w:val="1C048B8B"/>
    <w:rsid w:val="1C1A3EB2"/>
    <w:rsid w:val="1C5820BD"/>
    <w:rsid w:val="1C71B578"/>
    <w:rsid w:val="1C83A58F"/>
    <w:rsid w:val="1CB849BB"/>
    <w:rsid w:val="1CBFA29E"/>
    <w:rsid w:val="1CCD207C"/>
    <w:rsid w:val="1D151FFC"/>
    <w:rsid w:val="1D169262"/>
    <w:rsid w:val="1D462493"/>
    <w:rsid w:val="1D6B1E50"/>
    <w:rsid w:val="1DA70A54"/>
    <w:rsid w:val="1DA9715A"/>
    <w:rsid w:val="1DA980B7"/>
    <w:rsid w:val="1DB254C0"/>
    <w:rsid w:val="1DE32247"/>
    <w:rsid w:val="1DFD1F5C"/>
    <w:rsid w:val="1E3E6F50"/>
    <w:rsid w:val="1E4632CC"/>
    <w:rsid w:val="1E5078BC"/>
    <w:rsid w:val="1E8DA808"/>
    <w:rsid w:val="1ED7D6FE"/>
    <w:rsid w:val="1EFD3F39"/>
    <w:rsid w:val="1F3AFFB7"/>
    <w:rsid w:val="1F43CA4F"/>
    <w:rsid w:val="1F48759B"/>
    <w:rsid w:val="1F508E42"/>
    <w:rsid w:val="1F923AB6"/>
    <w:rsid w:val="1FA253AB"/>
    <w:rsid w:val="1FB78D85"/>
    <w:rsid w:val="1FCA39F7"/>
    <w:rsid w:val="203C3F60"/>
    <w:rsid w:val="2043320F"/>
    <w:rsid w:val="204B3337"/>
    <w:rsid w:val="206B62DD"/>
    <w:rsid w:val="20922D8B"/>
    <w:rsid w:val="209B2A02"/>
    <w:rsid w:val="20D0BB7F"/>
    <w:rsid w:val="2108E3C2"/>
    <w:rsid w:val="2120A29E"/>
    <w:rsid w:val="2136724E"/>
    <w:rsid w:val="215294F0"/>
    <w:rsid w:val="21576917"/>
    <w:rsid w:val="21F5CAD6"/>
    <w:rsid w:val="2213BAF3"/>
    <w:rsid w:val="221ECD85"/>
    <w:rsid w:val="222B5689"/>
    <w:rsid w:val="22479232"/>
    <w:rsid w:val="2263B905"/>
    <w:rsid w:val="2278F528"/>
    <w:rsid w:val="227E9150"/>
    <w:rsid w:val="2283744B"/>
    <w:rsid w:val="22914AAA"/>
    <w:rsid w:val="229F07D9"/>
    <w:rsid w:val="22AE2F86"/>
    <w:rsid w:val="22B0EA2A"/>
    <w:rsid w:val="22B20359"/>
    <w:rsid w:val="22CFE77F"/>
    <w:rsid w:val="22F70F2F"/>
    <w:rsid w:val="22F863EC"/>
    <w:rsid w:val="23077794"/>
    <w:rsid w:val="231E3FB1"/>
    <w:rsid w:val="232A4C96"/>
    <w:rsid w:val="2332B999"/>
    <w:rsid w:val="23707C68"/>
    <w:rsid w:val="238FBD1A"/>
    <w:rsid w:val="239D928E"/>
    <w:rsid w:val="23AED333"/>
    <w:rsid w:val="23C68E68"/>
    <w:rsid w:val="23E65917"/>
    <w:rsid w:val="2418EA22"/>
    <w:rsid w:val="243CCE0C"/>
    <w:rsid w:val="2468181E"/>
    <w:rsid w:val="24710630"/>
    <w:rsid w:val="249E3690"/>
    <w:rsid w:val="24A7153F"/>
    <w:rsid w:val="24DB4BC1"/>
    <w:rsid w:val="2515B0E1"/>
    <w:rsid w:val="252AC137"/>
    <w:rsid w:val="25606696"/>
    <w:rsid w:val="256A1636"/>
    <w:rsid w:val="2571730B"/>
    <w:rsid w:val="2575A345"/>
    <w:rsid w:val="2580EB59"/>
    <w:rsid w:val="25B9AAAD"/>
    <w:rsid w:val="25BAB306"/>
    <w:rsid w:val="25BE9AAE"/>
    <w:rsid w:val="25C6024C"/>
    <w:rsid w:val="25E08BDC"/>
    <w:rsid w:val="25F0DCFF"/>
    <w:rsid w:val="25F5A140"/>
    <w:rsid w:val="26432FCC"/>
    <w:rsid w:val="264FCCE5"/>
    <w:rsid w:val="266FBE92"/>
    <w:rsid w:val="2677DA9F"/>
    <w:rsid w:val="2680E9C2"/>
    <w:rsid w:val="268C4FD9"/>
    <w:rsid w:val="268D524F"/>
    <w:rsid w:val="2699C11A"/>
    <w:rsid w:val="269AA4E0"/>
    <w:rsid w:val="26BCBD3A"/>
    <w:rsid w:val="26C076E0"/>
    <w:rsid w:val="26D30679"/>
    <w:rsid w:val="26D3F2FC"/>
    <w:rsid w:val="27170D16"/>
    <w:rsid w:val="2774C044"/>
    <w:rsid w:val="278936D6"/>
    <w:rsid w:val="27A27A6A"/>
    <w:rsid w:val="27B3CAA8"/>
    <w:rsid w:val="27CC2815"/>
    <w:rsid w:val="27DBE58B"/>
    <w:rsid w:val="27E7CAA0"/>
    <w:rsid w:val="27EB3FF8"/>
    <w:rsid w:val="27F08C85"/>
    <w:rsid w:val="27FE3735"/>
    <w:rsid w:val="28005D93"/>
    <w:rsid w:val="2806B6D7"/>
    <w:rsid w:val="281C639E"/>
    <w:rsid w:val="28327F75"/>
    <w:rsid w:val="283F0199"/>
    <w:rsid w:val="28579493"/>
    <w:rsid w:val="289700B4"/>
    <w:rsid w:val="2898154A"/>
    <w:rsid w:val="28AC7262"/>
    <w:rsid w:val="28B19D83"/>
    <w:rsid w:val="28BB470A"/>
    <w:rsid w:val="28E7F15B"/>
    <w:rsid w:val="28F74A4F"/>
    <w:rsid w:val="29052764"/>
    <w:rsid w:val="290995BC"/>
    <w:rsid w:val="292D3C95"/>
    <w:rsid w:val="2942CFA0"/>
    <w:rsid w:val="294880E9"/>
    <w:rsid w:val="29E2A420"/>
    <w:rsid w:val="29E34990"/>
    <w:rsid w:val="29FBD077"/>
    <w:rsid w:val="29FC4052"/>
    <w:rsid w:val="2A3AAEB3"/>
    <w:rsid w:val="2A5B0F1B"/>
    <w:rsid w:val="2A91373A"/>
    <w:rsid w:val="2A9F63C5"/>
    <w:rsid w:val="2AA9329B"/>
    <w:rsid w:val="2AABFD91"/>
    <w:rsid w:val="2AF1AAF1"/>
    <w:rsid w:val="2AF57336"/>
    <w:rsid w:val="2AF83B50"/>
    <w:rsid w:val="2B1F376F"/>
    <w:rsid w:val="2B27A98F"/>
    <w:rsid w:val="2B34DB3C"/>
    <w:rsid w:val="2B3EA9E4"/>
    <w:rsid w:val="2B5162C5"/>
    <w:rsid w:val="2B593AA4"/>
    <w:rsid w:val="2B6C6F7A"/>
    <w:rsid w:val="2B6E55C4"/>
    <w:rsid w:val="2B98EF17"/>
    <w:rsid w:val="2BC006E8"/>
    <w:rsid w:val="2BE091D0"/>
    <w:rsid w:val="2BF20165"/>
    <w:rsid w:val="2C1090E3"/>
    <w:rsid w:val="2C1B15BA"/>
    <w:rsid w:val="2C238ED0"/>
    <w:rsid w:val="2C5BA7A6"/>
    <w:rsid w:val="2C9E3DD6"/>
    <w:rsid w:val="2CA38E11"/>
    <w:rsid w:val="2CC504BA"/>
    <w:rsid w:val="2CCBE295"/>
    <w:rsid w:val="2CE13920"/>
    <w:rsid w:val="2CFB4C5E"/>
    <w:rsid w:val="2D1E3402"/>
    <w:rsid w:val="2D27CE94"/>
    <w:rsid w:val="2D3379E0"/>
    <w:rsid w:val="2D41F230"/>
    <w:rsid w:val="2D4671F8"/>
    <w:rsid w:val="2D62A9DE"/>
    <w:rsid w:val="2D62CB2A"/>
    <w:rsid w:val="2D7BA0FE"/>
    <w:rsid w:val="2D816820"/>
    <w:rsid w:val="2DA5B422"/>
    <w:rsid w:val="2DB26D0A"/>
    <w:rsid w:val="2DE0CDAF"/>
    <w:rsid w:val="2DFCA234"/>
    <w:rsid w:val="2E11D4E0"/>
    <w:rsid w:val="2E12C334"/>
    <w:rsid w:val="2E1FAB8F"/>
    <w:rsid w:val="2E3F5E72"/>
    <w:rsid w:val="2E57B39A"/>
    <w:rsid w:val="2E5853F1"/>
    <w:rsid w:val="2E890387"/>
    <w:rsid w:val="2E8FF568"/>
    <w:rsid w:val="2E946193"/>
    <w:rsid w:val="2F1F7F03"/>
    <w:rsid w:val="2F2BD384"/>
    <w:rsid w:val="2F330B3A"/>
    <w:rsid w:val="2F4782B4"/>
    <w:rsid w:val="2F4E3165"/>
    <w:rsid w:val="2F5A01E5"/>
    <w:rsid w:val="2F5CE744"/>
    <w:rsid w:val="2F87E66D"/>
    <w:rsid w:val="2F98353D"/>
    <w:rsid w:val="2F9D1508"/>
    <w:rsid w:val="2F9F340D"/>
    <w:rsid w:val="2FDE0F00"/>
    <w:rsid w:val="2FE49F69"/>
    <w:rsid w:val="2FEB3283"/>
    <w:rsid w:val="2FF31234"/>
    <w:rsid w:val="30029417"/>
    <w:rsid w:val="300B2978"/>
    <w:rsid w:val="301831FE"/>
    <w:rsid w:val="301DD24F"/>
    <w:rsid w:val="3020BE07"/>
    <w:rsid w:val="3024D3E8"/>
    <w:rsid w:val="30298D2B"/>
    <w:rsid w:val="304C0A75"/>
    <w:rsid w:val="30646C0A"/>
    <w:rsid w:val="308852CF"/>
    <w:rsid w:val="30F059AA"/>
    <w:rsid w:val="311C4B04"/>
    <w:rsid w:val="313C3480"/>
    <w:rsid w:val="313E4C8B"/>
    <w:rsid w:val="3150485E"/>
    <w:rsid w:val="31759B52"/>
    <w:rsid w:val="31761CD5"/>
    <w:rsid w:val="31879836"/>
    <w:rsid w:val="3192FCBE"/>
    <w:rsid w:val="31A04CD1"/>
    <w:rsid w:val="31B49FD7"/>
    <w:rsid w:val="31E56422"/>
    <w:rsid w:val="3224708D"/>
    <w:rsid w:val="323C4BDC"/>
    <w:rsid w:val="325E4B3C"/>
    <w:rsid w:val="3278948F"/>
    <w:rsid w:val="327B151C"/>
    <w:rsid w:val="32900F22"/>
    <w:rsid w:val="32949DB6"/>
    <w:rsid w:val="32D48296"/>
    <w:rsid w:val="3322FE3C"/>
    <w:rsid w:val="33610DD1"/>
    <w:rsid w:val="338CCD37"/>
    <w:rsid w:val="33B4A14E"/>
    <w:rsid w:val="33BD31C0"/>
    <w:rsid w:val="33CC9E43"/>
    <w:rsid w:val="33CE821A"/>
    <w:rsid w:val="33D02DAB"/>
    <w:rsid w:val="33EE0EFA"/>
    <w:rsid w:val="33F71028"/>
    <w:rsid w:val="33FC43C5"/>
    <w:rsid w:val="34032F50"/>
    <w:rsid w:val="340CC61B"/>
    <w:rsid w:val="34129B39"/>
    <w:rsid w:val="342F9F42"/>
    <w:rsid w:val="3431BC3E"/>
    <w:rsid w:val="3434730B"/>
    <w:rsid w:val="3479357C"/>
    <w:rsid w:val="35259B34"/>
    <w:rsid w:val="3543C53C"/>
    <w:rsid w:val="354DBEF0"/>
    <w:rsid w:val="354E0CF3"/>
    <w:rsid w:val="3560DF46"/>
    <w:rsid w:val="35AB3609"/>
    <w:rsid w:val="35E87CDF"/>
    <w:rsid w:val="35F5FF58"/>
    <w:rsid w:val="36023E39"/>
    <w:rsid w:val="360EF925"/>
    <w:rsid w:val="3610F8FC"/>
    <w:rsid w:val="36131839"/>
    <w:rsid w:val="3629F445"/>
    <w:rsid w:val="36AC6BC4"/>
    <w:rsid w:val="36BCE3F4"/>
    <w:rsid w:val="36BD93B0"/>
    <w:rsid w:val="36CB026E"/>
    <w:rsid w:val="36F245A5"/>
    <w:rsid w:val="37232AF9"/>
    <w:rsid w:val="372620B5"/>
    <w:rsid w:val="37555B77"/>
    <w:rsid w:val="37889B49"/>
    <w:rsid w:val="379F5BFE"/>
    <w:rsid w:val="37A1DAEB"/>
    <w:rsid w:val="37E46635"/>
    <w:rsid w:val="37F17A58"/>
    <w:rsid w:val="381B49A6"/>
    <w:rsid w:val="383276D7"/>
    <w:rsid w:val="38410DD0"/>
    <w:rsid w:val="384538A4"/>
    <w:rsid w:val="38662327"/>
    <w:rsid w:val="38CC7690"/>
    <w:rsid w:val="38E6BF29"/>
    <w:rsid w:val="38EAABBF"/>
    <w:rsid w:val="38FCB94F"/>
    <w:rsid w:val="39001557"/>
    <w:rsid w:val="393206F7"/>
    <w:rsid w:val="39487AFC"/>
    <w:rsid w:val="39617ED4"/>
    <w:rsid w:val="39713C0E"/>
    <w:rsid w:val="39749955"/>
    <w:rsid w:val="3994A4C7"/>
    <w:rsid w:val="39995BEE"/>
    <w:rsid w:val="39C35F45"/>
    <w:rsid w:val="39D59ADB"/>
    <w:rsid w:val="39E3146B"/>
    <w:rsid w:val="39F4C12C"/>
    <w:rsid w:val="3A04096A"/>
    <w:rsid w:val="3A25F636"/>
    <w:rsid w:val="3A3A26E0"/>
    <w:rsid w:val="3A4135CA"/>
    <w:rsid w:val="3A4F3C7E"/>
    <w:rsid w:val="3A7CEAFB"/>
    <w:rsid w:val="3A929C3B"/>
    <w:rsid w:val="3A955509"/>
    <w:rsid w:val="3AA555AB"/>
    <w:rsid w:val="3AB39389"/>
    <w:rsid w:val="3AC7E3D5"/>
    <w:rsid w:val="3ACDD758"/>
    <w:rsid w:val="3AF229EC"/>
    <w:rsid w:val="3AFABC4B"/>
    <w:rsid w:val="3B0A4DB9"/>
    <w:rsid w:val="3B0BDACB"/>
    <w:rsid w:val="3B1CBD27"/>
    <w:rsid w:val="3B401D44"/>
    <w:rsid w:val="3B56CBA9"/>
    <w:rsid w:val="3B5DE60D"/>
    <w:rsid w:val="3B88D426"/>
    <w:rsid w:val="3BB4710A"/>
    <w:rsid w:val="3BC66802"/>
    <w:rsid w:val="3BF27F31"/>
    <w:rsid w:val="3C275FC0"/>
    <w:rsid w:val="3C3D0C4B"/>
    <w:rsid w:val="3C613038"/>
    <w:rsid w:val="3C74682F"/>
    <w:rsid w:val="3C9B85E4"/>
    <w:rsid w:val="3CA20954"/>
    <w:rsid w:val="3CAAAB9B"/>
    <w:rsid w:val="3CAF495A"/>
    <w:rsid w:val="3CB59990"/>
    <w:rsid w:val="3D069247"/>
    <w:rsid w:val="3D06931B"/>
    <w:rsid w:val="3D084D90"/>
    <w:rsid w:val="3D0E1620"/>
    <w:rsid w:val="3D191DEB"/>
    <w:rsid w:val="3D242C20"/>
    <w:rsid w:val="3D44AE30"/>
    <w:rsid w:val="3D456415"/>
    <w:rsid w:val="3D4AFBFD"/>
    <w:rsid w:val="3D566D4F"/>
    <w:rsid w:val="3D591D6C"/>
    <w:rsid w:val="3D5C567C"/>
    <w:rsid w:val="3D6989DD"/>
    <w:rsid w:val="3DE91DBA"/>
    <w:rsid w:val="3DECB310"/>
    <w:rsid w:val="3E1FA3B9"/>
    <w:rsid w:val="3E493EFF"/>
    <w:rsid w:val="3E4C034F"/>
    <w:rsid w:val="3E4D749B"/>
    <w:rsid w:val="3E51D7DC"/>
    <w:rsid w:val="3E57D0DE"/>
    <w:rsid w:val="3E6032E6"/>
    <w:rsid w:val="3E750DF1"/>
    <w:rsid w:val="3E77D1DF"/>
    <w:rsid w:val="3E9C28DD"/>
    <w:rsid w:val="3EA1FC50"/>
    <w:rsid w:val="3EB059D8"/>
    <w:rsid w:val="3EC0C0A0"/>
    <w:rsid w:val="3ED8693E"/>
    <w:rsid w:val="3EDF111F"/>
    <w:rsid w:val="3EFA5251"/>
    <w:rsid w:val="3EFBFCC1"/>
    <w:rsid w:val="3F158C3F"/>
    <w:rsid w:val="3F1AE4DD"/>
    <w:rsid w:val="3F1F2A78"/>
    <w:rsid w:val="3F491327"/>
    <w:rsid w:val="3F82AED1"/>
    <w:rsid w:val="3F831A85"/>
    <w:rsid w:val="3F9DBC6D"/>
    <w:rsid w:val="3FBE4794"/>
    <w:rsid w:val="3FED9C40"/>
    <w:rsid w:val="3FF93C97"/>
    <w:rsid w:val="3FFDDF29"/>
    <w:rsid w:val="40030515"/>
    <w:rsid w:val="400A1C93"/>
    <w:rsid w:val="400B5FF1"/>
    <w:rsid w:val="403FC81D"/>
    <w:rsid w:val="406C361E"/>
    <w:rsid w:val="407F2885"/>
    <w:rsid w:val="40859C7B"/>
    <w:rsid w:val="409D1AA0"/>
    <w:rsid w:val="40C8D0D5"/>
    <w:rsid w:val="40CEF910"/>
    <w:rsid w:val="40D4D2CE"/>
    <w:rsid w:val="40DDF2F6"/>
    <w:rsid w:val="40E61AD3"/>
    <w:rsid w:val="4126AB12"/>
    <w:rsid w:val="41311883"/>
    <w:rsid w:val="414E2A79"/>
    <w:rsid w:val="415AEA03"/>
    <w:rsid w:val="416EBA2A"/>
    <w:rsid w:val="41A01B16"/>
    <w:rsid w:val="41C8B4CE"/>
    <w:rsid w:val="41E1116B"/>
    <w:rsid w:val="41F6CE95"/>
    <w:rsid w:val="42051A7C"/>
    <w:rsid w:val="420875AD"/>
    <w:rsid w:val="420FCBFB"/>
    <w:rsid w:val="42191889"/>
    <w:rsid w:val="4224394B"/>
    <w:rsid w:val="4232F23E"/>
    <w:rsid w:val="4236FB17"/>
    <w:rsid w:val="4238FFDD"/>
    <w:rsid w:val="4289EC20"/>
    <w:rsid w:val="4292628A"/>
    <w:rsid w:val="429ED123"/>
    <w:rsid w:val="42A59D7C"/>
    <w:rsid w:val="42AC389F"/>
    <w:rsid w:val="42B11D1B"/>
    <w:rsid w:val="42CCDEDC"/>
    <w:rsid w:val="43063E08"/>
    <w:rsid w:val="432A49D8"/>
    <w:rsid w:val="4341BED9"/>
    <w:rsid w:val="4348F245"/>
    <w:rsid w:val="4354D5EE"/>
    <w:rsid w:val="436EEBCB"/>
    <w:rsid w:val="4388022B"/>
    <w:rsid w:val="439A6517"/>
    <w:rsid w:val="43C6DBFD"/>
    <w:rsid w:val="43D56466"/>
    <w:rsid w:val="43D5C2F0"/>
    <w:rsid w:val="442A900E"/>
    <w:rsid w:val="44348656"/>
    <w:rsid w:val="4435CB06"/>
    <w:rsid w:val="443A1FCB"/>
    <w:rsid w:val="44631B77"/>
    <w:rsid w:val="4497678C"/>
    <w:rsid w:val="44B310D0"/>
    <w:rsid w:val="44D05E12"/>
    <w:rsid w:val="44FFAD5E"/>
    <w:rsid w:val="4523D28C"/>
    <w:rsid w:val="45493904"/>
    <w:rsid w:val="454B0EE2"/>
    <w:rsid w:val="455959B2"/>
    <w:rsid w:val="45A47A1A"/>
    <w:rsid w:val="45A5ABB9"/>
    <w:rsid w:val="45B4C2EE"/>
    <w:rsid w:val="45FDD1EB"/>
    <w:rsid w:val="46122566"/>
    <w:rsid w:val="468FB21B"/>
    <w:rsid w:val="469148A5"/>
    <w:rsid w:val="46998E10"/>
    <w:rsid w:val="46A14882"/>
    <w:rsid w:val="46A94240"/>
    <w:rsid w:val="46EA90D8"/>
    <w:rsid w:val="46F7FE49"/>
    <w:rsid w:val="47214A55"/>
    <w:rsid w:val="47825F0A"/>
    <w:rsid w:val="47852500"/>
    <w:rsid w:val="47894B22"/>
    <w:rsid w:val="47BF044A"/>
    <w:rsid w:val="47CC64B2"/>
    <w:rsid w:val="47D8A9A8"/>
    <w:rsid w:val="47E2891C"/>
    <w:rsid w:val="47E9497A"/>
    <w:rsid w:val="4843F152"/>
    <w:rsid w:val="48719851"/>
    <w:rsid w:val="488945DE"/>
    <w:rsid w:val="488BF521"/>
    <w:rsid w:val="48A16C5C"/>
    <w:rsid w:val="48C026C3"/>
    <w:rsid w:val="48DC59A8"/>
    <w:rsid w:val="48DD0FF4"/>
    <w:rsid w:val="48E48BBF"/>
    <w:rsid w:val="48EF0BD9"/>
    <w:rsid w:val="4913DEEE"/>
    <w:rsid w:val="49441A74"/>
    <w:rsid w:val="49563610"/>
    <w:rsid w:val="495A5320"/>
    <w:rsid w:val="49693059"/>
    <w:rsid w:val="4976FE4B"/>
    <w:rsid w:val="497798DE"/>
    <w:rsid w:val="49787A3C"/>
    <w:rsid w:val="4985263E"/>
    <w:rsid w:val="49888A40"/>
    <w:rsid w:val="49E3EF9D"/>
    <w:rsid w:val="4A02977F"/>
    <w:rsid w:val="4AB40E48"/>
    <w:rsid w:val="4AB62C59"/>
    <w:rsid w:val="4AC51D29"/>
    <w:rsid w:val="4AD49C64"/>
    <w:rsid w:val="4ADE1A86"/>
    <w:rsid w:val="4B040574"/>
    <w:rsid w:val="4B255171"/>
    <w:rsid w:val="4B7542DF"/>
    <w:rsid w:val="4B82574E"/>
    <w:rsid w:val="4BABF369"/>
    <w:rsid w:val="4BC36D98"/>
    <w:rsid w:val="4BDCCFC6"/>
    <w:rsid w:val="4BE60471"/>
    <w:rsid w:val="4BFF94A6"/>
    <w:rsid w:val="4C006B76"/>
    <w:rsid w:val="4C0779CA"/>
    <w:rsid w:val="4C13DA13"/>
    <w:rsid w:val="4C2950AA"/>
    <w:rsid w:val="4CB847E3"/>
    <w:rsid w:val="4CBD19AC"/>
    <w:rsid w:val="4CC5F612"/>
    <w:rsid w:val="4CE29D74"/>
    <w:rsid w:val="4CE45117"/>
    <w:rsid w:val="4CE539AA"/>
    <w:rsid w:val="4CF4C76A"/>
    <w:rsid w:val="4CF7CA1C"/>
    <w:rsid w:val="4D107B8E"/>
    <w:rsid w:val="4D1616E8"/>
    <w:rsid w:val="4D16DD42"/>
    <w:rsid w:val="4D6120DE"/>
    <w:rsid w:val="4D643C17"/>
    <w:rsid w:val="4D6B8DA4"/>
    <w:rsid w:val="4DF069D7"/>
    <w:rsid w:val="4E0A8C08"/>
    <w:rsid w:val="4E1D03BA"/>
    <w:rsid w:val="4E253EC0"/>
    <w:rsid w:val="4E2C1FA7"/>
    <w:rsid w:val="4E583E63"/>
    <w:rsid w:val="4E7185F4"/>
    <w:rsid w:val="4E8505F0"/>
    <w:rsid w:val="4EA532DC"/>
    <w:rsid w:val="4EB19667"/>
    <w:rsid w:val="4ED6D3A7"/>
    <w:rsid w:val="4F4A9CD3"/>
    <w:rsid w:val="4F7001DE"/>
    <w:rsid w:val="4F8AC7D6"/>
    <w:rsid w:val="4F9939A1"/>
    <w:rsid w:val="4FC05BC8"/>
    <w:rsid w:val="4FF01F27"/>
    <w:rsid w:val="4FFA719F"/>
    <w:rsid w:val="50042445"/>
    <w:rsid w:val="50103859"/>
    <w:rsid w:val="501224E7"/>
    <w:rsid w:val="50443846"/>
    <w:rsid w:val="506AA415"/>
    <w:rsid w:val="507D9F9E"/>
    <w:rsid w:val="50A159CC"/>
    <w:rsid w:val="50B15F52"/>
    <w:rsid w:val="50B8FF2D"/>
    <w:rsid w:val="50BEB315"/>
    <w:rsid w:val="50CC3076"/>
    <w:rsid w:val="50DDDC7A"/>
    <w:rsid w:val="50EF6C32"/>
    <w:rsid w:val="5105856F"/>
    <w:rsid w:val="5147FDF6"/>
    <w:rsid w:val="51654058"/>
    <w:rsid w:val="51679BEE"/>
    <w:rsid w:val="516F9541"/>
    <w:rsid w:val="5178AB65"/>
    <w:rsid w:val="5178F71D"/>
    <w:rsid w:val="517D846C"/>
    <w:rsid w:val="5196A8F5"/>
    <w:rsid w:val="5197A9F3"/>
    <w:rsid w:val="519879F7"/>
    <w:rsid w:val="51BCB4EB"/>
    <w:rsid w:val="51C90BEB"/>
    <w:rsid w:val="51CCF6A1"/>
    <w:rsid w:val="51DC9FD9"/>
    <w:rsid w:val="51E62075"/>
    <w:rsid w:val="520A2321"/>
    <w:rsid w:val="521F5F47"/>
    <w:rsid w:val="52249DA1"/>
    <w:rsid w:val="525887B6"/>
    <w:rsid w:val="52A0ACD3"/>
    <w:rsid w:val="52ABAFA7"/>
    <w:rsid w:val="52BEBC2F"/>
    <w:rsid w:val="52CD44AB"/>
    <w:rsid w:val="52DC6D24"/>
    <w:rsid w:val="5300BB9E"/>
    <w:rsid w:val="530A5004"/>
    <w:rsid w:val="5323BD12"/>
    <w:rsid w:val="534B3660"/>
    <w:rsid w:val="53A7CBF6"/>
    <w:rsid w:val="53B4E851"/>
    <w:rsid w:val="5415612D"/>
    <w:rsid w:val="541CCAFF"/>
    <w:rsid w:val="54209914"/>
    <w:rsid w:val="5432FB42"/>
    <w:rsid w:val="5435682B"/>
    <w:rsid w:val="54468DE2"/>
    <w:rsid w:val="54648A79"/>
    <w:rsid w:val="5476D493"/>
    <w:rsid w:val="54913AF9"/>
    <w:rsid w:val="5491AD93"/>
    <w:rsid w:val="54BDAE47"/>
    <w:rsid w:val="54E163F9"/>
    <w:rsid w:val="54EDB035"/>
    <w:rsid w:val="5502592B"/>
    <w:rsid w:val="552B60FC"/>
    <w:rsid w:val="553BD7A0"/>
    <w:rsid w:val="553C2288"/>
    <w:rsid w:val="554B85C5"/>
    <w:rsid w:val="555382B8"/>
    <w:rsid w:val="555B7366"/>
    <w:rsid w:val="5566B282"/>
    <w:rsid w:val="557C59EB"/>
    <w:rsid w:val="557EF08A"/>
    <w:rsid w:val="558E6CC7"/>
    <w:rsid w:val="56119BE2"/>
    <w:rsid w:val="56539254"/>
    <w:rsid w:val="566E7F72"/>
    <w:rsid w:val="5679A8CC"/>
    <w:rsid w:val="56AD068F"/>
    <w:rsid w:val="56AF4520"/>
    <w:rsid w:val="56B1DBAE"/>
    <w:rsid w:val="56CF76B3"/>
    <w:rsid w:val="56D6CEA1"/>
    <w:rsid w:val="573BC291"/>
    <w:rsid w:val="574A211F"/>
    <w:rsid w:val="574CB8C4"/>
    <w:rsid w:val="576E577C"/>
    <w:rsid w:val="579FD30C"/>
    <w:rsid w:val="57DC2E48"/>
    <w:rsid w:val="58136069"/>
    <w:rsid w:val="58528908"/>
    <w:rsid w:val="5867B77D"/>
    <w:rsid w:val="5885250B"/>
    <w:rsid w:val="588F19F3"/>
    <w:rsid w:val="58A99169"/>
    <w:rsid w:val="58ABA082"/>
    <w:rsid w:val="58BD9D12"/>
    <w:rsid w:val="58CC0564"/>
    <w:rsid w:val="58CDA191"/>
    <w:rsid w:val="58CEEBAD"/>
    <w:rsid w:val="58E211C5"/>
    <w:rsid w:val="58EFB01B"/>
    <w:rsid w:val="5900FC0B"/>
    <w:rsid w:val="592C4102"/>
    <w:rsid w:val="594EA5AF"/>
    <w:rsid w:val="5985D102"/>
    <w:rsid w:val="59A8CFEB"/>
    <w:rsid w:val="59B52C2A"/>
    <w:rsid w:val="59E39B51"/>
    <w:rsid w:val="59F5E9EA"/>
    <w:rsid w:val="59FC18A0"/>
    <w:rsid w:val="5A2618C6"/>
    <w:rsid w:val="5A285C35"/>
    <w:rsid w:val="5A32C504"/>
    <w:rsid w:val="5A35064E"/>
    <w:rsid w:val="5A90713A"/>
    <w:rsid w:val="5A9CE6B1"/>
    <w:rsid w:val="5B05FC77"/>
    <w:rsid w:val="5B428912"/>
    <w:rsid w:val="5B5A7ACD"/>
    <w:rsid w:val="5B64928A"/>
    <w:rsid w:val="5B738ACB"/>
    <w:rsid w:val="5BBB9125"/>
    <w:rsid w:val="5BFD8B78"/>
    <w:rsid w:val="5C09BB42"/>
    <w:rsid w:val="5C0C00C4"/>
    <w:rsid w:val="5C1C8523"/>
    <w:rsid w:val="5C2AB39E"/>
    <w:rsid w:val="5C626DCF"/>
    <w:rsid w:val="5C78BA83"/>
    <w:rsid w:val="5CFB744A"/>
    <w:rsid w:val="5CFFBF4F"/>
    <w:rsid w:val="5D4FCFB2"/>
    <w:rsid w:val="5D52BA7E"/>
    <w:rsid w:val="5D5513D7"/>
    <w:rsid w:val="5D6B0BBD"/>
    <w:rsid w:val="5D7801EC"/>
    <w:rsid w:val="5D8D8156"/>
    <w:rsid w:val="5D9C2DB8"/>
    <w:rsid w:val="5DB0EBE6"/>
    <w:rsid w:val="5DB29095"/>
    <w:rsid w:val="5DC45E1B"/>
    <w:rsid w:val="5DD1ECD7"/>
    <w:rsid w:val="5E0641B2"/>
    <w:rsid w:val="5E745398"/>
    <w:rsid w:val="5E748AAA"/>
    <w:rsid w:val="5E92F23E"/>
    <w:rsid w:val="5EC4F758"/>
    <w:rsid w:val="5EC6AC44"/>
    <w:rsid w:val="5ECFE2D7"/>
    <w:rsid w:val="5ED0B6D6"/>
    <w:rsid w:val="5ED7DF37"/>
    <w:rsid w:val="5EDF1A12"/>
    <w:rsid w:val="5F165824"/>
    <w:rsid w:val="5F315BDA"/>
    <w:rsid w:val="5F54CF8C"/>
    <w:rsid w:val="5FADF701"/>
    <w:rsid w:val="5FB19DAD"/>
    <w:rsid w:val="5FBB7332"/>
    <w:rsid w:val="5FCAB514"/>
    <w:rsid w:val="5FEBF19C"/>
    <w:rsid w:val="600315A8"/>
    <w:rsid w:val="60085961"/>
    <w:rsid w:val="60167B39"/>
    <w:rsid w:val="60408733"/>
    <w:rsid w:val="604B1BD7"/>
    <w:rsid w:val="609CF4B7"/>
    <w:rsid w:val="60AB423C"/>
    <w:rsid w:val="60D016C8"/>
    <w:rsid w:val="60E51574"/>
    <w:rsid w:val="60EDFE48"/>
    <w:rsid w:val="60F36A81"/>
    <w:rsid w:val="6116A18B"/>
    <w:rsid w:val="61523749"/>
    <w:rsid w:val="6167B85A"/>
    <w:rsid w:val="61740C13"/>
    <w:rsid w:val="619DBE8D"/>
    <w:rsid w:val="61B10BDE"/>
    <w:rsid w:val="61BA346A"/>
    <w:rsid w:val="61D2CF5D"/>
    <w:rsid w:val="61D3AF54"/>
    <w:rsid w:val="61E7EADA"/>
    <w:rsid w:val="623EB25A"/>
    <w:rsid w:val="624AADB4"/>
    <w:rsid w:val="624C65A5"/>
    <w:rsid w:val="625FE72E"/>
    <w:rsid w:val="62804B4A"/>
    <w:rsid w:val="628F4197"/>
    <w:rsid w:val="62BE8DAB"/>
    <w:rsid w:val="62E03E04"/>
    <w:rsid w:val="630A2C2A"/>
    <w:rsid w:val="631471A8"/>
    <w:rsid w:val="63402B57"/>
    <w:rsid w:val="636E9FBE"/>
    <w:rsid w:val="63715780"/>
    <w:rsid w:val="63891B74"/>
    <w:rsid w:val="638B1AD0"/>
    <w:rsid w:val="638D75F0"/>
    <w:rsid w:val="63990F5C"/>
    <w:rsid w:val="63B0EBEC"/>
    <w:rsid w:val="63D4985B"/>
    <w:rsid w:val="63D65994"/>
    <w:rsid w:val="63E70C05"/>
    <w:rsid w:val="64172C5A"/>
    <w:rsid w:val="642D238D"/>
    <w:rsid w:val="6456DA9B"/>
    <w:rsid w:val="645B046C"/>
    <w:rsid w:val="64AF760E"/>
    <w:rsid w:val="64B1569E"/>
    <w:rsid w:val="64B839D7"/>
    <w:rsid w:val="64BC94D1"/>
    <w:rsid w:val="64F6CC82"/>
    <w:rsid w:val="65281B17"/>
    <w:rsid w:val="652F28C8"/>
    <w:rsid w:val="657D8650"/>
    <w:rsid w:val="659807BB"/>
    <w:rsid w:val="65A40DA0"/>
    <w:rsid w:val="65D848AD"/>
    <w:rsid w:val="660B4C96"/>
    <w:rsid w:val="66242AE7"/>
    <w:rsid w:val="6626B59E"/>
    <w:rsid w:val="6629AE47"/>
    <w:rsid w:val="6642DAD0"/>
    <w:rsid w:val="66452BA1"/>
    <w:rsid w:val="6665AFA8"/>
    <w:rsid w:val="667850B6"/>
    <w:rsid w:val="66A8BD84"/>
    <w:rsid w:val="66F03EBC"/>
    <w:rsid w:val="672227C8"/>
    <w:rsid w:val="6741F976"/>
    <w:rsid w:val="6757F203"/>
    <w:rsid w:val="6770163F"/>
    <w:rsid w:val="6777DBE3"/>
    <w:rsid w:val="677AA2C7"/>
    <w:rsid w:val="6789CD2F"/>
    <w:rsid w:val="6789F2FA"/>
    <w:rsid w:val="67C1C654"/>
    <w:rsid w:val="67C1DABA"/>
    <w:rsid w:val="68841ECB"/>
    <w:rsid w:val="68B853A8"/>
    <w:rsid w:val="68BEE0C0"/>
    <w:rsid w:val="68BF051C"/>
    <w:rsid w:val="68C0E16D"/>
    <w:rsid w:val="68D26AB7"/>
    <w:rsid w:val="68F590DE"/>
    <w:rsid w:val="6917BA39"/>
    <w:rsid w:val="691AAC35"/>
    <w:rsid w:val="6937C4B9"/>
    <w:rsid w:val="6958E725"/>
    <w:rsid w:val="697D9FEB"/>
    <w:rsid w:val="69B38DBE"/>
    <w:rsid w:val="69B7E8E7"/>
    <w:rsid w:val="69DEB359"/>
    <w:rsid w:val="69E3300A"/>
    <w:rsid w:val="69F8812F"/>
    <w:rsid w:val="6A3EC42E"/>
    <w:rsid w:val="6A4EAACE"/>
    <w:rsid w:val="6A6499E1"/>
    <w:rsid w:val="6A6547DE"/>
    <w:rsid w:val="6A659FE6"/>
    <w:rsid w:val="6A8658A0"/>
    <w:rsid w:val="6A917D04"/>
    <w:rsid w:val="6A97BFF0"/>
    <w:rsid w:val="6AD25D06"/>
    <w:rsid w:val="6AE87DB6"/>
    <w:rsid w:val="6B5DC22B"/>
    <w:rsid w:val="6B681245"/>
    <w:rsid w:val="6B6F9EAF"/>
    <w:rsid w:val="6B72805D"/>
    <w:rsid w:val="6B8D967B"/>
    <w:rsid w:val="6B95460E"/>
    <w:rsid w:val="6BA0318F"/>
    <w:rsid w:val="6BA94E0D"/>
    <w:rsid w:val="6BAB093D"/>
    <w:rsid w:val="6BCCB098"/>
    <w:rsid w:val="6BDEE769"/>
    <w:rsid w:val="6BEDA2C5"/>
    <w:rsid w:val="6BFDFAEA"/>
    <w:rsid w:val="6C1A29A1"/>
    <w:rsid w:val="6C265595"/>
    <w:rsid w:val="6C3736E0"/>
    <w:rsid w:val="6C6AC9F1"/>
    <w:rsid w:val="6C6CCD58"/>
    <w:rsid w:val="6CD9A1D3"/>
    <w:rsid w:val="6D068179"/>
    <w:rsid w:val="6D55102D"/>
    <w:rsid w:val="6D833B05"/>
    <w:rsid w:val="6DBE82BF"/>
    <w:rsid w:val="6DD64015"/>
    <w:rsid w:val="6DE1EE7C"/>
    <w:rsid w:val="6DF15136"/>
    <w:rsid w:val="6DF8C73B"/>
    <w:rsid w:val="6DFF35EB"/>
    <w:rsid w:val="6E1158A8"/>
    <w:rsid w:val="6E1C5E3C"/>
    <w:rsid w:val="6E46AA03"/>
    <w:rsid w:val="6E67C733"/>
    <w:rsid w:val="6E7D924E"/>
    <w:rsid w:val="6EBA884A"/>
    <w:rsid w:val="6ECB5939"/>
    <w:rsid w:val="6ED879FE"/>
    <w:rsid w:val="6F0EAEC1"/>
    <w:rsid w:val="6F2D718F"/>
    <w:rsid w:val="6F3052A0"/>
    <w:rsid w:val="6F4AF15C"/>
    <w:rsid w:val="6F553577"/>
    <w:rsid w:val="6F59E6F8"/>
    <w:rsid w:val="6F7F79C9"/>
    <w:rsid w:val="6F9D4939"/>
    <w:rsid w:val="6FAD0E30"/>
    <w:rsid w:val="6FCDD598"/>
    <w:rsid w:val="6FE8385B"/>
    <w:rsid w:val="6FE86DA6"/>
    <w:rsid w:val="70051E2F"/>
    <w:rsid w:val="7008D9B1"/>
    <w:rsid w:val="700A0BB5"/>
    <w:rsid w:val="70264C62"/>
    <w:rsid w:val="702DA175"/>
    <w:rsid w:val="70A9E99F"/>
    <w:rsid w:val="70ACEB2E"/>
    <w:rsid w:val="70C24677"/>
    <w:rsid w:val="70DD019C"/>
    <w:rsid w:val="70F8175A"/>
    <w:rsid w:val="710836F4"/>
    <w:rsid w:val="71431529"/>
    <w:rsid w:val="714648A7"/>
    <w:rsid w:val="717FC060"/>
    <w:rsid w:val="71B08458"/>
    <w:rsid w:val="71BA6BFE"/>
    <w:rsid w:val="71BE9FA3"/>
    <w:rsid w:val="71FA8C0D"/>
    <w:rsid w:val="72205507"/>
    <w:rsid w:val="722097AB"/>
    <w:rsid w:val="724E1200"/>
    <w:rsid w:val="725E7F1E"/>
    <w:rsid w:val="726F1896"/>
    <w:rsid w:val="72726DCE"/>
    <w:rsid w:val="7275BC4B"/>
    <w:rsid w:val="727CB03E"/>
    <w:rsid w:val="72879E68"/>
    <w:rsid w:val="729D5F2E"/>
    <w:rsid w:val="72A0902C"/>
    <w:rsid w:val="72A2EE69"/>
    <w:rsid w:val="72ABB1CB"/>
    <w:rsid w:val="72AE57D9"/>
    <w:rsid w:val="72CD6BA9"/>
    <w:rsid w:val="72D44B8D"/>
    <w:rsid w:val="72D4C671"/>
    <w:rsid w:val="72DE3856"/>
    <w:rsid w:val="730763F6"/>
    <w:rsid w:val="73112782"/>
    <w:rsid w:val="731C41CB"/>
    <w:rsid w:val="7332D32E"/>
    <w:rsid w:val="733404DD"/>
    <w:rsid w:val="7372AF69"/>
    <w:rsid w:val="73AC80A5"/>
    <w:rsid w:val="73AFC7DD"/>
    <w:rsid w:val="73B62B42"/>
    <w:rsid w:val="73C4322A"/>
    <w:rsid w:val="73C70A5A"/>
    <w:rsid w:val="73C84BDC"/>
    <w:rsid w:val="73E88431"/>
    <w:rsid w:val="741AAAF6"/>
    <w:rsid w:val="7456EBE8"/>
    <w:rsid w:val="7475A2ED"/>
    <w:rsid w:val="748283AB"/>
    <w:rsid w:val="749F2242"/>
    <w:rsid w:val="74A39FE3"/>
    <w:rsid w:val="74D4711E"/>
    <w:rsid w:val="74E4E410"/>
    <w:rsid w:val="750C8D00"/>
    <w:rsid w:val="752C0F74"/>
    <w:rsid w:val="753285C6"/>
    <w:rsid w:val="753F5A4A"/>
    <w:rsid w:val="75430541"/>
    <w:rsid w:val="7545F10B"/>
    <w:rsid w:val="75676A08"/>
    <w:rsid w:val="75A42394"/>
    <w:rsid w:val="75A7124E"/>
    <w:rsid w:val="75E36E05"/>
    <w:rsid w:val="763A0E3B"/>
    <w:rsid w:val="763A33D3"/>
    <w:rsid w:val="7648C606"/>
    <w:rsid w:val="764A6D0F"/>
    <w:rsid w:val="764B7293"/>
    <w:rsid w:val="7655B8BE"/>
    <w:rsid w:val="76597120"/>
    <w:rsid w:val="765E1481"/>
    <w:rsid w:val="768CB178"/>
    <w:rsid w:val="76A01A82"/>
    <w:rsid w:val="76A588BA"/>
    <w:rsid w:val="76C91533"/>
    <w:rsid w:val="76E9D2A8"/>
    <w:rsid w:val="772E480A"/>
    <w:rsid w:val="774BCEAB"/>
    <w:rsid w:val="7770B29E"/>
    <w:rsid w:val="77958A3F"/>
    <w:rsid w:val="77A78B1E"/>
    <w:rsid w:val="77BA5970"/>
    <w:rsid w:val="77E0D31E"/>
    <w:rsid w:val="77E49667"/>
    <w:rsid w:val="77ECFA17"/>
    <w:rsid w:val="77F0AC0F"/>
    <w:rsid w:val="784DA977"/>
    <w:rsid w:val="785AFD95"/>
    <w:rsid w:val="78D746DE"/>
    <w:rsid w:val="78E5478E"/>
    <w:rsid w:val="79283AA9"/>
    <w:rsid w:val="7951B59C"/>
    <w:rsid w:val="796A1CE3"/>
    <w:rsid w:val="7982B6C8"/>
    <w:rsid w:val="798ABEFD"/>
    <w:rsid w:val="798CAB9B"/>
    <w:rsid w:val="79A3F8CA"/>
    <w:rsid w:val="79A61E55"/>
    <w:rsid w:val="79B87F08"/>
    <w:rsid w:val="79CBCE72"/>
    <w:rsid w:val="7A1EFB42"/>
    <w:rsid w:val="7A4C15B6"/>
    <w:rsid w:val="7A9209EE"/>
    <w:rsid w:val="7AC4B440"/>
    <w:rsid w:val="7AD8BECE"/>
    <w:rsid w:val="7AE3E6CF"/>
    <w:rsid w:val="7B030ECC"/>
    <w:rsid w:val="7B1A4446"/>
    <w:rsid w:val="7B3C5CB9"/>
    <w:rsid w:val="7B4299D2"/>
    <w:rsid w:val="7B59A54E"/>
    <w:rsid w:val="7B68C209"/>
    <w:rsid w:val="7B6BCFA5"/>
    <w:rsid w:val="7B9490F0"/>
    <w:rsid w:val="7BB96E34"/>
    <w:rsid w:val="7BC0A7C3"/>
    <w:rsid w:val="7BC88063"/>
    <w:rsid w:val="7BCC0892"/>
    <w:rsid w:val="7BCE3A70"/>
    <w:rsid w:val="7BF85A57"/>
    <w:rsid w:val="7C36F719"/>
    <w:rsid w:val="7C4F7F8E"/>
    <w:rsid w:val="7C723BE4"/>
    <w:rsid w:val="7C7DB46F"/>
    <w:rsid w:val="7CA07A0C"/>
    <w:rsid w:val="7CA6C8C5"/>
    <w:rsid w:val="7CB2E5ED"/>
    <w:rsid w:val="7D028883"/>
    <w:rsid w:val="7D79AB19"/>
    <w:rsid w:val="7D9109BB"/>
    <w:rsid w:val="7DA3C2F0"/>
    <w:rsid w:val="7DD00B33"/>
    <w:rsid w:val="7DEBB956"/>
    <w:rsid w:val="7E2D833B"/>
    <w:rsid w:val="7E300EC7"/>
    <w:rsid w:val="7E426E58"/>
    <w:rsid w:val="7E6CDFBF"/>
    <w:rsid w:val="7E6F590C"/>
    <w:rsid w:val="7E6FC874"/>
    <w:rsid w:val="7E78733E"/>
    <w:rsid w:val="7E9883DE"/>
    <w:rsid w:val="7ECB5F25"/>
    <w:rsid w:val="7F30CF92"/>
    <w:rsid w:val="7F40C54A"/>
    <w:rsid w:val="7F76C152"/>
    <w:rsid w:val="7FB66FA1"/>
    <w:rsid w:val="7FD3E399"/>
    <w:rsid w:val="7FE94D62"/>
    <w:rsid w:val="7FFDB4E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566357"/>
  <w15:chartTrackingRefBased/>
  <w15:docId w15:val="{EC487006-02A5-4B62-812E-1E58C7E8C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612"/>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B124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2EE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C95253"/>
    <w:pPr>
      <w:widowControl/>
      <w:autoSpaceDE/>
      <w:autoSpaceDN/>
      <w:adjustRightInd/>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612"/>
    <w:pPr>
      <w:ind w:left="720"/>
      <w:contextualSpacing/>
    </w:pPr>
  </w:style>
  <w:style w:type="character" w:styleId="CommentReference">
    <w:name w:val="annotation reference"/>
    <w:basedOn w:val="DefaultParagraphFont"/>
    <w:uiPriority w:val="99"/>
    <w:semiHidden/>
    <w:unhideWhenUsed/>
    <w:rsid w:val="00912612"/>
    <w:rPr>
      <w:sz w:val="16"/>
      <w:szCs w:val="16"/>
    </w:rPr>
  </w:style>
  <w:style w:type="paragraph" w:styleId="CommentText">
    <w:name w:val="annotation text"/>
    <w:basedOn w:val="Normal"/>
    <w:link w:val="CommentTextChar"/>
    <w:uiPriority w:val="99"/>
    <w:unhideWhenUsed/>
    <w:rsid w:val="00912612"/>
    <w:rPr>
      <w:sz w:val="20"/>
      <w:szCs w:val="20"/>
    </w:rPr>
  </w:style>
  <w:style w:type="character" w:customStyle="1" w:styleId="CommentTextChar">
    <w:name w:val="Comment Text Char"/>
    <w:basedOn w:val="DefaultParagraphFont"/>
    <w:link w:val="CommentText"/>
    <w:uiPriority w:val="99"/>
    <w:rsid w:val="00912612"/>
    <w:rPr>
      <w:rFonts w:ascii="Times New Roman" w:eastAsia="Times New Roman" w:hAnsi="Times New Roman" w:cs="Times New Roman"/>
      <w:sz w:val="20"/>
      <w:szCs w:val="20"/>
    </w:rPr>
  </w:style>
  <w:style w:type="paragraph" w:customStyle="1" w:styleId="xmsonormal">
    <w:name w:val="x_msonormal"/>
    <w:basedOn w:val="Normal"/>
    <w:rsid w:val="00C86E80"/>
    <w:pPr>
      <w:widowControl/>
      <w:autoSpaceDE/>
      <w:autoSpaceDN/>
      <w:adjustRightInd/>
      <w:spacing w:before="100" w:beforeAutospacing="1" w:after="100" w:afterAutospacing="1"/>
    </w:pPr>
  </w:style>
  <w:style w:type="character" w:styleId="Hyperlink">
    <w:name w:val="Hyperlink"/>
    <w:basedOn w:val="DefaultParagraphFont"/>
    <w:uiPriority w:val="99"/>
    <w:unhideWhenUsed/>
    <w:rsid w:val="00C86E80"/>
    <w:rPr>
      <w:color w:val="0000FF"/>
      <w:u w:val="single"/>
    </w:rPr>
  </w:style>
  <w:style w:type="character" w:styleId="FollowedHyperlink">
    <w:name w:val="FollowedHyperlink"/>
    <w:basedOn w:val="DefaultParagraphFont"/>
    <w:uiPriority w:val="99"/>
    <w:semiHidden/>
    <w:unhideWhenUsed/>
    <w:rsid w:val="00EF48E1"/>
    <w:rPr>
      <w:color w:val="954F72" w:themeColor="followedHyperlink"/>
      <w:u w:val="single"/>
    </w:rPr>
  </w:style>
  <w:style w:type="character" w:customStyle="1" w:styleId="Heading3Char">
    <w:name w:val="Heading 3 Char"/>
    <w:basedOn w:val="DefaultParagraphFont"/>
    <w:link w:val="Heading3"/>
    <w:uiPriority w:val="9"/>
    <w:rsid w:val="00C95253"/>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C95253"/>
    <w:pPr>
      <w:widowControl/>
      <w:autoSpaceDE/>
      <w:autoSpaceDN/>
      <w:adjustRightInd/>
      <w:spacing w:before="100" w:beforeAutospacing="1" w:after="100" w:afterAutospacing="1"/>
    </w:pPr>
  </w:style>
  <w:style w:type="character" w:styleId="LineNumber">
    <w:name w:val="line number"/>
    <w:basedOn w:val="DefaultParagraphFont"/>
    <w:uiPriority w:val="99"/>
    <w:semiHidden/>
    <w:unhideWhenUsed/>
    <w:rsid w:val="00357096"/>
  </w:style>
  <w:style w:type="character" w:customStyle="1" w:styleId="Title1">
    <w:name w:val="Title1"/>
    <w:basedOn w:val="DefaultParagraphFont"/>
    <w:rsid w:val="00FF072C"/>
  </w:style>
  <w:style w:type="character" w:customStyle="1" w:styleId="place">
    <w:name w:val="place"/>
    <w:basedOn w:val="DefaultParagraphFont"/>
    <w:rsid w:val="00FF072C"/>
  </w:style>
  <w:style w:type="character" w:customStyle="1" w:styleId="publisher">
    <w:name w:val="publisher"/>
    <w:basedOn w:val="DefaultParagraphFont"/>
    <w:rsid w:val="00FF072C"/>
  </w:style>
  <w:style w:type="character" w:customStyle="1" w:styleId="year">
    <w:name w:val="year"/>
    <w:basedOn w:val="DefaultParagraphFont"/>
    <w:rsid w:val="00FF072C"/>
  </w:style>
  <w:style w:type="character" w:customStyle="1" w:styleId="url">
    <w:name w:val="url"/>
    <w:basedOn w:val="DefaultParagraphFont"/>
    <w:rsid w:val="00FF072C"/>
  </w:style>
  <w:style w:type="character" w:customStyle="1" w:styleId="Date1">
    <w:name w:val="Date1"/>
    <w:basedOn w:val="DefaultParagraphFont"/>
    <w:rsid w:val="00FF072C"/>
  </w:style>
  <w:style w:type="character" w:customStyle="1" w:styleId="accessed">
    <w:name w:val="accessed"/>
    <w:basedOn w:val="DefaultParagraphFont"/>
    <w:rsid w:val="00FF072C"/>
  </w:style>
  <w:style w:type="paragraph" w:styleId="CommentSubject">
    <w:name w:val="annotation subject"/>
    <w:basedOn w:val="CommentText"/>
    <w:next w:val="CommentText"/>
    <w:link w:val="CommentSubjectChar"/>
    <w:uiPriority w:val="99"/>
    <w:semiHidden/>
    <w:unhideWhenUsed/>
    <w:rsid w:val="00F54653"/>
    <w:rPr>
      <w:b/>
      <w:bCs/>
    </w:rPr>
  </w:style>
  <w:style w:type="character" w:customStyle="1" w:styleId="CommentSubjectChar">
    <w:name w:val="Comment Subject Char"/>
    <w:basedOn w:val="CommentTextChar"/>
    <w:link w:val="CommentSubject"/>
    <w:uiPriority w:val="99"/>
    <w:semiHidden/>
    <w:rsid w:val="00F54653"/>
    <w:rPr>
      <w:rFonts w:ascii="Times New Roman" w:eastAsia="Times New Roman" w:hAnsi="Times New Roman" w:cs="Times New Roman"/>
      <w:b/>
      <w:bCs/>
      <w:sz w:val="20"/>
      <w:szCs w:val="20"/>
    </w:rPr>
  </w:style>
  <w:style w:type="paragraph" w:styleId="Revision">
    <w:name w:val="Revision"/>
    <w:hidden/>
    <w:uiPriority w:val="99"/>
    <w:semiHidden/>
    <w:rsid w:val="004715BD"/>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1E4D9A"/>
    <w:pPr>
      <w:jc w:val="center"/>
    </w:pPr>
    <w:rPr>
      <w:noProof/>
    </w:rPr>
  </w:style>
  <w:style w:type="character" w:customStyle="1" w:styleId="EndNoteBibliographyTitleChar">
    <w:name w:val="EndNote Bibliography Title Char"/>
    <w:basedOn w:val="DefaultParagraphFont"/>
    <w:link w:val="EndNoteBibliographyTitle"/>
    <w:rsid w:val="001E4D9A"/>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E4D9A"/>
    <w:rPr>
      <w:noProof/>
    </w:rPr>
  </w:style>
  <w:style w:type="character" w:customStyle="1" w:styleId="EndNoteBibliographyChar">
    <w:name w:val="EndNote Bibliography Char"/>
    <w:basedOn w:val="DefaultParagraphFont"/>
    <w:link w:val="EndNoteBibliography"/>
    <w:rsid w:val="001E4D9A"/>
    <w:rPr>
      <w:rFonts w:ascii="Times New Roman" w:eastAsia="Times New Roman" w:hAnsi="Times New Roman" w:cs="Times New Roman"/>
      <w:noProof/>
      <w:sz w:val="24"/>
      <w:szCs w:val="24"/>
    </w:rPr>
  </w:style>
  <w:style w:type="paragraph" w:customStyle="1" w:styleId="Paragraph">
    <w:name w:val="Paragraph"/>
    <w:basedOn w:val="Normal"/>
    <w:link w:val="ParagraphChar"/>
    <w:rsid w:val="00DA3ACD"/>
    <w:pPr>
      <w:widowControl/>
      <w:autoSpaceDE/>
      <w:autoSpaceDN/>
      <w:adjustRightInd/>
      <w:spacing w:after="120" w:line="260" w:lineRule="exact"/>
      <w:ind w:firstLine="180"/>
      <w:jc w:val="both"/>
    </w:pPr>
    <w:rPr>
      <w:rFonts w:ascii="Garamond" w:hAnsi="Garamond"/>
      <w:sz w:val="22"/>
      <w:szCs w:val="20"/>
    </w:rPr>
  </w:style>
  <w:style w:type="character" w:customStyle="1" w:styleId="ParagraphChar">
    <w:name w:val="Paragraph Char"/>
    <w:link w:val="Paragraph"/>
    <w:rsid w:val="00DA3ACD"/>
    <w:rPr>
      <w:rFonts w:ascii="Garamond" w:eastAsia="Times New Roman" w:hAnsi="Garamond" w:cs="Times New Roman"/>
      <w:szCs w:val="20"/>
    </w:rPr>
  </w:style>
  <w:style w:type="character" w:customStyle="1" w:styleId="citefn">
    <w:name w:val="cite_fn"/>
    <w:rsid w:val="00DA3ACD"/>
    <w:rPr>
      <w:sz w:val="22"/>
      <w:bdr w:val="none" w:sz="0" w:space="0" w:color="auto"/>
      <w:shd w:val="clear" w:color="auto" w:fill="FF99CC"/>
    </w:rPr>
  </w:style>
  <w:style w:type="character" w:customStyle="1" w:styleId="citebib">
    <w:name w:val="cite_bib"/>
    <w:rsid w:val="00DA3ACD"/>
    <w:rPr>
      <w:sz w:val="22"/>
      <w:bdr w:val="none" w:sz="0" w:space="0" w:color="auto"/>
      <w:shd w:val="clear" w:color="auto" w:fill="97FFFF"/>
    </w:rPr>
  </w:style>
  <w:style w:type="character" w:styleId="UnresolvedMention">
    <w:name w:val="Unresolved Mention"/>
    <w:basedOn w:val="DefaultParagraphFont"/>
    <w:uiPriority w:val="99"/>
    <w:semiHidden/>
    <w:unhideWhenUsed/>
    <w:rsid w:val="00541633"/>
    <w:rPr>
      <w:color w:val="605E5C"/>
      <w:shd w:val="clear" w:color="auto" w:fill="E1DFDD"/>
    </w:rPr>
  </w:style>
  <w:style w:type="character" w:customStyle="1" w:styleId="Heading1Char">
    <w:name w:val="Heading 1 Char"/>
    <w:basedOn w:val="DefaultParagraphFont"/>
    <w:link w:val="Heading1"/>
    <w:uiPriority w:val="9"/>
    <w:rsid w:val="00CB124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617F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0DB2"/>
    <w:pPr>
      <w:tabs>
        <w:tab w:val="center" w:pos="4680"/>
        <w:tab w:val="right" w:pos="9360"/>
      </w:tabs>
    </w:pPr>
  </w:style>
  <w:style w:type="character" w:customStyle="1" w:styleId="HeaderChar">
    <w:name w:val="Header Char"/>
    <w:basedOn w:val="DefaultParagraphFont"/>
    <w:link w:val="Header"/>
    <w:uiPriority w:val="99"/>
    <w:rsid w:val="00DC0DB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C0DB2"/>
    <w:pPr>
      <w:tabs>
        <w:tab w:val="center" w:pos="4680"/>
        <w:tab w:val="right" w:pos="9360"/>
      </w:tabs>
    </w:pPr>
  </w:style>
  <w:style w:type="character" w:customStyle="1" w:styleId="FooterChar">
    <w:name w:val="Footer Char"/>
    <w:basedOn w:val="DefaultParagraphFont"/>
    <w:link w:val="Footer"/>
    <w:uiPriority w:val="99"/>
    <w:rsid w:val="00DC0DB2"/>
    <w:rPr>
      <w:rFonts w:ascii="Times New Roman" w:eastAsia="Times New Roman" w:hAnsi="Times New Roman" w:cs="Times New Roman"/>
      <w:sz w:val="24"/>
      <w:szCs w:val="24"/>
    </w:rPr>
  </w:style>
  <w:style w:type="character" w:customStyle="1" w:styleId="cf01">
    <w:name w:val="cf01"/>
    <w:basedOn w:val="DefaultParagraphFont"/>
    <w:rsid w:val="00C07E90"/>
    <w:rPr>
      <w:rFonts w:ascii="Segoe UI" w:hAnsi="Segoe UI" w:cs="Segoe UI" w:hint="default"/>
      <w:sz w:val="18"/>
      <w:szCs w:val="18"/>
    </w:rPr>
  </w:style>
  <w:style w:type="character" w:styleId="Mention">
    <w:name w:val="Mention"/>
    <w:basedOn w:val="DefaultParagraphFont"/>
    <w:uiPriority w:val="99"/>
    <w:unhideWhenUsed/>
    <w:rsid w:val="000B73C8"/>
    <w:rPr>
      <w:color w:val="2B579A"/>
      <w:shd w:val="clear" w:color="auto" w:fill="E1DFDD"/>
    </w:rPr>
  </w:style>
  <w:style w:type="character" w:customStyle="1" w:styleId="Heading2Char">
    <w:name w:val="Heading 2 Char"/>
    <w:basedOn w:val="DefaultParagraphFont"/>
    <w:link w:val="Heading2"/>
    <w:uiPriority w:val="9"/>
    <w:semiHidden/>
    <w:rsid w:val="00442EED"/>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DefaultParagraphFont"/>
    <w:rsid w:val="006E6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779292">
      <w:bodyDiv w:val="1"/>
      <w:marLeft w:val="0"/>
      <w:marRight w:val="0"/>
      <w:marTop w:val="0"/>
      <w:marBottom w:val="0"/>
      <w:divBdr>
        <w:top w:val="none" w:sz="0" w:space="0" w:color="auto"/>
        <w:left w:val="none" w:sz="0" w:space="0" w:color="auto"/>
        <w:bottom w:val="none" w:sz="0" w:space="0" w:color="auto"/>
        <w:right w:val="none" w:sz="0" w:space="0" w:color="auto"/>
      </w:divBdr>
    </w:div>
    <w:div w:id="414397560">
      <w:bodyDiv w:val="1"/>
      <w:marLeft w:val="0"/>
      <w:marRight w:val="0"/>
      <w:marTop w:val="0"/>
      <w:marBottom w:val="0"/>
      <w:divBdr>
        <w:top w:val="none" w:sz="0" w:space="0" w:color="auto"/>
        <w:left w:val="none" w:sz="0" w:space="0" w:color="auto"/>
        <w:bottom w:val="none" w:sz="0" w:space="0" w:color="auto"/>
        <w:right w:val="none" w:sz="0" w:space="0" w:color="auto"/>
      </w:divBdr>
    </w:div>
    <w:div w:id="431316449">
      <w:bodyDiv w:val="1"/>
      <w:marLeft w:val="0"/>
      <w:marRight w:val="0"/>
      <w:marTop w:val="0"/>
      <w:marBottom w:val="0"/>
      <w:divBdr>
        <w:top w:val="none" w:sz="0" w:space="0" w:color="auto"/>
        <w:left w:val="none" w:sz="0" w:space="0" w:color="auto"/>
        <w:bottom w:val="none" w:sz="0" w:space="0" w:color="auto"/>
        <w:right w:val="none" w:sz="0" w:space="0" w:color="auto"/>
      </w:divBdr>
    </w:div>
    <w:div w:id="606618904">
      <w:bodyDiv w:val="1"/>
      <w:marLeft w:val="0"/>
      <w:marRight w:val="0"/>
      <w:marTop w:val="0"/>
      <w:marBottom w:val="0"/>
      <w:divBdr>
        <w:top w:val="none" w:sz="0" w:space="0" w:color="auto"/>
        <w:left w:val="none" w:sz="0" w:space="0" w:color="auto"/>
        <w:bottom w:val="none" w:sz="0" w:space="0" w:color="auto"/>
        <w:right w:val="none" w:sz="0" w:space="0" w:color="auto"/>
      </w:divBdr>
      <w:divsChild>
        <w:div w:id="91363788">
          <w:marLeft w:val="0"/>
          <w:marRight w:val="0"/>
          <w:marTop w:val="0"/>
          <w:marBottom w:val="0"/>
          <w:divBdr>
            <w:top w:val="none" w:sz="0" w:space="0" w:color="auto"/>
            <w:left w:val="none" w:sz="0" w:space="0" w:color="auto"/>
            <w:bottom w:val="none" w:sz="0" w:space="0" w:color="auto"/>
            <w:right w:val="none" w:sz="0" w:space="0" w:color="auto"/>
          </w:divBdr>
          <w:divsChild>
            <w:div w:id="1139224933">
              <w:marLeft w:val="0"/>
              <w:marRight w:val="0"/>
              <w:marTop w:val="0"/>
              <w:marBottom w:val="0"/>
              <w:divBdr>
                <w:top w:val="none" w:sz="0" w:space="0" w:color="auto"/>
                <w:left w:val="none" w:sz="0" w:space="0" w:color="auto"/>
                <w:bottom w:val="none" w:sz="0" w:space="0" w:color="auto"/>
                <w:right w:val="none" w:sz="0" w:space="0" w:color="auto"/>
              </w:divBdr>
              <w:divsChild>
                <w:div w:id="200686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17671">
          <w:marLeft w:val="0"/>
          <w:marRight w:val="0"/>
          <w:marTop w:val="0"/>
          <w:marBottom w:val="0"/>
          <w:divBdr>
            <w:top w:val="none" w:sz="0" w:space="0" w:color="auto"/>
            <w:left w:val="none" w:sz="0" w:space="0" w:color="auto"/>
            <w:bottom w:val="none" w:sz="0" w:space="0" w:color="auto"/>
            <w:right w:val="none" w:sz="0" w:space="0" w:color="auto"/>
          </w:divBdr>
        </w:div>
      </w:divsChild>
    </w:div>
    <w:div w:id="641231586">
      <w:bodyDiv w:val="1"/>
      <w:marLeft w:val="0"/>
      <w:marRight w:val="0"/>
      <w:marTop w:val="0"/>
      <w:marBottom w:val="0"/>
      <w:divBdr>
        <w:top w:val="none" w:sz="0" w:space="0" w:color="auto"/>
        <w:left w:val="none" w:sz="0" w:space="0" w:color="auto"/>
        <w:bottom w:val="none" w:sz="0" w:space="0" w:color="auto"/>
        <w:right w:val="none" w:sz="0" w:space="0" w:color="auto"/>
      </w:divBdr>
    </w:div>
    <w:div w:id="811025499">
      <w:bodyDiv w:val="1"/>
      <w:marLeft w:val="0"/>
      <w:marRight w:val="0"/>
      <w:marTop w:val="0"/>
      <w:marBottom w:val="0"/>
      <w:divBdr>
        <w:top w:val="none" w:sz="0" w:space="0" w:color="auto"/>
        <w:left w:val="none" w:sz="0" w:space="0" w:color="auto"/>
        <w:bottom w:val="none" w:sz="0" w:space="0" w:color="auto"/>
        <w:right w:val="none" w:sz="0" w:space="0" w:color="auto"/>
      </w:divBdr>
    </w:div>
    <w:div w:id="1208570698">
      <w:bodyDiv w:val="1"/>
      <w:marLeft w:val="0"/>
      <w:marRight w:val="0"/>
      <w:marTop w:val="0"/>
      <w:marBottom w:val="0"/>
      <w:divBdr>
        <w:top w:val="none" w:sz="0" w:space="0" w:color="auto"/>
        <w:left w:val="none" w:sz="0" w:space="0" w:color="auto"/>
        <w:bottom w:val="none" w:sz="0" w:space="0" w:color="auto"/>
        <w:right w:val="none" w:sz="0" w:space="0" w:color="auto"/>
      </w:divBdr>
    </w:div>
    <w:div w:id="1234510956">
      <w:bodyDiv w:val="1"/>
      <w:marLeft w:val="0"/>
      <w:marRight w:val="0"/>
      <w:marTop w:val="0"/>
      <w:marBottom w:val="0"/>
      <w:divBdr>
        <w:top w:val="none" w:sz="0" w:space="0" w:color="auto"/>
        <w:left w:val="none" w:sz="0" w:space="0" w:color="auto"/>
        <w:bottom w:val="none" w:sz="0" w:space="0" w:color="auto"/>
        <w:right w:val="none" w:sz="0" w:space="0" w:color="auto"/>
      </w:divBdr>
    </w:div>
    <w:div w:id="1400592403">
      <w:bodyDiv w:val="1"/>
      <w:marLeft w:val="0"/>
      <w:marRight w:val="0"/>
      <w:marTop w:val="0"/>
      <w:marBottom w:val="0"/>
      <w:divBdr>
        <w:top w:val="none" w:sz="0" w:space="0" w:color="auto"/>
        <w:left w:val="none" w:sz="0" w:space="0" w:color="auto"/>
        <w:bottom w:val="none" w:sz="0" w:space="0" w:color="auto"/>
        <w:right w:val="none" w:sz="0" w:space="0" w:color="auto"/>
      </w:divBdr>
    </w:div>
    <w:div w:id="1540818692">
      <w:bodyDiv w:val="1"/>
      <w:marLeft w:val="0"/>
      <w:marRight w:val="0"/>
      <w:marTop w:val="0"/>
      <w:marBottom w:val="0"/>
      <w:divBdr>
        <w:top w:val="none" w:sz="0" w:space="0" w:color="auto"/>
        <w:left w:val="none" w:sz="0" w:space="0" w:color="auto"/>
        <w:bottom w:val="none" w:sz="0" w:space="0" w:color="auto"/>
        <w:right w:val="none" w:sz="0" w:space="0" w:color="auto"/>
      </w:divBdr>
    </w:div>
    <w:div w:id="1579635427">
      <w:bodyDiv w:val="1"/>
      <w:marLeft w:val="0"/>
      <w:marRight w:val="0"/>
      <w:marTop w:val="0"/>
      <w:marBottom w:val="0"/>
      <w:divBdr>
        <w:top w:val="none" w:sz="0" w:space="0" w:color="auto"/>
        <w:left w:val="none" w:sz="0" w:space="0" w:color="auto"/>
        <w:bottom w:val="none" w:sz="0" w:space="0" w:color="auto"/>
        <w:right w:val="none" w:sz="0" w:space="0" w:color="auto"/>
      </w:divBdr>
    </w:div>
    <w:div w:id="1641500261">
      <w:bodyDiv w:val="1"/>
      <w:marLeft w:val="0"/>
      <w:marRight w:val="0"/>
      <w:marTop w:val="0"/>
      <w:marBottom w:val="0"/>
      <w:divBdr>
        <w:top w:val="none" w:sz="0" w:space="0" w:color="auto"/>
        <w:left w:val="none" w:sz="0" w:space="0" w:color="auto"/>
        <w:bottom w:val="none" w:sz="0" w:space="0" w:color="auto"/>
        <w:right w:val="none" w:sz="0" w:space="0" w:color="auto"/>
      </w:divBdr>
    </w:div>
    <w:div w:id="1650397155">
      <w:bodyDiv w:val="1"/>
      <w:marLeft w:val="0"/>
      <w:marRight w:val="0"/>
      <w:marTop w:val="0"/>
      <w:marBottom w:val="0"/>
      <w:divBdr>
        <w:top w:val="none" w:sz="0" w:space="0" w:color="auto"/>
        <w:left w:val="none" w:sz="0" w:space="0" w:color="auto"/>
        <w:bottom w:val="none" w:sz="0" w:space="0" w:color="auto"/>
        <w:right w:val="none" w:sz="0" w:space="0" w:color="auto"/>
      </w:divBdr>
    </w:div>
    <w:div w:id="1722486162">
      <w:bodyDiv w:val="1"/>
      <w:marLeft w:val="0"/>
      <w:marRight w:val="0"/>
      <w:marTop w:val="0"/>
      <w:marBottom w:val="0"/>
      <w:divBdr>
        <w:top w:val="none" w:sz="0" w:space="0" w:color="auto"/>
        <w:left w:val="none" w:sz="0" w:space="0" w:color="auto"/>
        <w:bottom w:val="none" w:sz="0" w:space="0" w:color="auto"/>
        <w:right w:val="none" w:sz="0" w:space="0" w:color="auto"/>
      </w:divBdr>
    </w:div>
    <w:div w:id="1731154046">
      <w:bodyDiv w:val="1"/>
      <w:marLeft w:val="0"/>
      <w:marRight w:val="0"/>
      <w:marTop w:val="0"/>
      <w:marBottom w:val="0"/>
      <w:divBdr>
        <w:top w:val="none" w:sz="0" w:space="0" w:color="auto"/>
        <w:left w:val="none" w:sz="0" w:space="0" w:color="auto"/>
        <w:bottom w:val="none" w:sz="0" w:space="0" w:color="auto"/>
        <w:right w:val="none" w:sz="0" w:space="0" w:color="auto"/>
      </w:divBdr>
    </w:div>
    <w:div w:id="1813401047">
      <w:bodyDiv w:val="1"/>
      <w:marLeft w:val="0"/>
      <w:marRight w:val="0"/>
      <w:marTop w:val="0"/>
      <w:marBottom w:val="0"/>
      <w:divBdr>
        <w:top w:val="none" w:sz="0" w:space="0" w:color="auto"/>
        <w:left w:val="none" w:sz="0" w:space="0" w:color="auto"/>
        <w:bottom w:val="none" w:sz="0" w:space="0" w:color="auto"/>
        <w:right w:val="none" w:sz="0" w:space="0" w:color="auto"/>
      </w:divBdr>
    </w:div>
    <w:div w:id="1854680597">
      <w:bodyDiv w:val="1"/>
      <w:marLeft w:val="0"/>
      <w:marRight w:val="0"/>
      <w:marTop w:val="0"/>
      <w:marBottom w:val="0"/>
      <w:divBdr>
        <w:top w:val="none" w:sz="0" w:space="0" w:color="auto"/>
        <w:left w:val="none" w:sz="0" w:space="0" w:color="auto"/>
        <w:bottom w:val="none" w:sz="0" w:space="0" w:color="auto"/>
        <w:right w:val="none" w:sz="0" w:space="0" w:color="auto"/>
      </w:divBdr>
    </w:div>
    <w:div w:id="1910723041">
      <w:bodyDiv w:val="1"/>
      <w:marLeft w:val="0"/>
      <w:marRight w:val="0"/>
      <w:marTop w:val="0"/>
      <w:marBottom w:val="0"/>
      <w:divBdr>
        <w:top w:val="none" w:sz="0" w:space="0" w:color="auto"/>
        <w:left w:val="none" w:sz="0" w:space="0" w:color="auto"/>
        <w:bottom w:val="none" w:sz="0" w:space="0" w:color="auto"/>
        <w:right w:val="none" w:sz="0" w:space="0" w:color="auto"/>
      </w:divBdr>
    </w:div>
    <w:div w:id="1989942293">
      <w:bodyDiv w:val="1"/>
      <w:marLeft w:val="0"/>
      <w:marRight w:val="0"/>
      <w:marTop w:val="0"/>
      <w:marBottom w:val="0"/>
      <w:divBdr>
        <w:top w:val="none" w:sz="0" w:space="0" w:color="auto"/>
        <w:left w:val="none" w:sz="0" w:space="0" w:color="auto"/>
        <w:bottom w:val="none" w:sz="0" w:space="0" w:color="auto"/>
        <w:right w:val="none" w:sz="0" w:space="0" w:color="auto"/>
      </w:divBdr>
    </w:div>
    <w:div w:id="2039231359">
      <w:bodyDiv w:val="1"/>
      <w:marLeft w:val="0"/>
      <w:marRight w:val="0"/>
      <w:marTop w:val="0"/>
      <w:marBottom w:val="0"/>
      <w:divBdr>
        <w:top w:val="none" w:sz="0" w:space="0" w:color="auto"/>
        <w:left w:val="none" w:sz="0" w:space="0" w:color="auto"/>
        <w:bottom w:val="none" w:sz="0" w:space="0" w:color="auto"/>
        <w:right w:val="none" w:sz="0" w:space="0" w:color="auto"/>
      </w:divBdr>
    </w:div>
    <w:div w:id="2104956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ran.r-project.org/web/packages/rstan/index.html"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54bfb9c-4cfa-40a4-a2fd-96ccc77475bc" xsi:nil="true"/>
    <lcf76f155ced4ddcb4097134ff3c332f xmlns="02ff5ab3-a1c2-4c66-9766-72f8fe2ab8d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485C0E67B01EF479D4B9DA6216E01B1" ma:contentTypeVersion="16" ma:contentTypeDescription="Create a new document." ma:contentTypeScope="" ma:versionID="9479a28312d2f6a3bd99163f923e21c2">
  <xsd:schema xmlns:xsd="http://www.w3.org/2001/XMLSchema" xmlns:xs="http://www.w3.org/2001/XMLSchema" xmlns:p="http://schemas.microsoft.com/office/2006/metadata/properties" xmlns:ns2="02ff5ab3-a1c2-4c66-9766-72f8fe2ab8d0" xmlns:ns3="c54bfb9c-4cfa-40a4-a2fd-96ccc77475bc" targetNamespace="http://schemas.microsoft.com/office/2006/metadata/properties" ma:root="true" ma:fieldsID="149116999e5bdbb76eaf722c741698bd" ns2:_="" ns3:_="">
    <xsd:import namespace="02ff5ab3-a1c2-4c66-9766-72f8fe2ab8d0"/>
    <xsd:import namespace="c54bfb9c-4cfa-40a4-a2fd-96ccc77475b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ff5ab3-a1c2-4c66-9766-72f8fe2ab8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54bfb9c-4cfa-40a4-a2fd-96ccc77475b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e8bdbfe-459b-4483-813a-57762da34bbc}" ma:internalName="TaxCatchAll" ma:showField="CatchAllData" ma:web="c54bfb9c-4cfa-40a4-a2fd-96ccc77475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E589D58-17DE-424D-85A7-59C361CB7638}">
  <ds:schemaRefs>
    <ds:schemaRef ds:uri="http://schemas.microsoft.com/office/2006/metadata/properties"/>
    <ds:schemaRef ds:uri="http://schemas.microsoft.com/office/infopath/2007/PartnerControls"/>
    <ds:schemaRef ds:uri="c54bfb9c-4cfa-40a4-a2fd-96ccc77475bc"/>
    <ds:schemaRef ds:uri="02ff5ab3-a1c2-4c66-9766-72f8fe2ab8d0"/>
  </ds:schemaRefs>
</ds:datastoreItem>
</file>

<file path=customXml/itemProps2.xml><?xml version="1.0" encoding="utf-8"?>
<ds:datastoreItem xmlns:ds="http://schemas.openxmlformats.org/officeDocument/2006/customXml" ds:itemID="{A6593A43-BE9B-44A2-8CCF-6BCAAFD3E123}">
  <ds:schemaRefs>
    <ds:schemaRef ds:uri="http://schemas.microsoft.com/sharepoint/v3/contenttype/forms"/>
  </ds:schemaRefs>
</ds:datastoreItem>
</file>

<file path=customXml/itemProps3.xml><?xml version="1.0" encoding="utf-8"?>
<ds:datastoreItem xmlns:ds="http://schemas.openxmlformats.org/officeDocument/2006/customXml" ds:itemID="{594F18D6-6CCF-4034-9126-72EBAA70E080}">
  <ds:schemaRefs>
    <ds:schemaRef ds:uri="http://schemas.openxmlformats.org/officeDocument/2006/bibliography"/>
  </ds:schemaRefs>
</ds:datastoreItem>
</file>

<file path=customXml/itemProps4.xml><?xml version="1.0" encoding="utf-8"?>
<ds:datastoreItem xmlns:ds="http://schemas.openxmlformats.org/officeDocument/2006/customXml" ds:itemID="{855831C8-9F2D-4546-89D4-9F2F985C1F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ff5ab3-a1c2-4c66-9766-72f8fe2ab8d0"/>
    <ds:schemaRef ds:uri="c54bfb9c-4cfa-40a4-a2fd-96ccc77475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1</TotalTime>
  <Pages>12</Pages>
  <Words>2727</Words>
  <Characters>13748</Characters>
  <Application>Microsoft Office Word</Application>
  <DocSecurity>0</DocSecurity>
  <Lines>669</Lines>
  <Paragraphs>5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Mac</dc:creator>
  <cp:keywords/>
  <dc:description/>
  <cp:lastModifiedBy>Madewell, Zachary . (CDC/NCEZID/DVBD/DB)</cp:lastModifiedBy>
  <cp:revision>104</cp:revision>
  <dcterms:created xsi:type="dcterms:W3CDTF">2025-12-12T14:07:00Z</dcterms:created>
  <dcterms:modified xsi:type="dcterms:W3CDTF">2026-02-07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5C0E67B01EF479D4B9DA6216E01B1</vt:lpwstr>
  </property>
  <property fmtid="{D5CDD505-2E9C-101B-9397-08002B2CF9AE}" pid="3" name="MSIP_Label_7b94a7b8-f06c-4dfe-bdcc-9b548fd58c31_Enabled">
    <vt:lpwstr>true</vt:lpwstr>
  </property>
  <property fmtid="{D5CDD505-2E9C-101B-9397-08002B2CF9AE}" pid="4" name="MSIP_Label_7b94a7b8-f06c-4dfe-bdcc-9b548fd58c31_SetDate">
    <vt:lpwstr>2023-05-23T17:51:23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c664980a-77a7-48e2-b8c8-dc31ba827cb0</vt:lpwstr>
  </property>
  <property fmtid="{D5CDD505-2E9C-101B-9397-08002B2CF9AE}" pid="9" name="MSIP_Label_7b94a7b8-f06c-4dfe-bdcc-9b548fd58c31_ContentBits">
    <vt:lpwstr>0</vt:lpwstr>
  </property>
  <property fmtid="{D5CDD505-2E9C-101B-9397-08002B2CF9AE}" pid="10" name="MediaServiceImageTags">
    <vt:lpwstr/>
  </property>
  <property fmtid="{D5CDD505-2E9C-101B-9397-08002B2CF9AE}" pid="11" name="GrammarlyDocumentId">
    <vt:lpwstr>00cfccaa94be5ffd567e7b9865ba6a6f09417758b2faaa4b323e948e2f4b2a5f</vt:lpwstr>
  </property>
</Properties>
</file>